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A199E" w14:textId="39A5602A" w:rsidR="00B058DD" w:rsidRPr="00F56B50" w:rsidRDefault="00B058DD" w:rsidP="00B058DD">
      <w:pPr>
        <w:spacing w:after="0" w:line="480" w:lineRule="auto"/>
        <w:rPr>
          <w:rFonts w:ascii="Arial" w:hAnsi="Arial" w:cs="Arial"/>
        </w:rPr>
      </w:pPr>
    </w:p>
    <w:p w14:paraId="2D9586E2" w14:textId="77777777" w:rsidR="00B058DD" w:rsidRPr="00B61613" w:rsidRDefault="00B058DD" w:rsidP="00B058DD">
      <w:pPr>
        <w:spacing w:after="0" w:line="480" w:lineRule="auto"/>
        <w:rPr>
          <w:rFonts w:ascii="Arial" w:hAnsi="Arial" w:cs="Arial"/>
        </w:rPr>
      </w:pPr>
      <w:r w:rsidRPr="00F56B50">
        <w:rPr>
          <w:rFonts w:ascii="Arial" w:hAnsi="Arial" w:cs="Arial"/>
          <w:b/>
        </w:rPr>
        <w:t xml:space="preserve">Additional file 2 </w:t>
      </w:r>
      <w:r w:rsidRPr="00B61613">
        <w:rPr>
          <w:rFonts w:ascii="Arial" w:hAnsi="Arial" w:cs="Arial"/>
        </w:rPr>
        <w:t>Search strategy in Embase</w:t>
      </w:r>
      <w:r w:rsidRPr="00B61613">
        <w:rPr>
          <w:rFonts w:ascii="Arial" w:hAnsi="Arial" w:cs="Arial"/>
          <w:vertAlign w:val="superscript"/>
        </w:rPr>
        <w:t>®</w:t>
      </w:r>
      <w:r w:rsidRPr="00B61613">
        <w:rPr>
          <w:rFonts w:ascii="Arial" w:hAnsi="Arial" w:cs="Arial"/>
        </w:rPr>
        <w:t xml:space="preserve"> and MEDLINE</w:t>
      </w:r>
      <w:r w:rsidRPr="00B61613">
        <w:rPr>
          <w:rFonts w:ascii="Arial" w:hAnsi="Arial" w:cs="Arial"/>
          <w:vertAlign w:val="superscript"/>
        </w:rPr>
        <w:t>®</w:t>
      </w:r>
      <w:r w:rsidRPr="00B61613">
        <w:rPr>
          <w:rFonts w:ascii="Arial" w:hAnsi="Arial" w:cs="Arial"/>
        </w:rPr>
        <w:t xml:space="preserve"> using Embase.com platform</w:t>
      </w:r>
    </w:p>
    <w:tbl>
      <w:tblPr>
        <w:tblStyle w:val="Style11"/>
        <w:tblW w:w="5049" w:type="pct"/>
        <w:tblInd w:w="-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hemeFill="background1"/>
        <w:tblLook w:val="0620" w:firstRow="1" w:lastRow="0" w:firstColumn="0" w:lastColumn="0" w:noHBand="1" w:noVBand="1"/>
      </w:tblPr>
      <w:tblGrid>
        <w:gridCol w:w="769"/>
        <w:gridCol w:w="5685"/>
        <w:gridCol w:w="2191"/>
        <w:gridCol w:w="1518"/>
      </w:tblGrid>
      <w:tr w:rsidR="00B058DD" w:rsidRPr="00AD1294" w14:paraId="0437E925" w14:textId="77777777" w:rsidTr="00B058DD">
        <w:trPr>
          <w:cnfStyle w:val="100000000000" w:firstRow="1" w:lastRow="0" w:firstColumn="0" w:lastColumn="0" w:oddVBand="0" w:evenVBand="0" w:oddHBand="0" w:evenHBand="0" w:firstRowFirstColumn="0" w:firstRowLastColumn="0" w:lastRowFirstColumn="0" w:lastRowLastColumn="0"/>
          <w:cantSplit/>
          <w:trHeight w:val="288"/>
        </w:trPr>
        <w:tc>
          <w:tcPr>
            <w:tcW w:w="378" w:type="pct"/>
            <w:shd w:val="clear" w:color="auto" w:fill="FFFFFF" w:themeFill="background1"/>
            <w:noWrap/>
            <w:hideMark/>
          </w:tcPr>
          <w:p w14:paraId="5C6466B0"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No.</w:t>
            </w:r>
          </w:p>
        </w:tc>
        <w:tc>
          <w:tcPr>
            <w:tcW w:w="2796" w:type="pct"/>
            <w:shd w:val="clear" w:color="auto" w:fill="FFFFFF" w:themeFill="background1"/>
            <w:hideMark/>
          </w:tcPr>
          <w:p w14:paraId="12C45EEF"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Query</w:t>
            </w:r>
          </w:p>
        </w:tc>
        <w:tc>
          <w:tcPr>
            <w:tcW w:w="1078" w:type="pct"/>
            <w:shd w:val="clear" w:color="auto" w:fill="FFFFFF" w:themeFill="background1"/>
          </w:tcPr>
          <w:p w14:paraId="127AA702"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Description</w:t>
            </w:r>
          </w:p>
        </w:tc>
        <w:tc>
          <w:tcPr>
            <w:tcW w:w="747" w:type="pct"/>
            <w:shd w:val="clear" w:color="auto" w:fill="FFFFFF" w:themeFill="background1"/>
            <w:noWrap/>
            <w:hideMark/>
          </w:tcPr>
          <w:p w14:paraId="0665A357"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Results</w:t>
            </w:r>
          </w:p>
        </w:tc>
      </w:tr>
      <w:tr w:rsidR="00B058DD" w:rsidRPr="00AD1294" w14:paraId="67FAA7F2" w14:textId="77777777" w:rsidTr="00B058DD">
        <w:trPr>
          <w:cantSplit/>
          <w:trHeight w:val="288"/>
        </w:trPr>
        <w:tc>
          <w:tcPr>
            <w:tcW w:w="378" w:type="pct"/>
            <w:shd w:val="clear" w:color="auto" w:fill="FFFFFF" w:themeFill="background1"/>
            <w:noWrap/>
          </w:tcPr>
          <w:p w14:paraId="6FF7EE2E"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 xml:space="preserve">#1 </w:t>
            </w:r>
          </w:p>
        </w:tc>
        <w:tc>
          <w:tcPr>
            <w:tcW w:w="2796" w:type="pct"/>
            <w:shd w:val="clear" w:color="auto" w:fill="FFFFFF" w:themeFill="background1"/>
          </w:tcPr>
          <w:p w14:paraId="15794E54"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chickenpox’/exp OR varicella:ab,ti OR ‘chicken pox’:ab,ti OR ‘chickenpox’:ab,ti</w:t>
            </w:r>
          </w:p>
        </w:tc>
        <w:tc>
          <w:tcPr>
            <w:tcW w:w="1078" w:type="pct"/>
            <w:shd w:val="clear" w:color="auto" w:fill="FFFFFF" w:themeFill="background1"/>
          </w:tcPr>
          <w:p w14:paraId="69BEAA7B"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Disease facet</w:t>
            </w:r>
          </w:p>
        </w:tc>
        <w:tc>
          <w:tcPr>
            <w:tcW w:w="747" w:type="pct"/>
            <w:shd w:val="clear" w:color="auto" w:fill="FFFFFF" w:themeFill="background1"/>
            <w:noWrap/>
            <w:vAlign w:val="center"/>
          </w:tcPr>
          <w:p w14:paraId="529F12D7" w14:textId="77777777" w:rsidR="00B058DD" w:rsidRPr="00AD1294" w:rsidRDefault="009A7011" w:rsidP="00B058DD">
            <w:pPr>
              <w:spacing w:afterLines="60" w:after="144"/>
              <w:jc w:val="center"/>
              <w:rPr>
                <w:rFonts w:ascii="Arial" w:hAnsi="Arial" w:cs="Arial"/>
                <w:color w:val="000000" w:themeColor="text1"/>
                <w:sz w:val="18"/>
                <w:szCs w:val="18"/>
              </w:rPr>
            </w:pPr>
            <w:hyperlink r:id="rId9" w:history="1">
              <w:r w:rsidR="00B058DD" w:rsidRPr="00AD1294">
                <w:rPr>
                  <w:rFonts w:ascii="Arial" w:hAnsi="Arial" w:cs="Arial"/>
                  <w:color w:val="000000" w:themeColor="text1"/>
                  <w:sz w:val="18"/>
                  <w:szCs w:val="18"/>
                </w:rPr>
                <w:t>20,475</w:t>
              </w:r>
            </w:hyperlink>
          </w:p>
          <w:p w14:paraId="3BA299FF" w14:textId="77777777" w:rsidR="00B058DD" w:rsidRPr="00AD1294" w:rsidRDefault="00B058DD" w:rsidP="00B058DD">
            <w:pPr>
              <w:spacing w:afterLines="60" w:after="144"/>
              <w:jc w:val="center"/>
              <w:rPr>
                <w:rFonts w:ascii="Arial" w:hAnsi="Arial" w:cs="Arial"/>
                <w:color w:val="000000" w:themeColor="text1"/>
                <w:sz w:val="18"/>
                <w:szCs w:val="18"/>
              </w:rPr>
            </w:pPr>
          </w:p>
        </w:tc>
      </w:tr>
      <w:tr w:rsidR="00B058DD" w:rsidRPr="00AD1294" w14:paraId="07CF1643" w14:textId="77777777" w:rsidTr="00B058DD">
        <w:trPr>
          <w:cantSplit/>
          <w:trHeight w:val="448"/>
        </w:trPr>
        <w:tc>
          <w:tcPr>
            <w:tcW w:w="378" w:type="pct"/>
            <w:shd w:val="clear" w:color="auto" w:fill="FFFFFF" w:themeFill="background1"/>
            <w:noWrap/>
          </w:tcPr>
          <w:p w14:paraId="1609E6BA"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w:t>
            </w:r>
          </w:p>
        </w:tc>
        <w:tc>
          <w:tcPr>
            <w:tcW w:w="2796" w:type="pct"/>
            <w:shd w:val="clear" w:color="auto" w:fill="FFFFFF" w:themeFill="background1"/>
          </w:tcPr>
          <w:p w14:paraId="14E5320F"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epidemiology’/exp OR epidemi*:ab,ti OR inciden*:ab,ti OR prevalence:ab,ti</w:t>
            </w:r>
          </w:p>
        </w:tc>
        <w:tc>
          <w:tcPr>
            <w:tcW w:w="1078" w:type="pct"/>
            <w:shd w:val="clear" w:color="auto" w:fill="FFFFFF" w:themeFill="background1"/>
          </w:tcPr>
          <w:p w14:paraId="37BE1DAD"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pidemiology studies facet</w:t>
            </w:r>
          </w:p>
        </w:tc>
        <w:tc>
          <w:tcPr>
            <w:tcW w:w="747" w:type="pct"/>
            <w:shd w:val="clear" w:color="auto" w:fill="FFFFFF" w:themeFill="background1"/>
            <w:noWrap/>
            <w:vAlign w:val="center"/>
          </w:tcPr>
          <w:p w14:paraId="1385407B" w14:textId="77777777" w:rsidR="00B058DD" w:rsidRPr="00AD1294" w:rsidRDefault="009A7011" w:rsidP="00B058DD">
            <w:pPr>
              <w:spacing w:afterLines="60" w:after="144"/>
              <w:jc w:val="center"/>
              <w:rPr>
                <w:rFonts w:ascii="Arial" w:hAnsi="Arial" w:cs="Arial"/>
                <w:color w:val="000000" w:themeColor="text1"/>
                <w:sz w:val="18"/>
                <w:szCs w:val="18"/>
              </w:rPr>
            </w:pPr>
            <w:hyperlink r:id="rId10" w:history="1">
              <w:r w:rsidR="00B058DD" w:rsidRPr="00AD1294">
                <w:rPr>
                  <w:rFonts w:ascii="Arial" w:hAnsi="Arial" w:cs="Arial"/>
                  <w:color w:val="000000" w:themeColor="text1"/>
                  <w:sz w:val="18"/>
                  <w:szCs w:val="18"/>
                </w:rPr>
                <w:t>3,251,887</w:t>
              </w:r>
            </w:hyperlink>
          </w:p>
          <w:p w14:paraId="7A075EDC" w14:textId="77777777" w:rsidR="00B058DD" w:rsidRPr="00AD1294" w:rsidRDefault="00B058DD" w:rsidP="00B058DD">
            <w:pPr>
              <w:spacing w:afterLines="60" w:after="144"/>
              <w:jc w:val="center"/>
              <w:rPr>
                <w:rFonts w:ascii="Arial" w:hAnsi="Arial" w:cs="Arial"/>
                <w:color w:val="000000" w:themeColor="text1"/>
                <w:sz w:val="18"/>
                <w:szCs w:val="18"/>
              </w:rPr>
            </w:pPr>
          </w:p>
        </w:tc>
      </w:tr>
      <w:tr w:rsidR="00B058DD" w:rsidRPr="00AD1294" w14:paraId="7370AF0A" w14:textId="77777777" w:rsidTr="00B058DD">
        <w:trPr>
          <w:cantSplit/>
          <w:trHeight w:val="288"/>
        </w:trPr>
        <w:tc>
          <w:tcPr>
            <w:tcW w:w="378" w:type="pct"/>
            <w:shd w:val="clear" w:color="auto" w:fill="FFFFFF" w:themeFill="background1"/>
            <w:noWrap/>
          </w:tcPr>
          <w:p w14:paraId="2E95B107"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3</w:t>
            </w:r>
          </w:p>
        </w:tc>
        <w:tc>
          <w:tcPr>
            <w:tcW w:w="2796" w:type="pct"/>
            <w:shd w:val="clear" w:color="auto" w:fill="FFFFFF" w:themeFill="background1"/>
          </w:tcPr>
          <w:p w14:paraId="3FB52539"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 AND #2</w:t>
            </w:r>
          </w:p>
        </w:tc>
        <w:tc>
          <w:tcPr>
            <w:tcW w:w="1078" w:type="pct"/>
            <w:shd w:val="clear" w:color="auto" w:fill="FFFFFF" w:themeFill="background1"/>
          </w:tcPr>
          <w:p w14:paraId="2361C0B8"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Combining disease and epidemiology facets</w:t>
            </w:r>
          </w:p>
        </w:tc>
        <w:tc>
          <w:tcPr>
            <w:tcW w:w="747" w:type="pct"/>
            <w:shd w:val="clear" w:color="auto" w:fill="FFFFFF" w:themeFill="background1"/>
            <w:noWrap/>
            <w:vAlign w:val="center"/>
          </w:tcPr>
          <w:p w14:paraId="782B117B" w14:textId="77777777" w:rsidR="00B058DD" w:rsidRPr="00AD1294" w:rsidRDefault="009A7011" w:rsidP="00B058DD">
            <w:pPr>
              <w:spacing w:afterLines="60" w:after="144"/>
              <w:jc w:val="center"/>
              <w:rPr>
                <w:rFonts w:ascii="Arial" w:hAnsi="Arial" w:cs="Arial"/>
                <w:color w:val="000000" w:themeColor="text1"/>
                <w:sz w:val="18"/>
                <w:szCs w:val="18"/>
              </w:rPr>
            </w:pPr>
            <w:hyperlink r:id="rId11" w:history="1">
              <w:r w:rsidR="00B058DD" w:rsidRPr="00AD1294">
                <w:rPr>
                  <w:rFonts w:ascii="Arial" w:hAnsi="Arial" w:cs="Arial"/>
                  <w:color w:val="000000" w:themeColor="text1"/>
                  <w:sz w:val="18"/>
                  <w:szCs w:val="18"/>
                </w:rPr>
                <w:t>4778</w:t>
              </w:r>
            </w:hyperlink>
          </w:p>
          <w:p w14:paraId="274A9631" w14:textId="77777777" w:rsidR="00B058DD" w:rsidRPr="00AD1294" w:rsidRDefault="00B058DD" w:rsidP="00B058DD">
            <w:pPr>
              <w:spacing w:afterLines="60" w:after="144"/>
              <w:jc w:val="center"/>
              <w:rPr>
                <w:rFonts w:ascii="Arial" w:hAnsi="Arial" w:cs="Arial"/>
                <w:color w:val="000000" w:themeColor="text1"/>
                <w:sz w:val="18"/>
                <w:szCs w:val="18"/>
              </w:rPr>
            </w:pPr>
          </w:p>
        </w:tc>
      </w:tr>
      <w:tr w:rsidR="00B058DD" w:rsidRPr="00AD1294" w14:paraId="468F48CE" w14:textId="77777777" w:rsidTr="00B058DD">
        <w:trPr>
          <w:cantSplit/>
          <w:trHeight w:val="288"/>
        </w:trPr>
        <w:tc>
          <w:tcPr>
            <w:tcW w:w="378" w:type="pct"/>
            <w:shd w:val="clear" w:color="auto" w:fill="FFFFFF" w:themeFill="background1"/>
            <w:noWrap/>
          </w:tcPr>
          <w:p w14:paraId="44F7F949"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4</w:t>
            </w:r>
          </w:p>
        </w:tc>
        <w:tc>
          <w:tcPr>
            <w:tcW w:w="2796" w:type="pct"/>
            <w:shd w:val="clear" w:color="auto" w:fill="FFFFFF" w:themeFill="background1"/>
          </w:tcPr>
          <w:p w14:paraId="782339A9"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3 AND ([conference review]/lim OR [editorial]/lim OR [letter]/lim OR [note]/lim OR [review]/lim)</w:t>
            </w:r>
          </w:p>
        </w:tc>
        <w:tc>
          <w:tcPr>
            <w:tcW w:w="1078" w:type="pct"/>
            <w:vMerge w:val="restart"/>
            <w:shd w:val="clear" w:color="auto" w:fill="FFFFFF" w:themeFill="background1"/>
          </w:tcPr>
          <w:p w14:paraId="7A6807EB"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xcluding reviews, letters, commentary, and searches</w:t>
            </w:r>
          </w:p>
        </w:tc>
        <w:tc>
          <w:tcPr>
            <w:tcW w:w="747" w:type="pct"/>
            <w:shd w:val="clear" w:color="auto" w:fill="FFFFFF" w:themeFill="background1"/>
            <w:noWrap/>
            <w:vAlign w:val="center"/>
          </w:tcPr>
          <w:p w14:paraId="0404C892"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177</w:t>
            </w:r>
          </w:p>
        </w:tc>
      </w:tr>
      <w:tr w:rsidR="00B058DD" w:rsidRPr="00AD1294" w14:paraId="6B154029" w14:textId="77777777" w:rsidTr="00B058DD">
        <w:trPr>
          <w:cantSplit/>
          <w:trHeight w:val="288"/>
        </w:trPr>
        <w:tc>
          <w:tcPr>
            <w:tcW w:w="378" w:type="pct"/>
            <w:shd w:val="clear" w:color="auto" w:fill="FFFFFF" w:themeFill="background1"/>
            <w:noWrap/>
          </w:tcPr>
          <w:p w14:paraId="01E8D06B"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5</w:t>
            </w:r>
          </w:p>
        </w:tc>
        <w:tc>
          <w:tcPr>
            <w:tcW w:w="2796" w:type="pct"/>
            <w:shd w:val="clear" w:color="auto" w:fill="FFFFFF" w:themeFill="background1"/>
          </w:tcPr>
          <w:p w14:paraId="5B905A95"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3 NOT #4</w:t>
            </w:r>
          </w:p>
        </w:tc>
        <w:tc>
          <w:tcPr>
            <w:tcW w:w="1078" w:type="pct"/>
            <w:vMerge/>
            <w:shd w:val="clear" w:color="auto" w:fill="FFFFFF" w:themeFill="background1"/>
          </w:tcPr>
          <w:p w14:paraId="4BEFEB6F"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4E27E1FB"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3601</w:t>
            </w:r>
          </w:p>
        </w:tc>
      </w:tr>
      <w:tr w:rsidR="00B058DD" w:rsidRPr="00AD1294" w14:paraId="44FBDD67" w14:textId="77777777" w:rsidTr="00B058DD">
        <w:trPr>
          <w:cantSplit/>
          <w:trHeight w:val="288"/>
        </w:trPr>
        <w:tc>
          <w:tcPr>
            <w:tcW w:w="378" w:type="pct"/>
            <w:shd w:val="clear" w:color="auto" w:fill="FFFFFF" w:themeFill="background1"/>
            <w:noWrap/>
          </w:tcPr>
          <w:p w14:paraId="294B46E7"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6</w:t>
            </w:r>
          </w:p>
        </w:tc>
        <w:tc>
          <w:tcPr>
            <w:tcW w:w="2796" w:type="pct"/>
            <w:shd w:val="clear" w:color="auto" w:fill="FFFFFF" w:themeFill="background1"/>
          </w:tcPr>
          <w:p w14:paraId="47EBD5DF"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 xml:space="preserve">#5 AND </w:t>
            </w:r>
            <w:r w:rsidRPr="00AD1294">
              <w:rPr>
                <w:rFonts w:ascii="Arial" w:hAnsi="Arial" w:cs="Arial"/>
                <w:color w:val="000000" w:themeColor="text1"/>
                <w:spacing w:val="2"/>
                <w:sz w:val="18"/>
                <w:szCs w:val="18"/>
              </w:rPr>
              <w:t>[2012-2016]/py</w:t>
            </w:r>
          </w:p>
        </w:tc>
        <w:tc>
          <w:tcPr>
            <w:tcW w:w="1078" w:type="pct"/>
            <w:shd w:val="clear" w:color="auto" w:fill="FFFFFF" w:themeFill="background1"/>
          </w:tcPr>
          <w:p w14:paraId="3D78B091"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 xml:space="preserve">Studies for all the key regions of interest will be included post-2012: </w:t>
            </w:r>
            <w:r w:rsidRPr="00AD1294">
              <w:rPr>
                <w:rFonts w:ascii="Arial" w:eastAsiaTheme="minorEastAsia" w:hAnsi="Arial" w:cs="Arial"/>
                <w:color w:val="000000" w:themeColor="text1"/>
                <w:sz w:val="18"/>
                <w:szCs w:val="18"/>
                <w:lang w:val="en-US"/>
              </w:rPr>
              <w:t>Latin America, Middle East, Eastern Europe, and Asia-Pacific</w:t>
            </w:r>
          </w:p>
        </w:tc>
        <w:tc>
          <w:tcPr>
            <w:tcW w:w="747" w:type="pct"/>
            <w:shd w:val="clear" w:color="auto" w:fill="FFFFFF" w:themeFill="background1"/>
            <w:noWrap/>
            <w:vAlign w:val="center"/>
          </w:tcPr>
          <w:p w14:paraId="5A1A7B5F"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046</w:t>
            </w:r>
          </w:p>
        </w:tc>
      </w:tr>
      <w:tr w:rsidR="00B058DD" w:rsidRPr="00AD1294" w14:paraId="64C5A64A" w14:textId="77777777" w:rsidTr="00B058DD">
        <w:trPr>
          <w:cantSplit/>
          <w:trHeight w:val="288"/>
        </w:trPr>
        <w:tc>
          <w:tcPr>
            <w:tcW w:w="378" w:type="pct"/>
            <w:shd w:val="clear" w:color="auto" w:fill="FFFFFF" w:themeFill="background1"/>
            <w:noWrap/>
          </w:tcPr>
          <w:p w14:paraId="0D6995DB"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7</w:t>
            </w:r>
          </w:p>
        </w:tc>
        <w:tc>
          <w:tcPr>
            <w:tcW w:w="2796" w:type="pct"/>
            <w:shd w:val="clear" w:color="auto" w:fill="FFFFFF" w:themeFill="background1"/>
          </w:tcPr>
          <w:p w14:paraId="26A6B971"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pacing w:val="2"/>
                <w:sz w:val="18"/>
                <w:szCs w:val="18"/>
              </w:rPr>
              <w:t>#5 AND [&lt;1966-2011]/py</w:t>
            </w:r>
          </w:p>
        </w:tc>
        <w:tc>
          <w:tcPr>
            <w:tcW w:w="1078" w:type="pct"/>
            <w:vMerge w:val="restart"/>
            <w:shd w:val="clear" w:color="auto" w:fill="FFFFFF" w:themeFill="background1"/>
          </w:tcPr>
          <w:p w14:paraId="6524F772"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xcluding studies prior to 2012 in countries already covered in previous review</w:t>
            </w:r>
          </w:p>
        </w:tc>
        <w:tc>
          <w:tcPr>
            <w:tcW w:w="747" w:type="pct"/>
            <w:shd w:val="clear" w:color="auto" w:fill="FFFFFF" w:themeFill="background1"/>
            <w:noWrap/>
            <w:vAlign w:val="center"/>
          </w:tcPr>
          <w:p w14:paraId="5635B09F"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549</w:t>
            </w:r>
          </w:p>
        </w:tc>
      </w:tr>
      <w:tr w:rsidR="00B058DD" w:rsidRPr="00AD1294" w14:paraId="4F0E45B9" w14:textId="77777777" w:rsidTr="00B058DD">
        <w:trPr>
          <w:cantSplit/>
          <w:trHeight w:val="288"/>
        </w:trPr>
        <w:tc>
          <w:tcPr>
            <w:tcW w:w="378" w:type="pct"/>
            <w:shd w:val="clear" w:color="auto" w:fill="FFFFFF" w:themeFill="background1"/>
            <w:noWrap/>
          </w:tcPr>
          <w:p w14:paraId="0D895F9E"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8</w:t>
            </w:r>
          </w:p>
        </w:tc>
        <w:tc>
          <w:tcPr>
            <w:tcW w:w="2796" w:type="pct"/>
            <w:shd w:val="clear" w:color="auto" w:fill="FFFFFF" w:themeFill="background1"/>
          </w:tcPr>
          <w:p w14:paraId="6A25F81A"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argentina OR australia OR brazil OR canada OR chile OR china OR india OR israel OR japan OR korea OR malaysia OR mexico OR ‘new zealand’ OR philippines OR russia OR ‘saudi arabia’ OR ‘south africa’ OR taiwan OR thailand OR vietnam OR ‘czech republic’ OR czechoslovakia OR england OR france OR hungary OR ireland OR poland OR scotland OR ‘slovak republic’ OR slovenia OR turkey OR uk OR ‘united kingdom’ OR wales</w:t>
            </w:r>
          </w:p>
        </w:tc>
        <w:tc>
          <w:tcPr>
            <w:tcW w:w="1078" w:type="pct"/>
            <w:vMerge/>
            <w:shd w:val="clear" w:color="auto" w:fill="FFFFFF" w:themeFill="background1"/>
          </w:tcPr>
          <w:p w14:paraId="4DABF721"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5934863A" w14:textId="77777777" w:rsidR="00B058DD" w:rsidRPr="00AD1294" w:rsidRDefault="009A7011" w:rsidP="00B058DD">
            <w:pPr>
              <w:spacing w:afterLines="60" w:after="144"/>
              <w:jc w:val="center"/>
              <w:rPr>
                <w:rFonts w:ascii="Arial" w:hAnsi="Arial" w:cs="Arial"/>
                <w:color w:val="000000" w:themeColor="text1"/>
                <w:sz w:val="18"/>
                <w:szCs w:val="18"/>
              </w:rPr>
            </w:pPr>
            <w:hyperlink r:id="rId12" w:history="1">
              <w:r w:rsidR="00B058DD" w:rsidRPr="00AD1294">
                <w:rPr>
                  <w:rFonts w:ascii="Arial" w:hAnsi="Arial" w:cs="Arial"/>
                  <w:color w:val="000000" w:themeColor="text1"/>
                  <w:sz w:val="18"/>
                  <w:szCs w:val="18"/>
                </w:rPr>
                <w:t>15,235,019</w:t>
              </w:r>
            </w:hyperlink>
          </w:p>
        </w:tc>
      </w:tr>
      <w:tr w:rsidR="00B058DD" w:rsidRPr="00AD1294" w14:paraId="32FE71B7" w14:textId="77777777" w:rsidTr="00B058DD">
        <w:trPr>
          <w:cantSplit/>
          <w:trHeight w:val="288"/>
        </w:trPr>
        <w:tc>
          <w:tcPr>
            <w:tcW w:w="378" w:type="pct"/>
            <w:shd w:val="clear" w:color="auto" w:fill="FFFFFF" w:themeFill="background1"/>
            <w:noWrap/>
          </w:tcPr>
          <w:p w14:paraId="71959E33"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9</w:t>
            </w:r>
          </w:p>
        </w:tc>
        <w:tc>
          <w:tcPr>
            <w:tcW w:w="2796" w:type="pct"/>
            <w:shd w:val="clear" w:color="auto" w:fill="FFFFFF" w:themeFill="background1"/>
          </w:tcPr>
          <w:p w14:paraId="13E2FC1F" w14:textId="77777777" w:rsidR="00B058DD" w:rsidRPr="00AD1294" w:rsidRDefault="00B058DD" w:rsidP="00B058DD">
            <w:pPr>
              <w:spacing w:afterLines="60" w:after="144"/>
              <w:jc w:val="both"/>
              <w:rPr>
                <w:rFonts w:ascii="Arial" w:hAnsi="Arial" w:cs="Arial"/>
                <w:color w:val="000000" w:themeColor="text1"/>
                <w:spacing w:val="2"/>
                <w:sz w:val="18"/>
                <w:szCs w:val="18"/>
              </w:rPr>
            </w:pPr>
            <w:bookmarkStart w:id="0" w:name="_GoBack"/>
            <w:bookmarkEnd w:id="0"/>
            <w:r w:rsidRPr="00AD1294">
              <w:rPr>
                <w:rFonts w:ascii="Arial" w:hAnsi="Arial" w:cs="Arial"/>
                <w:color w:val="000000" w:themeColor="text1"/>
                <w:spacing w:val="2"/>
                <w:sz w:val="18"/>
                <w:szCs w:val="18"/>
              </w:rPr>
              <w:t>#7 NOT #8</w:t>
            </w:r>
          </w:p>
        </w:tc>
        <w:tc>
          <w:tcPr>
            <w:tcW w:w="1078" w:type="pct"/>
            <w:vMerge/>
            <w:shd w:val="clear" w:color="auto" w:fill="FFFFFF" w:themeFill="background1"/>
          </w:tcPr>
          <w:p w14:paraId="05EEF2D4"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3AE66005"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137</w:t>
            </w:r>
          </w:p>
        </w:tc>
      </w:tr>
      <w:tr w:rsidR="00B058DD" w:rsidRPr="00AD1294" w14:paraId="52224187" w14:textId="77777777" w:rsidTr="00B058DD">
        <w:trPr>
          <w:cantSplit/>
          <w:trHeight w:val="288"/>
        </w:trPr>
        <w:tc>
          <w:tcPr>
            <w:tcW w:w="378" w:type="pct"/>
            <w:shd w:val="clear" w:color="auto" w:fill="FFFFFF" w:themeFill="background1"/>
            <w:noWrap/>
          </w:tcPr>
          <w:p w14:paraId="665D4169"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0</w:t>
            </w:r>
          </w:p>
        </w:tc>
        <w:tc>
          <w:tcPr>
            <w:tcW w:w="2796" w:type="pct"/>
            <w:shd w:val="clear" w:color="auto" w:fill="FFFFFF" w:themeFill="background1"/>
          </w:tcPr>
          <w:p w14:paraId="22A3415F"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6 OR #9</w:t>
            </w:r>
          </w:p>
        </w:tc>
        <w:tc>
          <w:tcPr>
            <w:tcW w:w="1078" w:type="pct"/>
            <w:shd w:val="clear" w:color="auto" w:fill="FFFFFF" w:themeFill="background1"/>
          </w:tcPr>
          <w:p w14:paraId="6C0FA663"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Final epidemiology review number</w:t>
            </w:r>
          </w:p>
        </w:tc>
        <w:tc>
          <w:tcPr>
            <w:tcW w:w="747" w:type="pct"/>
            <w:shd w:val="clear" w:color="auto" w:fill="FFFFFF" w:themeFill="background1"/>
            <w:noWrap/>
          </w:tcPr>
          <w:p w14:paraId="2F6F0BBE"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183</w:t>
            </w:r>
          </w:p>
        </w:tc>
      </w:tr>
      <w:tr w:rsidR="00B058DD" w:rsidRPr="00AD1294" w14:paraId="35611100" w14:textId="77777777" w:rsidTr="00B058DD">
        <w:trPr>
          <w:cantSplit/>
          <w:trHeight w:val="288"/>
        </w:trPr>
        <w:tc>
          <w:tcPr>
            <w:tcW w:w="378" w:type="pct"/>
            <w:shd w:val="clear" w:color="auto" w:fill="FFFFFF" w:themeFill="background1"/>
            <w:noWrap/>
          </w:tcPr>
          <w:p w14:paraId="0738B927"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1</w:t>
            </w:r>
          </w:p>
        </w:tc>
        <w:tc>
          <w:tcPr>
            <w:tcW w:w="2796" w:type="pct"/>
            <w:shd w:val="clear" w:color="auto" w:fill="FFFFFF" w:themeFill="background1"/>
          </w:tcPr>
          <w:p w14:paraId="2623D03B"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economics’/de OR ‘economic aspect’/de OR ‘cost’/de OR ‘health care cost’/de OR ‘drug cost’/de OR ‘hospital cost’/de OR ‘health economics’/de OR ‘pharmacoeconomics’/de OR ‘economic evaluation’/exp OR ‘socioeconomics’/de OR ‘health care financing’/de OR ‘low cost’ OR ‘high cost’ OR health*care NEXT/1 cost* OR ‘health care’ NEXT/1 cost* OR cost NEXT/1 estimate* OR ‘fee’/exp OR ‘budget’/exp OR ‘cost variable’ OR unit NEXT/1 cost* OR economic*:ab,ti OR pharmacoeconomic*:ab,ti OR ‘hospital finance’/de OR ‘financial management’/de OR price*:ab,ti OR pricing:ab,ti OR cost* NEAR/3 (treat* OR therap*) OR ‘cost-effectiveness’ OR ‘cost-utility’ OR ‘cost utility’ OR ‘cost benefit’ OR ‘cost minimisation’ OR ‘cost minimization’ OR ‘budget impact’ OR ‘cost consequence’ OR ‘health care utilization’/de OR health*care NEXT/1 (utilisation OR utilization) OR ‘health care’ NEXT/1 (utilisation OR utilization) OR resource NEXT/1 (utilisation OR utilization OR use) OR cost*</w:t>
            </w:r>
          </w:p>
        </w:tc>
        <w:tc>
          <w:tcPr>
            <w:tcW w:w="1078" w:type="pct"/>
            <w:shd w:val="clear" w:color="auto" w:fill="FFFFFF" w:themeFill="background1"/>
          </w:tcPr>
          <w:p w14:paraId="46F830B7"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conomic burden facet</w:t>
            </w:r>
          </w:p>
        </w:tc>
        <w:tc>
          <w:tcPr>
            <w:tcW w:w="747" w:type="pct"/>
            <w:shd w:val="clear" w:color="auto" w:fill="FFFFFF" w:themeFill="background1"/>
            <w:noWrap/>
            <w:vAlign w:val="center"/>
          </w:tcPr>
          <w:p w14:paraId="3A71A8AF"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418,584</w:t>
            </w:r>
          </w:p>
        </w:tc>
      </w:tr>
      <w:tr w:rsidR="00B058DD" w:rsidRPr="00AD1294" w14:paraId="54E9DA24" w14:textId="77777777" w:rsidTr="00B058DD">
        <w:trPr>
          <w:cantSplit/>
          <w:trHeight w:val="288"/>
        </w:trPr>
        <w:tc>
          <w:tcPr>
            <w:tcW w:w="378" w:type="pct"/>
            <w:shd w:val="clear" w:color="auto" w:fill="FFFFFF" w:themeFill="background1"/>
            <w:noWrap/>
          </w:tcPr>
          <w:p w14:paraId="67D5F527"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2</w:t>
            </w:r>
          </w:p>
        </w:tc>
        <w:tc>
          <w:tcPr>
            <w:tcW w:w="2796" w:type="pct"/>
            <w:shd w:val="clear" w:color="auto" w:fill="FFFFFF" w:themeFill="background1"/>
          </w:tcPr>
          <w:p w14:paraId="162AD64D"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 AND #11</w:t>
            </w:r>
          </w:p>
        </w:tc>
        <w:tc>
          <w:tcPr>
            <w:tcW w:w="1078" w:type="pct"/>
            <w:shd w:val="clear" w:color="auto" w:fill="FFFFFF" w:themeFill="background1"/>
          </w:tcPr>
          <w:p w14:paraId="046C087D"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Combining disease and economic facets</w:t>
            </w:r>
          </w:p>
        </w:tc>
        <w:tc>
          <w:tcPr>
            <w:tcW w:w="747" w:type="pct"/>
            <w:shd w:val="clear" w:color="auto" w:fill="FFFFFF" w:themeFill="background1"/>
            <w:noWrap/>
            <w:vAlign w:val="center"/>
          </w:tcPr>
          <w:p w14:paraId="3F8E65F2"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391</w:t>
            </w:r>
          </w:p>
        </w:tc>
      </w:tr>
      <w:tr w:rsidR="00B058DD" w:rsidRPr="00AD1294" w14:paraId="328BD376" w14:textId="77777777" w:rsidTr="00B058DD">
        <w:trPr>
          <w:cantSplit/>
          <w:trHeight w:val="288"/>
        </w:trPr>
        <w:tc>
          <w:tcPr>
            <w:tcW w:w="378" w:type="pct"/>
            <w:shd w:val="clear" w:color="auto" w:fill="FFFFFF" w:themeFill="background1"/>
            <w:noWrap/>
          </w:tcPr>
          <w:p w14:paraId="2A628021"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lastRenderedPageBreak/>
              <w:t>#13</w:t>
            </w:r>
          </w:p>
        </w:tc>
        <w:tc>
          <w:tcPr>
            <w:tcW w:w="2796" w:type="pct"/>
            <w:shd w:val="clear" w:color="auto" w:fill="FFFFFF" w:themeFill="background1"/>
          </w:tcPr>
          <w:p w14:paraId="1FDA3ECB"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2 AND ([conference review]/lim OR [editorial]/lim OR [letter]/lim OR [note]/lim OR [review]/lim)</w:t>
            </w:r>
          </w:p>
        </w:tc>
        <w:tc>
          <w:tcPr>
            <w:tcW w:w="1078" w:type="pct"/>
            <w:vMerge w:val="restart"/>
            <w:shd w:val="clear" w:color="auto" w:fill="FFFFFF" w:themeFill="background1"/>
          </w:tcPr>
          <w:p w14:paraId="12A7AC31"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xcluding reviews, letters, commentary, and searches</w:t>
            </w:r>
          </w:p>
        </w:tc>
        <w:tc>
          <w:tcPr>
            <w:tcW w:w="747" w:type="pct"/>
            <w:shd w:val="clear" w:color="auto" w:fill="FFFFFF" w:themeFill="background1"/>
            <w:noWrap/>
            <w:vAlign w:val="center"/>
          </w:tcPr>
          <w:p w14:paraId="4585A15A"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561</w:t>
            </w:r>
          </w:p>
        </w:tc>
      </w:tr>
      <w:tr w:rsidR="00B058DD" w:rsidRPr="00AD1294" w14:paraId="1FDF23EF" w14:textId="77777777" w:rsidTr="00B058DD">
        <w:trPr>
          <w:cantSplit/>
          <w:trHeight w:val="288"/>
        </w:trPr>
        <w:tc>
          <w:tcPr>
            <w:tcW w:w="378" w:type="pct"/>
            <w:shd w:val="clear" w:color="auto" w:fill="FFFFFF" w:themeFill="background1"/>
            <w:noWrap/>
          </w:tcPr>
          <w:p w14:paraId="393C2092"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4</w:t>
            </w:r>
          </w:p>
        </w:tc>
        <w:tc>
          <w:tcPr>
            <w:tcW w:w="2796" w:type="pct"/>
            <w:shd w:val="clear" w:color="auto" w:fill="FFFFFF" w:themeFill="background1"/>
          </w:tcPr>
          <w:p w14:paraId="52BA5E8C"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2 NOT #13</w:t>
            </w:r>
          </w:p>
        </w:tc>
        <w:tc>
          <w:tcPr>
            <w:tcW w:w="1078" w:type="pct"/>
            <w:vMerge/>
            <w:shd w:val="clear" w:color="auto" w:fill="FFFFFF" w:themeFill="background1"/>
          </w:tcPr>
          <w:p w14:paraId="52CA1513"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2D97492E"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830</w:t>
            </w:r>
          </w:p>
        </w:tc>
      </w:tr>
      <w:tr w:rsidR="00B058DD" w:rsidRPr="00AD1294" w14:paraId="32ECC006" w14:textId="77777777" w:rsidTr="00B058DD">
        <w:trPr>
          <w:cantSplit/>
          <w:trHeight w:val="288"/>
        </w:trPr>
        <w:tc>
          <w:tcPr>
            <w:tcW w:w="378" w:type="pct"/>
            <w:shd w:val="clear" w:color="auto" w:fill="FFFFFF" w:themeFill="background1"/>
            <w:noWrap/>
          </w:tcPr>
          <w:p w14:paraId="4E724078"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5</w:t>
            </w:r>
          </w:p>
        </w:tc>
        <w:tc>
          <w:tcPr>
            <w:tcW w:w="2796" w:type="pct"/>
            <w:shd w:val="clear" w:color="auto" w:fill="FFFFFF" w:themeFill="background1"/>
          </w:tcPr>
          <w:p w14:paraId="102021B9"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 xml:space="preserve">#14 AND </w:t>
            </w:r>
            <w:r w:rsidRPr="00AD1294">
              <w:rPr>
                <w:rFonts w:ascii="Arial" w:hAnsi="Arial" w:cs="Arial"/>
                <w:color w:val="000000" w:themeColor="text1"/>
                <w:spacing w:val="2"/>
                <w:sz w:val="18"/>
                <w:szCs w:val="18"/>
              </w:rPr>
              <w:t>[2012-2016]/py</w:t>
            </w:r>
          </w:p>
        </w:tc>
        <w:tc>
          <w:tcPr>
            <w:tcW w:w="1078" w:type="pct"/>
            <w:shd w:val="clear" w:color="auto" w:fill="FFFFFF" w:themeFill="background1"/>
          </w:tcPr>
          <w:p w14:paraId="3BBA7FCA"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 xml:space="preserve">Studies for all the key regions of interest will be included post-2012: </w:t>
            </w:r>
            <w:r w:rsidRPr="00AD1294">
              <w:rPr>
                <w:rFonts w:ascii="Arial" w:eastAsiaTheme="minorEastAsia" w:hAnsi="Arial" w:cs="Arial"/>
                <w:color w:val="000000" w:themeColor="text1"/>
                <w:sz w:val="18"/>
                <w:szCs w:val="18"/>
                <w:lang w:val="en-US"/>
              </w:rPr>
              <w:t>Latin America, Middle East, Eastern Europe, and Asia-Pacific</w:t>
            </w:r>
          </w:p>
        </w:tc>
        <w:tc>
          <w:tcPr>
            <w:tcW w:w="747" w:type="pct"/>
            <w:shd w:val="clear" w:color="auto" w:fill="FFFFFF" w:themeFill="background1"/>
            <w:noWrap/>
            <w:vAlign w:val="center"/>
          </w:tcPr>
          <w:p w14:paraId="7CC52A17"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23</w:t>
            </w:r>
          </w:p>
        </w:tc>
      </w:tr>
      <w:tr w:rsidR="00B058DD" w:rsidRPr="00AD1294" w14:paraId="246AFDF3" w14:textId="77777777" w:rsidTr="00B058DD">
        <w:trPr>
          <w:cantSplit/>
          <w:trHeight w:val="288"/>
        </w:trPr>
        <w:tc>
          <w:tcPr>
            <w:tcW w:w="378" w:type="pct"/>
            <w:shd w:val="clear" w:color="auto" w:fill="FFFFFF" w:themeFill="background1"/>
            <w:noWrap/>
          </w:tcPr>
          <w:p w14:paraId="3F8F6FD6"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6</w:t>
            </w:r>
          </w:p>
        </w:tc>
        <w:tc>
          <w:tcPr>
            <w:tcW w:w="2796" w:type="pct"/>
            <w:shd w:val="clear" w:color="auto" w:fill="FFFFFF" w:themeFill="background1"/>
          </w:tcPr>
          <w:p w14:paraId="7CC22D6B"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pacing w:val="2"/>
                <w:sz w:val="18"/>
                <w:szCs w:val="18"/>
              </w:rPr>
              <w:t>#14 AND [&lt;1966-2011]/py</w:t>
            </w:r>
          </w:p>
        </w:tc>
        <w:tc>
          <w:tcPr>
            <w:tcW w:w="1078" w:type="pct"/>
            <w:vMerge w:val="restart"/>
            <w:shd w:val="clear" w:color="auto" w:fill="FFFFFF" w:themeFill="background1"/>
          </w:tcPr>
          <w:p w14:paraId="4055696B"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xcluding studies prior to 2012 in countries already covered in previous review</w:t>
            </w:r>
          </w:p>
        </w:tc>
        <w:tc>
          <w:tcPr>
            <w:tcW w:w="747" w:type="pct"/>
            <w:shd w:val="clear" w:color="auto" w:fill="FFFFFF" w:themeFill="background1"/>
            <w:noWrap/>
            <w:vAlign w:val="center"/>
          </w:tcPr>
          <w:p w14:paraId="27B9F7FA"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606</w:t>
            </w:r>
          </w:p>
        </w:tc>
      </w:tr>
      <w:tr w:rsidR="00B058DD" w:rsidRPr="00AD1294" w14:paraId="45CA0895" w14:textId="77777777" w:rsidTr="00B058DD">
        <w:trPr>
          <w:cantSplit/>
          <w:trHeight w:val="288"/>
        </w:trPr>
        <w:tc>
          <w:tcPr>
            <w:tcW w:w="378" w:type="pct"/>
            <w:shd w:val="clear" w:color="auto" w:fill="FFFFFF" w:themeFill="background1"/>
            <w:noWrap/>
          </w:tcPr>
          <w:p w14:paraId="379D1BBC"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7</w:t>
            </w:r>
          </w:p>
        </w:tc>
        <w:tc>
          <w:tcPr>
            <w:tcW w:w="2796" w:type="pct"/>
            <w:shd w:val="clear" w:color="auto" w:fill="FFFFFF" w:themeFill="background1"/>
          </w:tcPr>
          <w:p w14:paraId="213DC793"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argentina OR australia OR brazil OR canada OR chile OR china OR india OR israel OR japan OR korea OR malaysia OR mexico OR ‘new zealand’ OR philippines OR russia OR ‘saudi arabia’ OR ‘south africa’ OR taiwan OR thailand OR vietnam OR ‘czech republic’ OR england OR france OR hungary OR ireland OR poland OR scotland OR ‘slovak republic’ OR slovenia OR turkey OR uk OR ‘united kingdom’ OR wales</w:t>
            </w:r>
          </w:p>
        </w:tc>
        <w:tc>
          <w:tcPr>
            <w:tcW w:w="1078" w:type="pct"/>
            <w:vMerge/>
            <w:shd w:val="clear" w:color="auto" w:fill="FFFFFF" w:themeFill="background1"/>
          </w:tcPr>
          <w:p w14:paraId="5A1E28CB"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520FDE25"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5,141,096</w:t>
            </w:r>
          </w:p>
        </w:tc>
      </w:tr>
      <w:tr w:rsidR="00B058DD" w:rsidRPr="00AD1294" w14:paraId="0C8647EC" w14:textId="77777777" w:rsidTr="00B058DD">
        <w:trPr>
          <w:cantSplit/>
          <w:trHeight w:val="288"/>
        </w:trPr>
        <w:tc>
          <w:tcPr>
            <w:tcW w:w="378" w:type="pct"/>
            <w:shd w:val="clear" w:color="auto" w:fill="FFFFFF" w:themeFill="background1"/>
            <w:noWrap/>
          </w:tcPr>
          <w:p w14:paraId="72B81F7B"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8</w:t>
            </w:r>
          </w:p>
        </w:tc>
        <w:tc>
          <w:tcPr>
            <w:tcW w:w="2796" w:type="pct"/>
            <w:shd w:val="clear" w:color="auto" w:fill="FFFFFF" w:themeFill="background1"/>
          </w:tcPr>
          <w:p w14:paraId="1C9CAC58"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16 NOT #17</w:t>
            </w:r>
          </w:p>
        </w:tc>
        <w:tc>
          <w:tcPr>
            <w:tcW w:w="1078" w:type="pct"/>
            <w:vMerge/>
            <w:shd w:val="clear" w:color="auto" w:fill="FFFFFF" w:themeFill="background1"/>
          </w:tcPr>
          <w:p w14:paraId="418C6CC8"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43361311"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75</w:t>
            </w:r>
          </w:p>
        </w:tc>
      </w:tr>
      <w:tr w:rsidR="00B058DD" w:rsidRPr="00AD1294" w14:paraId="37CE6C12" w14:textId="77777777" w:rsidTr="00B058DD">
        <w:trPr>
          <w:cantSplit/>
          <w:trHeight w:val="288"/>
        </w:trPr>
        <w:tc>
          <w:tcPr>
            <w:tcW w:w="378" w:type="pct"/>
            <w:shd w:val="clear" w:color="auto" w:fill="FFFFFF" w:themeFill="background1"/>
            <w:noWrap/>
          </w:tcPr>
          <w:p w14:paraId="1681ECEC"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9</w:t>
            </w:r>
          </w:p>
        </w:tc>
        <w:tc>
          <w:tcPr>
            <w:tcW w:w="2796" w:type="pct"/>
            <w:shd w:val="clear" w:color="auto" w:fill="FFFFFF" w:themeFill="background1"/>
          </w:tcPr>
          <w:p w14:paraId="116AD874"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15 OR #18</w:t>
            </w:r>
          </w:p>
        </w:tc>
        <w:tc>
          <w:tcPr>
            <w:tcW w:w="1078" w:type="pct"/>
            <w:shd w:val="clear" w:color="auto" w:fill="FFFFFF" w:themeFill="background1"/>
          </w:tcPr>
          <w:p w14:paraId="4AFE8EE4"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Final economic review number</w:t>
            </w:r>
          </w:p>
        </w:tc>
        <w:tc>
          <w:tcPr>
            <w:tcW w:w="747" w:type="pct"/>
            <w:shd w:val="clear" w:color="auto" w:fill="FFFFFF" w:themeFill="background1"/>
            <w:noWrap/>
          </w:tcPr>
          <w:p w14:paraId="22BC95E0"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498</w:t>
            </w:r>
          </w:p>
        </w:tc>
      </w:tr>
      <w:tr w:rsidR="00B058DD" w:rsidRPr="00AD1294" w14:paraId="27900910" w14:textId="77777777" w:rsidTr="00B058DD">
        <w:trPr>
          <w:cantSplit/>
          <w:trHeight w:val="288"/>
        </w:trPr>
        <w:tc>
          <w:tcPr>
            <w:tcW w:w="378" w:type="pct"/>
            <w:shd w:val="clear" w:color="auto" w:fill="FFFFFF" w:themeFill="background1"/>
            <w:noWrap/>
          </w:tcPr>
          <w:p w14:paraId="0514C323"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0</w:t>
            </w:r>
          </w:p>
        </w:tc>
        <w:tc>
          <w:tcPr>
            <w:tcW w:w="2796" w:type="pct"/>
            <w:shd w:val="clear" w:color="auto" w:fill="FFFFFF" w:themeFill="background1"/>
          </w:tcPr>
          <w:p w14:paraId="088ECBF7"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vaccination’/exp OR ‘immunization’/exp OR immunisation:ab,ti OR immunization:ab,ti</w:t>
            </w:r>
          </w:p>
        </w:tc>
        <w:tc>
          <w:tcPr>
            <w:tcW w:w="1078" w:type="pct"/>
            <w:shd w:val="clear" w:color="auto" w:fill="FFFFFF" w:themeFill="background1"/>
          </w:tcPr>
          <w:p w14:paraId="693389AF"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Vaccination facet</w:t>
            </w:r>
          </w:p>
        </w:tc>
        <w:tc>
          <w:tcPr>
            <w:tcW w:w="747" w:type="pct"/>
            <w:shd w:val="clear" w:color="auto" w:fill="FFFFFF" w:themeFill="background1"/>
            <w:noWrap/>
            <w:vAlign w:val="center"/>
          </w:tcPr>
          <w:p w14:paraId="7935FF4C"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67,250</w:t>
            </w:r>
          </w:p>
        </w:tc>
      </w:tr>
      <w:tr w:rsidR="00B058DD" w:rsidRPr="00AD1294" w14:paraId="36AFB221" w14:textId="77777777" w:rsidTr="00B058DD">
        <w:trPr>
          <w:cantSplit/>
          <w:trHeight w:val="288"/>
        </w:trPr>
        <w:tc>
          <w:tcPr>
            <w:tcW w:w="378" w:type="pct"/>
            <w:shd w:val="clear" w:color="auto" w:fill="FFFFFF" w:themeFill="background1"/>
            <w:noWrap/>
          </w:tcPr>
          <w:p w14:paraId="5BB8676E"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1</w:t>
            </w:r>
          </w:p>
        </w:tc>
        <w:tc>
          <w:tcPr>
            <w:tcW w:w="2796" w:type="pct"/>
            <w:shd w:val="clear" w:color="auto" w:fill="FFFFFF" w:themeFill="background1"/>
          </w:tcPr>
          <w:p w14:paraId="4C64BEC7"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1 AND #20</w:t>
            </w:r>
          </w:p>
        </w:tc>
        <w:tc>
          <w:tcPr>
            <w:tcW w:w="1078" w:type="pct"/>
            <w:shd w:val="clear" w:color="auto" w:fill="FFFFFF" w:themeFill="background1"/>
          </w:tcPr>
          <w:p w14:paraId="4FF7ADA3"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Combining disease and vaccination facets</w:t>
            </w:r>
          </w:p>
        </w:tc>
        <w:tc>
          <w:tcPr>
            <w:tcW w:w="747" w:type="pct"/>
            <w:shd w:val="clear" w:color="auto" w:fill="FFFFFF" w:themeFill="background1"/>
            <w:noWrap/>
            <w:vAlign w:val="center"/>
          </w:tcPr>
          <w:p w14:paraId="6BCD1BC8"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5137</w:t>
            </w:r>
          </w:p>
        </w:tc>
      </w:tr>
      <w:tr w:rsidR="00B058DD" w:rsidRPr="00AD1294" w14:paraId="4B2E9854" w14:textId="77777777" w:rsidTr="00B058DD">
        <w:trPr>
          <w:cantSplit/>
          <w:trHeight w:val="288"/>
        </w:trPr>
        <w:tc>
          <w:tcPr>
            <w:tcW w:w="378" w:type="pct"/>
            <w:shd w:val="clear" w:color="auto" w:fill="FFFFFF" w:themeFill="background1"/>
            <w:noWrap/>
          </w:tcPr>
          <w:p w14:paraId="0D517A2D"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2</w:t>
            </w:r>
          </w:p>
        </w:tc>
        <w:tc>
          <w:tcPr>
            <w:tcW w:w="2796" w:type="pct"/>
            <w:shd w:val="clear" w:color="auto" w:fill="FFFFFF" w:themeFill="background1"/>
          </w:tcPr>
          <w:p w14:paraId="09C8D031"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1 AND ([conference review]/lim OR [editorial]/lim OR [letter]/lim OR [note]/lim OR [review]/lim)</w:t>
            </w:r>
          </w:p>
        </w:tc>
        <w:tc>
          <w:tcPr>
            <w:tcW w:w="1078" w:type="pct"/>
            <w:vMerge w:val="restart"/>
            <w:shd w:val="clear" w:color="auto" w:fill="FFFFFF" w:themeFill="background1"/>
          </w:tcPr>
          <w:p w14:paraId="77E791FB"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xcluding reviews, letters, commentary, and searches will include all countries 2012 onward</w:t>
            </w:r>
          </w:p>
        </w:tc>
        <w:tc>
          <w:tcPr>
            <w:tcW w:w="747" w:type="pct"/>
            <w:shd w:val="clear" w:color="auto" w:fill="FFFFFF" w:themeFill="background1"/>
            <w:noWrap/>
            <w:vAlign w:val="center"/>
          </w:tcPr>
          <w:p w14:paraId="09D85481"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853</w:t>
            </w:r>
          </w:p>
        </w:tc>
      </w:tr>
      <w:tr w:rsidR="00B058DD" w:rsidRPr="00AD1294" w14:paraId="608F96A7" w14:textId="77777777" w:rsidTr="00B058DD">
        <w:trPr>
          <w:cantSplit/>
          <w:trHeight w:val="288"/>
        </w:trPr>
        <w:tc>
          <w:tcPr>
            <w:tcW w:w="378" w:type="pct"/>
            <w:shd w:val="clear" w:color="auto" w:fill="FFFFFF" w:themeFill="background1"/>
            <w:noWrap/>
          </w:tcPr>
          <w:p w14:paraId="5596A296"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3</w:t>
            </w:r>
          </w:p>
        </w:tc>
        <w:tc>
          <w:tcPr>
            <w:tcW w:w="2796" w:type="pct"/>
            <w:shd w:val="clear" w:color="auto" w:fill="FFFFFF" w:themeFill="background1"/>
          </w:tcPr>
          <w:p w14:paraId="0EE826B1"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1 NOT #22</w:t>
            </w:r>
          </w:p>
        </w:tc>
        <w:tc>
          <w:tcPr>
            <w:tcW w:w="1078" w:type="pct"/>
            <w:vMerge/>
            <w:shd w:val="clear" w:color="auto" w:fill="FFFFFF" w:themeFill="background1"/>
          </w:tcPr>
          <w:p w14:paraId="7B2111BD" w14:textId="77777777" w:rsidR="00B058DD" w:rsidRPr="00AD129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3EB27DC4"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3284</w:t>
            </w:r>
          </w:p>
        </w:tc>
      </w:tr>
      <w:tr w:rsidR="00B058DD" w:rsidRPr="00AD1294" w14:paraId="1D5DBD4D" w14:textId="77777777" w:rsidTr="00B058DD">
        <w:trPr>
          <w:cantSplit/>
          <w:trHeight w:val="288"/>
        </w:trPr>
        <w:tc>
          <w:tcPr>
            <w:tcW w:w="378" w:type="pct"/>
            <w:shd w:val="clear" w:color="auto" w:fill="FFFFFF" w:themeFill="background1"/>
            <w:noWrap/>
          </w:tcPr>
          <w:p w14:paraId="7F936552"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4</w:t>
            </w:r>
          </w:p>
        </w:tc>
        <w:tc>
          <w:tcPr>
            <w:tcW w:w="2796" w:type="pct"/>
            <w:shd w:val="clear" w:color="auto" w:fill="FFFFFF" w:themeFill="background1"/>
          </w:tcPr>
          <w:p w14:paraId="54A30721"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 xml:space="preserve">#23 AND </w:t>
            </w:r>
            <w:r w:rsidRPr="00AD1294">
              <w:rPr>
                <w:rFonts w:ascii="Arial" w:hAnsi="Arial" w:cs="Arial"/>
                <w:color w:val="000000" w:themeColor="text1"/>
                <w:spacing w:val="2"/>
                <w:sz w:val="18"/>
                <w:szCs w:val="18"/>
              </w:rPr>
              <w:t>[2012-2016]/py</w:t>
            </w:r>
          </w:p>
        </w:tc>
        <w:tc>
          <w:tcPr>
            <w:tcW w:w="1078" w:type="pct"/>
            <w:shd w:val="clear" w:color="auto" w:fill="FFFFFF" w:themeFill="background1"/>
          </w:tcPr>
          <w:p w14:paraId="0D555F13"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 xml:space="preserve">Studies for all the key regions of interest will be included post-2012: </w:t>
            </w:r>
            <w:r w:rsidRPr="00AD1294">
              <w:rPr>
                <w:rFonts w:ascii="Arial" w:eastAsiaTheme="minorEastAsia" w:hAnsi="Arial" w:cs="Arial"/>
                <w:color w:val="000000" w:themeColor="text1"/>
                <w:sz w:val="18"/>
                <w:szCs w:val="18"/>
                <w:lang w:val="en-US"/>
              </w:rPr>
              <w:t>Latin America, Middle East, Eastern Europe, and Asia-Pacific</w:t>
            </w:r>
          </w:p>
        </w:tc>
        <w:tc>
          <w:tcPr>
            <w:tcW w:w="747" w:type="pct"/>
            <w:shd w:val="clear" w:color="auto" w:fill="FFFFFF" w:themeFill="background1"/>
            <w:noWrap/>
            <w:vAlign w:val="center"/>
          </w:tcPr>
          <w:p w14:paraId="1F2D0677"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932</w:t>
            </w:r>
          </w:p>
        </w:tc>
      </w:tr>
      <w:tr w:rsidR="00B058DD" w:rsidRPr="00AD1294" w14:paraId="66780656" w14:textId="77777777" w:rsidTr="00B058DD">
        <w:trPr>
          <w:cantSplit/>
          <w:trHeight w:val="288"/>
        </w:trPr>
        <w:tc>
          <w:tcPr>
            <w:tcW w:w="378" w:type="pct"/>
            <w:shd w:val="clear" w:color="auto" w:fill="FFFFFF" w:themeFill="background1"/>
            <w:noWrap/>
          </w:tcPr>
          <w:p w14:paraId="3034040C"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5</w:t>
            </w:r>
          </w:p>
        </w:tc>
        <w:tc>
          <w:tcPr>
            <w:tcW w:w="2796" w:type="pct"/>
            <w:shd w:val="clear" w:color="auto" w:fill="FFFFFF" w:themeFill="background1"/>
          </w:tcPr>
          <w:p w14:paraId="568C085D"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 xml:space="preserve">#23 AND </w:t>
            </w:r>
            <w:r w:rsidRPr="00AD1294">
              <w:rPr>
                <w:rFonts w:ascii="Arial" w:hAnsi="Arial" w:cs="Arial"/>
                <w:color w:val="000000" w:themeColor="text1"/>
                <w:spacing w:val="2"/>
                <w:sz w:val="18"/>
                <w:szCs w:val="18"/>
              </w:rPr>
              <w:t>[&lt;1966-2011]/py</w:t>
            </w:r>
          </w:p>
        </w:tc>
        <w:tc>
          <w:tcPr>
            <w:tcW w:w="1078" w:type="pct"/>
            <w:vMerge w:val="restart"/>
            <w:shd w:val="clear" w:color="auto" w:fill="FFFFFF" w:themeFill="background1"/>
          </w:tcPr>
          <w:p w14:paraId="5529C6FA" w14:textId="77777777" w:rsidR="00B058DD" w:rsidRPr="00AD1294" w:rsidDel="00C17F5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Excluding studies prior to 2012 in countries already covered in previous review</w:t>
            </w:r>
          </w:p>
        </w:tc>
        <w:tc>
          <w:tcPr>
            <w:tcW w:w="747" w:type="pct"/>
            <w:shd w:val="clear" w:color="auto" w:fill="FFFFFF" w:themeFill="background1"/>
            <w:noWrap/>
            <w:vAlign w:val="center"/>
          </w:tcPr>
          <w:p w14:paraId="3EC353F0"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345</w:t>
            </w:r>
          </w:p>
        </w:tc>
      </w:tr>
      <w:tr w:rsidR="00B058DD" w:rsidRPr="00AD1294" w14:paraId="349FA29E" w14:textId="77777777" w:rsidTr="00B058DD">
        <w:trPr>
          <w:cantSplit/>
          <w:trHeight w:val="288"/>
        </w:trPr>
        <w:tc>
          <w:tcPr>
            <w:tcW w:w="378" w:type="pct"/>
            <w:shd w:val="clear" w:color="auto" w:fill="FFFFFF" w:themeFill="background1"/>
            <w:noWrap/>
          </w:tcPr>
          <w:p w14:paraId="2597FD84"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6</w:t>
            </w:r>
          </w:p>
        </w:tc>
        <w:tc>
          <w:tcPr>
            <w:tcW w:w="2796" w:type="pct"/>
            <w:shd w:val="clear" w:color="auto" w:fill="FFFFFF" w:themeFill="background1"/>
          </w:tcPr>
          <w:p w14:paraId="52E5767C"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pacing w:val="2"/>
                <w:sz w:val="18"/>
                <w:szCs w:val="18"/>
              </w:rPr>
              <w:t xml:space="preserve">argentina OR australia OR brazil OR canada OR chile OR china OR india OR israel OR japan OR korea OR malaysia OR mexico OR ‘new zealand’ OR philippines OR russia OR ‘saudi arabia’ OR ‘south africa’ OR taiwan OR thailand OR vietnam OR ‘czech republic’ OR </w:t>
            </w:r>
            <w:r w:rsidRPr="00AD1294">
              <w:rPr>
                <w:rFonts w:ascii="Arial" w:hAnsi="Arial" w:cs="Arial"/>
                <w:color w:val="000000" w:themeColor="text1"/>
                <w:sz w:val="18"/>
                <w:szCs w:val="18"/>
              </w:rPr>
              <w:t>Czechoslovakia</w:t>
            </w:r>
            <w:r w:rsidRPr="00AD1294">
              <w:rPr>
                <w:rFonts w:ascii="Arial" w:hAnsi="Arial" w:cs="Arial"/>
                <w:color w:val="000000" w:themeColor="text1"/>
                <w:spacing w:val="2"/>
                <w:sz w:val="18"/>
                <w:szCs w:val="18"/>
              </w:rPr>
              <w:t xml:space="preserve"> OR england OR france OR hungary OR ireland OR poland OR scotland OR ‘slovak republic’ OR slovenia OR turkey OR uk OR ‘united kingdom’ OR wales</w:t>
            </w:r>
          </w:p>
        </w:tc>
        <w:tc>
          <w:tcPr>
            <w:tcW w:w="1078" w:type="pct"/>
            <w:vMerge/>
            <w:shd w:val="clear" w:color="auto" w:fill="FFFFFF" w:themeFill="background1"/>
          </w:tcPr>
          <w:p w14:paraId="47FF6277" w14:textId="77777777" w:rsidR="00B058DD" w:rsidRPr="00AD1294" w:rsidDel="00C17F5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2B714CE4"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5,141,096</w:t>
            </w:r>
          </w:p>
        </w:tc>
      </w:tr>
      <w:tr w:rsidR="00B058DD" w:rsidRPr="00AD1294" w14:paraId="37047CC6" w14:textId="77777777" w:rsidTr="00B058DD">
        <w:trPr>
          <w:cantSplit/>
          <w:trHeight w:val="288"/>
        </w:trPr>
        <w:tc>
          <w:tcPr>
            <w:tcW w:w="378" w:type="pct"/>
            <w:shd w:val="clear" w:color="auto" w:fill="FFFFFF" w:themeFill="background1"/>
            <w:noWrap/>
          </w:tcPr>
          <w:p w14:paraId="6B2E4E6E"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7</w:t>
            </w:r>
          </w:p>
        </w:tc>
        <w:tc>
          <w:tcPr>
            <w:tcW w:w="2796" w:type="pct"/>
            <w:shd w:val="clear" w:color="auto" w:fill="FFFFFF" w:themeFill="background1"/>
          </w:tcPr>
          <w:p w14:paraId="6A83B34A"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25 NOT #26</w:t>
            </w:r>
          </w:p>
        </w:tc>
        <w:tc>
          <w:tcPr>
            <w:tcW w:w="1078" w:type="pct"/>
            <w:vMerge/>
            <w:shd w:val="clear" w:color="auto" w:fill="FFFFFF" w:themeFill="background1"/>
          </w:tcPr>
          <w:p w14:paraId="59821C49" w14:textId="77777777" w:rsidR="00B058DD" w:rsidRPr="00AD1294" w:rsidDel="00C17F54" w:rsidRDefault="00B058DD" w:rsidP="00B058DD">
            <w:pPr>
              <w:spacing w:afterLines="60" w:after="144"/>
              <w:jc w:val="center"/>
              <w:rPr>
                <w:rFonts w:ascii="Arial" w:hAnsi="Arial" w:cs="Arial"/>
                <w:color w:val="000000" w:themeColor="text1"/>
                <w:sz w:val="18"/>
                <w:szCs w:val="18"/>
              </w:rPr>
            </w:pPr>
          </w:p>
        </w:tc>
        <w:tc>
          <w:tcPr>
            <w:tcW w:w="747" w:type="pct"/>
            <w:shd w:val="clear" w:color="auto" w:fill="FFFFFF" w:themeFill="background1"/>
            <w:noWrap/>
            <w:vAlign w:val="center"/>
          </w:tcPr>
          <w:p w14:paraId="6F8406C4"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1196</w:t>
            </w:r>
          </w:p>
        </w:tc>
      </w:tr>
      <w:tr w:rsidR="00B058DD" w:rsidRPr="00AD1294" w14:paraId="670E1093" w14:textId="77777777" w:rsidTr="00B058DD">
        <w:trPr>
          <w:cantSplit/>
          <w:trHeight w:val="327"/>
        </w:trPr>
        <w:tc>
          <w:tcPr>
            <w:tcW w:w="378" w:type="pct"/>
            <w:shd w:val="clear" w:color="auto" w:fill="FFFFFF" w:themeFill="background1"/>
            <w:noWrap/>
          </w:tcPr>
          <w:p w14:paraId="42337D3D" w14:textId="77777777" w:rsidR="00B058DD" w:rsidRPr="00AD1294" w:rsidRDefault="00B058DD" w:rsidP="00B058DD">
            <w:pPr>
              <w:spacing w:afterLines="60" w:after="144"/>
              <w:jc w:val="both"/>
              <w:rPr>
                <w:rFonts w:ascii="Arial" w:hAnsi="Arial" w:cs="Arial"/>
                <w:color w:val="000000" w:themeColor="text1"/>
                <w:sz w:val="18"/>
                <w:szCs w:val="18"/>
              </w:rPr>
            </w:pPr>
            <w:r w:rsidRPr="00AD1294">
              <w:rPr>
                <w:rFonts w:ascii="Arial" w:hAnsi="Arial" w:cs="Arial"/>
                <w:color w:val="000000" w:themeColor="text1"/>
                <w:sz w:val="18"/>
                <w:szCs w:val="18"/>
              </w:rPr>
              <w:t>#28</w:t>
            </w:r>
          </w:p>
        </w:tc>
        <w:tc>
          <w:tcPr>
            <w:tcW w:w="2796" w:type="pct"/>
            <w:shd w:val="clear" w:color="auto" w:fill="FFFFFF" w:themeFill="background1"/>
          </w:tcPr>
          <w:p w14:paraId="4C5867AC" w14:textId="77777777" w:rsidR="00B058DD" w:rsidRPr="00AD1294" w:rsidRDefault="00B058DD" w:rsidP="00B058DD">
            <w:pPr>
              <w:spacing w:afterLines="60" w:after="144"/>
              <w:jc w:val="both"/>
              <w:rPr>
                <w:rFonts w:ascii="Arial" w:hAnsi="Arial" w:cs="Arial"/>
                <w:color w:val="000000" w:themeColor="text1"/>
                <w:spacing w:val="2"/>
                <w:sz w:val="18"/>
                <w:szCs w:val="18"/>
              </w:rPr>
            </w:pPr>
            <w:r w:rsidRPr="00AD1294">
              <w:rPr>
                <w:rFonts w:ascii="Arial" w:hAnsi="Arial" w:cs="Arial"/>
                <w:color w:val="000000" w:themeColor="text1"/>
                <w:spacing w:val="2"/>
                <w:sz w:val="18"/>
                <w:szCs w:val="18"/>
              </w:rPr>
              <w:t>#27 OR #24</w:t>
            </w:r>
          </w:p>
        </w:tc>
        <w:tc>
          <w:tcPr>
            <w:tcW w:w="1078" w:type="pct"/>
            <w:shd w:val="clear" w:color="auto" w:fill="FFFFFF" w:themeFill="background1"/>
          </w:tcPr>
          <w:p w14:paraId="768E1B81" w14:textId="77777777" w:rsidR="00B058DD" w:rsidRPr="00AD1294" w:rsidDel="00C17F5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Final number for vaccination objective</w:t>
            </w:r>
          </w:p>
        </w:tc>
        <w:tc>
          <w:tcPr>
            <w:tcW w:w="747" w:type="pct"/>
            <w:shd w:val="clear" w:color="auto" w:fill="FFFFFF" w:themeFill="background1"/>
            <w:noWrap/>
            <w:vAlign w:val="center"/>
          </w:tcPr>
          <w:p w14:paraId="44C224E4" w14:textId="77777777" w:rsidR="00B058DD" w:rsidRPr="00AD1294" w:rsidRDefault="00B058DD" w:rsidP="00B058DD">
            <w:pPr>
              <w:spacing w:afterLines="60" w:after="144"/>
              <w:jc w:val="center"/>
              <w:rPr>
                <w:rFonts w:ascii="Arial" w:hAnsi="Arial" w:cs="Arial"/>
                <w:color w:val="000000" w:themeColor="text1"/>
                <w:sz w:val="18"/>
                <w:szCs w:val="18"/>
              </w:rPr>
            </w:pPr>
            <w:r w:rsidRPr="00AD1294">
              <w:rPr>
                <w:rFonts w:ascii="Arial" w:hAnsi="Arial" w:cs="Arial"/>
                <w:color w:val="000000" w:themeColor="text1"/>
                <w:sz w:val="18"/>
                <w:szCs w:val="18"/>
              </w:rPr>
              <w:t>2128</w:t>
            </w:r>
          </w:p>
        </w:tc>
      </w:tr>
    </w:tbl>
    <w:p w14:paraId="052A532A" w14:textId="77777777" w:rsidR="00B058DD" w:rsidRPr="00B058DD" w:rsidRDefault="00B058DD" w:rsidP="009A7011">
      <w:pPr>
        <w:spacing w:after="0" w:line="480" w:lineRule="auto"/>
        <w:rPr>
          <w:rFonts w:ascii="Arial" w:hAnsi="Arial" w:cs="Arial"/>
          <w:i/>
        </w:rPr>
      </w:pPr>
    </w:p>
    <w:sectPr w:rsidR="00B058DD" w:rsidRPr="00B058DD" w:rsidSect="009A7011">
      <w:footerReference w:type="default" r:id="rId13"/>
      <w:pgSz w:w="12240" w:h="15840" w:code="1"/>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DA49E" w14:textId="77777777" w:rsidR="00230D0F" w:rsidRDefault="00230D0F" w:rsidP="00727DEF">
      <w:pPr>
        <w:spacing w:after="0" w:line="240" w:lineRule="auto"/>
      </w:pPr>
      <w:r>
        <w:separator/>
      </w:r>
    </w:p>
  </w:endnote>
  <w:endnote w:type="continuationSeparator" w:id="0">
    <w:p w14:paraId="0CD0A5DF" w14:textId="77777777" w:rsidR="00230D0F" w:rsidRDefault="00230D0F" w:rsidP="00727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Europa">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EF721" w14:textId="6194B71F" w:rsidR="00BF5E39" w:rsidRDefault="009A7011">
    <w:pPr>
      <w:pStyle w:val="Footer"/>
      <w:jc w:val="right"/>
    </w:pPr>
    <w:sdt>
      <w:sdtPr>
        <w:id w:val="775833470"/>
        <w:docPartObj>
          <w:docPartGallery w:val="Page Numbers (Bottom of Page)"/>
          <w:docPartUnique/>
        </w:docPartObj>
      </w:sdtPr>
      <w:sdtEndPr>
        <w:rPr>
          <w:noProof/>
        </w:rPr>
      </w:sdtEndPr>
      <w:sdtContent>
        <w:r w:rsidR="00BF5E39">
          <w:fldChar w:fldCharType="begin"/>
        </w:r>
        <w:r w:rsidR="00BF5E39">
          <w:instrText xml:space="preserve"> PAGE   \* MERGEFORMAT </w:instrText>
        </w:r>
        <w:r w:rsidR="00BF5E39">
          <w:fldChar w:fldCharType="separate"/>
        </w:r>
        <w:r>
          <w:rPr>
            <w:noProof/>
          </w:rPr>
          <w:t>2</w:t>
        </w:r>
        <w:r w:rsidR="00BF5E39">
          <w:rPr>
            <w:noProof/>
          </w:rPr>
          <w:fldChar w:fldCharType="end"/>
        </w:r>
      </w:sdtContent>
    </w:sdt>
  </w:p>
  <w:p w14:paraId="6ECB7F08" w14:textId="5BF95D72" w:rsidR="00BF5E39" w:rsidRDefault="00BF5E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310DE1" w14:textId="77777777" w:rsidR="00230D0F" w:rsidRDefault="00230D0F" w:rsidP="00727DEF">
      <w:pPr>
        <w:spacing w:after="0" w:line="240" w:lineRule="auto"/>
      </w:pPr>
      <w:r>
        <w:separator/>
      </w:r>
    </w:p>
  </w:footnote>
  <w:footnote w:type="continuationSeparator" w:id="0">
    <w:p w14:paraId="0EB6A63E" w14:textId="77777777" w:rsidR="00230D0F" w:rsidRDefault="00230D0F" w:rsidP="00727D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FA4E2FF0"/>
    <w:lvl w:ilvl="0">
      <w:numFmt w:val="bullet"/>
      <w:lvlText w:val="*"/>
      <w:lvlJc w:val="left"/>
    </w:lvl>
  </w:abstractNum>
  <w:abstractNum w:abstractNumId="1" w15:restartNumberingAfterBreak="0">
    <w:nsid w:val="0A230312"/>
    <w:multiLevelType w:val="hybridMultilevel"/>
    <w:tmpl w:val="50C4D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9D4D49"/>
    <w:multiLevelType w:val="hybridMultilevel"/>
    <w:tmpl w:val="74DC7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BB441B"/>
    <w:multiLevelType w:val="hybridMultilevel"/>
    <w:tmpl w:val="6916C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EA3350"/>
    <w:multiLevelType w:val="hybridMultilevel"/>
    <w:tmpl w:val="839EA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03D1D47"/>
    <w:multiLevelType w:val="hybridMultilevel"/>
    <w:tmpl w:val="AAC839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B1538C"/>
    <w:multiLevelType w:val="hybridMultilevel"/>
    <w:tmpl w:val="F66C4E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49D1077"/>
    <w:multiLevelType w:val="hybridMultilevel"/>
    <w:tmpl w:val="882A5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A021CC"/>
    <w:multiLevelType w:val="hybridMultilevel"/>
    <w:tmpl w:val="718A5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E51A26"/>
    <w:multiLevelType w:val="hybridMultilevel"/>
    <w:tmpl w:val="9A58B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9E726B"/>
    <w:multiLevelType w:val="hybridMultilevel"/>
    <w:tmpl w:val="7EB8F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2E00EF"/>
    <w:multiLevelType w:val="hybridMultilevel"/>
    <w:tmpl w:val="EFE846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2007742"/>
    <w:multiLevelType w:val="multilevel"/>
    <w:tmpl w:val="EE6660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32FA6518"/>
    <w:multiLevelType w:val="hybridMultilevel"/>
    <w:tmpl w:val="1BFABB92"/>
    <w:lvl w:ilvl="0" w:tplc="04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FEB5B46"/>
    <w:multiLevelType w:val="hybridMultilevel"/>
    <w:tmpl w:val="37E823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7B43A5"/>
    <w:multiLevelType w:val="hybridMultilevel"/>
    <w:tmpl w:val="9190B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124C85"/>
    <w:multiLevelType w:val="hybridMultilevel"/>
    <w:tmpl w:val="FB14E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0849B3"/>
    <w:multiLevelType w:val="hybridMultilevel"/>
    <w:tmpl w:val="55868B32"/>
    <w:lvl w:ilvl="0" w:tplc="AE8E289E">
      <w:start w:val="1"/>
      <w:numFmt w:val="bullet"/>
      <w:pStyle w:val="ListBullet-H41"/>
      <w:lvlText w:val=""/>
      <w:lvlJc w:val="left"/>
      <w:pPr>
        <w:ind w:left="360" w:hanging="360"/>
      </w:pPr>
      <w:rPr>
        <w:rFonts w:ascii="Symbol" w:hAnsi="Symbol" w:hint="default"/>
        <w:color w:val="auto"/>
      </w:rPr>
    </w:lvl>
    <w:lvl w:ilvl="1" w:tplc="BB1CB03A">
      <w:start w:val="1"/>
      <w:numFmt w:val="bullet"/>
      <w:pStyle w:val="ListLevel2-H41a"/>
      <w:lvlText w:val="o"/>
      <w:lvlJc w:val="left"/>
      <w:pPr>
        <w:ind w:left="872" w:hanging="360"/>
      </w:pPr>
      <w:rPr>
        <w:rFonts w:ascii="Courier New" w:hAnsi="Courier New" w:cs="Courier New" w:hint="default"/>
      </w:rPr>
    </w:lvl>
    <w:lvl w:ilvl="2" w:tplc="08090005">
      <w:start w:val="1"/>
      <w:numFmt w:val="bullet"/>
      <w:lvlText w:val=""/>
      <w:lvlJc w:val="left"/>
      <w:pPr>
        <w:ind w:left="1592" w:hanging="360"/>
      </w:pPr>
      <w:rPr>
        <w:rFonts w:ascii="Wingdings" w:hAnsi="Wingdings" w:hint="default"/>
      </w:rPr>
    </w:lvl>
    <w:lvl w:ilvl="3" w:tplc="08090001" w:tentative="1">
      <w:start w:val="1"/>
      <w:numFmt w:val="bullet"/>
      <w:lvlText w:val=""/>
      <w:lvlJc w:val="left"/>
      <w:pPr>
        <w:ind w:left="2312" w:hanging="360"/>
      </w:pPr>
      <w:rPr>
        <w:rFonts w:ascii="Symbol" w:hAnsi="Symbol" w:hint="default"/>
      </w:rPr>
    </w:lvl>
    <w:lvl w:ilvl="4" w:tplc="08090003" w:tentative="1">
      <w:start w:val="1"/>
      <w:numFmt w:val="bullet"/>
      <w:lvlText w:val="o"/>
      <w:lvlJc w:val="left"/>
      <w:pPr>
        <w:ind w:left="3032" w:hanging="360"/>
      </w:pPr>
      <w:rPr>
        <w:rFonts w:ascii="Courier New" w:hAnsi="Courier New" w:cs="Courier New" w:hint="default"/>
      </w:rPr>
    </w:lvl>
    <w:lvl w:ilvl="5" w:tplc="08090005" w:tentative="1">
      <w:start w:val="1"/>
      <w:numFmt w:val="bullet"/>
      <w:lvlText w:val=""/>
      <w:lvlJc w:val="left"/>
      <w:pPr>
        <w:ind w:left="3752" w:hanging="360"/>
      </w:pPr>
      <w:rPr>
        <w:rFonts w:ascii="Wingdings" w:hAnsi="Wingdings" w:hint="default"/>
      </w:rPr>
    </w:lvl>
    <w:lvl w:ilvl="6" w:tplc="08090001" w:tentative="1">
      <w:start w:val="1"/>
      <w:numFmt w:val="bullet"/>
      <w:lvlText w:val=""/>
      <w:lvlJc w:val="left"/>
      <w:pPr>
        <w:ind w:left="4472" w:hanging="360"/>
      </w:pPr>
      <w:rPr>
        <w:rFonts w:ascii="Symbol" w:hAnsi="Symbol" w:hint="default"/>
      </w:rPr>
    </w:lvl>
    <w:lvl w:ilvl="7" w:tplc="08090003" w:tentative="1">
      <w:start w:val="1"/>
      <w:numFmt w:val="bullet"/>
      <w:lvlText w:val="o"/>
      <w:lvlJc w:val="left"/>
      <w:pPr>
        <w:ind w:left="5192" w:hanging="360"/>
      </w:pPr>
      <w:rPr>
        <w:rFonts w:ascii="Courier New" w:hAnsi="Courier New" w:cs="Courier New" w:hint="default"/>
      </w:rPr>
    </w:lvl>
    <w:lvl w:ilvl="8" w:tplc="08090005" w:tentative="1">
      <w:start w:val="1"/>
      <w:numFmt w:val="bullet"/>
      <w:lvlText w:val=""/>
      <w:lvlJc w:val="left"/>
      <w:pPr>
        <w:ind w:left="5912" w:hanging="360"/>
      </w:pPr>
      <w:rPr>
        <w:rFonts w:ascii="Wingdings" w:hAnsi="Wingdings" w:hint="default"/>
      </w:rPr>
    </w:lvl>
  </w:abstractNum>
  <w:abstractNum w:abstractNumId="18" w15:restartNumberingAfterBreak="0">
    <w:nsid w:val="4CCB40FF"/>
    <w:multiLevelType w:val="hybridMultilevel"/>
    <w:tmpl w:val="4CA81D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7CD16A3"/>
    <w:multiLevelType w:val="hybridMultilevel"/>
    <w:tmpl w:val="321227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9F11C0"/>
    <w:multiLevelType w:val="hybridMultilevel"/>
    <w:tmpl w:val="D850F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1A2645"/>
    <w:multiLevelType w:val="hybridMultilevel"/>
    <w:tmpl w:val="98C2C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4B0FD8"/>
    <w:multiLevelType w:val="hybridMultilevel"/>
    <w:tmpl w:val="ABEE6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77189F"/>
    <w:multiLevelType w:val="hybridMultilevel"/>
    <w:tmpl w:val="99EC9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1B1B75"/>
    <w:multiLevelType w:val="hybridMultilevel"/>
    <w:tmpl w:val="6DE45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4246D2"/>
    <w:multiLevelType w:val="hybridMultilevel"/>
    <w:tmpl w:val="465CB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3F3B57"/>
    <w:multiLevelType w:val="hybridMultilevel"/>
    <w:tmpl w:val="58C4ED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7A65C59"/>
    <w:multiLevelType w:val="hybridMultilevel"/>
    <w:tmpl w:val="6F604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FC0C0A"/>
    <w:multiLevelType w:val="hybridMultilevel"/>
    <w:tmpl w:val="08005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A073948"/>
    <w:multiLevelType w:val="hybridMultilevel"/>
    <w:tmpl w:val="B4E2E7C6"/>
    <w:lvl w:ilvl="0" w:tplc="282EE5CC">
      <w:start w:val="1"/>
      <w:numFmt w:val="bullet"/>
      <w:pStyle w:val="TableBullet-H55"/>
      <w:lvlText w:val=""/>
      <w:lvlJc w:val="left"/>
      <w:pPr>
        <w:ind w:left="720" w:hanging="360"/>
      </w:pPr>
      <w:rPr>
        <w:rFonts w:ascii="Symbol" w:hAnsi="Symbol" w:hint="default"/>
        <w:color w:val="1F497D" w:themeColor="text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BA00354"/>
    <w:multiLevelType w:val="hybridMultilevel"/>
    <w:tmpl w:val="C744F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3"/>
  </w:num>
  <w:num w:numId="3">
    <w:abstractNumId w:val="26"/>
  </w:num>
  <w:num w:numId="4">
    <w:abstractNumId w:val="11"/>
  </w:num>
  <w:num w:numId="5">
    <w:abstractNumId w:val="4"/>
  </w:num>
  <w:num w:numId="6">
    <w:abstractNumId w:val="6"/>
  </w:num>
  <w:num w:numId="7">
    <w:abstractNumId w:val="15"/>
  </w:num>
  <w:num w:numId="8">
    <w:abstractNumId w:val="1"/>
  </w:num>
  <w:num w:numId="9">
    <w:abstractNumId w:val="3"/>
  </w:num>
  <w:num w:numId="10">
    <w:abstractNumId w:val="27"/>
  </w:num>
  <w:num w:numId="11">
    <w:abstractNumId w:val="16"/>
  </w:num>
  <w:num w:numId="12">
    <w:abstractNumId w:val="8"/>
  </w:num>
  <w:num w:numId="13">
    <w:abstractNumId w:val="7"/>
  </w:num>
  <w:num w:numId="14">
    <w:abstractNumId w:val="21"/>
  </w:num>
  <w:num w:numId="15">
    <w:abstractNumId w:val="19"/>
  </w:num>
  <w:num w:numId="16">
    <w:abstractNumId w:val="25"/>
  </w:num>
  <w:num w:numId="17">
    <w:abstractNumId w:val="5"/>
  </w:num>
  <w:num w:numId="18">
    <w:abstractNumId w:val="10"/>
  </w:num>
  <w:num w:numId="19">
    <w:abstractNumId w:val="28"/>
  </w:num>
  <w:num w:numId="20">
    <w:abstractNumId w:val="2"/>
  </w:num>
  <w:num w:numId="21">
    <w:abstractNumId w:val="30"/>
  </w:num>
  <w:num w:numId="22">
    <w:abstractNumId w:val="23"/>
  </w:num>
  <w:num w:numId="23">
    <w:abstractNumId w:val="14"/>
  </w:num>
  <w:num w:numId="24">
    <w:abstractNumId w:val="29"/>
  </w:num>
  <w:num w:numId="25">
    <w:abstractNumId w:val="24"/>
  </w:num>
  <w:num w:numId="26">
    <w:abstractNumId w:val="9"/>
  </w:num>
  <w:num w:numId="27">
    <w:abstractNumId w:val="22"/>
  </w:num>
  <w:num w:numId="28">
    <w:abstractNumId w:val="0"/>
    <w:lvlOverride w:ilvl="0">
      <w:lvl w:ilvl="0">
        <w:numFmt w:val="bullet"/>
        <w:lvlText w:val=""/>
        <w:legacy w:legacy="1" w:legacySpace="0" w:legacyIndent="0"/>
        <w:lvlJc w:val="left"/>
        <w:rPr>
          <w:rFonts w:ascii="Symbol" w:hAnsi="Symbol" w:hint="default"/>
        </w:rPr>
      </w:lvl>
    </w:lvlOverride>
  </w:num>
  <w:num w:numId="29">
    <w:abstractNumId w:val="18"/>
  </w:num>
  <w:num w:numId="30">
    <w:abstractNumId w:val="12"/>
  </w:num>
  <w:num w:numId="3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20"/>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Ophthalmol_18&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fs25wvsdprx5de0sd950xfpxwazaxfaw0wz&quot;&gt;LATAM&lt;record-ids&gt;&lt;item&gt;2&lt;/item&gt;&lt;item&gt;5&lt;/item&gt;&lt;item&gt;6&lt;/item&gt;&lt;item&gt;9&lt;/item&gt;&lt;item&gt;10&lt;/item&gt;&lt;item&gt;12&lt;/item&gt;&lt;item&gt;13&lt;/item&gt;&lt;item&gt;15&lt;/item&gt;&lt;item&gt;18&lt;/item&gt;&lt;item&gt;19&lt;/item&gt;&lt;item&gt;20&lt;/item&gt;&lt;item&gt;21&lt;/item&gt;&lt;item&gt;22&lt;/item&gt;&lt;item&gt;25&lt;/item&gt;&lt;item&gt;26&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9&lt;/item&gt;&lt;item&gt;70&lt;/item&gt;&lt;item&gt;71&lt;/item&gt;&lt;item&gt;72&lt;/item&gt;&lt;item&gt;73&lt;/item&gt;&lt;item&gt;74&lt;/item&gt;&lt;item&gt;75&lt;/item&gt;&lt;item&gt;76&lt;/item&gt;&lt;item&gt;77&lt;/item&gt;&lt;item&gt;79&lt;/item&gt;&lt;item&gt;80&lt;/item&gt;&lt;item&gt;81&lt;/item&gt;&lt;item&gt;83&lt;/item&gt;&lt;item&gt;85&lt;/item&gt;&lt;item&gt;86&lt;/item&gt;&lt;item&gt;87&lt;/item&gt;&lt;item&gt;88&lt;/item&gt;&lt;/record-ids&gt;&lt;/item&gt;&lt;/Libraries&gt;"/>
  </w:docVars>
  <w:rsids>
    <w:rsidRoot w:val="00FE6531"/>
    <w:rsid w:val="000014CD"/>
    <w:rsid w:val="00001639"/>
    <w:rsid w:val="0000196F"/>
    <w:rsid w:val="00001B4C"/>
    <w:rsid w:val="00001F84"/>
    <w:rsid w:val="000024B7"/>
    <w:rsid w:val="00002A69"/>
    <w:rsid w:val="00002DCF"/>
    <w:rsid w:val="000038EE"/>
    <w:rsid w:val="00004967"/>
    <w:rsid w:val="000049BA"/>
    <w:rsid w:val="00004EBC"/>
    <w:rsid w:val="00004ED2"/>
    <w:rsid w:val="00004F7C"/>
    <w:rsid w:val="0000526E"/>
    <w:rsid w:val="00005EE7"/>
    <w:rsid w:val="000068DA"/>
    <w:rsid w:val="000078A6"/>
    <w:rsid w:val="00007DBC"/>
    <w:rsid w:val="00010135"/>
    <w:rsid w:val="0001018F"/>
    <w:rsid w:val="00010F37"/>
    <w:rsid w:val="000111DE"/>
    <w:rsid w:val="00011353"/>
    <w:rsid w:val="00011D98"/>
    <w:rsid w:val="00012BD9"/>
    <w:rsid w:val="00012C97"/>
    <w:rsid w:val="000132F5"/>
    <w:rsid w:val="00013C58"/>
    <w:rsid w:val="00013D81"/>
    <w:rsid w:val="00013D86"/>
    <w:rsid w:val="00013EDD"/>
    <w:rsid w:val="000145D9"/>
    <w:rsid w:val="00015512"/>
    <w:rsid w:val="00015B89"/>
    <w:rsid w:val="00015D00"/>
    <w:rsid w:val="00016029"/>
    <w:rsid w:val="00016A6E"/>
    <w:rsid w:val="00016EE3"/>
    <w:rsid w:val="00016F0C"/>
    <w:rsid w:val="00017F51"/>
    <w:rsid w:val="000207A8"/>
    <w:rsid w:val="000207A9"/>
    <w:rsid w:val="00020E14"/>
    <w:rsid w:val="00020E9E"/>
    <w:rsid w:val="00021E07"/>
    <w:rsid w:val="000228AD"/>
    <w:rsid w:val="00022EBA"/>
    <w:rsid w:val="0002305F"/>
    <w:rsid w:val="00024B29"/>
    <w:rsid w:val="00024D0A"/>
    <w:rsid w:val="000262B6"/>
    <w:rsid w:val="000265E8"/>
    <w:rsid w:val="00026906"/>
    <w:rsid w:val="00026B53"/>
    <w:rsid w:val="00027492"/>
    <w:rsid w:val="00027861"/>
    <w:rsid w:val="00030ABB"/>
    <w:rsid w:val="00031D1D"/>
    <w:rsid w:val="0003210C"/>
    <w:rsid w:val="000325A9"/>
    <w:rsid w:val="00032D8B"/>
    <w:rsid w:val="0003353F"/>
    <w:rsid w:val="0003367E"/>
    <w:rsid w:val="00033C3B"/>
    <w:rsid w:val="00034374"/>
    <w:rsid w:val="0003452B"/>
    <w:rsid w:val="000349C5"/>
    <w:rsid w:val="00034A00"/>
    <w:rsid w:val="00035DB9"/>
    <w:rsid w:val="00036253"/>
    <w:rsid w:val="000367A8"/>
    <w:rsid w:val="00036E2D"/>
    <w:rsid w:val="00036EC7"/>
    <w:rsid w:val="00036FC3"/>
    <w:rsid w:val="0003724B"/>
    <w:rsid w:val="0003775C"/>
    <w:rsid w:val="00037929"/>
    <w:rsid w:val="00037CCD"/>
    <w:rsid w:val="00040123"/>
    <w:rsid w:val="0004027D"/>
    <w:rsid w:val="00041B48"/>
    <w:rsid w:val="00042350"/>
    <w:rsid w:val="0004248B"/>
    <w:rsid w:val="00043142"/>
    <w:rsid w:val="00043AFF"/>
    <w:rsid w:val="00043CA5"/>
    <w:rsid w:val="00044779"/>
    <w:rsid w:val="0004577A"/>
    <w:rsid w:val="000462B5"/>
    <w:rsid w:val="0005077B"/>
    <w:rsid w:val="00050822"/>
    <w:rsid w:val="00050965"/>
    <w:rsid w:val="00050A72"/>
    <w:rsid w:val="00050F4B"/>
    <w:rsid w:val="00051138"/>
    <w:rsid w:val="00051594"/>
    <w:rsid w:val="00051BF6"/>
    <w:rsid w:val="00051F07"/>
    <w:rsid w:val="00052C52"/>
    <w:rsid w:val="000535AF"/>
    <w:rsid w:val="00053A07"/>
    <w:rsid w:val="00053CA4"/>
    <w:rsid w:val="00054213"/>
    <w:rsid w:val="00054CA2"/>
    <w:rsid w:val="0005520C"/>
    <w:rsid w:val="00056C2A"/>
    <w:rsid w:val="00056ECF"/>
    <w:rsid w:val="00056EF2"/>
    <w:rsid w:val="00057059"/>
    <w:rsid w:val="00057882"/>
    <w:rsid w:val="00057AEC"/>
    <w:rsid w:val="00060C8C"/>
    <w:rsid w:val="00061084"/>
    <w:rsid w:val="00061911"/>
    <w:rsid w:val="00061924"/>
    <w:rsid w:val="00061A0C"/>
    <w:rsid w:val="00061E7E"/>
    <w:rsid w:val="00062186"/>
    <w:rsid w:val="0006225F"/>
    <w:rsid w:val="000628BC"/>
    <w:rsid w:val="00062A7D"/>
    <w:rsid w:val="000639B3"/>
    <w:rsid w:val="00064FC6"/>
    <w:rsid w:val="000653B0"/>
    <w:rsid w:val="00065DAA"/>
    <w:rsid w:val="00066535"/>
    <w:rsid w:val="00066840"/>
    <w:rsid w:val="00066CDA"/>
    <w:rsid w:val="00067059"/>
    <w:rsid w:val="00067983"/>
    <w:rsid w:val="000700BF"/>
    <w:rsid w:val="0007023C"/>
    <w:rsid w:val="00070A5C"/>
    <w:rsid w:val="00070D2B"/>
    <w:rsid w:val="000714DE"/>
    <w:rsid w:val="00071744"/>
    <w:rsid w:val="00071818"/>
    <w:rsid w:val="00071863"/>
    <w:rsid w:val="0007223D"/>
    <w:rsid w:val="0007268C"/>
    <w:rsid w:val="00073716"/>
    <w:rsid w:val="00073934"/>
    <w:rsid w:val="0007397D"/>
    <w:rsid w:val="00073A61"/>
    <w:rsid w:val="000747F8"/>
    <w:rsid w:val="0007496C"/>
    <w:rsid w:val="00075BE3"/>
    <w:rsid w:val="00075C98"/>
    <w:rsid w:val="00076442"/>
    <w:rsid w:val="00076893"/>
    <w:rsid w:val="000768F0"/>
    <w:rsid w:val="00076B1F"/>
    <w:rsid w:val="00076BB4"/>
    <w:rsid w:val="00076C96"/>
    <w:rsid w:val="00077143"/>
    <w:rsid w:val="0007715B"/>
    <w:rsid w:val="0007736A"/>
    <w:rsid w:val="000776F4"/>
    <w:rsid w:val="00077935"/>
    <w:rsid w:val="00080123"/>
    <w:rsid w:val="00080A19"/>
    <w:rsid w:val="00081153"/>
    <w:rsid w:val="00081355"/>
    <w:rsid w:val="00081EF8"/>
    <w:rsid w:val="0008263F"/>
    <w:rsid w:val="0008266E"/>
    <w:rsid w:val="00082B23"/>
    <w:rsid w:val="00082EB4"/>
    <w:rsid w:val="000836A5"/>
    <w:rsid w:val="00083706"/>
    <w:rsid w:val="00083C1A"/>
    <w:rsid w:val="00083DB4"/>
    <w:rsid w:val="00084609"/>
    <w:rsid w:val="00084709"/>
    <w:rsid w:val="00084B32"/>
    <w:rsid w:val="00085B81"/>
    <w:rsid w:val="0008666F"/>
    <w:rsid w:val="0008697A"/>
    <w:rsid w:val="000871EF"/>
    <w:rsid w:val="00087222"/>
    <w:rsid w:val="0008758B"/>
    <w:rsid w:val="00087A63"/>
    <w:rsid w:val="00087C62"/>
    <w:rsid w:val="000902C8"/>
    <w:rsid w:val="0009078D"/>
    <w:rsid w:val="00090920"/>
    <w:rsid w:val="00090A4D"/>
    <w:rsid w:val="00090CB4"/>
    <w:rsid w:val="00091974"/>
    <w:rsid w:val="0009198C"/>
    <w:rsid w:val="0009233F"/>
    <w:rsid w:val="0009424D"/>
    <w:rsid w:val="000951FF"/>
    <w:rsid w:val="000955E2"/>
    <w:rsid w:val="0009576B"/>
    <w:rsid w:val="000961A9"/>
    <w:rsid w:val="000965F9"/>
    <w:rsid w:val="00096D21"/>
    <w:rsid w:val="000972BD"/>
    <w:rsid w:val="000973C3"/>
    <w:rsid w:val="000A0539"/>
    <w:rsid w:val="000A089D"/>
    <w:rsid w:val="000A098C"/>
    <w:rsid w:val="000A0BAE"/>
    <w:rsid w:val="000A1173"/>
    <w:rsid w:val="000A1403"/>
    <w:rsid w:val="000A1FE1"/>
    <w:rsid w:val="000A3C1F"/>
    <w:rsid w:val="000A4BC1"/>
    <w:rsid w:val="000A51DF"/>
    <w:rsid w:val="000A5208"/>
    <w:rsid w:val="000A54BF"/>
    <w:rsid w:val="000A5522"/>
    <w:rsid w:val="000A5EC3"/>
    <w:rsid w:val="000A607D"/>
    <w:rsid w:val="000A6C28"/>
    <w:rsid w:val="000A7028"/>
    <w:rsid w:val="000A722B"/>
    <w:rsid w:val="000A7270"/>
    <w:rsid w:val="000B01DA"/>
    <w:rsid w:val="000B1351"/>
    <w:rsid w:val="000B1532"/>
    <w:rsid w:val="000B17C4"/>
    <w:rsid w:val="000B17FE"/>
    <w:rsid w:val="000B183B"/>
    <w:rsid w:val="000B2480"/>
    <w:rsid w:val="000B268C"/>
    <w:rsid w:val="000B271A"/>
    <w:rsid w:val="000B3080"/>
    <w:rsid w:val="000B3227"/>
    <w:rsid w:val="000B43A3"/>
    <w:rsid w:val="000B464E"/>
    <w:rsid w:val="000B487F"/>
    <w:rsid w:val="000B50AC"/>
    <w:rsid w:val="000B510B"/>
    <w:rsid w:val="000B5481"/>
    <w:rsid w:val="000B568B"/>
    <w:rsid w:val="000B5A2A"/>
    <w:rsid w:val="000B5BBF"/>
    <w:rsid w:val="000B5C18"/>
    <w:rsid w:val="000B5C5B"/>
    <w:rsid w:val="000B5F3F"/>
    <w:rsid w:val="000B6427"/>
    <w:rsid w:val="000B6ACF"/>
    <w:rsid w:val="000B7DC9"/>
    <w:rsid w:val="000B7EE4"/>
    <w:rsid w:val="000C1DAB"/>
    <w:rsid w:val="000C2E14"/>
    <w:rsid w:val="000C30C6"/>
    <w:rsid w:val="000C32A8"/>
    <w:rsid w:val="000C36D4"/>
    <w:rsid w:val="000C3AF8"/>
    <w:rsid w:val="000C3CCA"/>
    <w:rsid w:val="000C40A1"/>
    <w:rsid w:val="000C41CC"/>
    <w:rsid w:val="000C424E"/>
    <w:rsid w:val="000C443E"/>
    <w:rsid w:val="000C44E5"/>
    <w:rsid w:val="000C4A37"/>
    <w:rsid w:val="000C4B4C"/>
    <w:rsid w:val="000C4F21"/>
    <w:rsid w:val="000C4F2F"/>
    <w:rsid w:val="000C64C5"/>
    <w:rsid w:val="000C6A39"/>
    <w:rsid w:val="000C6A56"/>
    <w:rsid w:val="000C6D6D"/>
    <w:rsid w:val="000C7C94"/>
    <w:rsid w:val="000D098B"/>
    <w:rsid w:val="000D0FCF"/>
    <w:rsid w:val="000D1137"/>
    <w:rsid w:val="000D15D2"/>
    <w:rsid w:val="000D177A"/>
    <w:rsid w:val="000D249F"/>
    <w:rsid w:val="000D27FD"/>
    <w:rsid w:val="000D355D"/>
    <w:rsid w:val="000D3DC3"/>
    <w:rsid w:val="000D48F9"/>
    <w:rsid w:val="000D4A67"/>
    <w:rsid w:val="000D4FE9"/>
    <w:rsid w:val="000D5D51"/>
    <w:rsid w:val="000D5F6B"/>
    <w:rsid w:val="000D70D9"/>
    <w:rsid w:val="000D71DF"/>
    <w:rsid w:val="000D7276"/>
    <w:rsid w:val="000D7390"/>
    <w:rsid w:val="000D7427"/>
    <w:rsid w:val="000D744F"/>
    <w:rsid w:val="000D777E"/>
    <w:rsid w:val="000D7E81"/>
    <w:rsid w:val="000E02E7"/>
    <w:rsid w:val="000E0478"/>
    <w:rsid w:val="000E13B9"/>
    <w:rsid w:val="000E146A"/>
    <w:rsid w:val="000E1CD5"/>
    <w:rsid w:val="000E1E4F"/>
    <w:rsid w:val="000E2053"/>
    <w:rsid w:val="000E233E"/>
    <w:rsid w:val="000E2349"/>
    <w:rsid w:val="000E27AE"/>
    <w:rsid w:val="000E37CC"/>
    <w:rsid w:val="000E4304"/>
    <w:rsid w:val="000E456C"/>
    <w:rsid w:val="000E516A"/>
    <w:rsid w:val="000E54B7"/>
    <w:rsid w:val="000E58FB"/>
    <w:rsid w:val="000E651E"/>
    <w:rsid w:val="000E68FC"/>
    <w:rsid w:val="000E7B25"/>
    <w:rsid w:val="000F0BB6"/>
    <w:rsid w:val="000F0EBD"/>
    <w:rsid w:val="000F0F1A"/>
    <w:rsid w:val="000F0F25"/>
    <w:rsid w:val="000F1676"/>
    <w:rsid w:val="000F1AA0"/>
    <w:rsid w:val="000F1E09"/>
    <w:rsid w:val="000F2222"/>
    <w:rsid w:val="000F275C"/>
    <w:rsid w:val="000F300D"/>
    <w:rsid w:val="000F31C8"/>
    <w:rsid w:val="000F3B54"/>
    <w:rsid w:val="000F41CD"/>
    <w:rsid w:val="000F4703"/>
    <w:rsid w:val="000F4B96"/>
    <w:rsid w:val="000F525E"/>
    <w:rsid w:val="000F65AA"/>
    <w:rsid w:val="000F65E6"/>
    <w:rsid w:val="000F66D8"/>
    <w:rsid w:val="000F6823"/>
    <w:rsid w:val="000F74D7"/>
    <w:rsid w:val="000F7B00"/>
    <w:rsid w:val="001008FA"/>
    <w:rsid w:val="0010094E"/>
    <w:rsid w:val="001013B4"/>
    <w:rsid w:val="001014D4"/>
    <w:rsid w:val="00101CA9"/>
    <w:rsid w:val="00101DDD"/>
    <w:rsid w:val="00104520"/>
    <w:rsid w:val="00104673"/>
    <w:rsid w:val="00105015"/>
    <w:rsid w:val="001055AB"/>
    <w:rsid w:val="00105B13"/>
    <w:rsid w:val="00105C46"/>
    <w:rsid w:val="00105EF2"/>
    <w:rsid w:val="00106182"/>
    <w:rsid w:val="00106A05"/>
    <w:rsid w:val="00106D21"/>
    <w:rsid w:val="00106DCB"/>
    <w:rsid w:val="00107E63"/>
    <w:rsid w:val="00110686"/>
    <w:rsid w:val="001107AB"/>
    <w:rsid w:val="0011133A"/>
    <w:rsid w:val="00111902"/>
    <w:rsid w:val="00111C26"/>
    <w:rsid w:val="00111C55"/>
    <w:rsid w:val="001121C4"/>
    <w:rsid w:val="00112409"/>
    <w:rsid w:val="00112444"/>
    <w:rsid w:val="0011258C"/>
    <w:rsid w:val="001133A8"/>
    <w:rsid w:val="00113897"/>
    <w:rsid w:val="00113C62"/>
    <w:rsid w:val="00114137"/>
    <w:rsid w:val="00114886"/>
    <w:rsid w:val="00114965"/>
    <w:rsid w:val="001159C1"/>
    <w:rsid w:val="00115BCB"/>
    <w:rsid w:val="00116038"/>
    <w:rsid w:val="0011605F"/>
    <w:rsid w:val="0011657A"/>
    <w:rsid w:val="00116B25"/>
    <w:rsid w:val="00116B83"/>
    <w:rsid w:val="00116C85"/>
    <w:rsid w:val="00116CA2"/>
    <w:rsid w:val="00117E55"/>
    <w:rsid w:val="0012061A"/>
    <w:rsid w:val="001207C1"/>
    <w:rsid w:val="00120AF9"/>
    <w:rsid w:val="00121C3C"/>
    <w:rsid w:val="00121CEC"/>
    <w:rsid w:val="00122D8B"/>
    <w:rsid w:val="00123681"/>
    <w:rsid w:val="00124944"/>
    <w:rsid w:val="00124BD2"/>
    <w:rsid w:val="00124E0D"/>
    <w:rsid w:val="00124F4F"/>
    <w:rsid w:val="00126038"/>
    <w:rsid w:val="0012654A"/>
    <w:rsid w:val="00127726"/>
    <w:rsid w:val="00127995"/>
    <w:rsid w:val="001301DF"/>
    <w:rsid w:val="001316C0"/>
    <w:rsid w:val="001318A9"/>
    <w:rsid w:val="001318FF"/>
    <w:rsid w:val="00131C85"/>
    <w:rsid w:val="00131F8F"/>
    <w:rsid w:val="00132011"/>
    <w:rsid w:val="001332E6"/>
    <w:rsid w:val="00133320"/>
    <w:rsid w:val="00133BD6"/>
    <w:rsid w:val="001342CB"/>
    <w:rsid w:val="00135021"/>
    <w:rsid w:val="001363D2"/>
    <w:rsid w:val="0013672D"/>
    <w:rsid w:val="00136E23"/>
    <w:rsid w:val="00137894"/>
    <w:rsid w:val="001379C0"/>
    <w:rsid w:val="00137DE3"/>
    <w:rsid w:val="00140378"/>
    <w:rsid w:val="00141662"/>
    <w:rsid w:val="00141B3C"/>
    <w:rsid w:val="001426FA"/>
    <w:rsid w:val="00142777"/>
    <w:rsid w:val="00143320"/>
    <w:rsid w:val="0014337B"/>
    <w:rsid w:val="00143549"/>
    <w:rsid w:val="00143740"/>
    <w:rsid w:val="00143F34"/>
    <w:rsid w:val="0014442C"/>
    <w:rsid w:val="0014446E"/>
    <w:rsid w:val="00144BA9"/>
    <w:rsid w:val="00144C82"/>
    <w:rsid w:val="001452FD"/>
    <w:rsid w:val="00145301"/>
    <w:rsid w:val="001454AA"/>
    <w:rsid w:val="00145B40"/>
    <w:rsid w:val="00145CF6"/>
    <w:rsid w:val="00146D90"/>
    <w:rsid w:val="00146F25"/>
    <w:rsid w:val="00146F61"/>
    <w:rsid w:val="00150B4C"/>
    <w:rsid w:val="00151ADA"/>
    <w:rsid w:val="001520F1"/>
    <w:rsid w:val="0015246C"/>
    <w:rsid w:val="0015252B"/>
    <w:rsid w:val="00152D56"/>
    <w:rsid w:val="00152FC2"/>
    <w:rsid w:val="001539F4"/>
    <w:rsid w:val="00153DB6"/>
    <w:rsid w:val="00154251"/>
    <w:rsid w:val="00155A03"/>
    <w:rsid w:val="00156379"/>
    <w:rsid w:val="001564AF"/>
    <w:rsid w:val="001566D3"/>
    <w:rsid w:val="00156BF4"/>
    <w:rsid w:val="00156D6F"/>
    <w:rsid w:val="00157B07"/>
    <w:rsid w:val="00157D3F"/>
    <w:rsid w:val="00157F1D"/>
    <w:rsid w:val="00160715"/>
    <w:rsid w:val="00161ED4"/>
    <w:rsid w:val="00162341"/>
    <w:rsid w:val="00162ED3"/>
    <w:rsid w:val="00163727"/>
    <w:rsid w:val="00163B16"/>
    <w:rsid w:val="00163C6A"/>
    <w:rsid w:val="0016425E"/>
    <w:rsid w:val="00164737"/>
    <w:rsid w:val="00164ABA"/>
    <w:rsid w:val="00164F28"/>
    <w:rsid w:val="00165316"/>
    <w:rsid w:val="001658E8"/>
    <w:rsid w:val="001658F6"/>
    <w:rsid w:val="00166035"/>
    <w:rsid w:val="0016623E"/>
    <w:rsid w:val="00170BC1"/>
    <w:rsid w:val="00171D2A"/>
    <w:rsid w:val="0017377D"/>
    <w:rsid w:val="00173B94"/>
    <w:rsid w:val="00173EBA"/>
    <w:rsid w:val="001771AC"/>
    <w:rsid w:val="00177285"/>
    <w:rsid w:val="00177350"/>
    <w:rsid w:val="00177427"/>
    <w:rsid w:val="00177CB3"/>
    <w:rsid w:val="001800A1"/>
    <w:rsid w:val="001800C0"/>
    <w:rsid w:val="001805C8"/>
    <w:rsid w:val="001806C3"/>
    <w:rsid w:val="00181428"/>
    <w:rsid w:val="0018174B"/>
    <w:rsid w:val="00181B56"/>
    <w:rsid w:val="00181E68"/>
    <w:rsid w:val="00182035"/>
    <w:rsid w:val="00182F91"/>
    <w:rsid w:val="00183583"/>
    <w:rsid w:val="00183614"/>
    <w:rsid w:val="001839E1"/>
    <w:rsid w:val="00183C06"/>
    <w:rsid w:val="001841C0"/>
    <w:rsid w:val="001842EE"/>
    <w:rsid w:val="001847C8"/>
    <w:rsid w:val="00184CF7"/>
    <w:rsid w:val="00185C58"/>
    <w:rsid w:val="00185F9E"/>
    <w:rsid w:val="00185FAF"/>
    <w:rsid w:val="0018657B"/>
    <w:rsid w:val="001866ED"/>
    <w:rsid w:val="001867B9"/>
    <w:rsid w:val="00186CFA"/>
    <w:rsid w:val="00186EEF"/>
    <w:rsid w:val="00186FFC"/>
    <w:rsid w:val="001874D4"/>
    <w:rsid w:val="0018750D"/>
    <w:rsid w:val="001878E4"/>
    <w:rsid w:val="001904FB"/>
    <w:rsid w:val="00190AB5"/>
    <w:rsid w:val="00190DA9"/>
    <w:rsid w:val="00190EA7"/>
    <w:rsid w:val="00191036"/>
    <w:rsid w:val="00191904"/>
    <w:rsid w:val="00192230"/>
    <w:rsid w:val="0019264A"/>
    <w:rsid w:val="001926EC"/>
    <w:rsid w:val="00192A3B"/>
    <w:rsid w:val="00192F40"/>
    <w:rsid w:val="00193251"/>
    <w:rsid w:val="00193814"/>
    <w:rsid w:val="00194028"/>
    <w:rsid w:val="00194525"/>
    <w:rsid w:val="001946E0"/>
    <w:rsid w:val="00194EA0"/>
    <w:rsid w:val="00195D5E"/>
    <w:rsid w:val="0019732A"/>
    <w:rsid w:val="0019753E"/>
    <w:rsid w:val="00197671"/>
    <w:rsid w:val="00197B72"/>
    <w:rsid w:val="001A0C1D"/>
    <w:rsid w:val="001A112C"/>
    <w:rsid w:val="001A1E92"/>
    <w:rsid w:val="001A279D"/>
    <w:rsid w:val="001A3999"/>
    <w:rsid w:val="001A3EF9"/>
    <w:rsid w:val="001A3F86"/>
    <w:rsid w:val="001A4D7A"/>
    <w:rsid w:val="001A4D99"/>
    <w:rsid w:val="001A51E6"/>
    <w:rsid w:val="001A5200"/>
    <w:rsid w:val="001A587C"/>
    <w:rsid w:val="001A630E"/>
    <w:rsid w:val="001A640B"/>
    <w:rsid w:val="001A686C"/>
    <w:rsid w:val="001A71AC"/>
    <w:rsid w:val="001A7254"/>
    <w:rsid w:val="001A763A"/>
    <w:rsid w:val="001A771C"/>
    <w:rsid w:val="001B0369"/>
    <w:rsid w:val="001B0908"/>
    <w:rsid w:val="001B120D"/>
    <w:rsid w:val="001B12EB"/>
    <w:rsid w:val="001B1308"/>
    <w:rsid w:val="001B14B5"/>
    <w:rsid w:val="001B17D9"/>
    <w:rsid w:val="001B1E94"/>
    <w:rsid w:val="001B1EAC"/>
    <w:rsid w:val="001B2786"/>
    <w:rsid w:val="001B2D76"/>
    <w:rsid w:val="001B35A4"/>
    <w:rsid w:val="001B367C"/>
    <w:rsid w:val="001B395B"/>
    <w:rsid w:val="001B404C"/>
    <w:rsid w:val="001B4095"/>
    <w:rsid w:val="001B59AF"/>
    <w:rsid w:val="001B5E14"/>
    <w:rsid w:val="001B65CD"/>
    <w:rsid w:val="001B6A2F"/>
    <w:rsid w:val="001B7AA9"/>
    <w:rsid w:val="001B7EC5"/>
    <w:rsid w:val="001C00BF"/>
    <w:rsid w:val="001C0465"/>
    <w:rsid w:val="001C0C39"/>
    <w:rsid w:val="001C0F25"/>
    <w:rsid w:val="001C1254"/>
    <w:rsid w:val="001C1290"/>
    <w:rsid w:val="001C1B27"/>
    <w:rsid w:val="001C21C7"/>
    <w:rsid w:val="001C2649"/>
    <w:rsid w:val="001C2687"/>
    <w:rsid w:val="001C2A5A"/>
    <w:rsid w:val="001C2C5B"/>
    <w:rsid w:val="001C2D31"/>
    <w:rsid w:val="001C399F"/>
    <w:rsid w:val="001C4445"/>
    <w:rsid w:val="001C4646"/>
    <w:rsid w:val="001C4AA9"/>
    <w:rsid w:val="001C4AD8"/>
    <w:rsid w:val="001C4E08"/>
    <w:rsid w:val="001C50CD"/>
    <w:rsid w:val="001C51BC"/>
    <w:rsid w:val="001C6279"/>
    <w:rsid w:val="001C6709"/>
    <w:rsid w:val="001C69BB"/>
    <w:rsid w:val="001C7B79"/>
    <w:rsid w:val="001D03D6"/>
    <w:rsid w:val="001D0A20"/>
    <w:rsid w:val="001D0AFC"/>
    <w:rsid w:val="001D0F0D"/>
    <w:rsid w:val="001D10DB"/>
    <w:rsid w:val="001D17AF"/>
    <w:rsid w:val="001D1C80"/>
    <w:rsid w:val="001D1F78"/>
    <w:rsid w:val="001D2199"/>
    <w:rsid w:val="001D2CCC"/>
    <w:rsid w:val="001D2DF1"/>
    <w:rsid w:val="001D3114"/>
    <w:rsid w:val="001D3296"/>
    <w:rsid w:val="001D41B2"/>
    <w:rsid w:val="001D4569"/>
    <w:rsid w:val="001D5246"/>
    <w:rsid w:val="001D582A"/>
    <w:rsid w:val="001D5B47"/>
    <w:rsid w:val="001D652F"/>
    <w:rsid w:val="001D65A7"/>
    <w:rsid w:val="001D7041"/>
    <w:rsid w:val="001D74B5"/>
    <w:rsid w:val="001D7DB2"/>
    <w:rsid w:val="001D7EE5"/>
    <w:rsid w:val="001E03EB"/>
    <w:rsid w:val="001E108B"/>
    <w:rsid w:val="001E12CD"/>
    <w:rsid w:val="001E3722"/>
    <w:rsid w:val="001E3994"/>
    <w:rsid w:val="001E43FD"/>
    <w:rsid w:val="001E4A4F"/>
    <w:rsid w:val="001E4D07"/>
    <w:rsid w:val="001E4DAF"/>
    <w:rsid w:val="001E526A"/>
    <w:rsid w:val="001E53E8"/>
    <w:rsid w:val="001E5938"/>
    <w:rsid w:val="001E5E96"/>
    <w:rsid w:val="001E5F73"/>
    <w:rsid w:val="001E67E4"/>
    <w:rsid w:val="001E7723"/>
    <w:rsid w:val="001E79D7"/>
    <w:rsid w:val="001E7EB9"/>
    <w:rsid w:val="001F03BF"/>
    <w:rsid w:val="001F0E7C"/>
    <w:rsid w:val="001F10CA"/>
    <w:rsid w:val="001F1152"/>
    <w:rsid w:val="001F1198"/>
    <w:rsid w:val="001F1EA4"/>
    <w:rsid w:val="001F2517"/>
    <w:rsid w:val="001F2765"/>
    <w:rsid w:val="001F2EDF"/>
    <w:rsid w:val="001F35F3"/>
    <w:rsid w:val="001F4253"/>
    <w:rsid w:val="001F47D8"/>
    <w:rsid w:val="001F4916"/>
    <w:rsid w:val="001F509C"/>
    <w:rsid w:val="001F61B3"/>
    <w:rsid w:val="001F671D"/>
    <w:rsid w:val="001F6875"/>
    <w:rsid w:val="001F71E3"/>
    <w:rsid w:val="001F7537"/>
    <w:rsid w:val="001F7736"/>
    <w:rsid w:val="001F7AA0"/>
    <w:rsid w:val="001F7AAD"/>
    <w:rsid w:val="0020022A"/>
    <w:rsid w:val="0020050C"/>
    <w:rsid w:val="002007E4"/>
    <w:rsid w:val="002008D0"/>
    <w:rsid w:val="0020098E"/>
    <w:rsid w:val="00200B3D"/>
    <w:rsid w:val="00200F6C"/>
    <w:rsid w:val="002013F4"/>
    <w:rsid w:val="00201879"/>
    <w:rsid w:val="00201AA2"/>
    <w:rsid w:val="00202405"/>
    <w:rsid w:val="00202509"/>
    <w:rsid w:val="00202A90"/>
    <w:rsid w:val="00202AA5"/>
    <w:rsid w:val="00203B0F"/>
    <w:rsid w:val="00203F01"/>
    <w:rsid w:val="00204360"/>
    <w:rsid w:val="002057F6"/>
    <w:rsid w:val="0020657F"/>
    <w:rsid w:val="002069BF"/>
    <w:rsid w:val="00206F66"/>
    <w:rsid w:val="0020700D"/>
    <w:rsid w:val="002071EE"/>
    <w:rsid w:val="00207D72"/>
    <w:rsid w:val="00207F4B"/>
    <w:rsid w:val="00207FBF"/>
    <w:rsid w:val="00210C99"/>
    <w:rsid w:val="00210D44"/>
    <w:rsid w:val="0021121A"/>
    <w:rsid w:val="00211305"/>
    <w:rsid w:val="002115B2"/>
    <w:rsid w:val="002122A6"/>
    <w:rsid w:val="0021254A"/>
    <w:rsid w:val="00212636"/>
    <w:rsid w:val="002128F0"/>
    <w:rsid w:val="00212905"/>
    <w:rsid w:val="00212F7B"/>
    <w:rsid w:val="00213537"/>
    <w:rsid w:val="002135A8"/>
    <w:rsid w:val="002135D2"/>
    <w:rsid w:val="00213EFF"/>
    <w:rsid w:val="00214B3E"/>
    <w:rsid w:val="00214BC5"/>
    <w:rsid w:val="00215781"/>
    <w:rsid w:val="00215AB5"/>
    <w:rsid w:val="00215B92"/>
    <w:rsid w:val="002162B3"/>
    <w:rsid w:val="002167FC"/>
    <w:rsid w:val="00216941"/>
    <w:rsid w:val="002174AA"/>
    <w:rsid w:val="002178A4"/>
    <w:rsid w:val="00217C72"/>
    <w:rsid w:val="00220D9A"/>
    <w:rsid w:val="002210CE"/>
    <w:rsid w:val="00222593"/>
    <w:rsid w:val="00222FE4"/>
    <w:rsid w:val="00223BEF"/>
    <w:rsid w:val="0022443C"/>
    <w:rsid w:val="00224951"/>
    <w:rsid w:val="00224964"/>
    <w:rsid w:val="00224AD7"/>
    <w:rsid w:val="0022540E"/>
    <w:rsid w:val="00225C22"/>
    <w:rsid w:val="002264B2"/>
    <w:rsid w:val="00226686"/>
    <w:rsid w:val="002266F1"/>
    <w:rsid w:val="00226BFF"/>
    <w:rsid w:val="00227A9F"/>
    <w:rsid w:val="00230CBA"/>
    <w:rsid w:val="00230D0F"/>
    <w:rsid w:val="0023124C"/>
    <w:rsid w:val="0023133D"/>
    <w:rsid w:val="0023177A"/>
    <w:rsid w:val="0023177F"/>
    <w:rsid w:val="0023185A"/>
    <w:rsid w:val="00231D22"/>
    <w:rsid w:val="0023206C"/>
    <w:rsid w:val="0023209D"/>
    <w:rsid w:val="002334E9"/>
    <w:rsid w:val="00233729"/>
    <w:rsid w:val="002339F7"/>
    <w:rsid w:val="00233A5D"/>
    <w:rsid w:val="00233F45"/>
    <w:rsid w:val="00234F94"/>
    <w:rsid w:val="00235122"/>
    <w:rsid w:val="002353FE"/>
    <w:rsid w:val="00235F81"/>
    <w:rsid w:val="00236D9B"/>
    <w:rsid w:val="00236E86"/>
    <w:rsid w:val="0023719B"/>
    <w:rsid w:val="00240AE6"/>
    <w:rsid w:val="00240E08"/>
    <w:rsid w:val="00241156"/>
    <w:rsid w:val="00241453"/>
    <w:rsid w:val="00241568"/>
    <w:rsid w:val="00241AE5"/>
    <w:rsid w:val="00243506"/>
    <w:rsid w:val="00243C1A"/>
    <w:rsid w:val="00244AB5"/>
    <w:rsid w:val="00245208"/>
    <w:rsid w:val="0024549B"/>
    <w:rsid w:val="00245821"/>
    <w:rsid w:val="002465C2"/>
    <w:rsid w:val="00247410"/>
    <w:rsid w:val="00247AF6"/>
    <w:rsid w:val="00247C38"/>
    <w:rsid w:val="002507D9"/>
    <w:rsid w:val="00250C13"/>
    <w:rsid w:val="00250E04"/>
    <w:rsid w:val="002512C6"/>
    <w:rsid w:val="002513E4"/>
    <w:rsid w:val="0025167B"/>
    <w:rsid w:val="00251E86"/>
    <w:rsid w:val="00252AEA"/>
    <w:rsid w:val="00252BC1"/>
    <w:rsid w:val="00252E38"/>
    <w:rsid w:val="00253878"/>
    <w:rsid w:val="00253AF3"/>
    <w:rsid w:val="00253D31"/>
    <w:rsid w:val="0025424E"/>
    <w:rsid w:val="00254366"/>
    <w:rsid w:val="00255119"/>
    <w:rsid w:val="002557C5"/>
    <w:rsid w:val="002562BC"/>
    <w:rsid w:val="00256494"/>
    <w:rsid w:val="002564E7"/>
    <w:rsid w:val="002572DD"/>
    <w:rsid w:val="002574A1"/>
    <w:rsid w:val="002579F5"/>
    <w:rsid w:val="00257C5D"/>
    <w:rsid w:val="00260C96"/>
    <w:rsid w:val="00261588"/>
    <w:rsid w:val="0026178B"/>
    <w:rsid w:val="00261B09"/>
    <w:rsid w:val="00261E3C"/>
    <w:rsid w:val="00262D3C"/>
    <w:rsid w:val="00262E5E"/>
    <w:rsid w:val="00262ECF"/>
    <w:rsid w:val="00264B66"/>
    <w:rsid w:val="002650A7"/>
    <w:rsid w:val="002650F9"/>
    <w:rsid w:val="00265870"/>
    <w:rsid w:val="00265C2B"/>
    <w:rsid w:val="00265EF5"/>
    <w:rsid w:val="00266584"/>
    <w:rsid w:val="002673C0"/>
    <w:rsid w:val="00267CB0"/>
    <w:rsid w:val="00270325"/>
    <w:rsid w:val="002708B5"/>
    <w:rsid w:val="00270BF8"/>
    <w:rsid w:val="00270D07"/>
    <w:rsid w:val="00270D8C"/>
    <w:rsid w:val="002710A8"/>
    <w:rsid w:val="00272A6C"/>
    <w:rsid w:val="002740AD"/>
    <w:rsid w:val="002744EB"/>
    <w:rsid w:val="0027452D"/>
    <w:rsid w:val="00274CD5"/>
    <w:rsid w:val="0027545C"/>
    <w:rsid w:val="00275496"/>
    <w:rsid w:val="00275594"/>
    <w:rsid w:val="00275B83"/>
    <w:rsid w:val="002761D8"/>
    <w:rsid w:val="00276C40"/>
    <w:rsid w:val="00276D41"/>
    <w:rsid w:val="00276ECB"/>
    <w:rsid w:val="002778B6"/>
    <w:rsid w:val="00280D2A"/>
    <w:rsid w:val="002811E4"/>
    <w:rsid w:val="00281520"/>
    <w:rsid w:val="0028175D"/>
    <w:rsid w:val="00281A3D"/>
    <w:rsid w:val="00282344"/>
    <w:rsid w:val="00282516"/>
    <w:rsid w:val="002825A2"/>
    <w:rsid w:val="00283E90"/>
    <w:rsid w:val="002842E0"/>
    <w:rsid w:val="00284726"/>
    <w:rsid w:val="0028511C"/>
    <w:rsid w:val="00285363"/>
    <w:rsid w:val="002854C2"/>
    <w:rsid w:val="0028559E"/>
    <w:rsid w:val="00285C79"/>
    <w:rsid w:val="00285E06"/>
    <w:rsid w:val="00286736"/>
    <w:rsid w:val="00286DA4"/>
    <w:rsid w:val="00286E02"/>
    <w:rsid w:val="00286E86"/>
    <w:rsid w:val="00286FB9"/>
    <w:rsid w:val="0029043E"/>
    <w:rsid w:val="00290D05"/>
    <w:rsid w:val="00291642"/>
    <w:rsid w:val="002917AD"/>
    <w:rsid w:val="00291B00"/>
    <w:rsid w:val="002938B6"/>
    <w:rsid w:val="00293E59"/>
    <w:rsid w:val="00294B46"/>
    <w:rsid w:val="00295830"/>
    <w:rsid w:val="002959B6"/>
    <w:rsid w:val="00296092"/>
    <w:rsid w:val="00296712"/>
    <w:rsid w:val="00297E42"/>
    <w:rsid w:val="00297EBA"/>
    <w:rsid w:val="002A03A3"/>
    <w:rsid w:val="002A1628"/>
    <w:rsid w:val="002A2562"/>
    <w:rsid w:val="002A276A"/>
    <w:rsid w:val="002A29A3"/>
    <w:rsid w:val="002A2E65"/>
    <w:rsid w:val="002A303F"/>
    <w:rsid w:val="002A4173"/>
    <w:rsid w:val="002A43E1"/>
    <w:rsid w:val="002A46E8"/>
    <w:rsid w:val="002A4734"/>
    <w:rsid w:val="002A4926"/>
    <w:rsid w:val="002A5B06"/>
    <w:rsid w:val="002A6BEE"/>
    <w:rsid w:val="002A6C0E"/>
    <w:rsid w:val="002A6E0C"/>
    <w:rsid w:val="002B0716"/>
    <w:rsid w:val="002B09BF"/>
    <w:rsid w:val="002B0EFC"/>
    <w:rsid w:val="002B17BE"/>
    <w:rsid w:val="002B22A0"/>
    <w:rsid w:val="002B248B"/>
    <w:rsid w:val="002B284C"/>
    <w:rsid w:val="002B3459"/>
    <w:rsid w:val="002B3621"/>
    <w:rsid w:val="002B38CE"/>
    <w:rsid w:val="002B3CB5"/>
    <w:rsid w:val="002B3F21"/>
    <w:rsid w:val="002B3FF3"/>
    <w:rsid w:val="002B4035"/>
    <w:rsid w:val="002B4E89"/>
    <w:rsid w:val="002B5063"/>
    <w:rsid w:val="002B53A9"/>
    <w:rsid w:val="002B59D1"/>
    <w:rsid w:val="002B617B"/>
    <w:rsid w:val="002B61FB"/>
    <w:rsid w:val="002B746B"/>
    <w:rsid w:val="002C01E9"/>
    <w:rsid w:val="002C047D"/>
    <w:rsid w:val="002C08F2"/>
    <w:rsid w:val="002C1099"/>
    <w:rsid w:val="002C1624"/>
    <w:rsid w:val="002C1D4C"/>
    <w:rsid w:val="002C1FA4"/>
    <w:rsid w:val="002C2175"/>
    <w:rsid w:val="002C29A4"/>
    <w:rsid w:val="002C33F1"/>
    <w:rsid w:val="002C35D9"/>
    <w:rsid w:val="002C371D"/>
    <w:rsid w:val="002C3D3E"/>
    <w:rsid w:val="002C3E58"/>
    <w:rsid w:val="002C44E9"/>
    <w:rsid w:val="002C5318"/>
    <w:rsid w:val="002C5A32"/>
    <w:rsid w:val="002C5F12"/>
    <w:rsid w:val="002C626F"/>
    <w:rsid w:val="002C6651"/>
    <w:rsid w:val="002C7133"/>
    <w:rsid w:val="002C71E4"/>
    <w:rsid w:val="002C761F"/>
    <w:rsid w:val="002C7EC7"/>
    <w:rsid w:val="002D0F53"/>
    <w:rsid w:val="002D1052"/>
    <w:rsid w:val="002D2551"/>
    <w:rsid w:val="002D28C0"/>
    <w:rsid w:val="002D3E2E"/>
    <w:rsid w:val="002D3E5B"/>
    <w:rsid w:val="002D4467"/>
    <w:rsid w:val="002D4E59"/>
    <w:rsid w:val="002D5C7E"/>
    <w:rsid w:val="002D5FA2"/>
    <w:rsid w:val="002D62E4"/>
    <w:rsid w:val="002D6420"/>
    <w:rsid w:val="002D645E"/>
    <w:rsid w:val="002D662C"/>
    <w:rsid w:val="002D6AF8"/>
    <w:rsid w:val="002D6E5F"/>
    <w:rsid w:val="002D7825"/>
    <w:rsid w:val="002D7CBD"/>
    <w:rsid w:val="002E0EEA"/>
    <w:rsid w:val="002E1EBC"/>
    <w:rsid w:val="002E2016"/>
    <w:rsid w:val="002E22C1"/>
    <w:rsid w:val="002E22D8"/>
    <w:rsid w:val="002E23EC"/>
    <w:rsid w:val="002E3D34"/>
    <w:rsid w:val="002E4B0D"/>
    <w:rsid w:val="002E4CDB"/>
    <w:rsid w:val="002E52E4"/>
    <w:rsid w:val="002E5555"/>
    <w:rsid w:val="002E5976"/>
    <w:rsid w:val="002E5C21"/>
    <w:rsid w:val="002E60AC"/>
    <w:rsid w:val="002E64C8"/>
    <w:rsid w:val="002E6FFE"/>
    <w:rsid w:val="002E73E0"/>
    <w:rsid w:val="002E75A9"/>
    <w:rsid w:val="002E7BA1"/>
    <w:rsid w:val="002E7C26"/>
    <w:rsid w:val="002F09E4"/>
    <w:rsid w:val="002F0CA4"/>
    <w:rsid w:val="002F10B7"/>
    <w:rsid w:val="002F11BB"/>
    <w:rsid w:val="002F1B3C"/>
    <w:rsid w:val="002F1D7C"/>
    <w:rsid w:val="002F22F0"/>
    <w:rsid w:val="002F28FE"/>
    <w:rsid w:val="002F3A2E"/>
    <w:rsid w:val="002F3E77"/>
    <w:rsid w:val="002F4346"/>
    <w:rsid w:val="002F48DA"/>
    <w:rsid w:val="002F4C0A"/>
    <w:rsid w:val="002F5123"/>
    <w:rsid w:val="002F55B9"/>
    <w:rsid w:val="002F5AF8"/>
    <w:rsid w:val="002F5DD3"/>
    <w:rsid w:val="002F649C"/>
    <w:rsid w:val="002F723D"/>
    <w:rsid w:val="002F74F8"/>
    <w:rsid w:val="002F75DE"/>
    <w:rsid w:val="002F78FE"/>
    <w:rsid w:val="002F7F3E"/>
    <w:rsid w:val="00300342"/>
    <w:rsid w:val="0030038C"/>
    <w:rsid w:val="003005ED"/>
    <w:rsid w:val="00301F73"/>
    <w:rsid w:val="003020CA"/>
    <w:rsid w:val="00302178"/>
    <w:rsid w:val="00302898"/>
    <w:rsid w:val="00302E17"/>
    <w:rsid w:val="003046D7"/>
    <w:rsid w:val="00304DDD"/>
    <w:rsid w:val="00304ED0"/>
    <w:rsid w:val="00305565"/>
    <w:rsid w:val="003056BD"/>
    <w:rsid w:val="003056C2"/>
    <w:rsid w:val="00305738"/>
    <w:rsid w:val="003064EE"/>
    <w:rsid w:val="003066FA"/>
    <w:rsid w:val="00306B0C"/>
    <w:rsid w:val="00306F46"/>
    <w:rsid w:val="003075E3"/>
    <w:rsid w:val="00307E98"/>
    <w:rsid w:val="00310062"/>
    <w:rsid w:val="00310465"/>
    <w:rsid w:val="00310549"/>
    <w:rsid w:val="00310BAE"/>
    <w:rsid w:val="00311648"/>
    <w:rsid w:val="00311BB0"/>
    <w:rsid w:val="00312BBB"/>
    <w:rsid w:val="00312BFD"/>
    <w:rsid w:val="00312E28"/>
    <w:rsid w:val="003130D5"/>
    <w:rsid w:val="00313A75"/>
    <w:rsid w:val="00313A77"/>
    <w:rsid w:val="00313D7A"/>
    <w:rsid w:val="00314CF7"/>
    <w:rsid w:val="00314EB6"/>
    <w:rsid w:val="00315C14"/>
    <w:rsid w:val="00315EBC"/>
    <w:rsid w:val="00316765"/>
    <w:rsid w:val="00316BBA"/>
    <w:rsid w:val="00316CD5"/>
    <w:rsid w:val="00316D5D"/>
    <w:rsid w:val="003171D0"/>
    <w:rsid w:val="00317DD4"/>
    <w:rsid w:val="003206C2"/>
    <w:rsid w:val="00320C17"/>
    <w:rsid w:val="00320C7A"/>
    <w:rsid w:val="003210A3"/>
    <w:rsid w:val="003218A5"/>
    <w:rsid w:val="003218C1"/>
    <w:rsid w:val="00321ABD"/>
    <w:rsid w:val="00321CCF"/>
    <w:rsid w:val="003222CC"/>
    <w:rsid w:val="003223EE"/>
    <w:rsid w:val="0032292D"/>
    <w:rsid w:val="00323491"/>
    <w:rsid w:val="00323510"/>
    <w:rsid w:val="0032360B"/>
    <w:rsid w:val="0032396D"/>
    <w:rsid w:val="003239BE"/>
    <w:rsid w:val="00323A51"/>
    <w:rsid w:val="00323B6E"/>
    <w:rsid w:val="00324EC7"/>
    <w:rsid w:val="003253A7"/>
    <w:rsid w:val="0032671E"/>
    <w:rsid w:val="0032685B"/>
    <w:rsid w:val="003276B9"/>
    <w:rsid w:val="0033095F"/>
    <w:rsid w:val="00330DEC"/>
    <w:rsid w:val="00331872"/>
    <w:rsid w:val="00331975"/>
    <w:rsid w:val="00331CBF"/>
    <w:rsid w:val="003326F0"/>
    <w:rsid w:val="00332A16"/>
    <w:rsid w:val="0033384E"/>
    <w:rsid w:val="003351C2"/>
    <w:rsid w:val="003358F6"/>
    <w:rsid w:val="00335F13"/>
    <w:rsid w:val="00335F80"/>
    <w:rsid w:val="00336A85"/>
    <w:rsid w:val="00336B7C"/>
    <w:rsid w:val="00336F56"/>
    <w:rsid w:val="003401F5"/>
    <w:rsid w:val="00340A88"/>
    <w:rsid w:val="003416B1"/>
    <w:rsid w:val="003417DE"/>
    <w:rsid w:val="00341B36"/>
    <w:rsid w:val="0034214F"/>
    <w:rsid w:val="0034299A"/>
    <w:rsid w:val="00342C8A"/>
    <w:rsid w:val="00342E4F"/>
    <w:rsid w:val="003438D8"/>
    <w:rsid w:val="00343C72"/>
    <w:rsid w:val="00343D48"/>
    <w:rsid w:val="00344333"/>
    <w:rsid w:val="00344440"/>
    <w:rsid w:val="00345468"/>
    <w:rsid w:val="00345A1F"/>
    <w:rsid w:val="00345BCC"/>
    <w:rsid w:val="00346026"/>
    <w:rsid w:val="0034615D"/>
    <w:rsid w:val="003469BF"/>
    <w:rsid w:val="00346C61"/>
    <w:rsid w:val="00346E1A"/>
    <w:rsid w:val="0034752B"/>
    <w:rsid w:val="00347E2F"/>
    <w:rsid w:val="00350004"/>
    <w:rsid w:val="00350327"/>
    <w:rsid w:val="003505CA"/>
    <w:rsid w:val="00351CF7"/>
    <w:rsid w:val="0035286B"/>
    <w:rsid w:val="003528E6"/>
    <w:rsid w:val="00353850"/>
    <w:rsid w:val="00353B3B"/>
    <w:rsid w:val="00354974"/>
    <w:rsid w:val="00355035"/>
    <w:rsid w:val="00355115"/>
    <w:rsid w:val="00355F59"/>
    <w:rsid w:val="00360111"/>
    <w:rsid w:val="00360DCA"/>
    <w:rsid w:val="003623FD"/>
    <w:rsid w:val="003624C6"/>
    <w:rsid w:val="00362872"/>
    <w:rsid w:val="00362A4D"/>
    <w:rsid w:val="00363807"/>
    <w:rsid w:val="003643F4"/>
    <w:rsid w:val="00364861"/>
    <w:rsid w:val="00364B63"/>
    <w:rsid w:val="00364E67"/>
    <w:rsid w:val="00364E7D"/>
    <w:rsid w:val="003655A8"/>
    <w:rsid w:val="00365FEE"/>
    <w:rsid w:val="003671A2"/>
    <w:rsid w:val="003674AE"/>
    <w:rsid w:val="003675C8"/>
    <w:rsid w:val="00367EFC"/>
    <w:rsid w:val="00370E84"/>
    <w:rsid w:val="003712A8"/>
    <w:rsid w:val="003718D7"/>
    <w:rsid w:val="003723E5"/>
    <w:rsid w:val="003723F4"/>
    <w:rsid w:val="00372A7C"/>
    <w:rsid w:val="00372E5F"/>
    <w:rsid w:val="00373568"/>
    <w:rsid w:val="00373818"/>
    <w:rsid w:val="00373D3C"/>
    <w:rsid w:val="00373F90"/>
    <w:rsid w:val="00374F51"/>
    <w:rsid w:val="0037561C"/>
    <w:rsid w:val="0037583A"/>
    <w:rsid w:val="00375D55"/>
    <w:rsid w:val="00376080"/>
    <w:rsid w:val="0037678E"/>
    <w:rsid w:val="003768A4"/>
    <w:rsid w:val="00376BF7"/>
    <w:rsid w:val="00376E92"/>
    <w:rsid w:val="00377EBE"/>
    <w:rsid w:val="003808D9"/>
    <w:rsid w:val="00380E0F"/>
    <w:rsid w:val="00381B76"/>
    <w:rsid w:val="003820DD"/>
    <w:rsid w:val="0038216A"/>
    <w:rsid w:val="003824AE"/>
    <w:rsid w:val="00382B77"/>
    <w:rsid w:val="00382E36"/>
    <w:rsid w:val="00384327"/>
    <w:rsid w:val="00384BD3"/>
    <w:rsid w:val="003851D4"/>
    <w:rsid w:val="00385A7E"/>
    <w:rsid w:val="00385C56"/>
    <w:rsid w:val="003865C3"/>
    <w:rsid w:val="00386733"/>
    <w:rsid w:val="003868C2"/>
    <w:rsid w:val="003905E1"/>
    <w:rsid w:val="0039097F"/>
    <w:rsid w:val="00390CD8"/>
    <w:rsid w:val="00390F14"/>
    <w:rsid w:val="0039142D"/>
    <w:rsid w:val="00392844"/>
    <w:rsid w:val="00393360"/>
    <w:rsid w:val="00393A79"/>
    <w:rsid w:val="00394968"/>
    <w:rsid w:val="003953B6"/>
    <w:rsid w:val="003956F9"/>
    <w:rsid w:val="00395B63"/>
    <w:rsid w:val="00395EF6"/>
    <w:rsid w:val="0039608D"/>
    <w:rsid w:val="003962A5"/>
    <w:rsid w:val="00396451"/>
    <w:rsid w:val="0039672F"/>
    <w:rsid w:val="003968FB"/>
    <w:rsid w:val="00397695"/>
    <w:rsid w:val="00397BC6"/>
    <w:rsid w:val="003A00A1"/>
    <w:rsid w:val="003A1BAC"/>
    <w:rsid w:val="003A1C29"/>
    <w:rsid w:val="003A2183"/>
    <w:rsid w:val="003A24BA"/>
    <w:rsid w:val="003A2B46"/>
    <w:rsid w:val="003A316C"/>
    <w:rsid w:val="003A3483"/>
    <w:rsid w:val="003A3E2E"/>
    <w:rsid w:val="003A3F45"/>
    <w:rsid w:val="003A4DC1"/>
    <w:rsid w:val="003A4FF4"/>
    <w:rsid w:val="003A5D69"/>
    <w:rsid w:val="003A5E47"/>
    <w:rsid w:val="003A5F3D"/>
    <w:rsid w:val="003A607E"/>
    <w:rsid w:val="003A62CA"/>
    <w:rsid w:val="003A6380"/>
    <w:rsid w:val="003A6520"/>
    <w:rsid w:val="003A6D99"/>
    <w:rsid w:val="003A73A1"/>
    <w:rsid w:val="003A7460"/>
    <w:rsid w:val="003A7785"/>
    <w:rsid w:val="003B0617"/>
    <w:rsid w:val="003B14B3"/>
    <w:rsid w:val="003B14D7"/>
    <w:rsid w:val="003B150B"/>
    <w:rsid w:val="003B1579"/>
    <w:rsid w:val="003B1A91"/>
    <w:rsid w:val="003B1D2E"/>
    <w:rsid w:val="003B2105"/>
    <w:rsid w:val="003B2BC9"/>
    <w:rsid w:val="003B2D4B"/>
    <w:rsid w:val="003B2DDA"/>
    <w:rsid w:val="003B356E"/>
    <w:rsid w:val="003B3919"/>
    <w:rsid w:val="003B3BBF"/>
    <w:rsid w:val="003B4DC1"/>
    <w:rsid w:val="003B50F1"/>
    <w:rsid w:val="003B51A3"/>
    <w:rsid w:val="003B577F"/>
    <w:rsid w:val="003B5894"/>
    <w:rsid w:val="003B7675"/>
    <w:rsid w:val="003B7C2A"/>
    <w:rsid w:val="003C0521"/>
    <w:rsid w:val="003C0BD2"/>
    <w:rsid w:val="003C0D69"/>
    <w:rsid w:val="003C1C44"/>
    <w:rsid w:val="003C22E0"/>
    <w:rsid w:val="003C257B"/>
    <w:rsid w:val="003C2637"/>
    <w:rsid w:val="003C2FE6"/>
    <w:rsid w:val="003C3D75"/>
    <w:rsid w:val="003C4784"/>
    <w:rsid w:val="003C4865"/>
    <w:rsid w:val="003C53E9"/>
    <w:rsid w:val="003C5429"/>
    <w:rsid w:val="003C5800"/>
    <w:rsid w:val="003C6045"/>
    <w:rsid w:val="003C61EC"/>
    <w:rsid w:val="003C6528"/>
    <w:rsid w:val="003C6A11"/>
    <w:rsid w:val="003C6AC9"/>
    <w:rsid w:val="003C6EC8"/>
    <w:rsid w:val="003C7209"/>
    <w:rsid w:val="003C7A4E"/>
    <w:rsid w:val="003C7E80"/>
    <w:rsid w:val="003D032A"/>
    <w:rsid w:val="003D0910"/>
    <w:rsid w:val="003D16CB"/>
    <w:rsid w:val="003D1B32"/>
    <w:rsid w:val="003D2428"/>
    <w:rsid w:val="003D29A9"/>
    <w:rsid w:val="003D2A17"/>
    <w:rsid w:val="003D2BF4"/>
    <w:rsid w:val="003D35C3"/>
    <w:rsid w:val="003D3759"/>
    <w:rsid w:val="003D412B"/>
    <w:rsid w:val="003D4FF0"/>
    <w:rsid w:val="003D5BCE"/>
    <w:rsid w:val="003D6475"/>
    <w:rsid w:val="003D674F"/>
    <w:rsid w:val="003D67D1"/>
    <w:rsid w:val="003D74C1"/>
    <w:rsid w:val="003D78C9"/>
    <w:rsid w:val="003D7941"/>
    <w:rsid w:val="003D7ECC"/>
    <w:rsid w:val="003E03D2"/>
    <w:rsid w:val="003E0AC6"/>
    <w:rsid w:val="003E0C31"/>
    <w:rsid w:val="003E0F52"/>
    <w:rsid w:val="003E113B"/>
    <w:rsid w:val="003E11A1"/>
    <w:rsid w:val="003E12D6"/>
    <w:rsid w:val="003E18DB"/>
    <w:rsid w:val="003E237D"/>
    <w:rsid w:val="003E248C"/>
    <w:rsid w:val="003E2FC4"/>
    <w:rsid w:val="003E3087"/>
    <w:rsid w:val="003E327F"/>
    <w:rsid w:val="003E3B15"/>
    <w:rsid w:val="003E3D69"/>
    <w:rsid w:val="003E3F24"/>
    <w:rsid w:val="003E40F9"/>
    <w:rsid w:val="003E4DBC"/>
    <w:rsid w:val="003E5710"/>
    <w:rsid w:val="003E579D"/>
    <w:rsid w:val="003E5BCB"/>
    <w:rsid w:val="003E654B"/>
    <w:rsid w:val="003E66F3"/>
    <w:rsid w:val="003E6B9B"/>
    <w:rsid w:val="003E73BB"/>
    <w:rsid w:val="003E77F8"/>
    <w:rsid w:val="003E7D31"/>
    <w:rsid w:val="003E7DE2"/>
    <w:rsid w:val="003E7E7D"/>
    <w:rsid w:val="003F018C"/>
    <w:rsid w:val="003F1111"/>
    <w:rsid w:val="003F14CF"/>
    <w:rsid w:val="003F1522"/>
    <w:rsid w:val="003F1857"/>
    <w:rsid w:val="003F29A0"/>
    <w:rsid w:val="003F3BBA"/>
    <w:rsid w:val="003F521C"/>
    <w:rsid w:val="003F567B"/>
    <w:rsid w:val="003F5A39"/>
    <w:rsid w:val="003F5F3A"/>
    <w:rsid w:val="003F62A8"/>
    <w:rsid w:val="003F6318"/>
    <w:rsid w:val="003F7280"/>
    <w:rsid w:val="003F74AE"/>
    <w:rsid w:val="003F74BE"/>
    <w:rsid w:val="003F7E79"/>
    <w:rsid w:val="0040069C"/>
    <w:rsid w:val="004008FE"/>
    <w:rsid w:val="00400DB1"/>
    <w:rsid w:val="00400F44"/>
    <w:rsid w:val="00401330"/>
    <w:rsid w:val="0040216E"/>
    <w:rsid w:val="00402360"/>
    <w:rsid w:val="00402963"/>
    <w:rsid w:val="00403302"/>
    <w:rsid w:val="00403A11"/>
    <w:rsid w:val="00403ABC"/>
    <w:rsid w:val="00404A49"/>
    <w:rsid w:val="0040556D"/>
    <w:rsid w:val="004055D3"/>
    <w:rsid w:val="00405A7A"/>
    <w:rsid w:val="00406188"/>
    <w:rsid w:val="004071DE"/>
    <w:rsid w:val="00407CB7"/>
    <w:rsid w:val="0041074E"/>
    <w:rsid w:val="00410A03"/>
    <w:rsid w:val="00410C73"/>
    <w:rsid w:val="004118E1"/>
    <w:rsid w:val="00412EA4"/>
    <w:rsid w:val="00413059"/>
    <w:rsid w:val="004130D4"/>
    <w:rsid w:val="004132A8"/>
    <w:rsid w:val="00414433"/>
    <w:rsid w:val="0041443E"/>
    <w:rsid w:val="00414541"/>
    <w:rsid w:val="00415A84"/>
    <w:rsid w:val="00416356"/>
    <w:rsid w:val="0041655F"/>
    <w:rsid w:val="0041684B"/>
    <w:rsid w:val="00416C28"/>
    <w:rsid w:val="00417070"/>
    <w:rsid w:val="0041740E"/>
    <w:rsid w:val="00420031"/>
    <w:rsid w:val="004210B1"/>
    <w:rsid w:val="004214E3"/>
    <w:rsid w:val="004215D2"/>
    <w:rsid w:val="004217DB"/>
    <w:rsid w:val="004224CB"/>
    <w:rsid w:val="004228E3"/>
    <w:rsid w:val="004233B2"/>
    <w:rsid w:val="004233E6"/>
    <w:rsid w:val="00423455"/>
    <w:rsid w:val="00423906"/>
    <w:rsid w:val="00423DC4"/>
    <w:rsid w:val="004258F9"/>
    <w:rsid w:val="00425BDB"/>
    <w:rsid w:val="00425DDE"/>
    <w:rsid w:val="00425EF7"/>
    <w:rsid w:val="0042617B"/>
    <w:rsid w:val="0042633B"/>
    <w:rsid w:val="00426985"/>
    <w:rsid w:val="00426BAD"/>
    <w:rsid w:val="00426C4E"/>
    <w:rsid w:val="004274A2"/>
    <w:rsid w:val="00427ADD"/>
    <w:rsid w:val="00427F5D"/>
    <w:rsid w:val="0043100D"/>
    <w:rsid w:val="00431FAA"/>
    <w:rsid w:val="0043203F"/>
    <w:rsid w:val="00432198"/>
    <w:rsid w:val="00432526"/>
    <w:rsid w:val="004328FE"/>
    <w:rsid w:val="00432BAD"/>
    <w:rsid w:val="00433277"/>
    <w:rsid w:val="00433D0B"/>
    <w:rsid w:val="00433DB0"/>
    <w:rsid w:val="00434230"/>
    <w:rsid w:val="00434608"/>
    <w:rsid w:val="00435339"/>
    <w:rsid w:val="00435737"/>
    <w:rsid w:val="00435758"/>
    <w:rsid w:val="00435EE9"/>
    <w:rsid w:val="004364B8"/>
    <w:rsid w:val="0043651B"/>
    <w:rsid w:val="00440B68"/>
    <w:rsid w:val="0044134F"/>
    <w:rsid w:val="00441514"/>
    <w:rsid w:val="004415F2"/>
    <w:rsid w:val="00441840"/>
    <w:rsid w:val="00443517"/>
    <w:rsid w:val="00445C29"/>
    <w:rsid w:val="004467F7"/>
    <w:rsid w:val="00446BE0"/>
    <w:rsid w:val="00447018"/>
    <w:rsid w:val="00447893"/>
    <w:rsid w:val="00447C1F"/>
    <w:rsid w:val="00450290"/>
    <w:rsid w:val="00451B91"/>
    <w:rsid w:val="004536CC"/>
    <w:rsid w:val="00453765"/>
    <w:rsid w:val="00453ADB"/>
    <w:rsid w:val="00453B12"/>
    <w:rsid w:val="00454140"/>
    <w:rsid w:val="00454B2B"/>
    <w:rsid w:val="00454C4C"/>
    <w:rsid w:val="00454C61"/>
    <w:rsid w:val="00455625"/>
    <w:rsid w:val="004556A2"/>
    <w:rsid w:val="004556E3"/>
    <w:rsid w:val="00455832"/>
    <w:rsid w:val="004559EB"/>
    <w:rsid w:val="00457417"/>
    <w:rsid w:val="004574B1"/>
    <w:rsid w:val="00461029"/>
    <w:rsid w:val="00461259"/>
    <w:rsid w:val="00461A76"/>
    <w:rsid w:val="00461E0F"/>
    <w:rsid w:val="00462007"/>
    <w:rsid w:val="00462CBA"/>
    <w:rsid w:val="00462D3B"/>
    <w:rsid w:val="004631A4"/>
    <w:rsid w:val="00464620"/>
    <w:rsid w:val="004654DB"/>
    <w:rsid w:val="004656AC"/>
    <w:rsid w:val="00466277"/>
    <w:rsid w:val="0046719F"/>
    <w:rsid w:val="00467835"/>
    <w:rsid w:val="00467852"/>
    <w:rsid w:val="00467913"/>
    <w:rsid w:val="00467995"/>
    <w:rsid w:val="00467C91"/>
    <w:rsid w:val="00470381"/>
    <w:rsid w:val="004705D4"/>
    <w:rsid w:val="00470654"/>
    <w:rsid w:val="004709D1"/>
    <w:rsid w:val="00470E5E"/>
    <w:rsid w:val="004710C0"/>
    <w:rsid w:val="00471172"/>
    <w:rsid w:val="00471FDE"/>
    <w:rsid w:val="0047258D"/>
    <w:rsid w:val="00472976"/>
    <w:rsid w:val="00472BCC"/>
    <w:rsid w:val="00472E62"/>
    <w:rsid w:val="004730A0"/>
    <w:rsid w:val="0047371A"/>
    <w:rsid w:val="00473B0F"/>
    <w:rsid w:val="004743F0"/>
    <w:rsid w:val="004748CC"/>
    <w:rsid w:val="00474971"/>
    <w:rsid w:val="00475B6D"/>
    <w:rsid w:val="00475C8A"/>
    <w:rsid w:val="00475C96"/>
    <w:rsid w:val="00475D94"/>
    <w:rsid w:val="004764DE"/>
    <w:rsid w:val="00476685"/>
    <w:rsid w:val="00476912"/>
    <w:rsid w:val="004769AC"/>
    <w:rsid w:val="00476B4F"/>
    <w:rsid w:val="004777D9"/>
    <w:rsid w:val="004779A3"/>
    <w:rsid w:val="00480AF4"/>
    <w:rsid w:val="00480D85"/>
    <w:rsid w:val="0048150C"/>
    <w:rsid w:val="0048193B"/>
    <w:rsid w:val="004822F5"/>
    <w:rsid w:val="0048244A"/>
    <w:rsid w:val="004837BF"/>
    <w:rsid w:val="00483A47"/>
    <w:rsid w:val="00484FB7"/>
    <w:rsid w:val="00484FD7"/>
    <w:rsid w:val="00485092"/>
    <w:rsid w:val="00485998"/>
    <w:rsid w:val="00485AA4"/>
    <w:rsid w:val="00485AF1"/>
    <w:rsid w:val="00486841"/>
    <w:rsid w:val="00486B32"/>
    <w:rsid w:val="00486FAF"/>
    <w:rsid w:val="00487350"/>
    <w:rsid w:val="0048764E"/>
    <w:rsid w:val="0048774E"/>
    <w:rsid w:val="00487943"/>
    <w:rsid w:val="0049006B"/>
    <w:rsid w:val="00490458"/>
    <w:rsid w:val="00490615"/>
    <w:rsid w:val="00490706"/>
    <w:rsid w:val="00490E80"/>
    <w:rsid w:val="00491107"/>
    <w:rsid w:val="004913CE"/>
    <w:rsid w:val="004918C7"/>
    <w:rsid w:val="00492FCC"/>
    <w:rsid w:val="0049316E"/>
    <w:rsid w:val="004933C1"/>
    <w:rsid w:val="004936CE"/>
    <w:rsid w:val="00493C0D"/>
    <w:rsid w:val="00494709"/>
    <w:rsid w:val="004947CB"/>
    <w:rsid w:val="004949AE"/>
    <w:rsid w:val="00494A33"/>
    <w:rsid w:val="00494EFC"/>
    <w:rsid w:val="00494FF4"/>
    <w:rsid w:val="004953FF"/>
    <w:rsid w:val="004957D0"/>
    <w:rsid w:val="00495B9D"/>
    <w:rsid w:val="00496751"/>
    <w:rsid w:val="00496AB5"/>
    <w:rsid w:val="00496CC2"/>
    <w:rsid w:val="00497159"/>
    <w:rsid w:val="004971C1"/>
    <w:rsid w:val="004976ED"/>
    <w:rsid w:val="00497A04"/>
    <w:rsid w:val="00497E21"/>
    <w:rsid w:val="004A0514"/>
    <w:rsid w:val="004A067F"/>
    <w:rsid w:val="004A080B"/>
    <w:rsid w:val="004A194D"/>
    <w:rsid w:val="004A1DF9"/>
    <w:rsid w:val="004A2453"/>
    <w:rsid w:val="004A24E5"/>
    <w:rsid w:val="004A27A0"/>
    <w:rsid w:val="004A2E76"/>
    <w:rsid w:val="004A3115"/>
    <w:rsid w:val="004A33B7"/>
    <w:rsid w:val="004A35FF"/>
    <w:rsid w:val="004A3C18"/>
    <w:rsid w:val="004A4B6E"/>
    <w:rsid w:val="004A579A"/>
    <w:rsid w:val="004A5A3D"/>
    <w:rsid w:val="004A5B45"/>
    <w:rsid w:val="004A5B63"/>
    <w:rsid w:val="004A5E6B"/>
    <w:rsid w:val="004A60AC"/>
    <w:rsid w:val="004A618A"/>
    <w:rsid w:val="004A6C17"/>
    <w:rsid w:val="004A7135"/>
    <w:rsid w:val="004A751C"/>
    <w:rsid w:val="004A7643"/>
    <w:rsid w:val="004A7813"/>
    <w:rsid w:val="004B0059"/>
    <w:rsid w:val="004B0608"/>
    <w:rsid w:val="004B0EB6"/>
    <w:rsid w:val="004B19F3"/>
    <w:rsid w:val="004B2213"/>
    <w:rsid w:val="004B2250"/>
    <w:rsid w:val="004B23B9"/>
    <w:rsid w:val="004B2C18"/>
    <w:rsid w:val="004B338D"/>
    <w:rsid w:val="004B3876"/>
    <w:rsid w:val="004B3B0D"/>
    <w:rsid w:val="004B3FE1"/>
    <w:rsid w:val="004B48A2"/>
    <w:rsid w:val="004B4D08"/>
    <w:rsid w:val="004B4EE1"/>
    <w:rsid w:val="004B51C5"/>
    <w:rsid w:val="004B57CD"/>
    <w:rsid w:val="004B5DB9"/>
    <w:rsid w:val="004B5E0F"/>
    <w:rsid w:val="004B681E"/>
    <w:rsid w:val="004B69ED"/>
    <w:rsid w:val="004B6DE5"/>
    <w:rsid w:val="004B6F82"/>
    <w:rsid w:val="004B71F8"/>
    <w:rsid w:val="004B7F49"/>
    <w:rsid w:val="004C0FE5"/>
    <w:rsid w:val="004C15DC"/>
    <w:rsid w:val="004C1757"/>
    <w:rsid w:val="004C17A0"/>
    <w:rsid w:val="004C2910"/>
    <w:rsid w:val="004C2AD2"/>
    <w:rsid w:val="004C2CFB"/>
    <w:rsid w:val="004C2E8E"/>
    <w:rsid w:val="004C3064"/>
    <w:rsid w:val="004C321B"/>
    <w:rsid w:val="004C33E7"/>
    <w:rsid w:val="004C3CEC"/>
    <w:rsid w:val="004C46FA"/>
    <w:rsid w:val="004C61EE"/>
    <w:rsid w:val="004C6287"/>
    <w:rsid w:val="004C6CAF"/>
    <w:rsid w:val="004C6D7C"/>
    <w:rsid w:val="004C6FAF"/>
    <w:rsid w:val="004C7119"/>
    <w:rsid w:val="004C715A"/>
    <w:rsid w:val="004C77BD"/>
    <w:rsid w:val="004C78D8"/>
    <w:rsid w:val="004C7A1B"/>
    <w:rsid w:val="004C7CDF"/>
    <w:rsid w:val="004C7D21"/>
    <w:rsid w:val="004D076D"/>
    <w:rsid w:val="004D07ED"/>
    <w:rsid w:val="004D0971"/>
    <w:rsid w:val="004D0977"/>
    <w:rsid w:val="004D0C1C"/>
    <w:rsid w:val="004D1A69"/>
    <w:rsid w:val="004D1ED8"/>
    <w:rsid w:val="004D1F22"/>
    <w:rsid w:val="004D2833"/>
    <w:rsid w:val="004D2BED"/>
    <w:rsid w:val="004D3097"/>
    <w:rsid w:val="004D3A51"/>
    <w:rsid w:val="004D40E9"/>
    <w:rsid w:val="004D42F0"/>
    <w:rsid w:val="004D4A25"/>
    <w:rsid w:val="004D60AE"/>
    <w:rsid w:val="004D6272"/>
    <w:rsid w:val="004D6753"/>
    <w:rsid w:val="004D6D59"/>
    <w:rsid w:val="004D74C3"/>
    <w:rsid w:val="004D7712"/>
    <w:rsid w:val="004D7C3A"/>
    <w:rsid w:val="004E003C"/>
    <w:rsid w:val="004E0E9F"/>
    <w:rsid w:val="004E0FA0"/>
    <w:rsid w:val="004E1346"/>
    <w:rsid w:val="004E13E0"/>
    <w:rsid w:val="004E1511"/>
    <w:rsid w:val="004E2190"/>
    <w:rsid w:val="004E2D88"/>
    <w:rsid w:val="004E2F7B"/>
    <w:rsid w:val="004E33D9"/>
    <w:rsid w:val="004E38B9"/>
    <w:rsid w:val="004E40C4"/>
    <w:rsid w:val="004E4E8B"/>
    <w:rsid w:val="004E5309"/>
    <w:rsid w:val="004E5DAD"/>
    <w:rsid w:val="004E6103"/>
    <w:rsid w:val="004E6338"/>
    <w:rsid w:val="004E6AEF"/>
    <w:rsid w:val="004E6FD5"/>
    <w:rsid w:val="004E7B96"/>
    <w:rsid w:val="004F07C8"/>
    <w:rsid w:val="004F0A00"/>
    <w:rsid w:val="004F0DA1"/>
    <w:rsid w:val="004F0EC8"/>
    <w:rsid w:val="004F109A"/>
    <w:rsid w:val="004F1207"/>
    <w:rsid w:val="004F198C"/>
    <w:rsid w:val="004F2003"/>
    <w:rsid w:val="004F238D"/>
    <w:rsid w:val="004F2DEE"/>
    <w:rsid w:val="004F2F7B"/>
    <w:rsid w:val="004F3027"/>
    <w:rsid w:val="004F316D"/>
    <w:rsid w:val="004F338A"/>
    <w:rsid w:val="004F34D0"/>
    <w:rsid w:val="004F3AA3"/>
    <w:rsid w:val="004F3AA7"/>
    <w:rsid w:val="004F3F0C"/>
    <w:rsid w:val="004F402A"/>
    <w:rsid w:val="004F41C0"/>
    <w:rsid w:val="004F4463"/>
    <w:rsid w:val="004F47C6"/>
    <w:rsid w:val="004F503C"/>
    <w:rsid w:val="004F5248"/>
    <w:rsid w:val="004F57E3"/>
    <w:rsid w:val="004F59DC"/>
    <w:rsid w:val="004F682E"/>
    <w:rsid w:val="004F6B02"/>
    <w:rsid w:val="004F6FC4"/>
    <w:rsid w:val="00500F1E"/>
    <w:rsid w:val="00501868"/>
    <w:rsid w:val="00502652"/>
    <w:rsid w:val="00502B5B"/>
    <w:rsid w:val="00502C8A"/>
    <w:rsid w:val="00502DA6"/>
    <w:rsid w:val="0050309B"/>
    <w:rsid w:val="005031AB"/>
    <w:rsid w:val="00503498"/>
    <w:rsid w:val="00504904"/>
    <w:rsid w:val="005050F9"/>
    <w:rsid w:val="0050554D"/>
    <w:rsid w:val="005059D5"/>
    <w:rsid w:val="00506A35"/>
    <w:rsid w:val="00507CF7"/>
    <w:rsid w:val="0051057E"/>
    <w:rsid w:val="0051077E"/>
    <w:rsid w:val="0051091C"/>
    <w:rsid w:val="00510F56"/>
    <w:rsid w:val="00511223"/>
    <w:rsid w:val="00511815"/>
    <w:rsid w:val="005120D4"/>
    <w:rsid w:val="005121D3"/>
    <w:rsid w:val="00512294"/>
    <w:rsid w:val="005150CE"/>
    <w:rsid w:val="00515298"/>
    <w:rsid w:val="005152BB"/>
    <w:rsid w:val="005156E6"/>
    <w:rsid w:val="0051618C"/>
    <w:rsid w:val="0051689A"/>
    <w:rsid w:val="00516F8C"/>
    <w:rsid w:val="00517295"/>
    <w:rsid w:val="00517E66"/>
    <w:rsid w:val="005200D0"/>
    <w:rsid w:val="005200D6"/>
    <w:rsid w:val="005204F5"/>
    <w:rsid w:val="00520566"/>
    <w:rsid w:val="00520A55"/>
    <w:rsid w:val="00520F93"/>
    <w:rsid w:val="00522421"/>
    <w:rsid w:val="00522BAD"/>
    <w:rsid w:val="00522FA3"/>
    <w:rsid w:val="00523138"/>
    <w:rsid w:val="005238DF"/>
    <w:rsid w:val="00523B20"/>
    <w:rsid w:val="00523F4C"/>
    <w:rsid w:val="0052464C"/>
    <w:rsid w:val="005246D6"/>
    <w:rsid w:val="00524ADC"/>
    <w:rsid w:val="00525C28"/>
    <w:rsid w:val="00526690"/>
    <w:rsid w:val="00527A62"/>
    <w:rsid w:val="00527B10"/>
    <w:rsid w:val="00527FAB"/>
    <w:rsid w:val="005302AA"/>
    <w:rsid w:val="005303D8"/>
    <w:rsid w:val="00530537"/>
    <w:rsid w:val="00530AD7"/>
    <w:rsid w:val="00530BDA"/>
    <w:rsid w:val="00531B20"/>
    <w:rsid w:val="00531D71"/>
    <w:rsid w:val="00531DA8"/>
    <w:rsid w:val="00531F9C"/>
    <w:rsid w:val="005323AB"/>
    <w:rsid w:val="00532B10"/>
    <w:rsid w:val="00533218"/>
    <w:rsid w:val="00533742"/>
    <w:rsid w:val="00533A60"/>
    <w:rsid w:val="005340CF"/>
    <w:rsid w:val="00534812"/>
    <w:rsid w:val="00534A60"/>
    <w:rsid w:val="00534D16"/>
    <w:rsid w:val="00535569"/>
    <w:rsid w:val="00535A26"/>
    <w:rsid w:val="00535C81"/>
    <w:rsid w:val="00535DB4"/>
    <w:rsid w:val="00536477"/>
    <w:rsid w:val="00536B9B"/>
    <w:rsid w:val="00536C95"/>
    <w:rsid w:val="00536D18"/>
    <w:rsid w:val="00537518"/>
    <w:rsid w:val="00537C3B"/>
    <w:rsid w:val="0054098A"/>
    <w:rsid w:val="00540CFD"/>
    <w:rsid w:val="00540EF3"/>
    <w:rsid w:val="00541350"/>
    <w:rsid w:val="0054195C"/>
    <w:rsid w:val="00541B4A"/>
    <w:rsid w:val="00541BDE"/>
    <w:rsid w:val="00542758"/>
    <w:rsid w:val="00542A50"/>
    <w:rsid w:val="00542A6B"/>
    <w:rsid w:val="00543380"/>
    <w:rsid w:val="005433EF"/>
    <w:rsid w:val="00544874"/>
    <w:rsid w:val="005454EA"/>
    <w:rsid w:val="00545567"/>
    <w:rsid w:val="0054567B"/>
    <w:rsid w:val="00545905"/>
    <w:rsid w:val="00545E6C"/>
    <w:rsid w:val="00546928"/>
    <w:rsid w:val="00546E7F"/>
    <w:rsid w:val="00547119"/>
    <w:rsid w:val="00547706"/>
    <w:rsid w:val="0054780A"/>
    <w:rsid w:val="005507F7"/>
    <w:rsid w:val="00551033"/>
    <w:rsid w:val="00551625"/>
    <w:rsid w:val="00551BBA"/>
    <w:rsid w:val="00551CCE"/>
    <w:rsid w:val="00551DAE"/>
    <w:rsid w:val="00552019"/>
    <w:rsid w:val="0055325D"/>
    <w:rsid w:val="005535B3"/>
    <w:rsid w:val="00554147"/>
    <w:rsid w:val="0055415C"/>
    <w:rsid w:val="005541A2"/>
    <w:rsid w:val="00554288"/>
    <w:rsid w:val="00554754"/>
    <w:rsid w:val="005562B4"/>
    <w:rsid w:val="00556850"/>
    <w:rsid w:val="00556FB5"/>
    <w:rsid w:val="00557640"/>
    <w:rsid w:val="005577FB"/>
    <w:rsid w:val="00557C85"/>
    <w:rsid w:val="00560928"/>
    <w:rsid w:val="00560A71"/>
    <w:rsid w:val="0056196E"/>
    <w:rsid w:val="00561ACB"/>
    <w:rsid w:val="00561B78"/>
    <w:rsid w:val="00562767"/>
    <w:rsid w:val="00562CC8"/>
    <w:rsid w:val="0056315F"/>
    <w:rsid w:val="00563286"/>
    <w:rsid w:val="00564B05"/>
    <w:rsid w:val="005651B0"/>
    <w:rsid w:val="00565686"/>
    <w:rsid w:val="00566123"/>
    <w:rsid w:val="0056698A"/>
    <w:rsid w:val="00566ACE"/>
    <w:rsid w:val="00566AE6"/>
    <w:rsid w:val="00567391"/>
    <w:rsid w:val="00567592"/>
    <w:rsid w:val="00567757"/>
    <w:rsid w:val="00567AC8"/>
    <w:rsid w:val="00570C4F"/>
    <w:rsid w:val="0057123A"/>
    <w:rsid w:val="0057130A"/>
    <w:rsid w:val="00571B24"/>
    <w:rsid w:val="005723BA"/>
    <w:rsid w:val="00572AFA"/>
    <w:rsid w:val="0057335D"/>
    <w:rsid w:val="00573C5E"/>
    <w:rsid w:val="00574456"/>
    <w:rsid w:val="0057468F"/>
    <w:rsid w:val="00574A65"/>
    <w:rsid w:val="00574DDE"/>
    <w:rsid w:val="0057516F"/>
    <w:rsid w:val="00575359"/>
    <w:rsid w:val="005755ED"/>
    <w:rsid w:val="0057599B"/>
    <w:rsid w:val="00576D78"/>
    <w:rsid w:val="0057712A"/>
    <w:rsid w:val="005772DB"/>
    <w:rsid w:val="00577824"/>
    <w:rsid w:val="005779FD"/>
    <w:rsid w:val="005806A3"/>
    <w:rsid w:val="00580796"/>
    <w:rsid w:val="00580803"/>
    <w:rsid w:val="00580A97"/>
    <w:rsid w:val="00580F11"/>
    <w:rsid w:val="0058146E"/>
    <w:rsid w:val="00581873"/>
    <w:rsid w:val="00582759"/>
    <w:rsid w:val="005827FB"/>
    <w:rsid w:val="00582A03"/>
    <w:rsid w:val="0058334D"/>
    <w:rsid w:val="0058380C"/>
    <w:rsid w:val="00583B6F"/>
    <w:rsid w:val="00583F89"/>
    <w:rsid w:val="005846C7"/>
    <w:rsid w:val="00584A0A"/>
    <w:rsid w:val="00584C3F"/>
    <w:rsid w:val="00584F87"/>
    <w:rsid w:val="0058674B"/>
    <w:rsid w:val="00587397"/>
    <w:rsid w:val="0058764D"/>
    <w:rsid w:val="005876B5"/>
    <w:rsid w:val="0058782E"/>
    <w:rsid w:val="00590097"/>
    <w:rsid w:val="00590399"/>
    <w:rsid w:val="005904FD"/>
    <w:rsid w:val="005907D2"/>
    <w:rsid w:val="00590F25"/>
    <w:rsid w:val="005910BD"/>
    <w:rsid w:val="005917E2"/>
    <w:rsid w:val="005924DE"/>
    <w:rsid w:val="0059378B"/>
    <w:rsid w:val="005937E7"/>
    <w:rsid w:val="005938FC"/>
    <w:rsid w:val="00594129"/>
    <w:rsid w:val="00595007"/>
    <w:rsid w:val="005960C6"/>
    <w:rsid w:val="005967C3"/>
    <w:rsid w:val="0059733B"/>
    <w:rsid w:val="00597961"/>
    <w:rsid w:val="00597C91"/>
    <w:rsid w:val="005A03EE"/>
    <w:rsid w:val="005A05B6"/>
    <w:rsid w:val="005A06FF"/>
    <w:rsid w:val="005A2288"/>
    <w:rsid w:val="005A23E7"/>
    <w:rsid w:val="005A2A65"/>
    <w:rsid w:val="005A2BAC"/>
    <w:rsid w:val="005A30CE"/>
    <w:rsid w:val="005A3467"/>
    <w:rsid w:val="005A43E3"/>
    <w:rsid w:val="005A4645"/>
    <w:rsid w:val="005A4A7C"/>
    <w:rsid w:val="005A4A86"/>
    <w:rsid w:val="005A5375"/>
    <w:rsid w:val="005A5769"/>
    <w:rsid w:val="005A5BA8"/>
    <w:rsid w:val="005A6A50"/>
    <w:rsid w:val="005A6A96"/>
    <w:rsid w:val="005A6BD1"/>
    <w:rsid w:val="005A6CFC"/>
    <w:rsid w:val="005B0944"/>
    <w:rsid w:val="005B0F25"/>
    <w:rsid w:val="005B10BE"/>
    <w:rsid w:val="005B15A6"/>
    <w:rsid w:val="005B1C29"/>
    <w:rsid w:val="005B230D"/>
    <w:rsid w:val="005B2520"/>
    <w:rsid w:val="005B26AB"/>
    <w:rsid w:val="005B2ABE"/>
    <w:rsid w:val="005B2D32"/>
    <w:rsid w:val="005B32E0"/>
    <w:rsid w:val="005B4417"/>
    <w:rsid w:val="005B4C4A"/>
    <w:rsid w:val="005B591D"/>
    <w:rsid w:val="005B5B5E"/>
    <w:rsid w:val="005B62EF"/>
    <w:rsid w:val="005B6647"/>
    <w:rsid w:val="005B6B45"/>
    <w:rsid w:val="005B7453"/>
    <w:rsid w:val="005B75E9"/>
    <w:rsid w:val="005B7834"/>
    <w:rsid w:val="005B78E6"/>
    <w:rsid w:val="005C03B9"/>
    <w:rsid w:val="005C04BA"/>
    <w:rsid w:val="005C0DBA"/>
    <w:rsid w:val="005C1AAF"/>
    <w:rsid w:val="005C2253"/>
    <w:rsid w:val="005C23B7"/>
    <w:rsid w:val="005C318E"/>
    <w:rsid w:val="005C3313"/>
    <w:rsid w:val="005C370D"/>
    <w:rsid w:val="005C3838"/>
    <w:rsid w:val="005C3A36"/>
    <w:rsid w:val="005C3D04"/>
    <w:rsid w:val="005C4613"/>
    <w:rsid w:val="005C514E"/>
    <w:rsid w:val="005C590F"/>
    <w:rsid w:val="005C5A5E"/>
    <w:rsid w:val="005C6245"/>
    <w:rsid w:val="005C6336"/>
    <w:rsid w:val="005C64AC"/>
    <w:rsid w:val="005C65A7"/>
    <w:rsid w:val="005C6DB8"/>
    <w:rsid w:val="005C6FC1"/>
    <w:rsid w:val="005C723F"/>
    <w:rsid w:val="005D0555"/>
    <w:rsid w:val="005D0E2D"/>
    <w:rsid w:val="005D1568"/>
    <w:rsid w:val="005D1580"/>
    <w:rsid w:val="005D1EBE"/>
    <w:rsid w:val="005D21CC"/>
    <w:rsid w:val="005D26D6"/>
    <w:rsid w:val="005D28E3"/>
    <w:rsid w:val="005D2D31"/>
    <w:rsid w:val="005D2F39"/>
    <w:rsid w:val="005D3171"/>
    <w:rsid w:val="005D3248"/>
    <w:rsid w:val="005D40FF"/>
    <w:rsid w:val="005D4114"/>
    <w:rsid w:val="005D44E1"/>
    <w:rsid w:val="005D5309"/>
    <w:rsid w:val="005D62C0"/>
    <w:rsid w:val="005D718E"/>
    <w:rsid w:val="005D72A3"/>
    <w:rsid w:val="005D7D38"/>
    <w:rsid w:val="005E0117"/>
    <w:rsid w:val="005E077C"/>
    <w:rsid w:val="005E1B52"/>
    <w:rsid w:val="005E1D9A"/>
    <w:rsid w:val="005E251B"/>
    <w:rsid w:val="005E27B8"/>
    <w:rsid w:val="005E288A"/>
    <w:rsid w:val="005E2EF7"/>
    <w:rsid w:val="005E34B5"/>
    <w:rsid w:val="005E419D"/>
    <w:rsid w:val="005E4AC8"/>
    <w:rsid w:val="005E4F1E"/>
    <w:rsid w:val="005E538A"/>
    <w:rsid w:val="005E5691"/>
    <w:rsid w:val="005E6870"/>
    <w:rsid w:val="005E6905"/>
    <w:rsid w:val="005E693E"/>
    <w:rsid w:val="005E7015"/>
    <w:rsid w:val="005F09F1"/>
    <w:rsid w:val="005F0B84"/>
    <w:rsid w:val="005F0FA7"/>
    <w:rsid w:val="005F2A21"/>
    <w:rsid w:val="005F2E96"/>
    <w:rsid w:val="005F3443"/>
    <w:rsid w:val="005F3EF7"/>
    <w:rsid w:val="005F4009"/>
    <w:rsid w:val="005F4184"/>
    <w:rsid w:val="005F53C4"/>
    <w:rsid w:val="005F61A7"/>
    <w:rsid w:val="005F6436"/>
    <w:rsid w:val="005F6990"/>
    <w:rsid w:val="005F6A94"/>
    <w:rsid w:val="005F6B0C"/>
    <w:rsid w:val="005F6CC3"/>
    <w:rsid w:val="005F71B2"/>
    <w:rsid w:val="005F7B08"/>
    <w:rsid w:val="005F7DB2"/>
    <w:rsid w:val="00600634"/>
    <w:rsid w:val="00601075"/>
    <w:rsid w:val="00601243"/>
    <w:rsid w:val="00601483"/>
    <w:rsid w:val="00601BBF"/>
    <w:rsid w:val="006023F6"/>
    <w:rsid w:val="006025AC"/>
    <w:rsid w:val="006029B4"/>
    <w:rsid w:val="00602B81"/>
    <w:rsid w:val="00602E93"/>
    <w:rsid w:val="00603C19"/>
    <w:rsid w:val="00603DED"/>
    <w:rsid w:val="006047C9"/>
    <w:rsid w:val="00604D8E"/>
    <w:rsid w:val="00604FB7"/>
    <w:rsid w:val="0060537B"/>
    <w:rsid w:val="00605454"/>
    <w:rsid w:val="00606CC1"/>
    <w:rsid w:val="00606E23"/>
    <w:rsid w:val="00606ED9"/>
    <w:rsid w:val="00607256"/>
    <w:rsid w:val="00610561"/>
    <w:rsid w:val="006105A4"/>
    <w:rsid w:val="006107BD"/>
    <w:rsid w:val="0061080D"/>
    <w:rsid w:val="0061088B"/>
    <w:rsid w:val="00610E08"/>
    <w:rsid w:val="00612332"/>
    <w:rsid w:val="00612426"/>
    <w:rsid w:val="00612A38"/>
    <w:rsid w:val="006136E4"/>
    <w:rsid w:val="00613998"/>
    <w:rsid w:val="00613C73"/>
    <w:rsid w:val="00613EA4"/>
    <w:rsid w:val="006148C4"/>
    <w:rsid w:val="00614D78"/>
    <w:rsid w:val="00615686"/>
    <w:rsid w:val="00615886"/>
    <w:rsid w:val="0061615F"/>
    <w:rsid w:val="00616DCD"/>
    <w:rsid w:val="0061756B"/>
    <w:rsid w:val="006178C4"/>
    <w:rsid w:val="00617CE4"/>
    <w:rsid w:val="00617D17"/>
    <w:rsid w:val="006205A1"/>
    <w:rsid w:val="00621769"/>
    <w:rsid w:val="00621EF8"/>
    <w:rsid w:val="00622A25"/>
    <w:rsid w:val="0062309C"/>
    <w:rsid w:val="0062459D"/>
    <w:rsid w:val="00624C29"/>
    <w:rsid w:val="00624D3A"/>
    <w:rsid w:val="00624F3C"/>
    <w:rsid w:val="006252BF"/>
    <w:rsid w:val="006252C6"/>
    <w:rsid w:val="006252F1"/>
    <w:rsid w:val="006253DA"/>
    <w:rsid w:val="00625534"/>
    <w:rsid w:val="00625859"/>
    <w:rsid w:val="0062663A"/>
    <w:rsid w:val="00626A5A"/>
    <w:rsid w:val="00626D77"/>
    <w:rsid w:val="00627C0E"/>
    <w:rsid w:val="00630087"/>
    <w:rsid w:val="0063039A"/>
    <w:rsid w:val="00630D2B"/>
    <w:rsid w:val="006319B3"/>
    <w:rsid w:val="006319C4"/>
    <w:rsid w:val="00631CD3"/>
    <w:rsid w:val="0063223B"/>
    <w:rsid w:val="006322D1"/>
    <w:rsid w:val="0063245D"/>
    <w:rsid w:val="00632A56"/>
    <w:rsid w:val="0063378B"/>
    <w:rsid w:val="006339F5"/>
    <w:rsid w:val="00633EB7"/>
    <w:rsid w:val="0063415C"/>
    <w:rsid w:val="00634C31"/>
    <w:rsid w:val="00634D93"/>
    <w:rsid w:val="006352CE"/>
    <w:rsid w:val="00636439"/>
    <w:rsid w:val="006366BF"/>
    <w:rsid w:val="0063675C"/>
    <w:rsid w:val="00636B97"/>
    <w:rsid w:val="00637751"/>
    <w:rsid w:val="00637869"/>
    <w:rsid w:val="0064012D"/>
    <w:rsid w:val="00640803"/>
    <w:rsid w:val="00640E5E"/>
    <w:rsid w:val="00641F7D"/>
    <w:rsid w:val="00642087"/>
    <w:rsid w:val="0064219F"/>
    <w:rsid w:val="00642EB5"/>
    <w:rsid w:val="00643117"/>
    <w:rsid w:val="006442D2"/>
    <w:rsid w:val="00644707"/>
    <w:rsid w:val="0064483E"/>
    <w:rsid w:val="006455B0"/>
    <w:rsid w:val="00645AAA"/>
    <w:rsid w:val="00646996"/>
    <w:rsid w:val="00646A79"/>
    <w:rsid w:val="00646B8A"/>
    <w:rsid w:val="00646FBB"/>
    <w:rsid w:val="006471A9"/>
    <w:rsid w:val="00650D98"/>
    <w:rsid w:val="00651109"/>
    <w:rsid w:val="0065159F"/>
    <w:rsid w:val="006519F9"/>
    <w:rsid w:val="00651C72"/>
    <w:rsid w:val="00652678"/>
    <w:rsid w:val="00653654"/>
    <w:rsid w:val="00653C36"/>
    <w:rsid w:val="006541D5"/>
    <w:rsid w:val="006546FA"/>
    <w:rsid w:val="00654924"/>
    <w:rsid w:val="006549BE"/>
    <w:rsid w:val="00654E54"/>
    <w:rsid w:val="006551AF"/>
    <w:rsid w:val="006554BB"/>
    <w:rsid w:val="00655601"/>
    <w:rsid w:val="00656694"/>
    <w:rsid w:val="00656D0B"/>
    <w:rsid w:val="006571B1"/>
    <w:rsid w:val="0065766B"/>
    <w:rsid w:val="00657A60"/>
    <w:rsid w:val="00661BB3"/>
    <w:rsid w:val="00661CA1"/>
    <w:rsid w:val="00661D03"/>
    <w:rsid w:val="006622BB"/>
    <w:rsid w:val="00662725"/>
    <w:rsid w:val="00662A5C"/>
    <w:rsid w:val="00662A82"/>
    <w:rsid w:val="00662AE4"/>
    <w:rsid w:val="00663250"/>
    <w:rsid w:val="00663AEF"/>
    <w:rsid w:val="00664169"/>
    <w:rsid w:val="00664831"/>
    <w:rsid w:val="00664F90"/>
    <w:rsid w:val="00665713"/>
    <w:rsid w:val="00665831"/>
    <w:rsid w:val="00666359"/>
    <w:rsid w:val="00666756"/>
    <w:rsid w:val="00667574"/>
    <w:rsid w:val="00667A6A"/>
    <w:rsid w:val="00667FB1"/>
    <w:rsid w:val="006707AC"/>
    <w:rsid w:val="00670A68"/>
    <w:rsid w:val="00671029"/>
    <w:rsid w:val="0067121C"/>
    <w:rsid w:val="006713EE"/>
    <w:rsid w:val="00671683"/>
    <w:rsid w:val="006719D1"/>
    <w:rsid w:val="0067223D"/>
    <w:rsid w:val="0067258A"/>
    <w:rsid w:val="00672C41"/>
    <w:rsid w:val="00672F1F"/>
    <w:rsid w:val="00673DFB"/>
    <w:rsid w:val="00673E4D"/>
    <w:rsid w:val="00673E7F"/>
    <w:rsid w:val="006744B2"/>
    <w:rsid w:val="006747E3"/>
    <w:rsid w:val="00674886"/>
    <w:rsid w:val="006749FE"/>
    <w:rsid w:val="00674C3A"/>
    <w:rsid w:val="00675F82"/>
    <w:rsid w:val="006762A9"/>
    <w:rsid w:val="0067665A"/>
    <w:rsid w:val="00676687"/>
    <w:rsid w:val="00676BA7"/>
    <w:rsid w:val="00676E0D"/>
    <w:rsid w:val="006774EA"/>
    <w:rsid w:val="00680DEF"/>
    <w:rsid w:val="00681206"/>
    <w:rsid w:val="00681782"/>
    <w:rsid w:val="00681A37"/>
    <w:rsid w:val="00682048"/>
    <w:rsid w:val="0068299F"/>
    <w:rsid w:val="00682E1D"/>
    <w:rsid w:val="00683059"/>
    <w:rsid w:val="00683279"/>
    <w:rsid w:val="006833AA"/>
    <w:rsid w:val="006839F1"/>
    <w:rsid w:val="00683F8A"/>
    <w:rsid w:val="00684FAE"/>
    <w:rsid w:val="00685093"/>
    <w:rsid w:val="00685315"/>
    <w:rsid w:val="00685F6F"/>
    <w:rsid w:val="00686C2B"/>
    <w:rsid w:val="00687993"/>
    <w:rsid w:val="00687C19"/>
    <w:rsid w:val="00687C56"/>
    <w:rsid w:val="006903A7"/>
    <w:rsid w:val="006904BD"/>
    <w:rsid w:val="006905A9"/>
    <w:rsid w:val="006906FD"/>
    <w:rsid w:val="0069140E"/>
    <w:rsid w:val="00691ED3"/>
    <w:rsid w:val="00692967"/>
    <w:rsid w:val="00692C90"/>
    <w:rsid w:val="00692EBE"/>
    <w:rsid w:val="006937E7"/>
    <w:rsid w:val="00693AB4"/>
    <w:rsid w:val="00693C16"/>
    <w:rsid w:val="0069431B"/>
    <w:rsid w:val="00694517"/>
    <w:rsid w:val="00694F61"/>
    <w:rsid w:val="006965F4"/>
    <w:rsid w:val="00696B7A"/>
    <w:rsid w:val="006971B3"/>
    <w:rsid w:val="006A0253"/>
    <w:rsid w:val="006A0533"/>
    <w:rsid w:val="006A0E04"/>
    <w:rsid w:val="006A12C1"/>
    <w:rsid w:val="006A12F3"/>
    <w:rsid w:val="006A1EC7"/>
    <w:rsid w:val="006A41AC"/>
    <w:rsid w:val="006A4218"/>
    <w:rsid w:val="006A5273"/>
    <w:rsid w:val="006A5B23"/>
    <w:rsid w:val="006A6052"/>
    <w:rsid w:val="006A6637"/>
    <w:rsid w:val="006A67A6"/>
    <w:rsid w:val="006A6B88"/>
    <w:rsid w:val="006A6F42"/>
    <w:rsid w:val="006A7320"/>
    <w:rsid w:val="006B050D"/>
    <w:rsid w:val="006B0D07"/>
    <w:rsid w:val="006B0F37"/>
    <w:rsid w:val="006B104C"/>
    <w:rsid w:val="006B1BB6"/>
    <w:rsid w:val="006B1E1B"/>
    <w:rsid w:val="006B26A1"/>
    <w:rsid w:val="006B2AEF"/>
    <w:rsid w:val="006B389C"/>
    <w:rsid w:val="006B3B41"/>
    <w:rsid w:val="006B3E77"/>
    <w:rsid w:val="006B49A5"/>
    <w:rsid w:val="006B4A8E"/>
    <w:rsid w:val="006B4B47"/>
    <w:rsid w:val="006B5B47"/>
    <w:rsid w:val="006B5E14"/>
    <w:rsid w:val="006B6963"/>
    <w:rsid w:val="006B6A55"/>
    <w:rsid w:val="006B6E4F"/>
    <w:rsid w:val="006B77BD"/>
    <w:rsid w:val="006B7DF3"/>
    <w:rsid w:val="006C00EF"/>
    <w:rsid w:val="006C0DE2"/>
    <w:rsid w:val="006C1F2F"/>
    <w:rsid w:val="006C1FB6"/>
    <w:rsid w:val="006C25D4"/>
    <w:rsid w:val="006C2E88"/>
    <w:rsid w:val="006C314F"/>
    <w:rsid w:val="006C31C5"/>
    <w:rsid w:val="006C31F5"/>
    <w:rsid w:val="006C499F"/>
    <w:rsid w:val="006C52EE"/>
    <w:rsid w:val="006C5920"/>
    <w:rsid w:val="006C660E"/>
    <w:rsid w:val="006C6DAF"/>
    <w:rsid w:val="006C7924"/>
    <w:rsid w:val="006C79A7"/>
    <w:rsid w:val="006C7ECC"/>
    <w:rsid w:val="006D012B"/>
    <w:rsid w:val="006D0378"/>
    <w:rsid w:val="006D0388"/>
    <w:rsid w:val="006D08BB"/>
    <w:rsid w:val="006D0D5F"/>
    <w:rsid w:val="006D23B7"/>
    <w:rsid w:val="006D23EE"/>
    <w:rsid w:val="006D2904"/>
    <w:rsid w:val="006D2A2D"/>
    <w:rsid w:val="006D309E"/>
    <w:rsid w:val="006D340E"/>
    <w:rsid w:val="006D3555"/>
    <w:rsid w:val="006D35E1"/>
    <w:rsid w:val="006D46A9"/>
    <w:rsid w:val="006D4AB7"/>
    <w:rsid w:val="006D4BC2"/>
    <w:rsid w:val="006D5203"/>
    <w:rsid w:val="006D532E"/>
    <w:rsid w:val="006D56F0"/>
    <w:rsid w:val="006D5732"/>
    <w:rsid w:val="006D58A6"/>
    <w:rsid w:val="006D5AE9"/>
    <w:rsid w:val="006D5E32"/>
    <w:rsid w:val="006D72AD"/>
    <w:rsid w:val="006D7589"/>
    <w:rsid w:val="006D75B3"/>
    <w:rsid w:val="006D7E74"/>
    <w:rsid w:val="006D7E9A"/>
    <w:rsid w:val="006D7F8E"/>
    <w:rsid w:val="006E00A6"/>
    <w:rsid w:val="006E019D"/>
    <w:rsid w:val="006E0335"/>
    <w:rsid w:val="006E066C"/>
    <w:rsid w:val="006E0F37"/>
    <w:rsid w:val="006E0FFF"/>
    <w:rsid w:val="006E20AE"/>
    <w:rsid w:val="006E238B"/>
    <w:rsid w:val="006E2765"/>
    <w:rsid w:val="006E2993"/>
    <w:rsid w:val="006E2C85"/>
    <w:rsid w:val="006E3021"/>
    <w:rsid w:val="006E312C"/>
    <w:rsid w:val="006E33E6"/>
    <w:rsid w:val="006E3406"/>
    <w:rsid w:val="006E3CDA"/>
    <w:rsid w:val="006E584E"/>
    <w:rsid w:val="006E588F"/>
    <w:rsid w:val="006E6198"/>
    <w:rsid w:val="006E691F"/>
    <w:rsid w:val="006E6C64"/>
    <w:rsid w:val="006E70C2"/>
    <w:rsid w:val="006E72C1"/>
    <w:rsid w:val="006E7334"/>
    <w:rsid w:val="006F108C"/>
    <w:rsid w:val="006F10A9"/>
    <w:rsid w:val="006F1342"/>
    <w:rsid w:val="006F1861"/>
    <w:rsid w:val="006F227B"/>
    <w:rsid w:val="006F2809"/>
    <w:rsid w:val="006F2C5D"/>
    <w:rsid w:val="006F2CA4"/>
    <w:rsid w:val="006F3B2A"/>
    <w:rsid w:val="006F3E28"/>
    <w:rsid w:val="006F4653"/>
    <w:rsid w:val="006F4723"/>
    <w:rsid w:val="006F481D"/>
    <w:rsid w:val="006F5055"/>
    <w:rsid w:val="006F5C27"/>
    <w:rsid w:val="006F6283"/>
    <w:rsid w:val="006F642A"/>
    <w:rsid w:val="006F6450"/>
    <w:rsid w:val="006F7643"/>
    <w:rsid w:val="006F7923"/>
    <w:rsid w:val="006F7D5C"/>
    <w:rsid w:val="007002BA"/>
    <w:rsid w:val="007003DA"/>
    <w:rsid w:val="0070110A"/>
    <w:rsid w:val="00701190"/>
    <w:rsid w:val="0070139D"/>
    <w:rsid w:val="00701639"/>
    <w:rsid w:val="007016FD"/>
    <w:rsid w:val="007027BC"/>
    <w:rsid w:val="00702836"/>
    <w:rsid w:val="007028EF"/>
    <w:rsid w:val="00702C3A"/>
    <w:rsid w:val="00702D56"/>
    <w:rsid w:val="007031C2"/>
    <w:rsid w:val="00703205"/>
    <w:rsid w:val="00704511"/>
    <w:rsid w:val="00704571"/>
    <w:rsid w:val="0070489B"/>
    <w:rsid w:val="0070586D"/>
    <w:rsid w:val="0070599F"/>
    <w:rsid w:val="00705F82"/>
    <w:rsid w:val="00706017"/>
    <w:rsid w:val="007062D9"/>
    <w:rsid w:val="00707161"/>
    <w:rsid w:val="00707563"/>
    <w:rsid w:val="00707D0C"/>
    <w:rsid w:val="00710793"/>
    <w:rsid w:val="00710EDA"/>
    <w:rsid w:val="007113B3"/>
    <w:rsid w:val="00711440"/>
    <w:rsid w:val="007118AF"/>
    <w:rsid w:val="00711C4B"/>
    <w:rsid w:val="00712234"/>
    <w:rsid w:val="00712E6D"/>
    <w:rsid w:val="00712F84"/>
    <w:rsid w:val="007130B4"/>
    <w:rsid w:val="00713140"/>
    <w:rsid w:val="007134B0"/>
    <w:rsid w:val="007135D1"/>
    <w:rsid w:val="00713BCC"/>
    <w:rsid w:val="007144AC"/>
    <w:rsid w:val="007144AE"/>
    <w:rsid w:val="00714762"/>
    <w:rsid w:val="0071498B"/>
    <w:rsid w:val="00714EA5"/>
    <w:rsid w:val="00715BE1"/>
    <w:rsid w:val="00715E1E"/>
    <w:rsid w:val="00716191"/>
    <w:rsid w:val="00716823"/>
    <w:rsid w:val="00716A85"/>
    <w:rsid w:val="00716DDD"/>
    <w:rsid w:val="007171A5"/>
    <w:rsid w:val="00717875"/>
    <w:rsid w:val="00720191"/>
    <w:rsid w:val="00720C0C"/>
    <w:rsid w:val="00720F88"/>
    <w:rsid w:val="00721681"/>
    <w:rsid w:val="00721E06"/>
    <w:rsid w:val="00722D05"/>
    <w:rsid w:val="00723092"/>
    <w:rsid w:val="007245D9"/>
    <w:rsid w:val="007249C4"/>
    <w:rsid w:val="00724D79"/>
    <w:rsid w:val="00724EE6"/>
    <w:rsid w:val="00725162"/>
    <w:rsid w:val="00725BF3"/>
    <w:rsid w:val="00725CA9"/>
    <w:rsid w:val="00726067"/>
    <w:rsid w:val="007263A9"/>
    <w:rsid w:val="007265E8"/>
    <w:rsid w:val="00727281"/>
    <w:rsid w:val="00727DEF"/>
    <w:rsid w:val="0073122F"/>
    <w:rsid w:val="00731293"/>
    <w:rsid w:val="00731347"/>
    <w:rsid w:val="0073160B"/>
    <w:rsid w:val="00731ABA"/>
    <w:rsid w:val="00731EF1"/>
    <w:rsid w:val="00732469"/>
    <w:rsid w:val="00732605"/>
    <w:rsid w:val="007326F0"/>
    <w:rsid w:val="007339F4"/>
    <w:rsid w:val="007346D1"/>
    <w:rsid w:val="00735264"/>
    <w:rsid w:val="00735301"/>
    <w:rsid w:val="0073569F"/>
    <w:rsid w:val="00736314"/>
    <w:rsid w:val="00736FFF"/>
    <w:rsid w:val="007374E9"/>
    <w:rsid w:val="00737650"/>
    <w:rsid w:val="00737C67"/>
    <w:rsid w:val="0074028E"/>
    <w:rsid w:val="00740DAA"/>
    <w:rsid w:val="007415AB"/>
    <w:rsid w:val="007429F3"/>
    <w:rsid w:val="00742C65"/>
    <w:rsid w:val="00742DD1"/>
    <w:rsid w:val="00743353"/>
    <w:rsid w:val="00743BFE"/>
    <w:rsid w:val="00743F5D"/>
    <w:rsid w:val="007442FE"/>
    <w:rsid w:val="00744AC0"/>
    <w:rsid w:val="0074534A"/>
    <w:rsid w:val="0074744A"/>
    <w:rsid w:val="00747D76"/>
    <w:rsid w:val="00747F9D"/>
    <w:rsid w:val="007507AA"/>
    <w:rsid w:val="00750D44"/>
    <w:rsid w:val="00750F4C"/>
    <w:rsid w:val="0075126E"/>
    <w:rsid w:val="00752357"/>
    <w:rsid w:val="007528BF"/>
    <w:rsid w:val="00752BCF"/>
    <w:rsid w:val="00752C45"/>
    <w:rsid w:val="00753A8C"/>
    <w:rsid w:val="00753CF6"/>
    <w:rsid w:val="00754205"/>
    <w:rsid w:val="00754542"/>
    <w:rsid w:val="00754F41"/>
    <w:rsid w:val="00755301"/>
    <w:rsid w:val="00755396"/>
    <w:rsid w:val="00756228"/>
    <w:rsid w:val="00756A9F"/>
    <w:rsid w:val="00756BBA"/>
    <w:rsid w:val="00756E1B"/>
    <w:rsid w:val="00756E3B"/>
    <w:rsid w:val="00760871"/>
    <w:rsid w:val="00760D29"/>
    <w:rsid w:val="007613DF"/>
    <w:rsid w:val="0076159E"/>
    <w:rsid w:val="007618C9"/>
    <w:rsid w:val="00761C60"/>
    <w:rsid w:val="00761EF3"/>
    <w:rsid w:val="007623BE"/>
    <w:rsid w:val="00762570"/>
    <w:rsid w:val="0076268A"/>
    <w:rsid w:val="00762817"/>
    <w:rsid w:val="0076306E"/>
    <w:rsid w:val="007631AB"/>
    <w:rsid w:val="007637A3"/>
    <w:rsid w:val="00763A58"/>
    <w:rsid w:val="00763BAD"/>
    <w:rsid w:val="00764313"/>
    <w:rsid w:val="007649C6"/>
    <w:rsid w:val="00764A11"/>
    <w:rsid w:val="00764C4C"/>
    <w:rsid w:val="00765683"/>
    <w:rsid w:val="007656F7"/>
    <w:rsid w:val="0076570E"/>
    <w:rsid w:val="00765A23"/>
    <w:rsid w:val="00765B76"/>
    <w:rsid w:val="00765D06"/>
    <w:rsid w:val="0076628E"/>
    <w:rsid w:val="0076730F"/>
    <w:rsid w:val="0077005C"/>
    <w:rsid w:val="007700CF"/>
    <w:rsid w:val="00770155"/>
    <w:rsid w:val="007704FE"/>
    <w:rsid w:val="00770622"/>
    <w:rsid w:val="00770986"/>
    <w:rsid w:val="00770C19"/>
    <w:rsid w:val="00770DE1"/>
    <w:rsid w:val="007716AE"/>
    <w:rsid w:val="00771B12"/>
    <w:rsid w:val="00771B84"/>
    <w:rsid w:val="007721C5"/>
    <w:rsid w:val="00772957"/>
    <w:rsid w:val="00772989"/>
    <w:rsid w:val="007732B2"/>
    <w:rsid w:val="0077344C"/>
    <w:rsid w:val="007736DA"/>
    <w:rsid w:val="00773C97"/>
    <w:rsid w:val="0077444F"/>
    <w:rsid w:val="00774994"/>
    <w:rsid w:val="00775213"/>
    <w:rsid w:val="0077555C"/>
    <w:rsid w:val="00775864"/>
    <w:rsid w:val="00776992"/>
    <w:rsid w:val="007769CB"/>
    <w:rsid w:val="00776F31"/>
    <w:rsid w:val="00777D21"/>
    <w:rsid w:val="00777D48"/>
    <w:rsid w:val="0078082D"/>
    <w:rsid w:val="007809BD"/>
    <w:rsid w:val="00780FCB"/>
    <w:rsid w:val="00781B33"/>
    <w:rsid w:val="0078233A"/>
    <w:rsid w:val="0078275A"/>
    <w:rsid w:val="00782970"/>
    <w:rsid w:val="00782A7E"/>
    <w:rsid w:val="00782EBB"/>
    <w:rsid w:val="00783233"/>
    <w:rsid w:val="00783613"/>
    <w:rsid w:val="00783A5B"/>
    <w:rsid w:val="00783AD3"/>
    <w:rsid w:val="00783C97"/>
    <w:rsid w:val="0078438C"/>
    <w:rsid w:val="00784488"/>
    <w:rsid w:val="00784668"/>
    <w:rsid w:val="007853AC"/>
    <w:rsid w:val="0078561B"/>
    <w:rsid w:val="00785F3F"/>
    <w:rsid w:val="007861C7"/>
    <w:rsid w:val="007863D7"/>
    <w:rsid w:val="007876C3"/>
    <w:rsid w:val="00787776"/>
    <w:rsid w:val="00787AC5"/>
    <w:rsid w:val="0079091D"/>
    <w:rsid w:val="00790DB6"/>
    <w:rsid w:val="00791E72"/>
    <w:rsid w:val="007921B1"/>
    <w:rsid w:val="0079263A"/>
    <w:rsid w:val="00792811"/>
    <w:rsid w:val="00792A5B"/>
    <w:rsid w:val="00792C9A"/>
    <w:rsid w:val="00792CF0"/>
    <w:rsid w:val="00792E0C"/>
    <w:rsid w:val="00792E39"/>
    <w:rsid w:val="00792EA8"/>
    <w:rsid w:val="007932EE"/>
    <w:rsid w:val="007934E6"/>
    <w:rsid w:val="0079352A"/>
    <w:rsid w:val="00794B59"/>
    <w:rsid w:val="00794B8C"/>
    <w:rsid w:val="00794E67"/>
    <w:rsid w:val="00794E81"/>
    <w:rsid w:val="00795331"/>
    <w:rsid w:val="00795706"/>
    <w:rsid w:val="007961CC"/>
    <w:rsid w:val="007964EB"/>
    <w:rsid w:val="00796860"/>
    <w:rsid w:val="0079750E"/>
    <w:rsid w:val="007A0B14"/>
    <w:rsid w:val="007A1CCD"/>
    <w:rsid w:val="007A27CB"/>
    <w:rsid w:val="007A2B4D"/>
    <w:rsid w:val="007A2E1B"/>
    <w:rsid w:val="007A3259"/>
    <w:rsid w:val="007A3B7D"/>
    <w:rsid w:val="007A3CE7"/>
    <w:rsid w:val="007A3E92"/>
    <w:rsid w:val="007A3F39"/>
    <w:rsid w:val="007A3FC6"/>
    <w:rsid w:val="007A482F"/>
    <w:rsid w:val="007A4BA4"/>
    <w:rsid w:val="007A5738"/>
    <w:rsid w:val="007A5D83"/>
    <w:rsid w:val="007A64F3"/>
    <w:rsid w:val="007A666B"/>
    <w:rsid w:val="007A6695"/>
    <w:rsid w:val="007A6DF4"/>
    <w:rsid w:val="007A7073"/>
    <w:rsid w:val="007A745D"/>
    <w:rsid w:val="007A7C08"/>
    <w:rsid w:val="007A7D50"/>
    <w:rsid w:val="007B02D0"/>
    <w:rsid w:val="007B0420"/>
    <w:rsid w:val="007B0790"/>
    <w:rsid w:val="007B0C95"/>
    <w:rsid w:val="007B13E7"/>
    <w:rsid w:val="007B172E"/>
    <w:rsid w:val="007B1A7C"/>
    <w:rsid w:val="007B2861"/>
    <w:rsid w:val="007B2C9F"/>
    <w:rsid w:val="007B3177"/>
    <w:rsid w:val="007B5685"/>
    <w:rsid w:val="007B5BED"/>
    <w:rsid w:val="007B5DD3"/>
    <w:rsid w:val="007B604E"/>
    <w:rsid w:val="007B667B"/>
    <w:rsid w:val="007B66EB"/>
    <w:rsid w:val="007B759A"/>
    <w:rsid w:val="007B75CA"/>
    <w:rsid w:val="007B7B2B"/>
    <w:rsid w:val="007C03BD"/>
    <w:rsid w:val="007C060A"/>
    <w:rsid w:val="007C0660"/>
    <w:rsid w:val="007C0723"/>
    <w:rsid w:val="007C07E5"/>
    <w:rsid w:val="007C0938"/>
    <w:rsid w:val="007C0D0E"/>
    <w:rsid w:val="007C12C4"/>
    <w:rsid w:val="007C1F29"/>
    <w:rsid w:val="007C227E"/>
    <w:rsid w:val="007C23FB"/>
    <w:rsid w:val="007C261B"/>
    <w:rsid w:val="007C2962"/>
    <w:rsid w:val="007C2F79"/>
    <w:rsid w:val="007C360C"/>
    <w:rsid w:val="007C5426"/>
    <w:rsid w:val="007C626F"/>
    <w:rsid w:val="007C63C7"/>
    <w:rsid w:val="007C6E8E"/>
    <w:rsid w:val="007C77EF"/>
    <w:rsid w:val="007C7CD4"/>
    <w:rsid w:val="007C7ECC"/>
    <w:rsid w:val="007D1FF3"/>
    <w:rsid w:val="007D2585"/>
    <w:rsid w:val="007D32B3"/>
    <w:rsid w:val="007D3465"/>
    <w:rsid w:val="007D386F"/>
    <w:rsid w:val="007D3971"/>
    <w:rsid w:val="007D4003"/>
    <w:rsid w:val="007D438A"/>
    <w:rsid w:val="007D5000"/>
    <w:rsid w:val="007D5251"/>
    <w:rsid w:val="007D5440"/>
    <w:rsid w:val="007D58B9"/>
    <w:rsid w:val="007D73DD"/>
    <w:rsid w:val="007D7A13"/>
    <w:rsid w:val="007D7AC4"/>
    <w:rsid w:val="007D7F7F"/>
    <w:rsid w:val="007E1AE6"/>
    <w:rsid w:val="007E1B6C"/>
    <w:rsid w:val="007E2D36"/>
    <w:rsid w:val="007E3277"/>
    <w:rsid w:val="007E3958"/>
    <w:rsid w:val="007E4466"/>
    <w:rsid w:val="007E4548"/>
    <w:rsid w:val="007E4CEE"/>
    <w:rsid w:val="007E5175"/>
    <w:rsid w:val="007E5B44"/>
    <w:rsid w:val="007E5FC8"/>
    <w:rsid w:val="007E6E0D"/>
    <w:rsid w:val="007E7412"/>
    <w:rsid w:val="007E78C1"/>
    <w:rsid w:val="007E7B0F"/>
    <w:rsid w:val="007E7EF2"/>
    <w:rsid w:val="007E7F89"/>
    <w:rsid w:val="007F00DA"/>
    <w:rsid w:val="007F0E94"/>
    <w:rsid w:val="007F1231"/>
    <w:rsid w:val="007F154B"/>
    <w:rsid w:val="007F1FE3"/>
    <w:rsid w:val="007F20A2"/>
    <w:rsid w:val="007F2508"/>
    <w:rsid w:val="007F26ED"/>
    <w:rsid w:val="007F2841"/>
    <w:rsid w:val="007F2A04"/>
    <w:rsid w:val="007F3A87"/>
    <w:rsid w:val="007F3D04"/>
    <w:rsid w:val="007F3D07"/>
    <w:rsid w:val="007F46DE"/>
    <w:rsid w:val="007F47E9"/>
    <w:rsid w:val="007F484B"/>
    <w:rsid w:val="007F54D8"/>
    <w:rsid w:val="007F5601"/>
    <w:rsid w:val="007F561A"/>
    <w:rsid w:val="007F5ABC"/>
    <w:rsid w:val="007F5FB5"/>
    <w:rsid w:val="007F614B"/>
    <w:rsid w:val="007F7463"/>
    <w:rsid w:val="007F7839"/>
    <w:rsid w:val="007F78F7"/>
    <w:rsid w:val="007F7EEF"/>
    <w:rsid w:val="00800AEC"/>
    <w:rsid w:val="00800B19"/>
    <w:rsid w:val="00800C2C"/>
    <w:rsid w:val="008011E6"/>
    <w:rsid w:val="00801C17"/>
    <w:rsid w:val="00801CEA"/>
    <w:rsid w:val="008020A1"/>
    <w:rsid w:val="00802618"/>
    <w:rsid w:val="00802671"/>
    <w:rsid w:val="00802D9D"/>
    <w:rsid w:val="00803398"/>
    <w:rsid w:val="00803736"/>
    <w:rsid w:val="008039D8"/>
    <w:rsid w:val="00803BC7"/>
    <w:rsid w:val="00803F67"/>
    <w:rsid w:val="008046CB"/>
    <w:rsid w:val="008046DC"/>
    <w:rsid w:val="00804705"/>
    <w:rsid w:val="008048E7"/>
    <w:rsid w:val="00805632"/>
    <w:rsid w:val="00805A93"/>
    <w:rsid w:val="00806383"/>
    <w:rsid w:val="008066DD"/>
    <w:rsid w:val="00806A76"/>
    <w:rsid w:val="00806CC1"/>
    <w:rsid w:val="00810851"/>
    <w:rsid w:val="008108F9"/>
    <w:rsid w:val="00810955"/>
    <w:rsid w:val="0081115C"/>
    <w:rsid w:val="00811281"/>
    <w:rsid w:val="00811453"/>
    <w:rsid w:val="008133FC"/>
    <w:rsid w:val="0081382A"/>
    <w:rsid w:val="008142AA"/>
    <w:rsid w:val="00814B1E"/>
    <w:rsid w:val="00815229"/>
    <w:rsid w:val="00815342"/>
    <w:rsid w:val="00815904"/>
    <w:rsid w:val="008166E4"/>
    <w:rsid w:val="00816C4F"/>
    <w:rsid w:val="00817562"/>
    <w:rsid w:val="0081781F"/>
    <w:rsid w:val="00817EF2"/>
    <w:rsid w:val="008203AA"/>
    <w:rsid w:val="00820855"/>
    <w:rsid w:val="008208A9"/>
    <w:rsid w:val="00820E48"/>
    <w:rsid w:val="00821B17"/>
    <w:rsid w:val="00821E2D"/>
    <w:rsid w:val="00822AD8"/>
    <w:rsid w:val="0082361E"/>
    <w:rsid w:val="00823856"/>
    <w:rsid w:val="00823AEB"/>
    <w:rsid w:val="00823CCC"/>
    <w:rsid w:val="00823F38"/>
    <w:rsid w:val="0082403E"/>
    <w:rsid w:val="008242E6"/>
    <w:rsid w:val="00824644"/>
    <w:rsid w:val="0082497D"/>
    <w:rsid w:val="0082499F"/>
    <w:rsid w:val="00824CFB"/>
    <w:rsid w:val="0082518B"/>
    <w:rsid w:val="00825375"/>
    <w:rsid w:val="00825BB6"/>
    <w:rsid w:val="008265EB"/>
    <w:rsid w:val="00826638"/>
    <w:rsid w:val="00826E98"/>
    <w:rsid w:val="0082709E"/>
    <w:rsid w:val="008278BF"/>
    <w:rsid w:val="00827C63"/>
    <w:rsid w:val="00830040"/>
    <w:rsid w:val="008300A7"/>
    <w:rsid w:val="008300E4"/>
    <w:rsid w:val="0083064F"/>
    <w:rsid w:val="00830ED5"/>
    <w:rsid w:val="00830F67"/>
    <w:rsid w:val="008314FA"/>
    <w:rsid w:val="008317D2"/>
    <w:rsid w:val="00831894"/>
    <w:rsid w:val="008347F6"/>
    <w:rsid w:val="00834E00"/>
    <w:rsid w:val="008354D3"/>
    <w:rsid w:val="00836DFB"/>
    <w:rsid w:val="00836F97"/>
    <w:rsid w:val="00837953"/>
    <w:rsid w:val="00840249"/>
    <w:rsid w:val="00840572"/>
    <w:rsid w:val="008408D9"/>
    <w:rsid w:val="00840E67"/>
    <w:rsid w:val="00840EDB"/>
    <w:rsid w:val="008416D4"/>
    <w:rsid w:val="008427B2"/>
    <w:rsid w:val="008429D9"/>
    <w:rsid w:val="00842DFE"/>
    <w:rsid w:val="008440EE"/>
    <w:rsid w:val="00844452"/>
    <w:rsid w:val="008446D0"/>
    <w:rsid w:val="0084492E"/>
    <w:rsid w:val="00844B56"/>
    <w:rsid w:val="00844EFA"/>
    <w:rsid w:val="00845098"/>
    <w:rsid w:val="0084518E"/>
    <w:rsid w:val="0084554A"/>
    <w:rsid w:val="0084588F"/>
    <w:rsid w:val="00845942"/>
    <w:rsid w:val="0084618B"/>
    <w:rsid w:val="008467E7"/>
    <w:rsid w:val="00846908"/>
    <w:rsid w:val="00846CEF"/>
    <w:rsid w:val="00847205"/>
    <w:rsid w:val="00847957"/>
    <w:rsid w:val="00850118"/>
    <w:rsid w:val="00851A9A"/>
    <w:rsid w:val="00851F58"/>
    <w:rsid w:val="0085313F"/>
    <w:rsid w:val="0085325A"/>
    <w:rsid w:val="00853503"/>
    <w:rsid w:val="0085366F"/>
    <w:rsid w:val="00854133"/>
    <w:rsid w:val="00855128"/>
    <w:rsid w:val="0085535B"/>
    <w:rsid w:val="008555E7"/>
    <w:rsid w:val="00855F90"/>
    <w:rsid w:val="008565D9"/>
    <w:rsid w:val="008569FC"/>
    <w:rsid w:val="00856DDC"/>
    <w:rsid w:val="0085722F"/>
    <w:rsid w:val="00857EBB"/>
    <w:rsid w:val="0086041B"/>
    <w:rsid w:val="00860725"/>
    <w:rsid w:val="0086144B"/>
    <w:rsid w:val="00861C93"/>
    <w:rsid w:val="00861CCE"/>
    <w:rsid w:val="00862663"/>
    <w:rsid w:val="0086305B"/>
    <w:rsid w:val="008637F5"/>
    <w:rsid w:val="008638A5"/>
    <w:rsid w:val="00863932"/>
    <w:rsid w:val="00863AFE"/>
    <w:rsid w:val="00864132"/>
    <w:rsid w:val="00864D2E"/>
    <w:rsid w:val="00864D40"/>
    <w:rsid w:val="008650A0"/>
    <w:rsid w:val="00865130"/>
    <w:rsid w:val="0086595F"/>
    <w:rsid w:val="00865ED2"/>
    <w:rsid w:val="00866308"/>
    <w:rsid w:val="00866377"/>
    <w:rsid w:val="008703D6"/>
    <w:rsid w:val="00871141"/>
    <w:rsid w:val="008715A1"/>
    <w:rsid w:val="008716AA"/>
    <w:rsid w:val="00871F25"/>
    <w:rsid w:val="00871FA6"/>
    <w:rsid w:val="008722C6"/>
    <w:rsid w:val="00872BED"/>
    <w:rsid w:val="00872F80"/>
    <w:rsid w:val="00873E6D"/>
    <w:rsid w:val="008740D1"/>
    <w:rsid w:val="0087415C"/>
    <w:rsid w:val="0087505F"/>
    <w:rsid w:val="0087546E"/>
    <w:rsid w:val="008757A9"/>
    <w:rsid w:val="0087582A"/>
    <w:rsid w:val="00875A2D"/>
    <w:rsid w:val="00875B88"/>
    <w:rsid w:val="008766A6"/>
    <w:rsid w:val="00876E14"/>
    <w:rsid w:val="00877696"/>
    <w:rsid w:val="00880449"/>
    <w:rsid w:val="00880637"/>
    <w:rsid w:val="00880707"/>
    <w:rsid w:val="00880F72"/>
    <w:rsid w:val="00880FA7"/>
    <w:rsid w:val="0088196B"/>
    <w:rsid w:val="00882070"/>
    <w:rsid w:val="00882228"/>
    <w:rsid w:val="008834B4"/>
    <w:rsid w:val="00884020"/>
    <w:rsid w:val="00884729"/>
    <w:rsid w:val="00884A9C"/>
    <w:rsid w:val="00885148"/>
    <w:rsid w:val="008852B8"/>
    <w:rsid w:val="008852F3"/>
    <w:rsid w:val="0088547C"/>
    <w:rsid w:val="0088650F"/>
    <w:rsid w:val="008867AE"/>
    <w:rsid w:val="0088699E"/>
    <w:rsid w:val="00886CAD"/>
    <w:rsid w:val="00886EBD"/>
    <w:rsid w:val="008877B0"/>
    <w:rsid w:val="00887F6D"/>
    <w:rsid w:val="008900F7"/>
    <w:rsid w:val="008901C0"/>
    <w:rsid w:val="008902A3"/>
    <w:rsid w:val="008907D9"/>
    <w:rsid w:val="00890DB2"/>
    <w:rsid w:val="00891590"/>
    <w:rsid w:val="00891B10"/>
    <w:rsid w:val="00891BCC"/>
    <w:rsid w:val="008920A5"/>
    <w:rsid w:val="00892173"/>
    <w:rsid w:val="00892E68"/>
    <w:rsid w:val="00892F72"/>
    <w:rsid w:val="0089498D"/>
    <w:rsid w:val="00896097"/>
    <w:rsid w:val="0089628F"/>
    <w:rsid w:val="00896456"/>
    <w:rsid w:val="00896EEA"/>
    <w:rsid w:val="008A08CA"/>
    <w:rsid w:val="008A2590"/>
    <w:rsid w:val="008A277D"/>
    <w:rsid w:val="008A2946"/>
    <w:rsid w:val="008A2CBC"/>
    <w:rsid w:val="008A42B0"/>
    <w:rsid w:val="008A47C8"/>
    <w:rsid w:val="008A4A72"/>
    <w:rsid w:val="008A5B13"/>
    <w:rsid w:val="008A5DC7"/>
    <w:rsid w:val="008A63C2"/>
    <w:rsid w:val="008A64AA"/>
    <w:rsid w:val="008A6C6F"/>
    <w:rsid w:val="008A6ED8"/>
    <w:rsid w:val="008B005B"/>
    <w:rsid w:val="008B0883"/>
    <w:rsid w:val="008B0BA8"/>
    <w:rsid w:val="008B1128"/>
    <w:rsid w:val="008B12D2"/>
    <w:rsid w:val="008B14B0"/>
    <w:rsid w:val="008B19B6"/>
    <w:rsid w:val="008B1C78"/>
    <w:rsid w:val="008B206A"/>
    <w:rsid w:val="008B232B"/>
    <w:rsid w:val="008B31F7"/>
    <w:rsid w:val="008B3413"/>
    <w:rsid w:val="008B3653"/>
    <w:rsid w:val="008B47B6"/>
    <w:rsid w:val="008B48FC"/>
    <w:rsid w:val="008B49A1"/>
    <w:rsid w:val="008B4B20"/>
    <w:rsid w:val="008B4C19"/>
    <w:rsid w:val="008B53B8"/>
    <w:rsid w:val="008B546F"/>
    <w:rsid w:val="008B5699"/>
    <w:rsid w:val="008B58CE"/>
    <w:rsid w:val="008B5C8F"/>
    <w:rsid w:val="008B5E0A"/>
    <w:rsid w:val="008B630F"/>
    <w:rsid w:val="008B677B"/>
    <w:rsid w:val="008B6C76"/>
    <w:rsid w:val="008B6CA2"/>
    <w:rsid w:val="008C07E9"/>
    <w:rsid w:val="008C3A70"/>
    <w:rsid w:val="008C3BE2"/>
    <w:rsid w:val="008C3FA2"/>
    <w:rsid w:val="008C4343"/>
    <w:rsid w:val="008C4B2B"/>
    <w:rsid w:val="008C58CC"/>
    <w:rsid w:val="008C6272"/>
    <w:rsid w:val="008C631B"/>
    <w:rsid w:val="008C7659"/>
    <w:rsid w:val="008C7B0D"/>
    <w:rsid w:val="008C7D1B"/>
    <w:rsid w:val="008D01D4"/>
    <w:rsid w:val="008D05D3"/>
    <w:rsid w:val="008D1968"/>
    <w:rsid w:val="008D20C5"/>
    <w:rsid w:val="008D2F4C"/>
    <w:rsid w:val="008D3169"/>
    <w:rsid w:val="008D32CA"/>
    <w:rsid w:val="008D3804"/>
    <w:rsid w:val="008D3851"/>
    <w:rsid w:val="008D4BAF"/>
    <w:rsid w:val="008D4C48"/>
    <w:rsid w:val="008D4E79"/>
    <w:rsid w:val="008D4FD5"/>
    <w:rsid w:val="008D51E5"/>
    <w:rsid w:val="008D51F7"/>
    <w:rsid w:val="008D549A"/>
    <w:rsid w:val="008D6840"/>
    <w:rsid w:val="008D6855"/>
    <w:rsid w:val="008D69C6"/>
    <w:rsid w:val="008D6CA1"/>
    <w:rsid w:val="008D7C59"/>
    <w:rsid w:val="008E0073"/>
    <w:rsid w:val="008E097A"/>
    <w:rsid w:val="008E0E2B"/>
    <w:rsid w:val="008E1713"/>
    <w:rsid w:val="008E21BC"/>
    <w:rsid w:val="008E2BBF"/>
    <w:rsid w:val="008E2C2D"/>
    <w:rsid w:val="008E32B7"/>
    <w:rsid w:val="008E37D8"/>
    <w:rsid w:val="008E38E9"/>
    <w:rsid w:val="008E3E82"/>
    <w:rsid w:val="008E4213"/>
    <w:rsid w:val="008E4612"/>
    <w:rsid w:val="008E4806"/>
    <w:rsid w:val="008E4C4D"/>
    <w:rsid w:val="008E4DB7"/>
    <w:rsid w:val="008E5A89"/>
    <w:rsid w:val="008E5B1D"/>
    <w:rsid w:val="008E60B5"/>
    <w:rsid w:val="008E7071"/>
    <w:rsid w:val="008E7370"/>
    <w:rsid w:val="008E793B"/>
    <w:rsid w:val="008E7E44"/>
    <w:rsid w:val="008E7E92"/>
    <w:rsid w:val="008E7FF2"/>
    <w:rsid w:val="008F01F4"/>
    <w:rsid w:val="008F02D7"/>
    <w:rsid w:val="008F09FA"/>
    <w:rsid w:val="008F0BE3"/>
    <w:rsid w:val="008F1DBC"/>
    <w:rsid w:val="008F22A9"/>
    <w:rsid w:val="008F385F"/>
    <w:rsid w:val="008F3D95"/>
    <w:rsid w:val="008F3DF7"/>
    <w:rsid w:val="008F491A"/>
    <w:rsid w:val="008F4C71"/>
    <w:rsid w:val="008F4D7C"/>
    <w:rsid w:val="008F5612"/>
    <w:rsid w:val="008F5ADF"/>
    <w:rsid w:val="008F7B31"/>
    <w:rsid w:val="0090072B"/>
    <w:rsid w:val="0090075A"/>
    <w:rsid w:val="00900FD5"/>
    <w:rsid w:val="00901441"/>
    <w:rsid w:val="00901D56"/>
    <w:rsid w:val="009023F7"/>
    <w:rsid w:val="00902769"/>
    <w:rsid w:val="00902927"/>
    <w:rsid w:val="00904D48"/>
    <w:rsid w:val="00904EAA"/>
    <w:rsid w:val="00905087"/>
    <w:rsid w:val="0090664F"/>
    <w:rsid w:val="00907251"/>
    <w:rsid w:val="00907560"/>
    <w:rsid w:val="0091015A"/>
    <w:rsid w:val="00910B85"/>
    <w:rsid w:val="00910CF3"/>
    <w:rsid w:val="00911218"/>
    <w:rsid w:val="00911A17"/>
    <w:rsid w:val="009120D7"/>
    <w:rsid w:val="009133F2"/>
    <w:rsid w:val="00914013"/>
    <w:rsid w:val="0091411E"/>
    <w:rsid w:val="00914600"/>
    <w:rsid w:val="00914CEA"/>
    <w:rsid w:val="00914FD7"/>
    <w:rsid w:val="009151C2"/>
    <w:rsid w:val="00915797"/>
    <w:rsid w:val="00915801"/>
    <w:rsid w:val="009163A4"/>
    <w:rsid w:val="0091697F"/>
    <w:rsid w:val="00916E05"/>
    <w:rsid w:val="009177C8"/>
    <w:rsid w:val="00917D53"/>
    <w:rsid w:val="0092018B"/>
    <w:rsid w:val="00921FCC"/>
    <w:rsid w:val="0092216F"/>
    <w:rsid w:val="00922976"/>
    <w:rsid w:val="00922F73"/>
    <w:rsid w:val="009237FE"/>
    <w:rsid w:val="009240D0"/>
    <w:rsid w:val="009247DC"/>
    <w:rsid w:val="0092481F"/>
    <w:rsid w:val="009248D6"/>
    <w:rsid w:val="00924E7F"/>
    <w:rsid w:val="009257B3"/>
    <w:rsid w:val="00925CB4"/>
    <w:rsid w:val="00925DA1"/>
    <w:rsid w:val="00926501"/>
    <w:rsid w:val="009273EB"/>
    <w:rsid w:val="00927F5A"/>
    <w:rsid w:val="009306CC"/>
    <w:rsid w:val="00931233"/>
    <w:rsid w:val="00931820"/>
    <w:rsid w:val="00931B31"/>
    <w:rsid w:val="00932669"/>
    <w:rsid w:val="00932CA3"/>
    <w:rsid w:val="00932DB2"/>
    <w:rsid w:val="00933501"/>
    <w:rsid w:val="00934D00"/>
    <w:rsid w:val="00934D52"/>
    <w:rsid w:val="00935105"/>
    <w:rsid w:val="00935803"/>
    <w:rsid w:val="00935AB4"/>
    <w:rsid w:val="00936091"/>
    <w:rsid w:val="00936FD5"/>
    <w:rsid w:val="00937071"/>
    <w:rsid w:val="009370ED"/>
    <w:rsid w:val="00937152"/>
    <w:rsid w:val="009372EC"/>
    <w:rsid w:val="0093755F"/>
    <w:rsid w:val="00937B0E"/>
    <w:rsid w:val="009405BB"/>
    <w:rsid w:val="00940A6D"/>
    <w:rsid w:val="00940B25"/>
    <w:rsid w:val="00940ECC"/>
    <w:rsid w:val="00941A13"/>
    <w:rsid w:val="00941DF4"/>
    <w:rsid w:val="00942753"/>
    <w:rsid w:val="009427A3"/>
    <w:rsid w:val="00942D08"/>
    <w:rsid w:val="0094326D"/>
    <w:rsid w:val="009433EC"/>
    <w:rsid w:val="00943575"/>
    <w:rsid w:val="00944051"/>
    <w:rsid w:val="009441D6"/>
    <w:rsid w:val="0094429F"/>
    <w:rsid w:val="0094441B"/>
    <w:rsid w:val="0094487F"/>
    <w:rsid w:val="009448FE"/>
    <w:rsid w:val="00944BF3"/>
    <w:rsid w:val="0094522E"/>
    <w:rsid w:val="00945366"/>
    <w:rsid w:val="009457F6"/>
    <w:rsid w:val="0094685A"/>
    <w:rsid w:val="00947627"/>
    <w:rsid w:val="00950115"/>
    <w:rsid w:val="009502E2"/>
    <w:rsid w:val="00950B71"/>
    <w:rsid w:val="00950BA9"/>
    <w:rsid w:val="0095167A"/>
    <w:rsid w:val="00951ABD"/>
    <w:rsid w:val="00951DB9"/>
    <w:rsid w:val="0095247F"/>
    <w:rsid w:val="00952E71"/>
    <w:rsid w:val="00952EF3"/>
    <w:rsid w:val="0095302F"/>
    <w:rsid w:val="009534F3"/>
    <w:rsid w:val="00953DAE"/>
    <w:rsid w:val="0095400C"/>
    <w:rsid w:val="009543AA"/>
    <w:rsid w:val="00954A54"/>
    <w:rsid w:val="00954AF7"/>
    <w:rsid w:val="009550BA"/>
    <w:rsid w:val="00955170"/>
    <w:rsid w:val="00955925"/>
    <w:rsid w:val="00955A04"/>
    <w:rsid w:val="00957CD6"/>
    <w:rsid w:val="009600CF"/>
    <w:rsid w:val="009603C5"/>
    <w:rsid w:val="0096077A"/>
    <w:rsid w:val="00960C32"/>
    <w:rsid w:val="00960DCC"/>
    <w:rsid w:val="00960F99"/>
    <w:rsid w:val="00961063"/>
    <w:rsid w:val="009610AA"/>
    <w:rsid w:val="0096219F"/>
    <w:rsid w:val="009621D4"/>
    <w:rsid w:val="00962E27"/>
    <w:rsid w:val="009632CD"/>
    <w:rsid w:val="00963345"/>
    <w:rsid w:val="009633F1"/>
    <w:rsid w:val="00963626"/>
    <w:rsid w:val="009637AE"/>
    <w:rsid w:val="00963B44"/>
    <w:rsid w:val="00963F1B"/>
    <w:rsid w:val="009641AE"/>
    <w:rsid w:val="00964CAB"/>
    <w:rsid w:val="00964EDA"/>
    <w:rsid w:val="00965D53"/>
    <w:rsid w:val="0096603E"/>
    <w:rsid w:val="009660B6"/>
    <w:rsid w:val="00966854"/>
    <w:rsid w:val="009668F1"/>
    <w:rsid w:val="009673AC"/>
    <w:rsid w:val="009702A6"/>
    <w:rsid w:val="009708F2"/>
    <w:rsid w:val="00970A5B"/>
    <w:rsid w:val="00970C0D"/>
    <w:rsid w:val="0097126F"/>
    <w:rsid w:val="0097129B"/>
    <w:rsid w:val="00971586"/>
    <w:rsid w:val="00971C99"/>
    <w:rsid w:val="00972356"/>
    <w:rsid w:val="009726E3"/>
    <w:rsid w:val="009732A5"/>
    <w:rsid w:val="00974F1C"/>
    <w:rsid w:val="00974FA4"/>
    <w:rsid w:val="00975836"/>
    <w:rsid w:val="00976366"/>
    <w:rsid w:val="00976510"/>
    <w:rsid w:val="00976A07"/>
    <w:rsid w:val="0097708B"/>
    <w:rsid w:val="009773D8"/>
    <w:rsid w:val="00977676"/>
    <w:rsid w:val="00977A50"/>
    <w:rsid w:val="00977C71"/>
    <w:rsid w:val="00980E65"/>
    <w:rsid w:val="00981379"/>
    <w:rsid w:val="00982745"/>
    <w:rsid w:val="00982D29"/>
    <w:rsid w:val="00983933"/>
    <w:rsid w:val="00983F94"/>
    <w:rsid w:val="009841D9"/>
    <w:rsid w:val="00984B7A"/>
    <w:rsid w:val="00986779"/>
    <w:rsid w:val="00986BD3"/>
    <w:rsid w:val="009876E8"/>
    <w:rsid w:val="0098799C"/>
    <w:rsid w:val="009879A9"/>
    <w:rsid w:val="00990769"/>
    <w:rsid w:val="00990D15"/>
    <w:rsid w:val="009913B8"/>
    <w:rsid w:val="00991404"/>
    <w:rsid w:val="00993836"/>
    <w:rsid w:val="00993C51"/>
    <w:rsid w:val="00993E63"/>
    <w:rsid w:val="009940D0"/>
    <w:rsid w:val="00994543"/>
    <w:rsid w:val="00994C07"/>
    <w:rsid w:val="00995284"/>
    <w:rsid w:val="00995447"/>
    <w:rsid w:val="009957A7"/>
    <w:rsid w:val="00995D45"/>
    <w:rsid w:val="0099628A"/>
    <w:rsid w:val="00996356"/>
    <w:rsid w:val="009966D7"/>
    <w:rsid w:val="00996B8F"/>
    <w:rsid w:val="00996E65"/>
    <w:rsid w:val="009972FF"/>
    <w:rsid w:val="0099786F"/>
    <w:rsid w:val="009A096F"/>
    <w:rsid w:val="009A14C9"/>
    <w:rsid w:val="009A15DC"/>
    <w:rsid w:val="009A2048"/>
    <w:rsid w:val="009A2334"/>
    <w:rsid w:val="009A2694"/>
    <w:rsid w:val="009A2829"/>
    <w:rsid w:val="009A340B"/>
    <w:rsid w:val="009A473D"/>
    <w:rsid w:val="009A4874"/>
    <w:rsid w:val="009A4933"/>
    <w:rsid w:val="009A59A4"/>
    <w:rsid w:val="009A59EE"/>
    <w:rsid w:val="009A5BF4"/>
    <w:rsid w:val="009A6CB6"/>
    <w:rsid w:val="009A6DDA"/>
    <w:rsid w:val="009A6FA4"/>
    <w:rsid w:val="009A6FD8"/>
    <w:rsid w:val="009A7011"/>
    <w:rsid w:val="009A72C5"/>
    <w:rsid w:val="009A7FDB"/>
    <w:rsid w:val="009B0369"/>
    <w:rsid w:val="009B0BC0"/>
    <w:rsid w:val="009B0D35"/>
    <w:rsid w:val="009B0F8B"/>
    <w:rsid w:val="009B12FF"/>
    <w:rsid w:val="009B16E1"/>
    <w:rsid w:val="009B20C4"/>
    <w:rsid w:val="009B28D2"/>
    <w:rsid w:val="009B2A78"/>
    <w:rsid w:val="009B2D6E"/>
    <w:rsid w:val="009B2E46"/>
    <w:rsid w:val="009B3369"/>
    <w:rsid w:val="009B3713"/>
    <w:rsid w:val="009B440E"/>
    <w:rsid w:val="009B46DF"/>
    <w:rsid w:val="009B4B9E"/>
    <w:rsid w:val="009B57A8"/>
    <w:rsid w:val="009B5B31"/>
    <w:rsid w:val="009B67EB"/>
    <w:rsid w:val="009B6886"/>
    <w:rsid w:val="009B6A0D"/>
    <w:rsid w:val="009B6B57"/>
    <w:rsid w:val="009B6E57"/>
    <w:rsid w:val="009B707A"/>
    <w:rsid w:val="009B714F"/>
    <w:rsid w:val="009B770A"/>
    <w:rsid w:val="009B7B85"/>
    <w:rsid w:val="009B7DC1"/>
    <w:rsid w:val="009C24B3"/>
    <w:rsid w:val="009C300C"/>
    <w:rsid w:val="009C3E3C"/>
    <w:rsid w:val="009C3EF1"/>
    <w:rsid w:val="009C4501"/>
    <w:rsid w:val="009C477B"/>
    <w:rsid w:val="009C4D45"/>
    <w:rsid w:val="009C644F"/>
    <w:rsid w:val="009C6E10"/>
    <w:rsid w:val="009C7512"/>
    <w:rsid w:val="009C76D4"/>
    <w:rsid w:val="009C7DE2"/>
    <w:rsid w:val="009D0C1E"/>
    <w:rsid w:val="009D0F8B"/>
    <w:rsid w:val="009D1C72"/>
    <w:rsid w:val="009D24E4"/>
    <w:rsid w:val="009D35F1"/>
    <w:rsid w:val="009D3E4B"/>
    <w:rsid w:val="009D3EF3"/>
    <w:rsid w:val="009D425C"/>
    <w:rsid w:val="009D4E55"/>
    <w:rsid w:val="009D5046"/>
    <w:rsid w:val="009D5C7A"/>
    <w:rsid w:val="009D5F7B"/>
    <w:rsid w:val="009D63ED"/>
    <w:rsid w:val="009D6715"/>
    <w:rsid w:val="009D6F12"/>
    <w:rsid w:val="009D6FCB"/>
    <w:rsid w:val="009D717C"/>
    <w:rsid w:val="009D760A"/>
    <w:rsid w:val="009D78B9"/>
    <w:rsid w:val="009D7D7E"/>
    <w:rsid w:val="009E004E"/>
    <w:rsid w:val="009E02F9"/>
    <w:rsid w:val="009E1C70"/>
    <w:rsid w:val="009E1E56"/>
    <w:rsid w:val="009E2D83"/>
    <w:rsid w:val="009E31A8"/>
    <w:rsid w:val="009E31C3"/>
    <w:rsid w:val="009E3377"/>
    <w:rsid w:val="009E33A8"/>
    <w:rsid w:val="009E3E4D"/>
    <w:rsid w:val="009E42E9"/>
    <w:rsid w:val="009E469F"/>
    <w:rsid w:val="009E4EA4"/>
    <w:rsid w:val="009E4F1C"/>
    <w:rsid w:val="009E5C04"/>
    <w:rsid w:val="009E6382"/>
    <w:rsid w:val="009E6778"/>
    <w:rsid w:val="009E6D72"/>
    <w:rsid w:val="009E701C"/>
    <w:rsid w:val="009E70FF"/>
    <w:rsid w:val="009E7460"/>
    <w:rsid w:val="009E77AF"/>
    <w:rsid w:val="009E78EC"/>
    <w:rsid w:val="009F001F"/>
    <w:rsid w:val="009F0AF3"/>
    <w:rsid w:val="009F1BC8"/>
    <w:rsid w:val="009F1D43"/>
    <w:rsid w:val="009F1EBA"/>
    <w:rsid w:val="009F20BF"/>
    <w:rsid w:val="009F233D"/>
    <w:rsid w:val="009F2707"/>
    <w:rsid w:val="009F279B"/>
    <w:rsid w:val="009F28CB"/>
    <w:rsid w:val="009F303D"/>
    <w:rsid w:val="009F3233"/>
    <w:rsid w:val="009F3692"/>
    <w:rsid w:val="009F3933"/>
    <w:rsid w:val="009F3E1F"/>
    <w:rsid w:val="009F43B1"/>
    <w:rsid w:val="009F4B82"/>
    <w:rsid w:val="009F4CD3"/>
    <w:rsid w:val="009F5328"/>
    <w:rsid w:val="009F5639"/>
    <w:rsid w:val="009F5754"/>
    <w:rsid w:val="009F6642"/>
    <w:rsid w:val="009F777E"/>
    <w:rsid w:val="009F7D34"/>
    <w:rsid w:val="00A00FE3"/>
    <w:rsid w:val="00A012EC"/>
    <w:rsid w:val="00A016DF"/>
    <w:rsid w:val="00A023AD"/>
    <w:rsid w:val="00A035BE"/>
    <w:rsid w:val="00A03D97"/>
    <w:rsid w:val="00A041CD"/>
    <w:rsid w:val="00A046DD"/>
    <w:rsid w:val="00A04C39"/>
    <w:rsid w:val="00A04CC2"/>
    <w:rsid w:val="00A055CA"/>
    <w:rsid w:val="00A05692"/>
    <w:rsid w:val="00A06BF9"/>
    <w:rsid w:val="00A06E20"/>
    <w:rsid w:val="00A07250"/>
    <w:rsid w:val="00A077A2"/>
    <w:rsid w:val="00A07A13"/>
    <w:rsid w:val="00A07EB4"/>
    <w:rsid w:val="00A10261"/>
    <w:rsid w:val="00A106A9"/>
    <w:rsid w:val="00A106F1"/>
    <w:rsid w:val="00A10AFC"/>
    <w:rsid w:val="00A10E21"/>
    <w:rsid w:val="00A10F59"/>
    <w:rsid w:val="00A117B9"/>
    <w:rsid w:val="00A11DA4"/>
    <w:rsid w:val="00A11FFE"/>
    <w:rsid w:val="00A12618"/>
    <w:rsid w:val="00A12623"/>
    <w:rsid w:val="00A1353E"/>
    <w:rsid w:val="00A13637"/>
    <w:rsid w:val="00A14F66"/>
    <w:rsid w:val="00A15052"/>
    <w:rsid w:val="00A155B8"/>
    <w:rsid w:val="00A1604A"/>
    <w:rsid w:val="00A161CC"/>
    <w:rsid w:val="00A16416"/>
    <w:rsid w:val="00A165B9"/>
    <w:rsid w:val="00A1717F"/>
    <w:rsid w:val="00A1789F"/>
    <w:rsid w:val="00A20418"/>
    <w:rsid w:val="00A20862"/>
    <w:rsid w:val="00A213F5"/>
    <w:rsid w:val="00A21BE4"/>
    <w:rsid w:val="00A2218F"/>
    <w:rsid w:val="00A221D3"/>
    <w:rsid w:val="00A22A66"/>
    <w:rsid w:val="00A23170"/>
    <w:rsid w:val="00A2317C"/>
    <w:rsid w:val="00A23623"/>
    <w:rsid w:val="00A24019"/>
    <w:rsid w:val="00A2448C"/>
    <w:rsid w:val="00A25BAA"/>
    <w:rsid w:val="00A25C5A"/>
    <w:rsid w:val="00A25F61"/>
    <w:rsid w:val="00A25F8E"/>
    <w:rsid w:val="00A267DB"/>
    <w:rsid w:val="00A2685E"/>
    <w:rsid w:val="00A27015"/>
    <w:rsid w:val="00A30228"/>
    <w:rsid w:val="00A30479"/>
    <w:rsid w:val="00A30B9D"/>
    <w:rsid w:val="00A30FEA"/>
    <w:rsid w:val="00A313FA"/>
    <w:rsid w:val="00A31D63"/>
    <w:rsid w:val="00A322CD"/>
    <w:rsid w:val="00A3247F"/>
    <w:rsid w:val="00A33430"/>
    <w:rsid w:val="00A3394D"/>
    <w:rsid w:val="00A33A71"/>
    <w:rsid w:val="00A33F80"/>
    <w:rsid w:val="00A3492E"/>
    <w:rsid w:val="00A34950"/>
    <w:rsid w:val="00A34BC5"/>
    <w:rsid w:val="00A35A19"/>
    <w:rsid w:val="00A35B11"/>
    <w:rsid w:val="00A36015"/>
    <w:rsid w:val="00A36232"/>
    <w:rsid w:val="00A36475"/>
    <w:rsid w:val="00A366AF"/>
    <w:rsid w:val="00A36C56"/>
    <w:rsid w:val="00A36CA0"/>
    <w:rsid w:val="00A37B6F"/>
    <w:rsid w:val="00A407F3"/>
    <w:rsid w:val="00A40AEC"/>
    <w:rsid w:val="00A40BA8"/>
    <w:rsid w:val="00A41595"/>
    <w:rsid w:val="00A41B23"/>
    <w:rsid w:val="00A41BDE"/>
    <w:rsid w:val="00A41C63"/>
    <w:rsid w:val="00A429C6"/>
    <w:rsid w:val="00A43031"/>
    <w:rsid w:val="00A433EF"/>
    <w:rsid w:val="00A43818"/>
    <w:rsid w:val="00A438AC"/>
    <w:rsid w:val="00A441B4"/>
    <w:rsid w:val="00A4433E"/>
    <w:rsid w:val="00A44524"/>
    <w:rsid w:val="00A45216"/>
    <w:rsid w:val="00A457C0"/>
    <w:rsid w:val="00A45E85"/>
    <w:rsid w:val="00A46208"/>
    <w:rsid w:val="00A46403"/>
    <w:rsid w:val="00A46693"/>
    <w:rsid w:val="00A47956"/>
    <w:rsid w:val="00A47AD5"/>
    <w:rsid w:val="00A47BE0"/>
    <w:rsid w:val="00A47E61"/>
    <w:rsid w:val="00A47F0C"/>
    <w:rsid w:val="00A5086B"/>
    <w:rsid w:val="00A514EC"/>
    <w:rsid w:val="00A514FF"/>
    <w:rsid w:val="00A5191F"/>
    <w:rsid w:val="00A519DD"/>
    <w:rsid w:val="00A52FE6"/>
    <w:rsid w:val="00A5387D"/>
    <w:rsid w:val="00A54082"/>
    <w:rsid w:val="00A5414C"/>
    <w:rsid w:val="00A54312"/>
    <w:rsid w:val="00A55154"/>
    <w:rsid w:val="00A552A0"/>
    <w:rsid w:val="00A55A5C"/>
    <w:rsid w:val="00A55DB9"/>
    <w:rsid w:val="00A5692C"/>
    <w:rsid w:val="00A575D0"/>
    <w:rsid w:val="00A5760C"/>
    <w:rsid w:val="00A60850"/>
    <w:rsid w:val="00A609BA"/>
    <w:rsid w:val="00A60C69"/>
    <w:rsid w:val="00A619C0"/>
    <w:rsid w:val="00A61F8A"/>
    <w:rsid w:val="00A6232A"/>
    <w:rsid w:val="00A628B9"/>
    <w:rsid w:val="00A632E2"/>
    <w:rsid w:val="00A6360E"/>
    <w:rsid w:val="00A64035"/>
    <w:rsid w:val="00A641BC"/>
    <w:rsid w:val="00A64454"/>
    <w:rsid w:val="00A64A15"/>
    <w:rsid w:val="00A64A84"/>
    <w:rsid w:val="00A64AF4"/>
    <w:rsid w:val="00A653E9"/>
    <w:rsid w:val="00A65F53"/>
    <w:rsid w:val="00A660C5"/>
    <w:rsid w:val="00A66184"/>
    <w:rsid w:val="00A6660F"/>
    <w:rsid w:val="00A66D19"/>
    <w:rsid w:val="00A70297"/>
    <w:rsid w:val="00A705A7"/>
    <w:rsid w:val="00A71331"/>
    <w:rsid w:val="00A71958"/>
    <w:rsid w:val="00A71A99"/>
    <w:rsid w:val="00A72EE8"/>
    <w:rsid w:val="00A7443C"/>
    <w:rsid w:val="00A749BF"/>
    <w:rsid w:val="00A7500F"/>
    <w:rsid w:val="00A7645F"/>
    <w:rsid w:val="00A76907"/>
    <w:rsid w:val="00A76BC0"/>
    <w:rsid w:val="00A77082"/>
    <w:rsid w:val="00A779A5"/>
    <w:rsid w:val="00A80246"/>
    <w:rsid w:val="00A80CFB"/>
    <w:rsid w:val="00A80E39"/>
    <w:rsid w:val="00A81E09"/>
    <w:rsid w:val="00A81F7F"/>
    <w:rsid w:val="00A8248B"/>
    <w:rsid w:val="00A82C7A"/>
    <w:rsid w:val="00A82E6B"/>
    <w:rsid w:val="00A830C5"/>
    <w:rsid w:val="00A8337B"/>
    <w:rsid w:val="00A8341F"/>
    <w:rsid w:val="00A83600"/>
    <w:rsid w:val="00A839B1"/>
    <w:rsid w:val="00A83AF1"/>
    <w:rsid w:val="00A83F9F"/>
    <w:rsid w:val="00A847DD"/>
    <w:rsid w:val="00A84831"/>
    <w:rsid w:val="00A849FC"/>
    <w:rsid w:val="00A84E20"/>
    <w:rsid w:val="00A85752"/>
    <w:rsid w:val="00A85BB8"/>
    <w:rsid w:val="00A85DB8"/>
    <w:rsid w:val="00A86674"/>
    <w:rsid w:val="00A87B57"/>
    <w:rsid w:val="00A9099B"/>
    <w:rsid w:val="00A922A3"/>
    <w:rsid w:val="00A9239C"/>
    <w:rsid w:val="00A925AF"/>
    <w:rsid w:val="00A928E9"/>
    <w:rsid w:val="00A92B9B"/>
    <w:rsid w:val="00A92E25"/>
    <w:rsid w:val="00A93685"/>
    <w:rsid w:val="00A93881"/>
    <w:rsid w:val="00A9454C"/>
    <w:rsid w:val="00A94BA8"/>
    <w:rsid w:val="00A94F63"/>
    <w:rsid w:val="00A95073"/>
    <w:rsid w:val="00A95671"/>
    <w:rsid w:val="00A9570B"/>
    <w:rsid w:val="00A95813"/>
    <w:rsid w:val="00A95CB0"/>
    <w:rsid w:val="00A95D02"/>
    <w:rsid w:val="00A96194"/>
    <w:rsid w:val="00A961EB"/>
    <w:rsid w:val="00A962D2"/>
    <w:rsid w:val="00A96918"/>
    <w:rsid w:val="00A96A70"/>
    <w:rsid w:val="00A96CFF"/>
    <w:rsid w:val="00A97176"/>
    <w:rsid w:val="00A973D5"/>
    <w:rsid w:val="00A977EE"/>
    <w:rsid w:val="00A977FD"/>
    <w:rsid w:val="00AA0431"/>
    <w:rsid w:val="00AA0D5F"/>
    <w:rsid w:val="00AA1050"/>
    <w:rsid w:val="00AA1571"/>
    <w:rsid w:val="00AA1789"/>
    <w:rsid w:val="00AA1A87"/>
    <w:rsid w:val="00AA1CB7"/>
    <w:rsid w:val="00AA1DD5"/>
    <w:rsid w:val="00AA2317"/>
    <w:rsid w:val="00AA248B"/>
    <w:rsid w:val="00AA26EC"/>
    <w:rsid w:val="00AA280A"/>
    <w:rsid w:val="00AA2ED4"/>
    <w:rsid w:val="00AA3086"/>
    <w:rsid w:val="00AA3248"/>
    <w:rsid w:val="00AA33E5"/>
    <w:rsid w:val="00AA3558"/>
    <w:rsid w:val="00AA35EE"/>
    <w:rsid w:val="00AA3B69"/>
    <w:rsid w:val="00AA42D8"/>
    <w:rsid w:val="00AA4B3E"/>
    <w:rsid w:val="00AA4CFA"/>
    <w:rsid w:val="00AA4E2D"/>
    <w:rsid w:val="00AA4E40"/>
    <w:rsid w:val="00AA5113"/>
    <w:rsid w:val="00AA53F9"/>
    <w:rsid w:val="00AA5B29"/>
    <w:rsid w:val="00AA5C9B"/>
    <w:rsid w:val="00AA6405"/>
    <w:rsid w:val="00AA641F"/>
    <w:rsid w:val="00AA6A17"/>
    <w:rsid w:val="00AA6CA2"/>
    <w:rsid w:val="00AA7307"/>
    <w:rsid w:val="00AA737E"/>
    <w:rsid w:val="00AA73C7"/>
    <w:rsid w:val="00AA7A4E"/>
    <w:rsid w:val="00AB098C"/>
    <w:rsid w:val="00AB0B18"/>
    <w:rsid w:val="00AB1E8E"/>
    <w:rsid w:val="00AB2AF5"/>
    <w:rsid w:val="00AB307C"/>
    <w:rsid w:val="00AB3A94"/>
    <w:rsid w:val="00AB4722"/>
    <w:rsid w:val="00AB48C2"/>
    <w:rsid w:val="00AB4A86"/>
    <w:rsid w:val="00AB4AA0"/>
    <w:rsid w:val="00AB4C48"/>
    <w:rsid w:val="00AB6BF7"/>
    <w:rsid w:val="00AB7096"/>
    <w:rsid w:val="00AB736E"/>
    <w:rsid w:val="00AB7BD2"/>
    <w:rsid w:val="00AC00A5"/>
    <w:rsid w:val="00AC00A7"/>
    <w:rsid w:val="00AC104D"/>
    <w:rsid w:val="00AC162C"/>
    <w:rsid w:val="00AC1838"/>
    <w:rsid w:val="00AC1AF0"/>
    <w:rsid w:val="00AC1B1C"/>
    <w:rsid w:val="00AC1F90"/>
    <w:rsid w:val="00AC283C"/>
    <w:rsid w:val="00AC29D8"/>
    <w:rsid w:val="00AC39BA"/>
    <w:rsid w:val="00AC3CBD"/>
    <w:rsid w:val="00AC45E8"/>
    <w:rsid w:val="00AC464C"/>
    <w:rsid w:val="00AC4782"/>
    <w:rsid w:val="00AC5785"/>
    <w:rsid w:val="00AC5E0F"/>
    <w:rsid w:val="00AC6854"/>
    <w:rsid w:val="00AC6AB4"/>
    <w:rsid w:val="00AC6C9F"/>
    <w:rsid w:val="00AC7014"/>
    <w:rsid w:val="00AC736D"/>
    <w:rsid w:val="00AC74B1"/>
    <w:rsid w:val="00AC7D81"/>
    <w:rsid w:val="00AD064B"/>
    <w:rsid w:val="00AD086B"/>
    <w:rsid w:val="00AD09AA"/>
    <w:rsid w:val="00AD0A41"/>
    <w:rsid w:val="00AD0B98"/>
    <w:rsid w:val="00AD1294"/>
    <w:rsid w:val="00AD1878"/>
    <w:rsid w:val="00AD189F"/>
    <w:rsid w:val="00AD18F2"/>
    <w:rsid w:val="00AD1F36"/>
    <w:rsid w:val="00AD28CE"/>
    <w:rsid w:val="00AD3441"/>
    <w:rsid w:val="00AD37C7"/>
    <w:rsid w:val="00AD38B6"/>
    <w:rsid w:val="00AD3A9D"/>
    <w:rsid w:val="00AD3D93"/>
    <w:rsid w:val="00AD3EB4"/>
    <w:rsid w:val="00AD410E"/>
    <w:rsid w:val="00AD4201"/>
    <w:rsid w:val="00AD49BC"/>
    <w:rsid w:val="00AD4CE3"/>
    <w:rsid w:val="00AD522C"/>
    <w:rsid w:val="00AD537B"/>
    <w:rsid w:val="00AD53F6"/>
    <w:rsid w:val="00AD58C3"/>
    <w:rsid w:val="00AD5925"/>
    <w:rsid w:val="00AD60A8"/>
    <w:rsid w:val="00AD6466"/>
    <w:rsid w:val="00AD6C6B"/>
    <w:rsid w:val="00AD6CC9"/>
    <w:rsid w:val="00AD6D6A"/>
    <w:rsid w:val="00AD6F73"/>
    <w:rsid w:val="00AD7194"/>
    <w:rsid w:val="00AE0081"/>
    <w:rsid w:val="00AE0294"/>
    <w:rsid w:val="00AE0A80"/>
    <w:rsid w:val="00AE1B2A"/>
    <w:rsid w:val="00AE1CF7"/>
    <w:rsid w:val="00AE2515"/>
    <w:rsid w:val="00AE255F"/>
    <w:rsid w:val="00AE2A2E"/>
    <w:rsid w:val="00AE2DFC"/>
    <w:rsid w:val="00AE3D84"/>
    <w:rsid w:val="00AE467D"/>
    <w:rsid w:val="00AE4690"/>
    <w:rsid w:val="00AE5C54"/>
    <w:rsid w:val="00AE626B"/>
    <w:rsid w:val="00AE65FD"/>
    <w:rsid w:val="00AE673D"/>
    <w:rsid w:val="00AE6876"/>
    <w:rsid w:val="00AE69B2"/>
    <w:rsid w:val="00AE6F2D"/>
    <w:rsid w:val="00AE7498"/>
    <w:rsid w:val="00AE7882"/>
    <w:rsid w:val="00AE799C"/>
    <w:rsid w:val="00AE7F47"/>
    <w:rsid w:val="00AF0562"/>
    <w:rsid w:val="00AF0795"/>
    <w:rsid w:val="00AF0946"/>
    <w:rsid w:val="00AF1A4E"/>
    <w:rsid w:val="00AF1D49"/>
    <w:rsid w:val="00AF2679"/>
    <w:rsid w:val="00AF2789"/>
    <w:rsid w:val="00AF285E"/>
    <w:rsid w:val="00AF2A84"/>
    <w:rsid w:val="00AF2AA7"/>
    <w:rsid w:val="00AF308F"/>
    <w:rsid w:val="00AF3B3C"/>
    <w:rsid w:val="00AF4FB5"/>
    <w:rsid w:val="00AF50B5"/>
    <w:rsid w:val="00AF57A0"/>
    <w:rsid w:val="00AF6364"/>
    <w:rsid w:val="00AF68DB"/>
    <w:rsid w:val="00AF70AB"/>
    <w:rsid w:val="00AF7DEA"/>
    <w:rsid w:val="00B0161E"/>
    <w:rsid w:val="00B01B1B"/>
    <w:rsid w:val="00B01C81"/>
    <w:rsid w:val="00B0358C"/>
    <w:rsid w:val="00B03620"/>
    <w:rsid w:val="00B04C55"/>
    <w:rsid w:val="00B05321"/>
    <w:rsid w:val="00B058DD"/>
    <w:rsid w:val="00B05A20"/>
    <w:rsid w:val="00B05A21"/>
    <w:rsid w:val="00B05AFA"/>
    <w:rsid w:val="00B05CA0"/>
    <w:rsid w:val="00B06031"/>
    <w:rsid w:val="00B06A70"/>
    <w:rsid w:val="00B06CC7"/>
    <w:rsid w:val="00B06D58"/>
    <w:rsid w:val="00B102BA"/>
    <w:rsid w:val="00B10467"/>
    <w:rsid w:val="00B109FC"/>
    <w:rsid w:val="00B10C0F"/>
    <w:rsid w:val="00B116CA"/>
    <w:rsid w:val="00B12017"/>
    <w:rsid w:val="00B12137"/>
    <w:rsid w:val="00B12820"/>
    <w:rsid w:val="00B1373D"/>
    <w:rsid w:val="00B13BE5"/>
    <w:rsid w:val="00B15142"/>
    <w:rsid w:val="00B155DA"/>
    <w:rsid w:val="00B158AF"/>
    <w:rsid w:val="00B15E9F"/>
    <w:rsid w:val="00B15F94"/>
    <w:rsid w:val="00B161E4"/>
    <w:rsid w:val="00B164B4"/>
    <w:rsid w:val="00B166B7"/>
    <w:rsid w:val="00B16BE3"/>
    <w:rsid w:val="00B16CE9"/>
    <w:rsid w:val="00B17013"/>
    <w:rsid w:val="00B17777"/>
    <w:rsid w:val="00B1782F"/>
    <w:rsid w:val="00B17A59"/>
    <w:rsid w:val="00B17B8F"/>
    <w:rsid w:val="00B17C18"/>
    <w:rsid w:val="00B17EC4"/>
    <w:rsid w:val="00B2020E"/>
    <w:rsid w:val="00B2029C"/>
    <w:rsid w:val="00B2140D"/>
    <w:rsid w:val="00B21D3A"/>
    <w:rsid w:val="00B21FBE"/>
    <w:rsid w:val="00B22A33"/>
    <w:rsid w:val="00B237A3"/>
    <w:rsid w:val="00B23885"/>
    <w:rsid w:val="00B23923"/>
    <w:rsid w:val="00B23F6E"/>
    <w:rsid w:val="00B242B2"/>
    <w:rsid w:val="00B24DAF"/>
    <w:rsid w:val="00B25348"/>
    <w:rsid w:val="00B2552B"/>
    <w:rsid w:val="00B25D03"/>
    <w:rsid w:val="00B25F93"/>
    <w:rsid w:val="00B26972"/>
    <w:rsid w:val="00B26995"/>
    <w:rsid w:val="00B26F8B"/>
    <w:rsid w:val="00B271D5"/>
    <w:rsid w:val="00B274C3"/>
    <w:rsid w:val="00B27603"/>
    <w:rsid w:val="00B27AD4"/>
    <w:rsid w:val="00B27B26"/>
    <w:rsid w:val="00B31472"/>
    <w:rsid w:val="00B31A8D"/>
    <w:rsid w:val="00B32A9F"/>
    <w:rsid w:val="00B32E83"/>
    <w:rsid w:val="00B330A3"/>
    <w:rsid w:val="00B3349C"/>
    <w:rsid w:val="00B34398"/>
    <w:rsid w:val="00B34A24"/>
    <w:rsid w:val="00B34A4B"/>
    <w:rsid w:val="00B34AC0"/>
    <w:rsid w:val="00B3514E"/>
    <w:rsid w:val="00B35350"/>
    <w:rsid w:val="00B35E36"/>
    <w:rsid w:val="00B36069"/>
    <w:rsid w:val="00B36176"/>
    <w:rsid w:val="00B36290"/>
    <w:rsid w:val="00B3630F"/>
    <w:rsid w:val="00B37479"/>
    <w:rsid w:val="00B409ED"/>
    <w:rsid w:val="00B40A71"/>
    <w:rsid w:val="00B4108D"/>
    <w:rsid w:val="00B411DB"/>
    <w:rsid w:val="00B418F3"/>
    <w:rsid w:val="00B41AFE"/>
    <w:rsid w:val="00B41D7F"/>
    <w:rsid w:val="00B41F05"/>
    <w:rsid w:val="00B41FA5"/>
    <w:rsid w:val="00B43057"/>
    <w:rsid w:val="00B430B2"/>
    <w:rsid w:val="00B4322F"/>
    <w:rsid w:val="00B437EB"/>
    <w:rsid w:val="00B43820"/>
    <w:rsid w:val="00B4405D"/>
    <w:rsid w:val="00B445A4"/>
    <w:rsid w:val="00B451BC"/>
    <w:rsid w:val="00B454B1"/>
    <w:rsid w:val="00B4602D"/>
    <w:rsid w:val="00B46045"/>
    <w:rsid w:val="00B462F8"/>
    <w:rsid w:val="00B46390"/>
    <w:rsid w:val="00B46D5B"/>
    <w:rsid w:val="00B471B3"/>
    <w:rsid w:val="00B473B4"/>
    <w:rsid w:val="00B475DA"/>
    <w:rsid w:val="00B478C1"/>
    <w:rsid w:val="00B478E3"/>
    <w:rsid w:val="00B4796C"/>
    <w:rsid w:val="00B479B6"/>
    <w:rsid w:val="00B5071A"/>
    <w:rsid w:val="00B50976"/>
    <w:rsid w:val="00B51140"/>
    <w:rsid w:val="00B5288B"/>
    <w:rsid w:val="00B52B24"/>
    <w:rsid w:val="00B53B65"/>
    <w:rsid w:val="00B53BAE"/>
    <w:rsid w:val="00B53E08"/>
    <w:rsid w:val="00B542C1"/>
    <w:rsid w:val="00B543FB"/>
    <w:rsid w:val="00B54508"/>
    <w:rsid w:val="00B5453D"/>
    <w:rsid w:val="00B54815"/>
    <w:rsid w:val="00B54AA6"/>
    <w:rsid w:val="00B54C3C"/>
    <w:rsid w:val="00B55F97"/>
    <w:rsid w:val="00B56246"/>
    <w:rsid w:val="00B565C5"/>
    <w:rsid w:val="00B577D0"/>
    <w:rsid w:val="00B57985"/>
    <w:rsid w:val="00B57DA5"/>
    <w:rsid w:val="00B6028C"/>
    <w:rsid w:val="00B602DF"/>
    <w:rsid w:val="00B603FE"/>
    <w:rsid w:val="00B605BA"/>
    <w:rsid w:val="00B6072C"/>
    <w:rsid w:val="00B609A0"/>
    <w:rsid w:val="00B60BD9"/>
    <w:rsid w:val="00B60CAC"/>
    <w:rsid w:val="00B6151F"/>
    <w:rsid w:val="00B61613"/>
    <w:rsid w:val="00B618DA"/>
    <w:rsid w:val="00B61D1F"/>
    <w:rsid w:val="00B6266F"/>
    <w:rsid w:val="00B62E52"/>
    <w:rsid w:val="00B6388F"/>
    <w:rsid w:val="00B63EA1"/>
    <w:rsid w:val="00B640E0"/>
    <w:rsid w:val="00B64DA5"/>
    <w:rsid w:val="00B65065"/>
    <w:rsid w:val="00B6519D"/>
    <w:rsid w:val="00B66502"/>
    <w:rsid w:val="00B66657"/>
    <w:rsid w:val="00B66732"/>
    <w:rsid w:val="00B66A22"/>
    <w:rsid w:val="00B66BA9"/>
    <w:rsid w:val="00B66BF0"/>
    <w:rsid w:val="00B66EA8"/>
    <w:rsid w:val="00B670B2"/>
    <w:rsid w:val="00B6748F"/>
    <w:rsid w:val="00B6797A"/>
    <w:rsid w:val="00B67E42"/>
    <w:rsid w:val="00B70136"/>
    <w:rsid w:val="00B7013F"/>
    <w:rsid w:val="00B70593"/>
    <w:rsid w:val="00B71119"/>
    <w:rsid w:val="00B717B6"/>
    <w:rsid w:val="00B71C89"/>
    <w:rsid w:val="00B71D2C"/>
    <w:rsid w:val="00B72064"/>
    <w:rsid w:val="00B72517"/>
    <w:rsid w:val="00B727A5"/>
    <w:rsid w:val="00B72B49"/>
    <w:rsid w:val="00B72D41"/>
    <w:rsid w:val="00B72F34"/>
    <w:rsid w:val="00B73316"/>
    <w:rsid w:val="00B73929"/>
    <w:rsid w:val="00B73AA7"/>
    <w:rsid w:val="00B7425D"/>
    <w:rsid w:val="00B7488F"/>
    <w:rsid w:val="00B74942"/>
    <w:rsid w:val="00B75253"/>
    <w:rsid w:val="00B76501"/>
    <w:rsid w:val="00B765BA"/>
    <w:rsid w:val="00B772BC"/>
    <w:rsid w:val="00B77408"/>
    <w:rsid w:val="00B7754E"/>
    <w:rsid w:val="00B77E7A"/>
    <w:rsid w:val="00B80365"/>
    <w:rsid w:val="00B80A05"/>
    <w:rsid w:val="00B8132D"/>
    <w:rsid w:val="00B81AA0"/>
    <w:rsid w:val="00B82AE0"/>
    <w:rsid w:val="00B82FD7"/>
    <w:rsid w:val="00B83844"/>
    <w:rsid w:val="00B83A59"/>
    <w:rsid w:val="00B83CA7"/>
    <w:rsid w:val="00B848EA"/>
    <w:rsid w:val="00B8501C"/>
    <w:rsid w:val="00B85043"/>
    <w:rsid w:val="00B854E3"/>
    <w:rsid w:val="00B85676"/>
    <w:rsid w:val="00B870EF"/>
    <w:rsid w:val="00B87A71"/>
    <w:rsid w:val="00B87EA1"/>
    <w:rsid w:val="00B91062"/>
    <w:rsid w:val="00B910FD"/>
    <w:rsid w:val="00B913B2"/>
    <w:rsid w:val="00B923B3"/>
    <w:rsid w:val="00B92718"/>
    <w:rsid w:val="00B92901"/>
    <w:rsid w:val="00B92984"/>
    <w:rsid w:val="00B92CDF"/>
    <w:rsid w:val="00B93556"/>
    <w:rsid w:val="00B9358C"/>
    <w:rsid w:val="00B937C8"/>
    <w:rsid w:val="00B9410A"/>
    <w:rsid w:val="00B94C8F"/>
    <w:rsid w:val="00B951FA"/>
    <w:rsid w:val="00B955D4"/>
    <w:rsid w:val="00B9569B"/>
    <w:rsid w:val="00B95E1B"/>
    <w:rsid w:val="00B961AF"/>
    <w:rsid w:val="00B96E35"/>
    <w:rsid w:val="00B9763E"/>
    <w:rsid w:val="00B97D03"/>
    <w:rsid w:val="00BA031C"/>
    <w:rsid w:val="00BA04D8"/>
    <w:rsid w:val="00BA0840"/>
    <w:rsid w:val="00BA0B29"/>
    <w:rsid w:val="00BA1A8B"/>
    <w:rsid w:val="00BA1BC6"/>
    <w:rsid w:val="00BA1DA1"/>
    <w:rsid w:val="00BA1F2C"/>
    <w:rsid w:val="00BA225F"/>
    <w:rsid w:val="00BA23BF"/>
    <w:rsid w:val="00BA43FB"/>
    <w:rsid w:val="00BA44E4"/>
    <w:rsid w:val="00BA49B2"/>
    <w:rsid w:val="00BA51CA"/>
    <w:rsid w:val="00BA5BC1"/>
    <w:rsid w:val="00BA5FAB"/>
    <w:rsid w:val="00BA655F"/>
    <w:rsid w:val="00BB0333"/>
    <w:rsid w:val="00BB0EF4"/>
    <w:rsid w:val="00BB134C"/>
    <w:rsid w:val="00BB157B"/>
    <w:rsid w:val="00BB3938"/>
    <w:rsid w:val="00BB3BD2"/>
    <w:rsid w:val="00BB40EC"/>
    <w:rsid w:val="00BB436A"/>
    <w:rsid w:val="00BB5FB9"/>
    <w:rsid w:val="00BB6765"/>
    <w:rsid w:val="00BB6C03"/>
    <w:rsid w:val="00BB6D37"/>
    <w:rsid w:val="00BB7150"/>
    <w:rsid w:val="00BB7226"/>
    <w:rsid w:val="00BB764D"/>
    <w:rsid w:val="00BB7CCF"/>
    <w:rsid w:val="00BB7CF1"/>
    <w:rsid w:val="00BC07F5"/>
    <w:rsid w:val="00BC0B75"/>
    <w:rsid w:val="00BC0BCD"/>
    <w:rsid w:val="00BC15A9"/>
    <w:rsid w:val="00BC2CF0"/>
    <w:rsid w:val="00BC2D80"/>
    <w:rsid w:val="00BC3668"/>
    <w:rsid w:val="00BC406B"/>
    <w:rsid w:val="00BC43FA"/>
    <w:rsid w:val="00BC48D8"/>
    <w:rsid w:val="00BC4A79"/>
    <w:rsid w:val="00BC4E32"/>
    <w:rsid w:val="00BC504F"/>
    <w:rsid w:val="00BC50B1"/>
    <w:rsid w:val="00BC5CDA"/>
    <w:rsid w:val="00BC60AB"/>
    <w:rsid w:val="00BC6784"/>
    <w:rsid w:val="00BC7A94"/>
    <w:rsid w:val="00BC7C2F"/>
    <w:rsid w:val="00BC7CFB"/>
    <w:rsid w:val="00BC7EA5"/>
    <w:rsid w:val="00BD0133"/>
    <w:rsid w:val="00BD030B"/>
    <w:rsid w:val="00BD08D4"/>
    <w:rsid w:val="00BD0927"/>
    <w:rsid w:val="00BD0DF0"/>
    <w:rsid w:val="00BD0E5C"/>
    <w:rsid w:val="00BD1E2B"/>
    <w:rsid w:val="00BD2678"/>
    <w:rsid w:val="00BD302B"/>
    <w:rsid w:val="00BD3038"/>
    <w:rsid w:val="00BD34B4"/>
    <w:rsid w:val="00BD35E1"/>
    <w:rsid w:val="00BD37F7"/>
    <w:rsid w:val="00BD3A28"/>
    <w:rsid w:val="00BD3CA5"/>
    <w:rsid w:val="00BD3FB3"/>
    <w:rsid w:val="00BD4028"/>
    <w:rsid w:val="00BD40B1"/>
    <w:rsid w:val="00BD4C8F"/>
    <w:rsid w:val="00BD57F4"/>
    <w:rsid w:val="00BD59E0"/>
    <w:rsid w:val="00BD5B43"/>
    <w:rsid w:val="00BD5ED9"/>
    <w:rsid w:val="00BD6201"/>
    <w:rsid w:val="00BD63DE"/>
    <w:rsid w:val="00BD688C"/>
    <w:rsid w:val="00BD77D7"/>
    <w:rsid w:val="00BE0181"/>
    <w:rsid w:val="00BE055D"/>
    <w:rsid w:val="00BE0585"/>
    <w:rsid w:val="00BE0737"/>
    <w:rsid w:val="00BE079B"/>
    <w:rsid w:val="00BE0920"/>
    <w:rsid w:val="00BE0AD4"/>
    <w:rsid w:val="00BE0B87"/>
    <w:rsid w:val="00BE3526"/>
    <w:rsid w:val="00BE3A33"/>
    <w:rsid w:val="00BE3BCA"/>
    <w:rsid w:val="00BE3E75"/>
    <w:rsid w:val="00BE4238"/>
    <w:rsid w:val="00BE44DA"/>
    <w:rsid w:val="00BE451C"/>
    <w:rsid w:val="00BE4E4B"/>
    <w:rsid w:val="00BE5DA9"/>
    <w:rsid w:val="00BE6516"/>
    <w:rsid w:val="00BE6ACB"/>
    <w:rsid w:val="00BE70FC"/>
    <w:rsid w:val="00BE75E2"/>
    <w:rsid w:val="00BF0102"/>
    <w:rsid w:val="00BF0B99"/>
    <w:rsid w:val="00BF0F32"/>
    <w:rsid w:val="00BF15D7"/>
    <w:rsid w:val="00BF1985"/>
    <w:rsid w:val="00BF2392"/>
    <w:rsid w:val="00BF2AAD"/>
    <w:rsid w:val="00BF30DA"/>
    <w:rsid w:val="00BF3698"/>
    <w:rsid w:val="00BF39AC"/>
    <w:rsid w:val="00BF39FD"/>
    <w:rsid w:val="00BF3FD5"/>
    <w:rsid w:val="00BF4AF3"/>
    <w:rsid w:val="00BF4E52"/>
    <w:rsid w:val="00BF54A5"/>
    <w:rsid w:val="00BF5E39"/>
    <w:rsid w:val="00BF656F"/>
    <w:rsid w:val="00BF670B"/>
    <w:rsid w:val="00BF67BB"/>
    <w:rsid w:val="00BF6810"/>
    <w:rsid w:val="00BF6BCC"/>
    <w:rsid w:val="00BF6E26"/>
    <w:rsid w:val="00BF74F8"/>
    <w:rsid w:val="00BF7B4B"/>
    <w:rsid w:val="00BF7C2E"/>
    <w:rsid w:val="00C001F6"/>
    <w:rsid w:val="00C00757"/>
    <w:rsid w:val="00C00CFC"/>
    <w:rsid w:val="00C01663"/>
    <w:rsid w:val="00C016D6"/>
    <w:rsid w:val="00C01C9F"/>
    <w:rsid w:val="00C0271D"/>
    <w:rsid w:val="00C02A85"/>
    <w:rsid w:val="00C02EE8"/>
    <w:rsid w:val="00C034C8"/>
    <w:rsid w:val="00C03B54"/>
    <w:rsid w:val="00C03F92"/>
    <w:rsid w:val="00C04109"/>
    <w:rsid w:val="00C04A6E"/>
    <w:rsid w:val="00C04B17"/>
    <w:rsid w:val="00C04BB6"/>
    <w:rsid w:val="00C04CB1"/>
    <w:rsid w:val="00C04DA2"/>
    <w:rsid w:val="00C051B0"/>
    <w:rsid w:val="00C0569A"/>
    <w:rsid w:val="00C057A0"/>
    <w:rsid w:val="00C06531"/>
    <w:rsid w:val="00C06FC6"/>
    <w:rsid w:val="00C10185"/>
    <w:rsid w:val="00C10964"/>
    <w:rsid w:val="00C11A41"/>
    <w:rsid w:val="00C11A49"/>
    <w:rsid w:val="00C11C13"/>
    <w:rsid w:val="00C11C48"/>
    <w:rsid w:val="00C126C5"/>
    <w:rsid w:val="00C12AB6"/>
    <w:rsid w:val="00C135D1"/>
    <w:rsid w:val="00C138DB"/>
    <w:rsid w:val="00C1429C"/>
    <w:rsid w:val="00C14327"/>
    <w:rsid w:val="00C14AB3"/>
    <w:rsid w:val="00C15124"/>
    <w:rsid w:val="00C15233"/>
    <w:rsid w:val="00C15719"/>
    <w:rsid w:val="00C15A46"/>
    <w:rsid w:val="00C15E12"/>
    <w:rsid w:val="00C15EF2"/>
    <w:rsid w:val="00C165CA"/>
    <w:rsid w:val="00C1671B"/>
    <w:rsid w:val="00C16A57"/>
    <w:rsid w:val="00C17574"/>
    <w:rsid w:val="00C17693"/>
    <w:rsid w:val="00C17D37"/>
    <w:rsid w:val="00C20E47"/>
    <w:rsid w:val="00C21619"/>
    <w:rsid w:val="00C21F5D"/>
    <w:rsid w:val="00C2252D"/>
    <w:rsid w:val="00C22D45"/>
    <w:rsid w:val="00C2306D"/>
    <w:rsid w:val="00C23703"/>
    <w:rsid w:val="00C23EBD"/>
    <w:rsid w:val="00C251BF"/>
    <w:rsid w:val="00C257CE"/>
    <w:rsid w:val="00C26479"/>
    <w:rsid w:val="00C269A5"/>
    <w:rsid w:val="00C27164"/>
    <w:rsid w:val="00C279A7"/>
    <w:rsid w:val="00C30505"/>
    <w:rsid w:val="00C306BD"/>
    <w:rsid w:val="00C3090A"/>
    <w:rsid w:val="00C30A29"/>
    <w:rsid w:val="00C30ED8"/>
    <w:rsid w:val="00C30F35"/>
    <w:rsid w:val="00C324F5"/>
    <w:rsid w:val="00C32A64"/>
    <w:rsid w:val="00C32CF2"/>
    <w:rsid w:val="00C33137"/>
    <w:rsid w:val="00C345F5"/>
    <w:rsid w:val="00C351DA"/>
    <w:rsid w:val="00C356AA"/>
    <w:rsid w:val="00C357A7"/>
    <w:rsid w:val="00C359B0"/>
    <w:rsid w:val="00C35A6B"/>
    <w:rsid w:val="00C36041"/>
    <w:rsid w:val="00C3615F"/>
    <w:rsid w:val="00C3699D"/>
    <w:rsid w:val="00C36AE7"/>
    <w:rsid w:val="00C36D0C"/>
    <w:rsid w:val="00C36FED"/>
    <w:rsid w:val="00C376FA"/>
    <w:rsid w:val="00C37C20"/>
    <w:rsid w:val="00C400B5"/>
    <w:rsid w:val="00C422B9"/>
    <w:rsid w:val="00C43120"/>
    <w:rsid w:val="00C43CBD"/>
    <w:rsid w:val="00C440FF"/>
    <w:rsid w:val="00C44728"/>
    <w:rsid w:val="00C44AFE"/>
    <w:rsid w:val="00C454D1"/>
    <w:rsid w:val="00C45776"/>
    <w:rsid w:val="00C458DF"/>
    <w:rsid w:val="00C4593E"/>
    <w:rsid w:val="00C459DC"/>
    <w:rsid w:val="00C46051"/>
    <w:rsid w:val="00C46D39"/>
    <w:rsid w:val="00C475BD"/>
    <w:rsid w:val="00C47785"/>
    <w:rsid w:val="00C47935"/>
    <w:rsid w:val="00C47E8C"/>
    <w:rsid w:val="00C47F0A"/>
    <w:rsid w:val="00C5030D"/>
    <w:rsid w:val="00C503DF"/>
    <w:rsid w:val="00C50AEF"/>
    <w:rsid w:val="00C50D30"/>
    <w:rsid w:val="00C50DCE"/>
    <w:rsid w:val="00C50F98"/>
    <w:rsid w:val="00C5278D"/>
    <w:rsid w:val="00C52EB8"/>
    <w:rsid w:val="00C53083"/>
    <w:rsid w:val="00C5309E"/>
    <w:rsid w:val="00C5398B"/>
    <w:rsid w:val="00C53CFC"/>
    <w:rsid w:val="00C54460"/>
    <w:rsid w:val="00C54A25"/>
    <w:rsid w:val="00C54D36"/>
    <w:rsid w:val="00C54E2B"/>
    <w:rsid w:val="00C55EC6"/>
    <w:rsid w:val="00C56047"/>
    <w:rsid w:val="00C56061"/>
    <w:rsid w:val="00C560C3"/>
    <w:rsid w:val="00C56824"/>
    <w:rsid w:val="00C5773C"/>
    <w:rsid w:val="00C60386"/>
    <w:rsid w:val="00C613FE"/>
    <w:rsid w:val="00C62930"/>
    <w:rsid w:val="00C6299C"/>
    <w:rsid w:val="00C629C4"/>
    <w:rsid w:val="00C62ADC"/>
    <w:rsid w:val="00C62B10"/>
    <w:rsid w:val="00C630DA"/>
    <w:rsid w:val="00C63C80"/>
    <w:rsid w:val="00C64076"/>
    <w:rsid w:val="00C643A5"/>
    <w:rsid w:val="00C6486D"/>
    <w:rsid w:val="00C655AD"/>
    <w:rsid w:val="00C65ACD"/>
    <w:rsid w:val="00C65D6D"/>
    <w:rsid w:val="00C65DDA"/>
    <w:rsid w:val="00C66988"/>
    <w:rsid w:val="00C6707C"/>
    <w:rsid w:val="00C67B2C"/>
    <w:rsid w:val="00C70C1E"/>
    <w:rsid w:val="00C70F07"/>
    <w:rsid w:val="00C70F6B"/>
    <w:rsid w:val="00C713F8"/>
    <w:rsid w:val="00C71DD4"/>
    <w:rsid w:val="00C72470"/>
    <w:rsid w:val="00C72E5C"/>
    <w:rsid w:val="00C73272"/>
    <w:rsid w:val="00C73800"/>
    <w:rsid w:val="00C73DE5"/>
    <w:rsid w:val="00C74697"/>
    <w:rsid w:val="00C7592C"/>
    <w:rsid w:val="00C75E77"/>
    <w:rsid w:val="00C76763"/>
    <w:rsid w:val="00C7741A"/>
    <w:rsid w:val="00C776B9"/>
    <w:rsid w:val="00C7771D"/>
    <w:rsid w:val="00C80875"/>
    <w:rsid w:val="00C80A4B"/>
    <w:rsid w:val="00C81781"/>
    <w:rsid w:val="00C81BB9"/>
    <w:rsid w:val="00C82709"/>
    <w:rsid w:val="00C82E52"/>
    <w:rsid w:val="00C83213"/>
    <w:rsid w:val="00C83AE1"/>
    <w:rsid w:val="00C84B68"/>
    <w:rsid w:val="00C86938"/>
    <w:rsid w:val="00C8709C"/>
    <w:rsid w:val="00C8726F"/>
    <w:rsid w:val="00C879FD"/>
    <w:rsid w:val="00C90E4E"/>
    <w:rsid w:val="00C913E7"/>
    <w:rsid w:val="00C917E8"/>
    <w:rsid w:val="00C91B27"/>
    <w:rsid w:val="00C91C80"/>
    <w:rsid w:val="00C91EBA"/>
    <w:rsid w:val="00C92447"/>
    <w:rsid w:val="00C927BC"/>
    <w:rsid w:val="00C92A5D"/>
    <w:rsid w:val="00C92BF5"/>
    <w:rsid w:val="00C93039"/>
    <w:rsid w:val="00C93070"/>
    <w:rsid w:val="00C935A0"/>
    <w:rsid w:val="00C935CC"/>
    <w:rsid w:val="00C938B4"/>
    <w:rsid w:val="00C939FA"/>
    <w:rsid w:val="00C93A88"/>
    <w:rsid w:val="00C93C58"/>
    <w:rsid w:val="00C93E63"/>
    <w:rsid w:val="00C94CB6"/>
    <w:rsid w:val="00C94E22"/>
    <w:rsid w:val="00C95006"/>
    <w:rsid w:val="00C95125"/>
    <w:rsid w:val="00C9566A"/>
    <w:rsid w:val="00C95B33"/>
    <w:rsid w:val="00C95E1C"/>
    <w:rsid w:val="00C962FD"/>
    <w:rsid w:val="00C965F9"/>
    <w:rsid w:val="00C972BB"/>
    <w:rsid w:val="00C976E0"/>
    <w:rsid w:val="00C97949"/>
    <w:rsid w:val="00C97BF4"/>
    <w:rsid w:val="00CA0665"/>
    <w:rsid w:val="00CA0DC6"/>
    <w:rsid w:val="00CA162F"/>
    <w:rsid w:val="00CA1AC5"/>
    <w:rsid w:val="00CA231D"/>
    <w:rsid w:val="00CA26B7"/>
    <w:rsid w:val="00CA2761"/>
    <w:rsid w:val="00CA2C77"/>
    <w:rsid w:val="00CA4E0E"/>
    <w:rsid w:val="00CA4E32"/>
    <w:rsid w:val="00CA5114"/>
    <w:rsid w:val="00CA6200"/>
    <w:rsid w:val="00CA6634"/>
    <w:rsid w:val="00CA67F8"/>
    <w:rsid w:val="00CA7004"/>
    <w:rsid w:val="00CB01F5"/>
    <w:rsid w:val="00CB0950"/>
    <w:rsid w:val="00CB0DAA"/>
    <w:rsid w:val="00CB0ECD"/>
    <w:rsid w:val="00CB1013"/>
    <w:rsid w:val="00CB2282"/>
    <w:rsid w:val="00CB2A29"/>
    <w:rsid w:val="00CB2F7C"/>
    <w:rsid w:val="00CB2FFB"/>
    <w:rsid w:val="00CB3FA9"/>
    <w:rsid w:val="00CB40BC"/>
    <w:rsid w:val="00CB425A"/>
    <w:rsid w:val="00CB46B0"/>
    <w:rsid w:val="00CB4D17"/>
    <w:rsid w:val="00CB4EAF"/>
    <w:rsid w:val="00CB5857"/>
    <w:rsid w:val="00CB58A5"/>
    <w:rsid w:val="00CB6645"/>
    <w:rsid w:val="00CB6703"/>
    <w:rsid w:val="00CB6987"/>
    <w:rsid w:val="00CB6C1D"/>
    <w:rsid w:val="00CB6EF8"/>
    <w:rsid w:val="00CB799B"/>
    <w:rsid w:val="00CB7A50"/>
    <w:rsid w:val="00CB7A68"/>
    <w:rsid w:val="00CB7AD1"/>
    <w:rsid w:val="00CB7C0A"/>
    <w:rsid w:val="00CC0231"/>
    <w:rsid w:val="00CC0471"/>
    <w:rsid w:val="00CC04C3"/>
    <w:rsid w:val="00CC0BB0"/>
    <w:rsid w:val="00CC1C01"/>
    <w:rsid w:val="00CC22FD"/>
    <w:rsid w:val="00CC23B8"/>
    <w:rsid w:val="00CC33FA"/>
    <w:rsid w:val="00CC3C67"/>
    <w:rsid w:val="00CC3CF9"/>
    <w:rsid w:val="00CC4702"/>
    <w:rsid w:val="00CC48BA"/>
    <w:rsid w:val="00CC4BB8"/>
    <w:rsid w:val="00CC5608"/>
    <w:rsid w:val="00CC59AC"/>
    <w:rsid w:val="00CC6073"/>
    <w:rsid w:val="00CC70BD"/>
    <w:rsid w:val="00CC76DE"/>
    <w:rsid w:val="00CC777E"/>
    <w:rsid w:val="00CD05C9"/>
    <w:rsid w:val="00CD08DF"/>
    <w:rsid w:val="00CD0B7D"/>
    <w:rsid w:val="00CD0D55"/>
    <w:rsid w:val="00CD0E65"/>
    <w:rsid w:val="00CD18E2"/>
    <w:rsid w:val="00CD21B0"/>
    <w:rsid w:val="00CD220A"/>
    <w:rsid w:val="00CD24D0"/>
    <w:rsid w:val="00CD2625"/>
    <w:rsid w:val="00CD294D"/>
    <w:rsid w:val="00CD2C5C"/>
    <w:rsid w:val="00CD2C6F"/>
    <w:rsid w:val="00CD330A"/>
    <w:rsid w:val="00CD3613"/>
    <w:rsid w:val="00CD44D7"/>
    <w:rsid w:val="00CD46DC"/>
    <w:rsid w:val="00CD52AE"/>
    <w:rsid w:val="00CD55B9"/>
    <w:rsid w:val="00CD5609"/>
    <w:rsid w:val="00CD56C1"/>
    <w:rsid w:val="00CD578E"/>
    <w:rsid w:val="00CD57C1"/>
    <w:rsid w:val="00CD5C72"/>
    <w:rsid w:val="00CD5FEA"/>
    <w:rsid w:val="00CD62FC"/>
    <w:rsid w:val="00CD728E"/>
    <w:rsid w:val="00CD769A"/>
    <w:rsid w:val="00CD784D"/>
    <w:rsid w:val="00CD79D8"/>
    <w:rsid w:val="00CE0854"/>
    <w:rsid w:val="00CE0998"/>
    <w:rsid w:val="00CE0EB4"/>
    <w:rsid w:val="00CE109A"/>
    <w:rsid w:val="00CE1569"/>
    <w:rsid w:val="00CE1C2A"/>
    <w:rsid w:val="00CE1D6C"/>
    <w:rsid w:val="00CE25B6"/>
    <w:rsid w:val="00CE3363"/>
    <w:rsid w:val="00CE399C"/>
    <w:rsid w:val="00CE436F"/>
    <w:rsid w:val="00CE4C51"/>
    <w:rsid w:val="00CE5471"/>
    <w:rsid w:val="00CE577E"/>
    <w:rsid w:val="00CE5B9E"/>
    <w:rsid w:val="00CE65D1"/>
    <w:rsid w:val="00CE65E9"/>
    <w:rsid w:val="00CE6AE9"/>
    <w:rsid w:val="00CE6D77"/>
    <w:rsid w:val="00CE6E72"/>
    <w:rsid w:val="00CE7045"/>
    <w:rsid w:val="00CF0407"/>
    <w:rsid w:val="00CF0629"/>
    <w:rsid w:val="00CF0ACD"/>
    <w:rsid w:val="00CF0ECB"/>
    <w:rsid w:val="00CF16DA"/>
    <w:rsid w:val="00CF173C"/>
    <w:rsid w:val="00CF18C3"/>
    <w:rsid w:val="00CF21F1"/>
    <w:rsid w:val="00CF2BCD"/>
    <w:rsid w:val="00CF3BEC"/>
    <w:rsid w:val="00CF42FC"/>
    <w:rsid w:val="00CF4725"/>
    <w:rsid w:val="00CF50D6"/>
    <w:rsid w:val="00CF55CB"/>
    <w:rsid w:val="00CF5C6F"/>
    <w:rsid w:val="00CF6499"/>
    <w:rsid w:val="00CF721A"/>
    <w:rsid w:val="00CF7AAC"/>
    <w:rsid w:val="00D00565"/>
    <w:rsid w:val="00D0059A"/>
    <w:rsid w:val="00D01596"/>
    <w:rsid w:val="00D01888"/>
    <w:rsid w:val="00D019BB"/>
    <w:rsid w:val="00D02717"/>
    <w:rsid w:val="00D02728"/>
    <w:rsid w:val="00D027E2"/>
    <w:rsid w:val="00D02C75"/>
    <w:rsid w:val="00D03876"/>
    <w:rsid w:val="00D03A2A"/>
    <w:rsid w:val="00D04233"/>
    <w:rsid w:val="00D0434C"/>
    <w:rsid w:val="00D047B1"/>
    <w:rsid w:val="00D04831"/>
    <w:rsid w:val="00D04A87"/>
    <w:rsid w:val="00D04DD7"/>
    <w:rsid w:val="00D057D2"/>
    <w:rsid w:val="00D05F31"/>
    <w:rsid w:val="00D06113"/>
    <w:rsid w:val="00D064BF"/>
    <w:rsid w:val="00D06938"/>
    <w:rsid w:val="00D075A7"/>
    <w:rsid w:val="00D109C9"/>
    <w:rsid w:val="00D10D0A"/>
    <w:rsid w:val="00D11284"/>
    <w:rsid w:val="00D1138A"/>
    <w:rsid w:val="00D11432"/>
    <w:rsid w:val="00D12490"/>
    <w:rsid w:val="00D1262A"/>
    <w:rsid w:val="00D1325E"/>
    <w:rsid w:val="00D139A9"/>
    <w:rsid w:val="00D13F1A"/>
    <w:rsid w:val="00D14324"/>
    <w:rsid w:val="00D14B12"/>
    <w:rsid w:val="00D14D52"/>
    <w:rsid w:val="00D14E04"/>
    <w:rsid w:val="00D15638"/>
    <w:rsid w:val="00D15760"/>
    <w:rsid w:val="00D15BAB"/>
    <w:rsid w:val="00D15E09"/>
    <w:rsid w:val="00D165D2"/>
    <w:rsid w:val="00D16A99"/>
    <w:rsid w:val="00D17713"/>
    <w:rsid w:val="00D17E5A"/>
    <w:rsid w:val="00D2042A"/>
    <w:rsid w:val="00D20530"/>
    <w:rsid w:val="00D207D1"/>
    <w:rsid w:val="00D21228"/>
    <w:rsid w:val="00D215FD"/>
    <w:rsid w:val="00D21694"/>
    <w:rsid w:val="00D219AD"/>
    <w:rsid w:val="00D21C14"/>
    <w:rsid w:val="00D2264C"/>
    <w:rsid w:val="00D231B4"/>
    <w:rsid w:val="00D2342E"/>
    <w:rsid w:val="00D23AAC"/>
    <w:rsid w:val="00D23B98"/>
    <w:rsid w:val="00D23BD8"/>
    <w:rsid w:val="00D24501"/>
    <w:rsid w:val="00D24A7C"/>
    <w:rsid w:val="00D24F90"/>
    <w:rsid w:val="00D259AC"/>
    <w:rsid w:val="00D25B84"/>
    <w:rsid w:val="00D261D6"/>
    <w:rsid w:val="00D262BD"/>
    <w:rsid w:val="00D26800"/>
    <w:rsid w:val="00D27342"/>
    <w:rsid w:val="00D27C3C"/>
    <w:rsid w:val="00D3039E"/>
    <w:rsid w:val="00D306EA"/>
    <w:rsid w:val="00D30AD3"/>
    <w:rsid w:val="00D3220B"/>
    <w:rsid w:val="00D32DDC"/>
    <w:rsid w:val="00D32F8E"/>
    <w:rsid w:val="00D33609"/>
    <w:rsid w:val="00D3384E"/>
    <w:rsid w:val="00D33A48"/>
    <w:rsid w:val="00D33ABE"/>
    <w:rsid w:val="00D34978"/>
    <w:rsid w:val="00D349AF"/>
    <w:rsid w:val="00D34AFB"/>
    <w:rsid w:val="00D35395"/>
    <w:rsid w:val="00D35619"/>
    <w:rsid w:val="00D3588D"/>
    <w:rsid w:val="00D3597F"/>
    <w:rsid w:val="00D3612E"/>
    <w:rsid w:val="00D3703D"/>
    <w:rsid w:val="00D37284"/>
    <w:rsid w:val="00D37E2C"/>
    <w:rsid w:val="00D37F62"/>
    <w:rsid w:val="00D40195"/>
    <w:rsid w:val="00D403BE"/>
    <w:rsid w:val="00D4092D"/>
    <w:rsid w:val="00D40DCC"/>
    <w:rsid w:val="00D4332A"/>
    <w:rsid w:val="00D433FA"/>
    <w:rsid w:val="00D43A24"/>
    <w:rsid w:val="00D43A90"/>
    <w:rsid w:val="00D43C7A"/>
    <w:rsid w:val="00D4419A"/>
    <w:rsid w:val="00D446E6"/>
    <w:rsid w:val="00D45B32"/>
    <w:rsid w:val="00D46EFA"/>
    <w:rsid w:val="00D471C4"/>
    <w:rsid w:val="00D47F1C"/>
    <w:rsid w:val="00D5050F"/>
    <w:rsid w:val="00D50A17"/>
    <w:rsid w:val="00D50D4F"/>
    <w:rsid w:val="00D51271"/>
    <w:rsid w:val="00D51349"/>
    <w:rsid w:val="00D51CD0"/>
    <w:rsid w:val="00D5207B"/>
    <w:rsid w:val="00D528CA"/>
    <w:rsid w:val="00D53056"/>
    <w:rsid w:val="00D54A38"/>
    <w:rsid w:val="00D55125"/>
    <w:rsid w:val="00D552CA"/>
    <w:rsid w:val="00D5554C"/>
    <w:rsid w:val="00D5576C"/>
    <w:rsid w:val="00D55C68"/>
    <w:rsid w:val="00D56130"/>
    <w:rsid w:val="00D56B77"/>
    <w:rsid w:val="00D56E5C"/>
    <w:rsid w:val="00D5778F"/>
    <w:rsid w:val="00D60022"/>
    <w:rsid w:val="00D60492"/>
    <w:rsid w:val="00D604C2"/>
    <w:rsid w:val="00D604FA"/>
    <w:rsid w:val="00D607B0"/>
    <w:rsid w:val="00D607B5"/>
    <w:rsid w:val="00D60EF2"/>
    <w:rsid w:val="00D62385"/>
    <w:rsid w:val="00D62833"/>
    <w:rsid w:val="00D62A09"/>
    <w:rsid w:val="00D63056"/>
    <w:rsid w:val="00D63245"/>
    <w:rsid w:val="00D63260"/>
    <w:rsid w:val="00D637F6"/>
    <w:rsid w:val="00D63A6B"/>
    <w:rsid w:val="00D63A82"/>
    <w:rsid w:val="00D63F8C"/>
    <w:rsid w:val="00D6411A"/>
    <w:rsid w:val="00D64373"/>
    <w:rsid w:val="00D64494"/>
    <w:rsid w:val="00D644A4"/>
    <w:rsid w:val="00D6593B"/>
    <w:rsid w:val="00D66389"/>
    <w:rsid w:val="00D66A8E"/>
    <w:rsid w:val="00D66F84"/>
    <w:rsid w:val="00D6715D"/>
    <w:rsid w:val="00D6741F"/>
    <w:rsid w:val="00D678D3"/>
    <w:rsid w:val="00D67DD9"/>
    <w:rsid w:val="00D67FEB"/>
    <w:rsid w:val="00D70985"/>
    <w:rsid w:val="00D70B5F"/>
    <w:rsid w:val="00D70C16"/>
    <w:rsid w:val="00D710E5"/>
    <w:rsid w:val="00D716CF"/>
    <w:rsid w:val="00D71CCA"/>
    <w:rsid w:val="00D7228A"/>
    <w:rsid w:val="00D726CF"/>
    <w:rsid w:val="00D72AFB"/>
    <w:rsid w:val="00D72C2B"/>
    <w:rsid w:val="00D74659"/>
    <w:rsid w:val="00D74CF3"/>
    <w:rsid w:val="00D7510F"/>
    <w:rsid w:val="00D75516"/>
    <w:rsid w:val="00D75618"/>
    <w:rsid w:val="00D75A2D"/>
    <w:rsid w:val="00D75C8B"/>
    <w:rsid w:val="00D75CCB"/>
    <w:rsid w:val="00D7684B"/>
    <w:rsid w:val="00D775AA"/>
    <w:rsid w:val="00D77887"/>
    <w:rsid w:val="00D802F8"/>
    <w:rsid w:val="00D804EC"/>
    <w:rsid w:val="00D805AF"/>
    <w:rsid w:val="00D80F66"/>
    <w:rsid w:val="00D810B3"/>
    <w:rsid w:val="00D81E97"/>
    <w:rsid w:val="00D8294F"/>
    <w:rsid w:val="00D82AF9"/>
    <w:rsid w:val="00D83AB3"/>
    <w:rsid w:val="00D83F17"/>
    <w:rsid w:val="00D83FEA"/>
    <w:rsid w:val="00D840C5"/>
    <w:rsid w:val="00D844E0"/>
    <w:rsid w:val="00D84EEE"/>
    <w:rsid w:val="00D852AC"/>
    <w:rsid w:val="00D85617"/>
    <w:rsid w:val="00D85D58"/>
    <w:rsid w:val="00D85DF7"/>
    <w:rsid w:val="00D8674D"/>
    <w:rsid w:val="00D86E59"/>
    <w:rsid w:val="00D86F0E"/>
    <w:rsid w:val="00D873CC"/>
    <w:rsid w:val="00D8754F"/>
    <w:rsid w:val="00D87F19"/>
    <w:rsid w:val="00D9002F"/>
    <w:rsid w:val="00D9019D"/>
    <w:rsid w:val="00D91BDF"/>
    <w:rsid w:val="00D91CBF"/>
    <w:rsid w:val="00D920D7"/>
    <w:rsid w:val="00D92A50"/>
    <w:rsid w:val="00D92EEE"/>
    <w:rsid w:val="00D93480"/>
    <w:rsid w:val="00D95099"/>
    <w:rsid w:val="00D95AEF"/>
    <w:rsid w:val="00D97339"/>
    <w:rsid w:val="00D97454"/>
    <w:rsid w:val="00DA000D"/>
    <w:rsid w:val="00DA1592"/>
    <w:rsid w:val="00DA1BBB"/>
    <w:rsid w:val="00DA1D73"/>
    <w:rsid w:val="00DA27CA"/>
    <w:rsid w:val="00DA288F"/>
    <w:rsid w:val="00DA289C"/>
    <w:rsid w:val="00DA2BC4"/>
    <w:rsid w:val="00DA2FB3"/>
    <w:rsid w:val="00DA3648"/>
    <w:rsid w:val="00DA4576"/>
    <w:rsid w:val="00DA4792"/>
    <w:rsid w:val="00DA5208"/>
    <w:rsid w:val="00DA56BD"/>
    <w:rsid w:val="00DA58C1"/>
    <w:rsid w:val="00DA5985"/>
    <w:rsid w:val="00DA5DFE"/>
    <w:rsid w:val="00DA617E"/>
    <w:rsid w:val="00DA627C"/>
    <w:rsid w:val="00DA634D"/>
    <w:rsid w:val="00DA69DE"/>
    <w:rsid w:val="00DA6ABE"/>
    <w:rsid w:val="00DA6BF3"/>
    <w:rsid w:val="00DA7C33"/>
    <w:rsid w:val="00DA7C73"/>
    <w:rsid w:val="00DA7D87"/>
    <w:rsid w:val="00DA7EE8"/>
    <w:rsid w:val="00DB04A9"/>
    <w:rsid w:val="00DB064C"/>
    <w:rsid w:val="00DB0D49"/>
    <w:rsid w:val="00DB0EBD"/>
    <w:rsid w:val="00DB1555"/>
    <w:rsid w:val="00DB217E"/>
    <w:rsid w:val="00DB23F0"/>
    <w:rsid w:val="00DB2488"/>
    <w:rsid w:val="00DB27EB"/>
    <w:rsid w:val="00DB289A"/>
    <w:rsid w:val="00DB3D0D"/>
    <w:rsid w:val="00DB408A"/>
    <w:rsid w:val="00DB4167"/>
    <w:rsid w:val="00DB44D8"/>
    <w:rsid w:val="00DB4BA5"/>
    <w:rsid w:val="00DB5089"/>
    <w:rsid w:val="00DB521D"/>
    <w:rsid w:val="00DB55AC"/>
    <w:rsid w:val="00DB6D9C"/>
    <w:rsid w:val="00DB701B"/>
    <w:rsid w:val="00DB7184"/>
    <w:rsid w:val="00DB7F3B"/>
    <w:rsid w:val="00DC01BF"/>
    <w:rsid w:val="00DC030F"/>
    <w:rsid w:val="00DC0531"/>
    <w:rsid w:val="00DC0865"/>
    <w:rsid w:val="00DC0954"/>
    <w:rsid w:val="00DC0B55"/>
    <w:rsid w:val="00DC0BA9"/>
    <w:rsid w:val="00DC0EE7"/>
    <w:rsid w:val="00DC11A3"/>
    <w:rsid w:val="00DC1314"/>
    <w:rsid w:val="00DC1A1C"/>
    <w:rsid w:val="00DC237F"/>
    <w:rsid w:val="00DC2C95"/>
    <w:rsid w:val="00DC36F5"/>
    <w:rsid w:val="00DC3732"/>
    <w:rsid w:val="00DC4799"/>
    <w:rsid w:val="00DC4F33"/>
    <w:rsid w:val="00DC51DF"/>
    <w:rsid w:val="00DC527E"/>
    <w:rsid w:val="00DC551E"/>
    <w:rsid w:val="00DC554B"/>
    <w:rsid w:val="00DC559B"/>
    <w:rsid w:val="00DC5F4E"/>
    <w:rsid w:val="00DC5F7D"/>
    <w:rsid w:val="00DC645F"/>
    <w:rsid w:val="00DC7698"/>
    <w:rsid w:val="00DC785F"/>
    <w:rsid w:val="00DC78E0"/>
    <w:rsid w:val="00DC7CEA"/>
    <w:rsid w:val="00DD04A7"/>
    <w:rsid w:val="00DD0900"/>
    <w:rsid w:val="00DD0EA8"/>
    <w:rsid w:val="00DD1089"/>
    <w:rsid w:val="00DD12FD"/>
    <w:rsid w:val="00DD1D68"/>
    <w:rsid w:val="00DD1DF9"/>
    <w:rsid w:val="00DD1E54"/>
    <w:rsid w:val="00DD227B"/>
    <w:rsid w:val="00DD26AC"/>
    <w:rsid w:val="00DD2A40"/>
    <w:rsid w:val="00DD2B70"/>
    <w:rsid w:val="00DD31A1"/>
    <w:rsid w:val="00DD3800"/>
    <w:rsid w:val="00DD39B7"/>
    <w:rsid w:val="00DD42AA"/>
    <w:rsid w:val="00DD44A2"/>
    <w:rsid w:val="00DD4E2E"/>
    <w:rsid w:val="00DD4EE0"/>
    <w:rsid w:val="00DD4F0E"/>
    <w:rsid w:val="00DD4F3A"/>
    <w:rsid w:val="00DD5F83"/>
    <w:rsid w:val="00DD62A0"/>
    <w:rsid w:val="00DD6AA7"/>
    <w:rsid w:val="00DD6DC7"/>
    <w:rsid w:val="00DD7452"/>
    <w:rsid w:val="00DD74F2"/>
    <w:rsid w:val="00DD7BBC"/>
    <w:rsid w:val="00DD7DEB"/>
    <w:rsid w:val="00DE0276"/>
    <w:rsid w:val="00DE0298"/>
    <w:rsid w:val="00DE02DB"/>
    <w:rsid w:val="00DE0E21"/>
    <w:rsid w:val="00DE25AC"/>
    <w:rsid w:val="00DE31C3"/>
    <w:rsid w:val="00DE3271"/>
    <w:rsid w:val="00DE3F99"/>
    <w:rsid w:val="00DE417C"/>
    <w:rsid w:val="00DE4317"/>
    <w:rsid w:val="00DE4A0A"/>
    <w:rsid w:val="00DE50AE"/>
    <w:rsid w:val="00DE50C8"/>
    <w:rsid w:val="00DE55F9"/>
    <w:rsid w:val="00DE5968"/>
    <w:rsid w:val="00DE5B36"/>
    <w:rsid w:val="00DE5E77"/>
    <w:rsid w:val="00DE60E3"/>
    <w:rsid w:val="00DE658C"/>
    <w:rsid w:val="00DE67A6"/>
    <w:rsid w:val="00DE69C3"/>
    <w:rsid w:val="00DE79F2"/>
    <w:rsid w:val="00DF0551"/>
    <w:rsid w:val="00DF066F"/>
    <w:rsid w:val="00DF095B"/>
    <w:rsid w:val="00DF107C"/>
    <w:rsid w:val="00DF11D9"/>
    <w:rsid w:val="00DF1298"/>
    <w:rsid w:val="00DF20DA"/>
    <w:rsid w:val="00DF30A6"/>
    <w:rsid w:val="00DF36FC"/>
    <w:rsid w:val="00DF44A4"/>
    <w:rsid w:val="00DF5394"/>
    <w:rsid w:val="00DF54CF"/>
    <w:rsid w:val="00DF592E"/>
    <w:rsid w:val="00DF5A03"/>
    <w:rsid w:val="00DF60FB"/>
    <w:rsid w:val="00DF6316"/>
    <w:rsid w:val="00DF7093"/>
    <w:rsid w:val="00DF70AD"/>
    <w:rsid w:val="00DF76AB"/>
    <w:rsid w:val="00DF7A4B"/>
    <w:rsid w:val="00DF7D9D"/>
    <w:rsid w:val="00E000E9"/>
    <w:rsid w:val="00E00905"/>
    <w:rsid w:val="00E01E68"/>
    <w:rsid w:val="00E020FD"/>
    <w:rsid w:val="00E025B7"/>
    <w:rsid w:val="00E029B2"/>
    <w:rsid w:val="00E03583"/>
    <w:rsid w:val="00E03901"/>
    <w:rsid w:val="00E03988"/>
    <w:rsid w:val="00E03A46"/>
    <w:rsid w:val="00E03E92"/>
    <w:rsid w:val="00E04347"/>
    <w:rsid w:val="00E045AA"/>
    <w:rsid w:val="00E05DD1"/>
    <w:rsid w:val="00E0613F"/>
    <w:rsid w:val="00E061C4"/>
    <w:rsid w:val="00E0636B"/>
    <w:rsid w:val="00E06E53"/>
    <w:rsid w:val="00E06F54"/>
    <w:rsid w:val="00E0704F"/>
    <w:rsid w:val="00E07383"/>
    <w:rsid w:val="00E102D0"/>
    <w:rsid w:val="00E10D89"/>
    <w:rsid w:val="00E11145"/>
    <w:rsid w:val="00E11682"/>
    <w:rsid w:val="00E117EB"/>
    <w:rsid w:val="00E1229E"/>
    <w:rsid w:val="00E12345"/>
    <w:rsid w:val="00E131FF"/>
    <w:rsid w:val="00E13395"/>
    <w:rsid w:val="00E1368F"/>
    <w:rsid w:val="00E140BF"/>
    <w:rsid w:val="00E147CE"/>
    <w:rsid w:val="00E14E97"/>
    <w:rsid w:val="00E15064"/>
    <w:rsid w:val="00E15081"/>
    <w:rsid w:val="00E1561D"/>
    <w:rsid w:val="00E15659"/>
    <w:rsid w:val="00E15FDE"/>
    <w:rsid w:val="00E16F3E"/>
    <w:rsid w:val="00E175C1"/>
    <w:rsid w:val="00E17863"/>
    <w:rsid w:val="00E179B1"/>
    <w:rsid w:val="00E20D77"/>
    <w:rsid w:val="00E211A6"/>
    <w:rsid w:val="00E219FA"/>
    <w:rsid w:val="00E21F93"/>
    <w:rsid w:val="00E2280D"/>
    <w:rsid w:val="00E229E5"/>
    <w:rsid w:val="00E22A9D"/>
    <w:rsid w:val="00E23276"/>
    <w:rsid w:val="00E23FB8"/>
    <w:rsid w:val="00E24830"/>
    <w:rsid w:val="00E248C6"/>
    <w:rsid w:val="00E24A47"/>
    <w:rsid w:val="00E24B85"/>
    <w:rsid w:val="00E25347"/>
    <w:rsid w:val="00E25367"/>
    <w:rsid w:val="00E263FB"/>
    <w:rsid w:val="00E2674B"/>
    <w:rsid w:val="00E268D3"/>
    <w:rsid w:val="00E26BBC"/>
    <w:rsid w:val="00E27577"/>
    <w:rsid w:val="00E27D5F"/>
    <w:rsid w:val="00E27D6D"/>
    <w:rsid w:val="00E3038F"/>
    <w:rsid w:val="00E30833"/>
    <w:rsid w:val="00E3131D"/>
    <w:rsid w:val="00E31C64"/>
    <w:rsid w:val="00E3216C"/>
    <w:rsid w:val="00E32590"/>
    <w:rsid w:val="00E325CB"/>
    <w:rsid w:val="00E32BAA"/>
    <w:rsid w:val="00E32CB1"/>
    <w:rsid w:val="00E32DEC"/>
    <w:rsid w:val="00E33089"/>
    <w:rsid w:val="00E335A2"/>
    <w:rsid w:val="00E33650"/>
    <w:rsid w:val="00E33F2C"/>
    <w:rsid w:val="00E340C9"/>
    <w:rsid w:val="00E34ADB"/>
    <w:rsid w:val="00E3524D"/>
    <w:rsid w:val="00E359B5"/>
    <w:rsid w:val="00E361DC"/>
    <w:rsid w:val="00E36BB7"/>
    <w:rsid w:val="00E370B9"/>
    <w:rsid w:val="00E370F7"/>
    <w:rsid w:val="00E37393"/>
    <w:rsid w:val="00E3775A"/>
    <w:rsid w:val="00E377AD"/>
    <w:rsid w:val="00E403B0"/>
    <w:rsid w:val="00E40581"/>
    <w:rsid w:val="00E40C3E"/>
    <w:rsid w:val="00E41567"/>
    <w:rsid w:val="00E41900"/>
    <w:rsid w:val="00E41CCC"/>
    <w:rsid w:val="00E41CE0"/>
    <w:rsid w:val="00E41D95"/>
    <w:rsid w:val="00E42A27"/>
    <w:rsid w:val="00E42ADB"/>
    <w:rsid w:val="00E42C8A"/>
    <w:rsid w:val="00E42FE5"/>
    <w:rsid w:val="00E432C9"/>
    <w:rsid w:val="00E435B4"/>
    <w:rsid w:val="00E43E70"/>
    <w:rsid w:val="00E44641"/>
    <w:rsid w:val="00E4475F"/>
    <w:rsid w:val="00E44A89"/>
    <w:rsid w:val="00E44AB8"/>
    <w:rsid w:val="00E454EF"/>
    <w:rsid w:val="00E45563"/>
    <w:rsid w:val="00E45C1D"/>
    <w:rsid w:val="00E46410"/>
    <w:rsid w:val="00E47386"/>
    <w:rsid w:val="00E47E75"/>
    <w:rsid w:val="00E47ECF"/>
    <w:rsid w:val="00E50120"/>
    <w:rsid w:val="00E50248"/>
    <w:rsid w:val="00E5058D"/>
    <w:rsid w:val="00E5066E"/>
    <w:rsid w:val="00E50BD6"/>
    <w:rsid w:val="00E50D3B"/>
    <w:rsid w:val="00E50E9C"/>
    <w:rsid w:val="00E510DE"/>
    <w:rsid w:val="00E52DFF"/>
    <w:rsid w:val="00E53013"/>
    <w:rsid w:val="00E53673"/>
    <w:rsid w:val="00E53AD5"/>
    <w:rsid w:val="00E5419B"/>
    <w:rsid w:val="00E54303"/>
    <w:rsid w:val="00E54F70"/>
    <w:rsid w:val="00E559D5"/>
    <w:rsid w:val="00E55BA6"/>
    <w:rsid w:val="00E5680F"/>
    <w:rsid w:val="00E56C39"/>
    <w:rsid w:val="00E6038A"/>
    <w:rsid w:val="00E604C5"/>
    <w:rsid w:val="00E605E2"/>
    <w:rsid w:val="00E60D87"/>
    <w:rsid w:val="00E6179C"/>
    <w:rsid w:val="00E619A0"/>
    <w:rsid w:val="00E6261D"/>
    <w:rsid w:val="00E629A6"/>
    <w:rsid w:val="00E629E5"/>
    <w:rsid w:val="00E62C1A"/>
    <w:rsid w:val="00E62FF0"/>
    <w:rsid w:val="00E632CA"/>
    <w:rsid w:val="00E63FAC"/>
    <w:rsid w:val="00E660EC"/>
    <w:rsid w:val="00E661D2"/>
    <w:rsid w:val="00E662E7"/>
    <w:rsid w:val="00E663D4"/>
    <w:rsid w:val="00E66FDC"/>
    <w:rsid w:val="00E66FDD"/>
    <w:rsid w:val="00E67482"/>
    <w:rsid w:val="00E67F51"/>
    <w:rsid w:val="00E70713"/>
    <w:rsid w:val="00E7141E"/>
    <w:rsid w:val="00E72116"/>
    <w:rsid w:val="00E72244"/>
    <w:rsid w:val="00E73656"/>
    <w:rsid w:val="00E73761"/>
    <w:rsid w:val="00E73BB6"/>
    <w:rsid w:val="00E73D1D"/>
    <w:rsid w:val="00E740F6"/>
    <w:rsid w:val="00E74AC8"/>
    <w:rsid w:val="00E765CC"/>
    <w:rsid w:val="00E767C0"/>
    <w:rsid w:val="00E768FB"/>
    <w:rsid w:val="00E76FDE"/>
    <w:rsid w:val="00E776DA"/>
    <w:rsid w:val="00E80098"/>
    <w:rsid w:val="00E8025D"/>
    <w:rsid w:val="00E804E8"/>
    <w:rsid w:val="00E80A0C"/>
    <w:rsid w:val="00E81554"/>
    <w:rsid w:val="00E8173E"/>
    <w:rsid w:val="00E819A6"/>
    <w:rsid w:val="00E821D5"/>
    <w:rsid w:val="00E82A0D"/>
    <w:rsid w:val="00E82D29"/>
    <w:rsid w:val="00E8349D"/>
    <w:rsid w:val="00E83D39"/>
    <w:rsid w:val="00E840FF"/>
    <w:rsid w:val="00E84523"/>
    <w:rsid w:val="00E84A6A"/>
    <w:rsid w:val="00E84C03"/>
    <w:rsid w:val="00E84C63"/>
    <w:rsid w:val="00E84CC5"/>
    <w:rsid w:val="00E84D07"/>
    <w:rsid w:val="00E86161"/>
    <w:rsid w:val="00E86DD2"/>
    <w:rsid w:val="00E874DE"/>
    <w:rsid w:val="00E878CB"/>
    <w:rsid w:val="00E8794C"/>
    <w:rsid w:val="00E90450"/>
    <w:rsid w:val="00E90A06"/>
    <w:rsid w:val="00E90A0F"/>
    <w:rsid w:val="00E9232C"/>
    <w:rsid w:val="00E9239B"/>
    <w:rsid w:val="00E9307F"/>
    <w:rsid w:val="00E93800"/>
    <w:rsid w:val="00E95FE6"/>
    <w:rsid w:val="00E964E6"/>
    <w:rsid w:val="00E969B3"/>
    <w:rsid w:val="00E97334"/>
    <w:rsid w:val="00EA00CC"/>
    <w:rsid w:val="00EA020A"/>
    <w:rsid w:val="00EA02DF"/>
    <w:rsid w:val="00EA05F7"/>
    <w:rsid w:val="00EA13B6"/>
    <w:rsid w:val="00EA1535"/>
    <w:rsid w:val="00EA18FF"/>
    <w:rsid w:val="00EA1B09"/>
    <w:rsid w:val="00EA1EFB"/>
    <w:rsid w:val="00EA282F"/>
    <w:rsid w:val="00EA2A8B"/>
    <w:rsid w:val="00EA3022"/>
    <w:rsid w:val="00EA408F"/>
    <w:rsid w:val="00EA41CA"/>
    <w:rsid w:val="00EA431E"/>
    <w:rsid w:val="00EA480D"/>
    <w:rsid w:val="00EA4933"/>
    <w:rsid w:val="00EA543B"/>
    <w:rsid w:val="00EA560C"/>
    <w:rsid w:val="00EA5729"/>
    <w:rsid w:val="00EA6185"/>
    <w:rsid w:val="00EA619F"/>
    <w:rsid w:val="00EA68FD"/>
    <w:rsid w:val="00EA69D8"/>
    <w:rsid w:val="00EA708E"/>
    <w:rsid w:val="00EA7BAC"/>
    <w:rsid w:val="00EB0249"/>
    <w:rsid w:val="00EB1649"/>
    <w:rsid w:val="00EB17FD"/>
    <w:rsid w:val="00EB1ECB"/>
    <w:rsid w:val="00EB1F48"/>
    <w:rsid w:val="00EB23CF"/>
    <w:rsid w:val="00EB23E5"/>
    <w:rsid w:val="00EB285B"/>
    <w:rsid w:val="00EB468E"/>
    <w:rsid w:val="00EB4ED0"/>
    <w:rsid w:val="00EB5669"/>
    <w:rsid w:val="00EB62A0"/>
    <w:rsid w:val="00EB630E"/>
    <w:rsid w:val="00EB6320"/>
    <w:rsid w:val="00EB68F0"/>
    <w:rsid w:val="00EB6C7F"/>
    <w:rsid w:val="00EB74E4"/>
    <w:rsid w:val="00EB78CC"/>
    <w:rsid w:val="00EB7C57"/>
    <w:rsid w:val="00EB7CA9"/>
    <w:rsid w:val="00EB7D75"/>
    <w:rsid w:val="00EC00A6"/>
    <w:rsid w:val="00EC05E5"/>
    <w:rsid w:val="00EC19BB"/>
    <w:rsid w:val="00EC246F"/>
    <w:rsid w:val="00EC2684"/>
    <w:rsid w:val="00EC2CC9"/>
    <w:rsid w:val="00EC392A"/>
    <w:rsid w:val="00EC3994"/>
    <w:rsid w:val="00EC3DEF"/>
    <w:rsid w:val="00EC424B"/>
    <w:rsid w:val="00EC4A81"/>
    <w:rsid w:val="00EC4C21"/>
    <w:rsid w:val="00EC5176"/>
    <w:rsid w:val="00EC5866"/>
    <w:rsid w:val="00EC64DE"/>
    <w:rsid w:val="00EC673E"/>
    <w:rsid w:val="00EC6947"/>
    <w:rsid w:val="00EC7270"/>
    <w:rsid w:val="00EC7C5F"/>
    <w:rsid w:val="00EC7D3B"/>
    <w:rsid w:val="00ED0B53"/>
    <w:rsid w:val="00ED1AE0"/>
    <w:rsid w:val="00ED1B5D"/>
    <w:rsid w:val="00ED2CF8"/>
    <w:rsid w:val="00ED3D12"/>
    <w:rsid w:val="00ED3F14"/>
    <w:rsid w:val="00ED4A47"/>
    <w:rsid w:val="00ED57E2"/>
    <w:rsid w:val="00ED5CCA"/>
    <w:rsid w:val="00ED6157"/>
    <w:rsid w:val="00ED63FC"/>
    <w:rsid w:val="00ED6EAF"/>
    <w:rsid w:val="00ED7D71"/>
    <w:rsid w:val="00EE0648"/>
    <w:rsid w:val="00EE065E"/>
    <w:rsid w:val="00EE1711"/>
    <w:rsid w:val="00EE19BB"/>
    <w:rsid w:val="00EE1AB1"/>
    <w:rsid w:val="00EE1F95"/>
    <w:rsid w:val="00EE2437"/>
    <w:rsid w:val="00EE2B1B"/>
    <w:rsid w:val="00EE2B63"/>
    <w:rsid w:val="00EE2CA5"/>
    <w:rsid w:val="00EE3815"/>
    <w:rsid w:val="00EE39BA"/>
    <w:rsid w:val="00EE3D6A"/>
    <w:rsid w:val="00EE42F4"/>
    <w:rsid w:val="00EE43E0"/>
    <w:rsid w:val="00EE4558"/>
    <w:rsid w:val="00EE4A9A"/>
    <w:rsid w:val="00EE50D4"/>
    <w:rsid w:val="00EE54FA"/>
    <w:rsid w:val="00EE57AF"/>
    <w:rsid w:val="00EE5B70"/>
    <w:rsid w:val="00EE61C9"/>
    <w:rsid w:val="00EE6215"/>
    <w:rsid w:val="00EE64AA"/>
    <w:rsid w:val="00EE671E"/>
    <w:rsid w:val="00EE6872"/>
    <w:rsid w:val="00EE73F2"/>
    <w:rsid w:val="00EE7427"/>
    <w:rsid w:val="00EF0467"/>
    <w:rsid w:val="00EF082F"/>
    <w:rsid w:val="00EF09B7"/>
    <w:rsid w:val="00EF0D7C"/>
    <w:rsid w:val="00EF0FAF"/>
    <w:rsid w:val="00EF12F2"/>
    <w:rsid w:val="00EF1A71"/>
    <w:rsid w:val="00EF2101"/>
    <w:rsid w:val="00EF22B7"/>
    <w:rsid w:val="00EF2415"/>
    <w:rsid w:val="00EF2455"/>
    <w:rsid w:val="00EF24DE"/>
    <w:rsid w:val="00EF2683"/>
    <w:rsid w:val="00EF26AC"/>
    <w:rsid w:val="00EF2758"/>
    <w:rsid w:val="00EF3261"/>
    <w:rsid w:val="00EF341F"/>
    <w:rsid w:val="00EF3566"/>
    <w:rsid w:val="00EF3793"/>
    <w:rsid w:val="00EF4956"/>
    <w:rsid w:val="00EF49BB"/>
    <w:rsid w:val="00EF49C6"/>
    <w:rsid w:val="00EF4B7E"/>
    <w:rsid w:val="00EF55DC"/>
    <w:rsid w:val="00EF5749"/>
    <w:rsid w:val="00EF5FC9"/>
    <w:rsid w:val="00EF6456"/>
    <w:rsid w:val="00EF6627"/>
    <w:rsid w:val="00EF6B62"/>
    <w:rsid w:val="00EF6DA3"/>
    <w:rsid w:val="00EF70A5"/>
    <w:rsid w:val="00EF7BCC"/>
    <w:rsid w:val="00F004C3"/>
    <w:rsid w:val="00F0147A"/>
    <w:rsid w:val="00F01C99"/>
    <w:rsid w:val="00F022DF"/>
    <w:rsid w:val="00F02E15"/>
    <w:rsid w:val="00F03B9A"/>
    <w:rsid w:val="00F03DC9"/>
    <w:rsid w:val="00F04378"/>
    <w:rsid w:val="00F04AB8"/>
    <w:rsid w:val="00F055D5"/>
    <w:rsid w:val="00F066DF"/>
    <w:rsid w:val="00F0675E"/>
    <w:rsid w:val="00F06BD1"/>
    <w:rsid w:val="00F076AD"/>
    <w:rsid w:val="00F10070"/>
    <w:rsid w:val="00F10943"/>
    <w:rsid w:val="00F1114E"/>
    <w:rsid w:val="00F11D72"/>
    <w:rsid w:val="00F123F6"/>
    <w:rsid w:val="00F133F3"/>
    <w:rsid w:val="00F1367F"/>
    <w:rsid w:val="00F13AF4"/>
    <w:rsid w:val="00F13E3A"/>
    <w:rsid w:val="00F14120"/>
    <w:rsid w:val="00F145BC"/>
    <w:rsid w:val="00F1527B"/>
    <w:rsid w:val="00F153DE"/>
    <w:rsid w:val="00F15452"/>
    <w:rsid w:val="00F1580D"/>
    <w:rsid w:val="00F1586D"/>
    <w:rsid w:val="00F15936"/>
    <w:rsid w:val="00F1638F"/>
    <w:rsid w:val="00F1653D"/>
    <w:rsid w:val="00F16C00"/>
    <w:rsid w:val="00F16DE8"/>
    <w:rsid w:val="00F1728C"/>
    <w:rsid w:val="00F17327"/>
    <w:rsid w:val="00F174EF"/>
    <w:rsid w:val="00F17C0D"/>
    <w:rsid w:val="00F17E8B"/>
    <w:rsid w:val="00F21C95"/>
    <w:rsid w:val="00F21FB5"/>
    <w:rsid w:val="00F222BA"/>
    <w:rsid w:val="00F2297D"/>
    <w:rsid w:val="00F239F4"/>
    <w:rsid w:val="00F23FEF"/>
    <w:rsid w:val="00F24558"/>
    <w:rsid w:val="00F246C5"/>
    <w:rsid w:val="00F24DF8"/>
    <w:rsid w:val="00F25371"/>
    <w:rsid w:val="00F2574C"/>
    <w:rsid w:val="00F25EEA"/>
    <w:rsid w:val="00F2629B"/>
    <w:rsid w:val="00F273F3"/>
    <w:rsid w:val="00F27EA6"/>
    <w:rsid w:val="00F30C3D"/>
    <w:rsid w:val="00F31679"/>
    <w:rsid w:val="00F31F1C"/>
    <w:rsid w:val="00F32474"/>
    <w:rsid w:val="00F3251C"/>
    <w:rsid w:val="00F326CB"/>
    <w:rsid w:val="00F33282"/>
    <w:rsid w:val="00F332BE"/>
    <w:rsid w:val="00F336DE"/>
    <w:rsid w:val="00F33A79"/>
    <w:rsid w:val="00F33B09"/>
    <w:rsid w:val="00F344E7"/>
    <w:rsid w:val="00F34AD2"/>
    <w:rsid w:val="00F35198"/>
    <w:rsid w:val="00F36902"/>
    <w:rsid w:val="00F371FF"/>
    <w:rsid w:val="00F378AB"/>
    <w:rsid w:val="00F37C08"/>
    <w:rsid w:val="00F40C8C"/>
    <w:rsid w:val="00F41864"/>
    <w:rsid w:val="00F419E2"/>
    <w:rsid w:val="00F41D97"/>
    <w:rsid w:val="00F43DCB"/>
    <w:rsid w:val="00F43DD8"/>
    <w:rsid w:val="00F43FA5"/>
    <w:rsid w:val="00F4424F"/>
    <w:rsid w:val="00F446EE"/>
    <w:rsid w:val="00F449A7"/>
    <w:rsid w:val="00F4550B"/>
    <w:rsid w:val="00F45B02"/>
    <w:rsid w:val="00F45F7B"/>
    <w:rsid w:val="00F4607F"/>
    <w:rsid w:val="00F46183"/>
    <w:rsid w:val="00F462D1"/>
    <w:rsid w:val="00F46688"/>
    <w:rsid w:val="00F46817"/>
    <w:rsid w:val="00F46F71"/>
    <w:rsid w:val="00F4709E"/>
    <w:rsid w:val="00F47497"/>
    <w:rsid w:val="00F478DE"/>
    <w:rsid w:val="00F47CA2"/>
    <w:rsid w:val="00F5019B"/>
    <w:rsid w:val="00F51483"/>
    <w:rsid w:val="00F51869"/>
    <w:rsid w:val="00F52A11"/>
    <w:rsid w:val="00F52AD6"/>
    <w:rsid w:val="00F52BB8"/>
    <w:rsid w:val="00F5348D"/>
    <w:rsid w:val="00F537B1"/>
    <w:rsid w:val="00F53974"/>
    <w:rsid w:val="00F53EC2"/>
    <w:rsid w:val="00F54093"/>
    <w:rsid w:val="00F549D9"/>
    <w:rsid w:val="00F56AF9"/>
    <w:rsid w:val="00F56B50"/>
    <w:rsid w:val="00F571F0"/>
    <w:rsid w:val="00F5735C"/>
    <w:rsid w:val="00F57F4F"/>
    <w:rsid w:val="00F60631"/>
    <w:rsid w:val="00F606E5"/>
    <w:rsid w:val="00F61002"/>
    <w:rsid w:val="00F61056"/>
    <w:rsid w:val="00F612E3"/>
    <w:rsid w:val="00F61E45"/>
    <w:rsid w:val="00F62229"/>
    <w:rsid w:val="00F623CF"/>
    <w:rsid w:val="00F62F08"/>
    <w:rsid w:val="00F62FA6"/>
    <w:rsid w:val="00F633F6"/>
    <w:rsid w:val="00F6342D"/>
    <w:rsid w:val="00F63919"/>
    <w:rsid w:val="00F63C01"/>
    <w:rsid w:val="00F63CA7"/>
    <w:rsid w:val="00F645A2"/>
    <w:rsid w:val="00F64B1A"/>
    <w:rsid w:val="00F6597B"/>
    <w:rsid w:val="00F660CB"/>
    <w:rsid w:val="00F663B7"/>
    <w:rsid w:val="00F66448"/>
    <w:rsid w:val="00F66674"/>
    <w:rsid w:val="00F66714"/>
    <w:rsid w:val="00F667B3"/>
    <w:rsid w:val="00F667EA"/>
    <w:rsid w:val="00F66957"/>
    <w:rsid w:val="00F66C4C"/>
    <w:rsid w:val="00F67F2C"/>
    <w:rsid w:val="00F70385"/>
    <w:rsid w:val="00F70968"/>
    <w:rsid w:val="00F70AE9"/>
    <w:rsid w:val="00F714EB"/>
    <w:rsid w:val="00F71F63"/>
    <w:rsid w:val="00F7236F"/>
    <w:rsid w:val="00F7244D"/>
    <w:rsid w:val="00F73060"/>
    <w:rsid w:val="00F73431"/>
    <w:rsid w:val="00F73814"/>
    <w:rsid w:val="00F73921"/>
    <w:rsid w:val="00F7412D"/>
    <w:rsid w:val="00F7439E"/>
    <w:rsid w:val="00F74715"/>
    <w:rsid w:val="00F749E2"/>
    <w:rsid w:val="00F75028"/>
    <w:rsid w:val="00F754DB"/>
    <w:rsid w:val="00F758DE"/>
    <w:rsid w:val="00F75EEA"/>
    <w:rsid w:val="00F761F6"/>
    <w:rsid w:val="00F7670A"/>
    <w:rsid w:val="00F80605"/>
    <w:rsid w:val="00F80667"/>
    <w:rsid w:val="00F8095A"/>
    <w:rsid w:val="00F80B11"/>
    <w:rsid w:val="00F80DC0"/>
    <w:rsid w:val="00F8173D"/>
    <w:rsid w:val="00F81CE0"/>
    <w:rsid w:val="00F81FA7"/>
    <w:rsid w:val="00F82A9A"/>
    <w:rsid w:val="00F82BCD"/>
    <w:rsid w:val="00F82BFA"/>
    <w:rsid w:val="00F83B1A"/>
    <w:rsid w:val="00F84083"/>
    <w:rsid w:val="00F8489E"/>
    <w:rsid w:val="00F853A8"/>
    <w:rsid w:val="00F8593A"/>
    <w:rsid w:val="00F85B54"/>
    <w:rsid w:val="00F85F68"/>
    <w:rsid w:val="00F865B8"/>
    <w:rsid w:val="00F86AE4"/>
    <w:rsid w:val="00F86DF7"/>
    <w:rsid w:val="00F87A14"/>
    <w:rsid w:val="00F90DE6"/>
    <w:rsid w:val="00F90EC2"/>
    <w:rsid w:val="00F91009"/>
    <w:rsid w:val="00F91428"/>
    <w:rsid w:val="00F9148C"/>
    <w:rsid w:val="00F92A53"/>
    <w:rsid w:val="00F9360A"/>
    <w:rsid w:val="00F943C1"/>
    <w:rsid w:val="00F9444C"/>
    <w:rsid w:val="00F944A0"/>
    <w:rsid w:val="00F9536D"/>
    <w:rsid w:val="00F9596D"/>
    <w:rsid w:val="00F9675C"/>
    <w:rsid w:val="00F96841"/>
    <w:rsid w:val="00F96966"/>
    <w:rsid w:val="00F96DFE"/>
    <w:rsid w:val="00F970F3"/>
    <w:rsid w:val="00F974BF"/>
    <w:rsid w:val="00FA00B0"/>
    <w:rsid w:val="00FA06EB"/>
    <w:rsid w:val="00FA0C5D"/>
    <w:rsid w:val="00FA1107"/>
    <w:rsid w:val="00FA1A09"/>
    <w:rsid w:val="00FA1ABA"/>
    <w:rsid w:val="00FA228F"/>
    <w:rsid w:val="00FA295B"/>
    <w:rsid w:val="00FA2B1F"/>
    <w:rsid w:val="00FA2E32"/>
    <w:rsid w:val="00FA3EC7"/>
    <w:rsid w:val="00FA3F4F"/>
    <w:rsid w:val="00FA3F7D"/>
    <w:rsid w:val="00FA41B8"/>
    <w:rsid w:val="00FA4B2A"/>
    <w:rsid w:val="00FA4C08"/>
    <w:rsid w:val="00FA4C33"/>
    <w:rsid w:val="00FA6666"/>
    <w:rsid w:val="00FA6DD9"/>
    <w:rsid w:val="00FA6F5F"/>
    <w:rsid w:val="00FA72BE"/>
    <w:rsid w:val="00FA7946"/>
    <w:rsid w:val="00FA7A4D"/>
    <w:rsid w:val="00FB02A2"/>
    <w:rsid w:val="00FB08F6"/>
    <w:rsid w:val="00FB0ED5"/>
    <w:rsid w:val="00FB1377"/>
    <w:rsid w:val="00FB15E2"/>
    <w:rsid w:val="00FB1828"/>
    <w:rsid w:val="00FB1CC5"/>
    <w:rsid w:val="00FB1F8D"/>
    <w:rsid w:val="00FB205E"/>
    <w:rsid w:val="00FB22B5"/>
    <w:rsid w:val="00FB23CD"/>
    <w:rsid w:val="00FB2548"/>
    <w:rsid w:val="00FB2A27"/>
    <w:rsid w:val="00FB2B63"/>
    <w:rsid w:val="00FB3252"/>
    <w:rsid w:val="00FB3302"/>
    <w:rsid w:val="00FB3C6D"/>
    <w:rsid w:val="00FB40C1"/>
    <w:rsid w:val="00FB4ECE"/>
    <w:rsid w:val="00FB5CA1"/>
    <w:rsid w:val="00FB5FB4"/>
    <w:rsid w:val="00FB65A5"/>
    <w:rsid w:val="00FB6AEA"/>
    <w:rsid w:val="00FB6C86"/>
    <w:rsid w:val="00FB72CC"/>
    <w:rsid w:val="00FB7FD2"/>
    <w:rsid w:val="00FB7FD8"/>
    <w:rsid w:val="00FC0890"/>
    <w:rsid w:val="00FC08EA"/>
    <w:rsid w:val="00FC0C3E"/>
    <w:rsid w:val="00FC1AFC"/>
    <w:rsid w:val="00FC2824"/>
    <w:rsid w:val="00FC2911"/>
    <w:rsid w:val="00FC295F"/>
    <w:rsid w:val="00FC44A7"/>
    <w:rsid w:val="00FC44CD"/>
    <w:rsid w:val="00FC4599"/>
    <w:rsid w:val="00FC4B9D"/>
    <w:rsid w:val="00FC4DB0"/>
    <w:rsid w:val="00FC53D9"/>
    <w:rsid w:val="00FC5ACF"/>
    <w:rsid w:val="00FC5C3E"/>
    <w:rsid w:val="00FC669D"/>
    <w:rsid w:val="00FC6F76"/>
    <w:rsid w:val="00FC6F86"/>
    <w:rsid w:val="00FC7E40"/>
    <w:rsid w:val="00FD03AC"/>
    <w:rsid w:val="00FD0EE8"/>
    <w:rsid w:val="00FD18EA"/>
    <w:rsid w:val="00FD19D3"/>
    <w:rsid w:val="00FD21F3"/>
    <w:rsid w:val="00FD2B47"/>
    <w:rsid w:val="00FD3938"/>
    <w:rsid w:val="00FD3C24"/>
    <w:rsid w:val="00FD3CDC"/>
    <w:rsid w:val="00FD4095"/>
    <w:rsid w:val="00FD4169"/>
    <w:rsid w:val="00FD44E8"/>
    <w:rsid w:val="00FD487F"/>
    <w:rsid w:val="00FD6076"/>
    <w:rsid w:val="00FD613F"/>
    <w:rsid w:val="00FD6198"/>
    <w:rsid w:val="00FE01C3"/>
    <w:rsid w:val="00FE02D0"/>
    <w:rsid w:val="00FE046F"/>
    <w:rsid w:val="00FE0DE9"/>
    <w:rsid w:val="00FE1276"/>
    <w:rsid w:val="00FE1350"/>
    <w:rsid w:val="00FE1542"/>
    <w:rsid w:val="00FE1915"/>
    <w:rsid w:val="00FE1E0D"/>
    <w:rsid w:val="00FE2982"/>
    <w:rsid w:val="00FE2FA5"/>
    <w:rsid w:val="00FE3072"/>
    <w:rsid w:val="00FE31EB"/>
    <w:rsid w:val="00FE31EC"/>
    <w:rsid w:val="00FE353B"/>
    <w:rsid w:val="00FE40CC"/>
    <w:rsid w:val="00FE4415"/>
    <w:rsid w:val="00FE45AC"/>
    <w:rsid w:val="00FE466E"/>
    <w:rsid w:val="00FE4876"/>
    <w:rsid w:val="00FE4F91"/>
    <w:rsid w:val="00FE52C4"/>
    <w:rsid w:val="00FE5620"/>
    <w:rsid w:val="00FE59B4"/>
    <w:rsid w:val="00FE6531"/>
    <w:rsid w:val="00FE6665"/>
    <w:rsid w:val="00FE67E6"/>
    <w:rsid w:val="00FE68E3"/>
    <w:rsid w:val="00FF054A"/>
    <w:rsid w:val="00FF0685"/>
    <w:rsid w:val="00FF0709"/>
    <w:rsid w:val="00FF1180"/>
    <w:rsid w:val="00FF1FB4"/>
    <w:rsid w:val="00FF2434"/>
    <w:rsid w:val="00FF2698"/>
    <w:rsid w:val="00FF2AF1"/>
    <w:rsid w:val="00FF2D69"/>
    <w:rsid w:val="00FF2F67"/>
    <w:rsid w:val="00FF34A4"/>
    <w:rsid w:val="00FF49BE"/>
    <w:rsid w:val="00FF506D"/>
    <w:rsid w:val="00FF51A9"/>
    <w:rsid w:val="00FF51BE"/>
    <w:rsid w:val="00FF52A8"/>
    <w:rsid w:val="00FF54F6"/>
    <w:rsid w:val="00FF616E"/>
    <w:rsid w:val="00FF62BD"/>
    <w:rsid w:val="00FF7165"/>
    <w:rsid w:val="00FF71C3"/>
    <w:rsid w:val="00FF72CB"/>
    <w:rsid w:val="00FF7AE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37119F"/>
  <w15:docId w15:val="{C81A0DA9-2CD7-4759-BA53-651C30880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9A4933"/>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eastAsia="en-US"/>
    </w:rPr>
  </w:style>
  <w:style w:type="paragraph" w:styleId="Heading2">
    <w:name w:val="heading 2"/>
    <w:basedOn w:val="Normal"/>
    <w:next w:val="Normal"/>
    <w:link w:val="Heading2Char"/>
    <w:unhideWhenUsed/>
    <w:qFormat/>
    <w:rsid w:val="005E69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qFormat/>
    <w:rsid w:val="006C7ECC"/>
    <w:pPr>
      <w:spacing w:after="168" w:line="240" w:lineRule="auto"/>
      <w:outlineLvl w:val="2"/>
    </w:pPr>
    <w:rPr>
      <w:rFonts w:ascii="Europa" w:eastAsia="Times New Roman" w:hAnsi="Europa" w:cs="Times New Roman"/>
      <w:b/>
      <w:bCs/>
      <w:color w:val="1B3051"/>
      <w:sz w:val="27"/>
      <w:szCs w:val="27"/>
      <w:lang w:eastAsia="en-US"/>
    </w:rPr>
  </w:style>
  <w:style w:type="paragraph" w:styleId="Heading4">
    <w:name w:val="heading 4"/>
    <w:basedOn w:val="Normal"/>
    <w:next w:val="Normal"/>
    <w:link w:val="Heading4Char"/>
    <w:uiPriority w:val="9"/>
    <w:semiHidden/>
    <w:unhideWhenUsed/>
    <w:qFormat/>
    <w:rsid w:val="0051091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395"/>
    <w:pPr>
      <w:spacing w:after="0" w:line="240" w:lineRule="auto"/>
      <w:ind w:left="720"/>
    </w:pPr>
    <w:rPr>
      <w:rFonts w:ascii="Calibri" w:hAnsi="Calibri" w:cs="Times New Roman"/>
      <w:lang w:val="en-GB"/>
    </w:rPr>
  </w:style>
  <w:style w:type="character" w:styleId="CommentReference">
    <w:name w:val="annotation reference"/>
    <w:basedOn w:val="DefaultParagraphFont"/>
    <w:uiPriority w:val="99"/>
    <w:semiHidden/>
    <w:unhideWhenUsed/>
    <w:rsid w:val="00613998"/>
    <w:rPr>
      <w:sz w:val="16"/>
      <w:szCs w:val="16"/>
    </w:rPr>
  </w:style>
  <w:style w:type="paragraph" w:styleId="CommentText">
    <w:name w:val="annotation text"/>
    <w:basedOn w:val="Normal"/>
    <w:link w:val="CommentTextChar"/>
    <w:autoRedefine/>
    <w:uiPriority w:val="99"/>
    <w:unhideWhenUsed/>
    <w:qFormat/>
    <w:rsid w:val="004556E3"/>
    <w:pPr>
      <w:spacing w:after="0" w:line="480" w:lineRule="auto"/>
    </w:pPr>
    <w:rPr>
      <w:rFonts w:ascii="Arial" w:hAnsi="Arial" w:cs="Arial"/>
      <w:b/>
    </w:rPr>
  </w:style>
  <w:style w:type="character" w:customStyle="1" w:styleId="CommentTextChar">
    <w:name w:val="Comment Text Char"/>
    <w:basedOn w:val="DefaultParagraphFont"/>
    <w:link w:val="CommentText"/>
    <w:uiPriority w:val="99"/>
    <w:rsid w:val="004556E3"/>
    <w:rPr>
      <w:rFonts w:ascii="Arial" w:hAnsi="Arial" w:cs="Arial"/>
      <w:b/>
    </w:rPr>
  </w:style>
  <w:style w:type="paragraph" w:styleId="CommentSubject">
    <w:name w:val="annotation subject"/>
    <w:basedOn w:val="CommentText"/>
    <w:next w:val="CommentText"/>
    <w:link w:val="CommentSubjectChar"/>
    <w:uiPriority w:val="99"/>
    <w:semiHidden/>
    <w:unhideWhenUsed/>
    <w:rsid w:val="00613998"/>
    <w:rPr>
      <w:b w:val="0"/>
      <w:bCs/>
    </w:rPr>
  </w:style>
  <w:style w:type="character" w:customStyle="1" w:styleId="CommentSubjectChar">
    <w:name w:val="Comment Subject Char"/>
    <w:basedOn w:val="CommentTextChar"/>
    <w:link w:val="CommentSubject"/>
    <w:uiPriority w:val="99"/>
    <w:semiHidden/>
    <w:rsid w:val="00613998"/>
    <w:rPr>
      <w:rFonts w:ascii="Arial" w:hAnsi="Arial" w:cs="Arial"/>
      <w:b w:val="0"/>
      <w:bCs/>
      <w:sz w:val="20"/>
      <w:szCs w:val="20"/>
    </w:rPr>
  </w:style>
  <w:style w:type="paragraph" w:styleId="BalloonText">
    <w:name w:val="Balloon Text"/>
    <w:basedOn w:val="Normal"/>
    <w:link w:val="BalloonTextChar"/>
    <w:uiPriority w:val="99"/>
    <w:semiHidden/>
    <w:unhideWhenUsed/>
    <w:rsid w:val="006139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3998"/>
    <w:rPr>
      <w:rFonts w:ascii="Tahoma" w:hAnsi="Tahoma" w:cs="Tahoma"/>
      <w:sz w:val="16"/>
      <w:szCs w:val="16"/>
    </w:rPr>
  </w:style>
  <w:style w:type="paragraph" w:styleId="Header">
    <w:name w:val="header"/>
    <w:basedOn w:val="Normal"/>
    <w:link w:val="HeaderChar"/>
    <w:unhideWhenUsed/>
    <w:rsid w:val="00727D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DEF"/>
  </w:style>
  <w:style w:type="paragraph" w:styleId="Footer">
    <w:name w:val="footer"/>
    <w:basedOn w:val="Normal"/>
    <w:link w:val="FooterChar"/>
    <w:uiPriority w:val="99"/>
    <w:unhideWhenUsed/>
    <w:rsid w:val="00727D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DEF"/>
  </w:style>
  <w:style w:type="character" w:styleId="Hyperlink">
    <w:name w:val="Hyperlink"/>
    <w:basedOn w:val="DefaultParagraphFont"/>
    <w:uiPriority w:val="99"/>
    <w:unhideWhenUsed/>
    <w:rsid w:val="00E34ADB"/>
    <w:rPr>
      <w:color w:val="0000FF" w:themeColor="hyperlink"/>
      <w:u w:val="single"/>
    </w:rPr>
  </w:style>
  <w:style w:type="paragraph" w:styleId="NormalWeb">
    <w:name w:val="Normal (Web)"/>
    <w:basedOn w:val="Normal"/>
    <w:uiPriority w:val="99"/>
    <w:unhideWhenUsed/>
    <w:rsid w:val="009177C8"/>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03C19"/>
    <w:rPr>
      <w:color w:val="800080" w:themeColor="followedHyperlink"/>
      <w:u w:val="single"/>
    </w:rPr>
  </w:style>
  <w:style w:type="paragraph" w:styleId="BodyText">
    <w:name w:val="Body Text"/>
    <w:basedOn w:val="Normal"/>
    <w:link w:val="BodyTextChar"/>
    <w:uiPriority w:val="99"/>
    <w:semiHidden/>
    <w:unhideWhenUsed/>
    <w:rsid w:val="003A3F45"/>
    <w:pPr>
      <w:spacing w:after="120"/>
    </w:pPr>
  </w:style>
  <w:style w:type="character" w:customStyle="1" w:styleId="BodyTextChar">
    <w:name w:val="Body Text Char"/>
    <w:basedOn w:val="DefaultParagraphFont"/>
    <w:link w:val="BodyText"/>
    <w:uiPriority w:val="99"/>
    <w:semiHidden/>
    <w:rsid w:val="003A3F45"/>
  </w:style>
  <w:style w:type="paragraph" w:customStyle="1" w:styleId="ListBullet-H41">
    <w:name w:val="List Bullet - H41"/>
    <w:basedOn w:val="Normal"/>
    <w:link w:val="ListBullet-H41Char"/>
    <w:qFormat/>
    <w:rsid w:val="00774994"/>
    <w:pPr>
      <w:keepLines/>
      <w:widowControl w:val="0"/>
      <w:numPr>
        <w:numId w:val="1"/>
      </w:numPr>
      <w:spacing w:before="240" w:after="120" w:line="240" w:lineRule="auto"/>
      <w:jc w:val="both"/>
    </w:pPr>
    <w:rPr>
      <w:rFonts w:ascii="Arial" w:eastAsia="Times New Roman" w:hAnsi="Arial" w:cs="Times New Roman"/>
      <w:color w:val="000000" w:themeColor="text1"/>
      <w:sz w:val="20"/>
      <w:szCs w:val="24"/>
      <w:lang w:val="en-GB" w:eastAsia="en-US"/>
    </w:rPr>
  </w:style>
  <w:style w:type="character" w:customStyle="1" w:styleId="ListBullet-H41Char">
    <w:name w:val="List Bullet - H41 Char"/>
    <w:basedOn w:val="DefaultParagraphFont"/>
    <w:link w:val="ListBullet-H41"/>
    <w:rsid w:val="00774994"/>
    <w:rPr>
      <w:rFonts w:ascii="Arial" w:eastAsia="Times New Roman" w:hAnsi="Arial" w:cs="Times New Roman"/>
      <w:color w:val="000000" w:themeColor="text1"/>
      <w:sz w:val="20"/>
      <w:szCs w:val="24"/>
      <w:lang w:val="en-GB" w:eastAsia="en-US"/>
    </w:rPr>
  </w:style>
  <w:style w:type="paragraph" w:customStyle="1" w:styleId="ListLevel2-H41a">
    <w:name w:val="List Level 2 - H41a"/>
    <w:basedOn w:val="ListBullet-H41"/>
    <w:qFormat/>
    <w:rsid w:val="00774994"/>
    <w:pPr>
      <w:numPr>
        <w:ilvl w:val="1"/>
      </w:numPr>
    </w:pPr>
  </w:style>
  <w:style w:type="character" w:customStyle="1" w:styleId="BodyText-Bold-H10">
    <w:name w:val="Body Text - Bold - H10"/>
    <w:basedOn w:val="DefaultParagraphFont"/>
    <w:uiPriority w:val="1"/>
    <w:qFormat/>
    <w:rsid w:val="00503498"/>
    <w:rPr>
      <w:rFonts w:ascii="Arial" w:hAnsi="Arial"/>
      <w:b/>
      <w:color w:val="000000" w:themeColor="text1"/>
      <w:sz w:val="20"/>
    </w:rPr>
  </w:style>
  <w:style w:type="table" w:customStyle="1" w:styleId="Style11">
    <w:name w:val="Style11"/>
    <w:basedOn w:val="TableGrid8"/>
    <w:uiPriority w:val="99"/>
    <w:qFormat/>
    <w:rsid w:val="006519F9"/>
    <w:pPr>
      <w:keepLines/>
      <w:widowControl w:val="0"/>
      <w:spacing w:after="0" w:line="240" w:lineRule="auto"/>
    </w:pPr>
    <w:rPr>
      <w:rFonts w:ascii="Tahoma" w:eastAsia="Tahoma" w:hAnsi="Tahoma" w:cs="Times New Roman"/>
      <w:sz w:val="20"/>
      <w:szCs w:val="20"/>
      <w:lang w:val="en-GB" w:eastAsia="en-GB" w:bidi="he-IL"/>
    </w:r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8">
    <w:name w:val="Table Grid 8"/>
    <w:basedOn w:val="TableNormal"/>
    <w:uiPriority w:val="99"/>
    <w:semiHidden/>
    <w:unhideWhenUsed/>
    <w:rsid w:val="006519F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Style111">
    <w:name w:val="Style111"/>
    <w:basedOn w:val="TableGrid8"/>
    <w:uiPriority w:val="99"/>
    <w:qFormat/>
    <w:rsid w:val="006519F9"/>
    <w:pPr>
      <w:keepLines/>
      <w:widowControl w:val="0"/>
      <w:spacing w:after="0" w:line="240" w:lineRule="auto"/>
    </w:pPr>
    <w:rPr>
      <w:rFonts w:ascii="Tahoma" w:eastAsia="Tahoma" w:hAnsi="Tahoma" w:cs="Times New Roman"/>
      <w:sz w:val="20"/>
      <w:szCs w:val="20"/>
      <w:lang w:val="en-GB" w:eastAsia="en-GB"/>
    </w:r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character" w:styleId="Emphasis">
    <w:name w:val="Emphasis"/>
    <w:basedOn w:val="DefaultParagraphFont"/>
    <w:uiPriority w:val="20"/>
    <w:qFormat/>
    <w:rsid w:val="000B5481"/>
    <w:rPr>
      <w:i/>
      <w:iCs/>
    </w:rPr>
  </w:style>
  <w:style w:type="table" w:customStyle="1" w:styleId="Style1">
    <w:name w:val="Style1"/>
    <w:basedOn w:val="TableGrid8"/>
    <w:uiPriority w:val="99"/>
    <w:qFormat/>
    <w:rsid w:val="00DC78E0"/>
    <w:pPr>
      <w:keepLines/>
      <w:widowControl w:val="0"/>
      <w:spacing w:after="0" w:line="240" w:lineRule="auto"/>
    </w:pPr>
    <w:rPr>
      <w:rFonts w:ascii="Tahoma" w:eastAsia="Tahoma" w:hAnsi="Tahoma" w:cs="Times New Roman"/>
      <w:sz w:val="20"/>
      <w:szCs w:val="20"/>
      <w:lang w:val="en-GB" w:eastAsia="en-GB"/>
    </w:r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
    <w:name w:val="Table Grid"/>
    <w:basedOn w:val="TableNormal"/>
    <w:uiPriority w:val="39"/>
    <w:rsid w:val="00314C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7C85"/>
    <w:pPr>
      <w:spacing w:after="0" w:line="240" w:lineRule="auto"/>
    </w:pPr>
  </w:style>
  <w:style w:type="character" w:customStyle="1" w:styleId="Heading1Char">
    <w:name w:val="Heading 1 Char"/>
    <w:basedOn w:val="DefaultParagraphFont"/>
    <w:link w:val="Heading1"/>
    <w:rsid w:val="009A4933"/>
    <w:rPr>
      <w:rFonts w:asciiTheme="majorHAnsi" w:eastAsiaTheme="majorEastAsia" w:hAnsiTheme="majorHAnsi" w:cstheme="majorBidi"/>
      <w:b/>
      <w:bCs/>
      <w:color w:val="365F91" w:themeColor="accent1" w:themeShade="BF"/>
      <w:sz w:val="28"/>
      <w:szCs w:val="28"/>
      <w:lang w:val="en-GB" w:eastAsia="en-US"/>
    </w:rPr>
  </w:style>
  <w:style w:type="character" w:customStyle="1" w:styleId="Heading3Char">
    <w:name w:val="Heading 3 Char"/>
    <w:basedOn w:val="DefaultParagraphFont"/>
    <w:link w:val="Heading3"/>
    <w:uiPriority w:val="9"/>
    <w:rsid w:val="006C7ECC"/>
    <w:rPr>
      <w:rFonts w:ascii="Europa" w:eastAsia="Times New Roman" w:hAnsi="Europa" w:cs="Times New Roman"/>
      <w:b/>
      <w:bCs/>
      <w:color w:val="1B3051"/>
      <w:sz w:val="27"/>
      <w:szCs w:val="27"/>
      <w:lang w:eastAsia="en-US"/>
    </w:rPr>
  </w:style>
  <w:style w:type="paragraph" w:customStyle="1" w:styleId="TableBullet-H55">
    <w:name w:val="Table Bullet - H55"/>
    <w:basedOn w:val="Normal"/>
    <w:qFormat/>
    <w:rsid w:val="009726E3"/>
    <w:pPr>
      <w:keepLines/>
      <w:widowControl w:val="0"/>
      <w:numPr>
        <w:numId w:val="24"/>
      </w:numPr>
      <w:spacing w:after="0" w:line="240" w:lineRule="auto"/>
    </w:pPr>
    <w:rPr>
      <w:rFonts w:ascii="Arial" w:eastAsia="Times New Roman" w:hAnsi="Arial" w:cs="Times New Roman"/>
      <w:color w:val="000000" w:themeColor="text1"/>
      <w:sz w:val="16"/>
      <w:szCs w:val="16"/>
      <w:lang w:val="en-GB" w:eastAsia="en-GB"/>
    </w:rPr>
  </w:style>
  <w:style w:type="table" w:customStyle="1" w:styleId="HERONtablecolour1">
    <w:name w:val="HERON table colour1"/>
    <w:basedOn w:val="TableNormal"/>
    <w:uiPriority w:val="99"/>
    <w:qFormat/>
    <w:rsid w:val="009726E3"/>
    <w:pPr>
      <w:spacing w:after="0" w:line="240" w:lineRule="auto"/>
      <w:ind w:left="108"/>
    </w:pPr>
    <w:rPr>
      <w:rFonts w:ascii="Arial" w:eastAsia="Tahoma" w:hAnsi="Arial" w:cs="Times New Roman"/>
      <w:sz w:val="16"/>
      <w:szCs w:val="20"/>
      <w:lang w:val="en-GB"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Arial Black" w:hAnsi="Arial Black"/>
        <w:b/>
        <w:color w:val="D9D9D9" w:themeColor="background1" w:themeShade="D9"/>
        <w:sz w:val="16"/>
      </w:rPr>
      <w:tblPr/>
      <w:trPr>
        <w:cantSplit w:val="0"/>
        <w:tblHeader/>
      </w:trPr>
      <w:tcPr>
        <w:shd w:val="clear" w:color="auto" w:fill="00529B"/>
      </w:tcPr>
    </w:tblStylePr>
    <w:tblStylePr w:type="lastRow">
      <w:rPr>
        <w:rFonts w:ascii="Arial Black" w:hAnsi="Arial Black"/>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Arial Black" w:hAnsi="Arial Black"/>
        <w:sz w:val="16"/>
      </w:rPr>
      <w:tblPr/>
      <w:tcPr>
        <w:shd w:val="clear" w:color="auto" w:fill="E9EDF4"/>
      </w:tcPr>
    </w:tblStylePr>
    <w:tblStylePr w:type="band2Horz">
      <w:rPr>
        <w:rFonts w:ascii="Arial Black" w:hAnsi="Arial Black"/>
        <w:sz w:val="16"/>
      </w:rPr>
      <w:tblPr/>
      <w:tcPr>
        <w:shd w:val="clear" w:color="auto" w:fill="D0D8E8"/>
      </w:tcPr>
    </w:tblStylePr>
  </w:style>
  <w:style w:type="character" w:customStyle="1" w:styleId="Heading2Char">
    <w:name w:val="Heading 2 Char"/>
    <w:basedOn w:val="DefaultParagraphFont"/>
    <w:link w:val="Heading2"/>
    <w:uiPriority w:val="9"/>
    <w:semiHidden/>
    <w:rsid w:val="005E6905"/>
    <w:rPr>
      <w:rFonts w:asciiTheme="majorHAnsi" w:eastAsiaTheme="majorEastAsia" w:hAnsiTheme="majorHAnsi" w:cstheme="majorBidi"/>
      <w:b/>
      <w:bCs/>
      <w:color w:val="4F81BD" w:themeColor="accent1"/>
      <w:sz w:val="26"/>
      <w:szCs w:val="26"/>
    </w:rPr>
  </w:style>
  <w:style w:type="character" w:customStyle="1" w:styleId="documentcreated">
    <w:name w:val="documentcreated"/>
    <w:basedOn w:val="DefaultParagraphFont"/>
    <w:rsid w:val="005D1EBE"/>
  </w:style>
  <w:style w:type="paragraph" w:styleId="Caption">
    <w:name w:val="caption"/>
    <w:aliases w:val="- H17,Bayer Caption,IB Caption,Medical Caption,B Caption,Caption - H17,! Q,Table"/>
    <w:basedOn w:val="BodyText"/>
    <w:next w:val="BodyText"/>
    <w:link w:val="CaptionChar"/>
    <w:uiPriority w:val="99"/>
    <w:qFormat/>
    <w:rsid w:val="00D86E59"/>
    <w:pPr>
      <w:keepNext/>
      <w:keepLines/>
      <w:widowControl w:val="0"/>
      <w:spacing w:before="360" w:line="240" w:lineRule="auto"/>
      <w:jc w:val="both"/>
    </w:pPr>
    <w:rPr>
      <w:rFonts w:ascii="Arial" w:eastAsia="Times New Roman" w:hAnsi="Arial" w:cs="Times New Roman"/>
      <w:b/>
      <w:bCs/>
      <w:color w:val="000000" w:themeColor="text1"/>
      <w:sz w:val="16"/>
      <w:szCs w:val="20"/>
      <w:lang w:val="en-GB" w:eastAsia="en-US"/>
    </w:rPr>
  </w:style>
  <w:style w:type="character" w:customStyle="1" w:styleId="CaptionChar">
    <w:name w:val="Caption Char"/>
    <w:aliases w:val="- H17 Char,Bayer Caption Char,IB Caption Char,Medical Caption Char,B Caption Char,Caption - H17 Char,! Q Char,Table Char"/>
    <w:basedOn w:val="DefaultParagraphFont"/>
    <w:link w:val="Caption"/>
    <w:uiPriority w:val="99"/>
    <w:locked/>
    <w:rsid w:val="00D86E59"/>
    <w:rPr>
      <w:rFonts w:ascii="Arial" w:eastAsia="Times New Roman" w:hAnsi="Arial" w:cs="Times New Roman"/>
      <w:b/>
      <w:bCs/>
      <w:color w:val="000000" w:themeColor="text1"/>
      <w:sz w:val="16"/>
      <w:szCs w:val="20"/>
      <w:lang w:val="en-GB" w:eastAsia="en-US"/>
    </w:rPr>
  </w:style>
  <w:style w:type="paragraph" w:customStyle="1" w:styleId="TableBodyText-H54">
    <w:name w:val="Table Body Text - H54"/>
    <w:basedOn w:val="BodyText"/>
    <w:link w:val="TableBodyText-H54Char"/>
    <w:qFormat/>
    <w:rsid w:val="0051091C"/>
    <w:pPr>
      <w:keepLines/>
      <w:widowControl w:val="0"/>
      <w:spacing w:before="40" w:after="40" w:line="240" w:lineRule="auto"/>
    </w:pPr>
    <w:rPr>
      <w:rFonts w:ascii="Arial" w:eastAsia="Times New Roman" w:hAnsi="Arial" w:cs="Times New Roman"/>
      <w:color w:val="000000" w:themeColor="text1"/>
      <w:sz w:val="16"/>
      <w:szCs w:val="20"/>
      <w:lang w:val="en-GB" w:eastAsia="en-US"/>
    </w:rPr>
  </w:style>
  <w:style w:type="character" w:customStyle="1" w:styleId="TableBodyText-H54Char">
    <w:name w:val="Table Body Text - H54 Char"/>
    <w:basedOn w:val="DefaultParagraphFont"/>
    <w:link w:val="TableBodyText-H54"/>
    <w:rsid w:val="0051091C"/>
    <w:rPr>
      <w:rFonts w:ascii="Arial" w:eastAsia="Times New Roman" w:hAnsi="Arial" w:cs="Times New Roman"/>
      <w:color w:val="000000" w:themeColor="text1"/>
      <w:sz w:val="16"/>
      <w:szCs w:val="20"/>
      <w:lang w:val="en-GB" w:eastAsia="en-US"/>
    </w:rPr>
  </w:style>
  <w:style w:type="paragraph" w:customStyle="1" w:styleId="TableHeading-H56">
    <w:name w:val="Table Heading - H56"/>
    <w:basedOn w:val="Heading4"/>
    <w:qFormat/>
    <w:rsid w:val="0051091C"/>
    <w:pPr>
      <w:keepLines w:val="0"/>
      <w:tabs>
        <w:tab w:val="left" w:pos="1440"/>
      </w:tabs>
      <w:spacing w:before="80" w:after="40" w:line="240" w:lineRule="auto"/>
      <w:outlineLvl w:val="9"/>
    </w:pPr>
    <w:rPr>
      <w:rFonts w:ascii="Arial" w:eastAsia="Arial Unicode MS" w:hAnsi="Arial" w:cs="Times New Roman"/>
      <w:bCs w:val="0"/>
      <w:i w:val="0"/>
      <w:iCs w:val="0"/>
      <w:color w:val="1F497D" w:themeColor="text2"/>
      <w:sz w:val="16"/>
      <w:szCs w:val="44"/>
      <w:lang w:eastAsia="en-US"/>
    </w:rPr>
  </w:style>
  <w:style w:type="table" w:customStyle="1" w:styleId="Table-HERONplain">
    <w:name w:val="Table - HERON plain"/>
    <w:basedOn w:val="TableNormal"/>
    <w:uiPriority w:val="99"/>
    <w:qFormat/>
    <w:rsid w:val="0051091C"/>
    <w:pPr>
      <w:spacing w:after="0" w:line="240" w:lineRule="auto"/>
    </w:pPr>
    <w:rPr>
      <w:rFonts w:ascii="Tahoma" w:eastAsia="Tahoma" w:hAnsi="Tahoma" w:cs="Times New Roman"/>
      <w:sz w:val="16"/>
      <w:szCs w:val="20"/>
      <w:lang w:val="en-GB"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Black" w:hAnsi="Arial Black"/>
        <w:b w:val="0"/>
        <w:sz w:val="16"/>
      </w:rPr>
      <w:tblPr/>
      <w:trPr>
        <w:cantSplit w:val="0"/>
        <w:tblHeader/>
      </w:trPr>
      <w:tcPr>
        <w:shd w:val="clear" w:color="auto" w:fill="C7C7C7"/>
      </w:tcPr>
    </w:tblStylePr>
    <w:tblStylePr w:type="lastRow">
      <w:rPr>
        <w:rFonts w:ascii="Arial Black" w:hAnsi="Arial Black"/>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Arial Black" w:hAnsi="Arial Black"/>
        <w:sz w:val="16"/>
      </w:rPr>
    </w:tblStylePr>
  </w:style>
  <w:style w:type="character" w:customStyle="1" w:styleId="Heading4Char">
    <w:name w:val="Heading 4 Char"/>
    <w:basedOn w:val="DefaultParagraphFont"/>
    <w:link w:val="Heading4"/>
    <w:uiPriority w:val="9"/>
    <w:semiHidden/>
    <w:rsid w:val="0051091C"/>
    <w:rPr>
      <w:rFonts w:asciiTheme="majorHAnsi" w:eastAsiaTheme="majorEastAsia" w:hAnsiTheme="majorHAnsi" w:cstheme="majorBidi"/>
      <w:b/>
      <w:bCs/>
      <w:i/>
      <w:iCs/>
      <w:color w:val="4F81BD" w:themeColor="accent1"/>
    </w:rPr>
  </w:style>
  <w:style w:type="paragraph" w:customStyle="1" w:styleId="title1">
    <w:name w:val="title1"/>
    <w:basedOn w:val="Normal"/>
    <w:rsid w:val="00336A85"/>
    <w:pPr>
      <w:spacing w:after="0" w:line="240" w:lineRule="auto"/>
    </w:pPr>
    <w:rPr>
      <w:rFonts w:ascii="Times New Roman" w:eastAsia="Times New Roman" w:hAnsi="Times New Roman" w:cs="Times New Roman"/>
      <w:sz w:val="27"/>
      <w:szCs w:val="27"/>
      <w:lang w:eastAsia="en-US"/>
    </w:rPr>
  </w:style>
  <w:style w:type="paragraph" w:customStyle="1" w:styleId="desc2">
    <w:name w:val="desc2"/>
    <w:basedOn w:val="Normal"/>
    <w:rsid w:val="00336A85"/>
    <w:pPr>
      <w:spacing w:after="0" w:line="240" w:lineRule="auto"/>
    </w:pPr>
    <w:rPr>
      <w:rFonts w:ascii="Times New Roman" w:eastAsia="Times New Roman" w:hAnsi="Times New Roman" w:cs="Times New Roman"/>
      <w:sz w:val="26"/>
      <w:szCs w:val="26"/>
      <w:lang w:eastAsia="en-US"/>
    </w:rPr>
  </w:style>
  <w:style w:type="paragraph" w:customStyle="1" w:styleId="details1">
    <w:name w:val="details1"/>
    <w:basedOn w:val="Normal"/>
    <w:rsid w:val="00336A85"/>
    <w:pPr>
      <w:spacing w:after="0" w:line="240" w:lineRule="auto"/>
    </w:pPr>
    <w:rPr>
      <w:rFonts w:ascii="Times New Roman" w:eastAsia="Times New Roman" w:hAnsi="Times New Roman" w:cs="Times New Roman"/>
      <w:lang w:eastAsia="en-US"/>
    </w:rPr>
  </w:style>
  <w:style w:type="character" w:customStyle="1" w:styleId="jrnl">
    <w:name w:val="jrnl"/>
    <w:basedOn w:val="DefaultParagraphFont"/>
    <w:rsid w:val="00336A85"/>
  </w:style>
  <w:style w:type="character" w:customStyle="1" w:styleId="highlight">
    <w:name w:val="highlight"/>
    <w:basedOn w:val="DefaultParagraphFont"/>
    <w:rsid w:val="00FC7E40"/>
  </w:style>
  <w:style w:type="paragraph" w:styleId="EndnoteText">
    <w:name w:val="endnote text"/>
    <w:basedOn w:val="Normal"/>
    <w:link w:val="EndnoteTextChar"/>
    <w:uiPriority w:val="99"/>
    <w:semiHidden/>
    <w:unhideWhenUsed/>
    <w:rsid w:val="009F1D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F1D43"/>
    <w:rPr>
      <w:sz w:val="20"/>
      <w:szCs w:val="20"/>
    </w:rPr>
  </w:style>
  <w:style w:type="character" w:styleId="EndnoteReference">
    <w:name w:val="endnote reference"/>
    <w:basedOn w:val="DefaultParagraphFont"/>
    <w:uiPriority w:val="99"/>
    <w:semiHidden/>
    <w:unhideWhenUsed/>
    <w:rsid w:val="009F1D43"/>
    <w:rPr>
      <w:vertAlign w:val="superscript"/>
    </w:rPr>
  </w:style>
  <w:style w:type="table" w:styleId="LightList-Accent1">
    <w:name w:val="Light List Accent 1"/>
    <w:basedOn w:val="TableNormal"/>
    <w:uiPriority w:val="61"/>
    <w:rsid w:val="00CF6499"/>
    <w:pPr>
      <w:spacing w:after="0" w:line="240" w:lineRule="auto"/>
    </w:pPr>
    <w:rPr>
      <w:rFonts w:eastAsiaTheme="minorHAnsi"/>
      <w:lang w:val="pt-BR" w:eastAsia="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ableBodyCentered-H52">
    <w:name w:val="Table Body Centered - H52"/>
    <w:basedOn w:val="Normal"/>
    <w:qFormat/>
    <w:rsid w:val="007809BD"/>
    <w:pPr>
      <w:keepLines/>
      <w:widowControl w:val="0"/>
      <w:spacing w:before="40" w:after="40" w:line="240" w:lineRule="auto"/>
      <w:jc w:val="center"/>
    </w:pPr>
    <w:rPr>
      <w:rFonts w:ascii="Arial" w:eastAsia="Times New Roman" w:hAnsi="Arial" w:cs="Times New Roman"/>
      <w:color w:val="000000" w:themeColor="text1"/>
      <w:sz w:val="16"/>
      <w:szCs w:val="20"/>
      <w:lang w:val="en-GB" w:eastAsia="en-US"/>
    </w:rPr>
  </w:style>
  <w:style w:type="paragraph" w:customStyle="1" w:styleId="TableNote-H58">
    <w:name w:val="Table Note - H58"/>
    <w:basedOn w:val="BodyText"/>
    <w:qFormat/>
    <w:rsid w:val="007809BD"/>
    <w:pPr>
      <w:keepLines/>
      <w:tabs>
        <w:tab w:val="left" w:pos="680"/>
      </w:tabs>
      <w:spacing w:before="45" w:line="240" w:lineRule="auto"/>
      <w:jc w:val="both"/>
    </w:pPr>
    <w:rPr>
      <w:rFonts w:ascii="Arial" w:eastAsia="Times New Roman" w:hAnsi="Arial" w:cs="Times New Roman"/>
      <w:bCs/>
      <w:color w:val="000000" w:themeColor="text1"/>
      <w:sz w:val="12"/>
      <w:szCs w:val="12"/>
      <w:lang w:val="en-GB" w:eastAsia="en-US"/>
    </w:rPr>
  </w:style>
  <w:style w:type="paragraph" w:customStyle="1" w:styleId="EndNoteBibliographyTitle">
    <w:name w:val="EndNote Bibliography Title"/>
    <w:basedOn w:val="Normal"/>
    <w:link w:val="EndNoteBibliographyTitleChar"/>
    <w:rsid w:val="00BC3668"/>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C3668"/>
    <w:rPr>
      <w:rFonts w:ascii="Arial" w:hAnsi="Arial" w:cs="Arial"/>
      <w:noProof/>
    </w:rPr>
  </w:style>
  <w:style w:type="paragraph" w:customStyle="1" w:styleId="EndNoteBibliography">
    <w:name w:val="EndNote Bibliography"/>
    <w:basedOn w:val="Normal"/>
    <w:link w:val="EndNoteBibliographyChar"/>
    <w:rsid w:val="00BC3668"/>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BC3668"/>
    <w:rPr>
      <w:rFonts w:ascii="Arial" w:hAnsi="Arial" w:cs="Arial"/>
      <w:noProof/>
    </w:rPr>
  </w:style>
  <w:style w:type="character" w:customStyle="1" w:styleId="UnresolvedMention1">
    <w:name w:val="Unresolved Mention1"/>
    <w:basedOn w:val="DefaultParagraphFont"/>
    <w:uiPriority w:val="99"/>
    <w:semiHidden/>
    <w:unhideWhenUsed/>
    <w:rsid w:val="00BC3668"/>
    <w:rPr>
      <w:color w:val="808080"/>
      <w:shd w:val="clear" w:color="auto" w:fill="E6E6E6"/>
    </w:rPr>
  </w:style>
  <w:style w:type="character" w:styleId="LineNumber">
    <w:name w:val="line number"/>
    <w:basedOn w:val="DefaultParagraphFont"/>
    <w:uiPriority w:val="99"/>
    <w:semiHidden/>
    <w:unhideWhenUsed/>
    <w:rsid w:val="001A3EF9"/>
  </w:style>
  <w:style w:type="character" w:styleId="Strong">
    <w:name w:val="Strong"/>
    <w:basedOn w:val="DefaultParagraphFont"/>
    <w:uiPriority w:val="22"/>
    <w:qFormat/>
    <w:rsid w:val="00543380"/>
    <w:rPr>
      <w:b/>
      <w:bCs/>
    </w:rPr>
  </w:style>
  <w:style w:type="character" w:customStyle="1" w:styleId="UnresolvedMention2">
    <w:name w:val="Unresolved Mention2"/>
    <w:basedOn w:val="DefaultParagraphFont"/>
    <w:uiPriority w:val="99"/>
    <w:semiHidden/>
    <w:unhideWhenUsed/>
    <w:rsid w:val="0068299F"/>
    <w:rPr>
      <w:color w:val="808080"/>
      <w:shd w:val="clear" w:color="auto" w:fill="E6E6E6"/>
    </w:rPr>
  </w:style>
  <w:style w:type="paragraph" w:customStyle="1" w:styleId="Covertext">
    <w:name w:val="Cover text"/>
    <w:basedOn w:val="Normal"/>
    <w:link w:val="CovertextChar"/>
    <w:rsid w:val="00B72517"/>
    <w:pPr>
      <w:spacing w:after="0" w:line="480" w:lineRule="auto"/>
    </w:pPr>
    <w:rPr>
      <w:rFonts w:ascii="Arial" w:eastAsia="Times New Roman" w:hAnsi="Arial" w:cs="Times New Roman"/>
      <w:sz w:val="24"/>
      <w:szCs w:val="20"/>
      <w:lang w:eastAsia="en-US"/>
    </w:rPr>
  </w:style>
  <w:style w:type="character" w:customStyle="1" w:styleId="CovertextChar">
    <w:name w:val="Cover text Char"/>
    <w:basedOn w:val="DefaultParagraphFont"/>
    <w:link w:val="Covertext"/>
    <w:rsid w:val="00B72517"/>
    <w:rPr>
      <w:rFonts w:ascii="Arial" w:eastAsia="Times New Roman" w:hAnsi="Arial"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67299">
      <w:bodyDiv w:val="1"/>
      <w:marLeft w:val="0"/>
      <w:marRight w:val="0"/>
      <w:marTop w:val="0"/>
      <w:marBottom w:val="0"/>
      <w:divBdr>
        <w:top w:val="none" w:sz="0" w:space="0" w:color="auto"/>
        <w:left w:val="none" w:sz="0" w:space="0" w:color="auto"/>
        <w:bottom w:val="none" w:sz="0" w:space="0" w:color="auto"/>
        <w:right w:val="none" w:sz="0" w:space="0" w:color="auto"/>
      </w:divBdr>
    </w:div>
    <w:div w:id="47070926">
      <w:bodyDiv w:val="1"/>
      <w:marLeft w:val="0"/>
      <w:marRight w:val="0"/>
      <w:marTop w:val="0"/>
      <w:marBottom w:val="0"/>
      <w:divBdr>
        <w:top w:val="none" w:sz="0" w:space="0" w:color="auto"/>
        <w:left w:val="none" w:sz="0" w:space="0" w:color="auto"/>
        <w:bottom w:val="none" w:sz="0" w:space="0" w:color="auto"/>
        <w:right w:val="none" w:sz="0" w:space="0" w:color="auto"/>
      </w:divBdr>
    </w:div>
    <w:div w:id="116069783">
      <w:bodyDiv w:val="1"/>
      <w:marLeft w:val="0"/>
      <w:marRight w:val="0"/>
      <w:marTop w:val="0"/>
      <w:marBottom w:val="0"/>
      <w:divBdr>
        <w:top w:val="none" w:sz="0" w:space="0" w:color="auto"/>
        <w:left w:val="none" w:sz="0" w:space="0" w:color="auto"/>
        <w:bottom w:val="none" w:sz="0" w:space="0" w:color="auto"/>
        <w:right w:val="none" w:sz="0" w:space="0" w:color="auto"/>
      </w:divBdr>
      <w:divsChild>
        <w:div w:id="628517332">
          <w:marLeft w:val="0"/>
          <w:marRight w:val="1"/>
          <w:marTop w:val="0"/>
          <w:marBottom w:val="0"/>
          <w:divBdr>
            <w:top w:val="none" w:sz="0" w:space="0" w:color="auto"/>
            <w:left w:val="none" w:sz="0" w:space="0" w:color="auto"/>
            <w:bottom w:val="none" w:sz="0" w:space="0" w:color="auto"/>
            <w:right w:val="none" w:sz="0" w:space="0" w:color="auto"/>
          </w:divBdr>
          <w:divsChild>
            <w:div w:id="1447043349">
              <w:marLeft w:val="0"/>
              <w:marRight w:val="0"/>
              <w:marTop w:val="0"/>
              <w:marBottom w:val="0"/>
              <w:divBdr>
                <w:top w:val="none" w:sz="0" w:space="0" w:color="auto"/>
                <w:left w:val="none" w:sz="0" w:space="0" w:color="auto"/>
                <w:bottom w:val="none" w:sz="0" w:space="0" w:color="auto"/>
                <w:right w:val="none" w:sz="0" w:space="0" w:color="auto"/>
              </w:divBdr>
              <w:divsChild>
                <w:div w:id="682128014">
                  <w:marLeft w:val="0"/>
                  <w:marRight w:val="1"/>
                  <w:marTop w:val="0"/>
                  <w:marBottom w:val="0"/>
                  <w:divBdr>
                    <w:top w:val="none" w:sz="0" w:space="0" w:color="auto"/>
                    <w:left w:val="none" w:sz="0" w:space="0" w:color="auto"/>
                    <w:bottom w:val="none" w:sz="0" w:space="0" w:color="auto"/>
                    <w:right w:val="none" w:sz="0" w:space="0" w:color="auto"/>
                  </w:divBdr>
                  <w:divsChild>
                    <w:div w:id="1912305246">
                      <w:marLeft w:val="0"/>
                      <w:marRight w:val="0"/>
                      <w:marTop w:val="0"/>
                      <w:marBottom w:val="0"/>
                      <w:divBdr>
                        <w:top w:val="none" w:sz="0" w:space="0" w:color="auto"/>
                        <w:left w:val="none" w:sz="0" w:space="0" w:color="auto"/>
                        <w:bottom w:val="none" w:sz="0" w:space="0" w:color="auto"/>
                        <w:right w:val="none" w:sz="0" w:space="0" w:color="auto"/>
                      </w:divBdr>
                      <w:divsChild>
                        <w:div w:id="830173361">
                          <w:marLeft w:val="0"/>
                          <w:marRight w:val="0"/>
                          <w:marTop w:val="0"/>
                          <w:marBottom w:val="0"/>
                          <w:divBdr>
                            <w:top w:val="none" w:sz="0" w:space="0" w:color="auto"/>
                            <w:left w:val="none" w:sz="0" w:space="0" w:color="auto"/>
                            <w:bottom w:val="none" w:sz="0" w:space="0" w:color="auto"/>
                            <w:right w:val="none" w:sz="0" w:space="0" w:color="auto"/>
                          </w:divBdr>
                          <w:divsChild>
                            <w:div w:id="1122963745">
                              <w:marLeft w:val="0"/>
                              <w:marRight w:val="0"/>
                              <w:marTop w:val="120"/>
                              <w:marBottom w:val="360"/>
                              <w:divBdr>
                                <w:top w:val="none" w:sz="0" w:space="0" w:color="auto"/>
                                <w:left w:val="none" w:sz="0" w:space="0" w:color="auto"/>
                                <w:bottom w:val="none" w:sz="0" w:space="0" w:color="auto"/>
                                <w:right w:val="none" w:sz="0" w:space="0" w:color="auto"/>
                              </w:divBdr>
                              <w:divsChild>
                                <w:div w:id="1754473865">
                                  <w:marLeft w:val="0"/>
                                  <w:marRight w:val="0"/>
                                  <w:marTop w:val="0"/>
                                  <w:marBottom w:val="0"/>
                                  <w:divBdr>
                                    <w:top w:val="none" w:sz="0" w:space="0" w:color="auto"/>
                                    <w:left w:val="none" w:sz="0" w:space="0" w:color="auto"/>
                                    <w:bottom w:val="none" w:sz="0" w:space="0" w:color="auto"/>
                                    <w:right w:val="none" w:sz="0" w:space="0" w:color="auto"/>
                                  </w:divBdr>
                                </w:div>
                                <w:div w:id="205522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045754">
      <w:bodyDiv w:val="1"/>
      <w:marLeft w:val="0"/>
      <w:marRight w:val="0"/>
      <w:marTop w:val="0"/>
      <w:marBottom w:val="0"/>
      <w:divBdr>
        <w:top w:val="none" w:sz="0" w:space="0" w:color="auto"/>
        <w:left w:val="none" w:sz="0" w:space="0" w:color="auto"/>
        <w:bottom w:val="none" w:sz="0" w:space="0" w:color="auto"/>
        <w:right w:val="none" w:sz="0" w:space="0" w:color="auto"/>
      </w:divBdr>
    </w:div>
    <w:div w:id="166791595">
      <w:bodyDiv w:val="1"/>
      <w:marLeft w:val="0"/>
      <w:marRight w:val="0"/>
      <w:marTop w:val="0"/>
      <w:marBottom w:val="0"/>
      <w:divBdr>
        <w:top w:val="none" w:sz="0" w:space="0" w:color="auto"/>
        <w:left w:val="none" w:sz="0" w:space="0" w:color="auto"/>
        <w:bottom w:val="none" w:sz="0" w:space="0" w:color="auto"/>
        <w:right w:val="none" w:sz="0" w:space="0" w:color="auto"/>
      </w:divBdr>
    </w:div>
    <w:div w:id="237252024">
      <w:bodyDiv w:val="1"/>
      <w:marLeft w:val="0"/>
      <w:marRight w:val="0"/>
      <w:marTop w:val="0"/>
      <w:marBottom w:val="0"/>
      <w:divBdr>
        <w:top w:val="none" w:sz="0" w:space="0" w:color="auto"/>
        <w:left w:val="none" w:sz="0" w:space="0" w:color="auto"/>
        <w:bottom w:val="none" w:sz="0" w:space="0" w:color="auto"/>
        <w:right w:val="none" w:sz="0" w:space="0" w:color="auto"/>
      </w:divBdr>
    </w:div>
    <w:div w:id="282426676">
      <w:bodyDiv w:val="1"/>
      <w:marLeft w:val="0"/>
      <w:marRight w:val="0"/>
      <w:marTop w:val="0"/>
      <w:marBottom w:val="0"/>
      <w:divBdr>
        <w:top w:val="none" w:sz="0" w:space="0" w:color="auto"/>
        <w:left w:val="none" w:sz="0" w:space="0" w:color="auto"/>
        <w:bottom w:val="none" w:sz="0" w:space="0" w:color="auto"/>
        <w:right w:val="none" w:sz="0" w:space="0" w:color="auto"/>
      </w:divBdr>
      <w:divsChild>
        <w:div w:id="467672854">
          <w:marLeft w:val="547"/>
          <w:marRight w:val="0"/>
          <w:marTop w:val="48"/>
          <w:marBottom w:val="0"/>
          <w:divBdr>
            <w:top w:val="none" w:sz="0" w:space="0" w:color="auto"/>
            <w:left w:val="none" w:sz="0" w:space="0" w:color="auto"/>
            <w:bottom w:val="none" w:sz="0" w:space="0" w:color="auto"/>
            <w:right w:val="none" w:sz="0" w:space="0" w:color="auto"/>
          </w:divBdr>
        </w:div>
      </w:divsChild>
    </w:div>
    <w:div w:id="296224344">
      <w:bodyDiv w:val="1"/>
      <w:marLeft w:val="0"/>
      <w:marRight w:val="0"/>
      <w:marTop w:val="0"/>
      <w:marBottom w:val="0"/>
      <w:divBdr>
        <w:top w:val="none" w:sz="0" w:space="0" w:color="auto"/>
        <w:left w:val="none" w:sz="0" w:space="0" w:color="auto"/>
        <w:bottom w:val="none" w:sz="0" w:space="0" w:color="auto"/>
        <w:right w:val="none" w:sz="0" w:space="0" w:color="auto"/>
      </w:divBdr>
      <w:divsChild>
        <w:div w:id="1339040327">
          <w:marLeft w:val="0"/>
          <w:marRight w:val="0"/>
          <w:marTop w:val="0"/>
          <w:marBottom w:val="0"/>
          <w:divBdr>
            <w:top w:val="none" w:sz="0" w:space="0" w:color="auto"/>
            <w:left w:val="none" w:sz="0" w:space="0" w:color="auto"/>
            <w:bottom w:val="none" w:sz="0" w:space="0" w:color="auto"/>
            <w:right w:val="none" w:sz="0" w:space="0" w:color="auto"/>
          </w:divBdr>
        </w:div>
      </w:divsChild>
    </w:div>
    <w:div w:id="303854796">
      <w:bodyDiv w:val="1"/>
      <w:marLeft w:val="0"/>
      <w:marRight w:val="0"/>
      <w:marTop w:val="0"/>
      <w:marBottom w:val="0"/>
      <w:divBdr>
        <w:top w:val="none" w:sz="0" w:space="0" w:color="auto"/>
        <w:left w:val="none" w:sz="0" w:space="0" w:color="auto"/>
        <w:bottom w:val="none" w:sz="0" w:space="0" w:color="auto"/>
        <w:right w:val="none" w:sz="0" w:space="0" w:color="auto"/>
      </w:divBdr>
    </w:div>
    <w:div w:id="354157366">
      <w:bodyDiv w:val="1"/>
      <w:marLeft w:val="0"/>
      <w:marRight w:val="0"/>
      <w:marTop w:val="0"/>
      <w:marBottom w:val="0"/>
      <w:divBdr>
        <w:top w:val="none" w:sz="0" w:space="0" w:color="auto"/>
        <w:left w:val="none" w:sz="0" w:space="0" w:color="auto"/>
        <w:bottom w:val="none" w:sz="0" w:space="0" w:color="auto"/>
        <w:right w:val="none" w:sz="0" w:space="0" w:color="auto"/>
      </w:divBdr>
    </w:div>
    <w:div w:id="448813847">
      <w:bodyDiv w:val="1"/>
      <w:marLeft w:val="0"/>
      <w:marRight w:val="0"/>
      <w:marTop w:val="0"/>
      <w:marBottom w:val="0"/>
      <w:divBdr>
        <w:top w:val="none" w:sz="0" w:space="0" w:color="auto"/>
        <w:left w:val="none" w:sz="0" w:space="0" w:color="auto"/>
        <w:bottom w:val="none" w:sz="0" w:space="0" w:color="auto"/>
        <w:right w:val="none" w:sz="0" w:space="0" w:color="auto"/>
      </w:divBdr>
    </w:div>
    <w:div w:id="463933348">
      <w:bodyDiv w:val="1"/>
      <w:marLeft w:val="0"/>
      <w:marRight w:val="0"/>
      <w:marTop w:val="0"/>
      <w:marBottom w:val="0"/>
      <w:divBdr>
        <w:top w:val="none" w:sz="0" w:space="0" w:color="auto"/>
        <w:left w:val="none" w:sz="0" w:space="0" w:color="auto"/>
        <w:bottom w:val="none" w:sz="0" w:space="0" w:color="auto"/>
        <w:right w:val="none" w:sz="0" w:space="0" w:color="auto"/>
      </w:divBdr>
    </w:div>
    <w:div w:id="560679727">
      <w:bodyDiv w:val="1"/>
      <w:marLeft w:val="0"/>
      <w:marRight w:val="0"/>
      <w:marTop w:val="0"/>
      <w:marBottom w:val="0"/>
      <w:divBdr>
        <w:top w:val="none" w:sz="0" w:space="0" w:color="auto"/>
        <w:left w:val="none" w:sz="0" w:space="0" w:color="auto"/>
        <w:bottom w:val="none" w:sz="0" w:space="0" w:color="auto"/>
        <w:right w:val="none" w:sz="0" w:space="0" w:color="auto"/>
      </w:divBdr>
    </w:div>
    <w:div w:id="737751586">
      <w:bodyDiv w:val="1"/>
      <w:marLeft w:val="0"/>
      <w:marRight w:val="0"/>
      <w:marTop w:val="0"/>
      <w:marBottom w:val="0"/>
      <w:divBdr>
        <w:top w:val="none" w:sz="0" w:space="0" w:color="auto"/>
        <w:left w:val="none" w:sz="0" w:space="0" w:color="auto"/>
        <w:bottom w:val="none" w:sz="0" w:space="0" w:color="auto"/>
        <w:right w:val="none" w:sz="0" w:space="0" w:color="auto"/>
      </w:divBdr>
      <w:divsChild>
        <w:div w:id="500657531">
          <w:marLeft w:val="0"/>
          <w:marRight w:val="0"/>
          <w:marTop w:val="0"/>
          <w:marBottom w:val="0"/>
          <w:divBdr>
            <w:top w:val="none" w:sz="0" w:space="0" w:color="auto"/>
            <w:left w:val="none" w:sz="0" w:space="0" w:color="auto"/>
            <w:bottom w:val="none" w:sz="0" w:space="0" w:color="auto"/>
            <w:right w:val="none" w:sz="0" w:space="0" w:color="auto"/>
          </w:divBdr>
          <w:divsChild>
            <w:div w:id="230120755">
              <w:marLeft w:val="0"/>
              <w:marRight w:val="0"/>
              <w:marTop w:val="0"/>
              <w:marBottom w:val="0"/>
              <w:divBdr>
                <w:top w:val="none" w:sz="0" w:space="0" w:color="auto"/>
                <w:left w:val="none" w:sz="0" w:space="0" w:color="auto"/>
                <w:bottom w:val="none" w:sz="0" w:space="0" w:color="auto"/>
                <w:right w:val="none" w:sz="0" w:space="0" w:color="auto"/>
              </w:divBdr>
              <w:divsChild>
                <w:div w:id="477504388">
                  <w:marLeft w:val="0"/>
                  <w:marRight w:val="0"/>
                  <w:marTop w:val="0"/>
                  <w:marBottom w:val="720"/>
                  <w:divBdr>
                    <w:top w:val="none" w:sz="0" w:space="0" w:color="auto"/>
                    <w:left w:val="none" w:sz="0" w:space="0" w:color="auto"/>
                    <w:bottom w:val="none" w:sz="0" w:space="0" w:color="auto"/>
                    <w:right w:val="none" w:sz="0" w:space="0" w:color="auto"/>
                  </w:divBdr>
                  <w:divsChild>
                    <w:div w:id="156167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792724">
      <w:bodyDiv w:val="1"/>
      <w:marLeft w:val="0"/>
      <w:marRight w:val="0"/>
      <w:marTop w:val="0"/>
      <w:marBottom w:val="0"/>
      <w:divBdr>
        <w:top w:val="none" w:sz="0" w:space="0" w:color="auto"/>
        <w:left w:val="none" w:sz="0" w:space="0" w:color="auto"/>
        <w:bottom w:val="none" w:sz="0" w:space="0" w:color="auto"/>
        <w:right w:val="none" w:sz="0" w:space="0" w:color="auto"/>
      </w:divBdr>
    </w:div>
    <w:div w:id="900868387">
      <w:bodyDiv w:val="1"/>
      <w:marLeft w:val="0"/>
      <w:marRight w:val="0"/>
      <w:marTop w:val="0"/>
      <w:marBottom w:val="0"/>
      <w:divBdr>
        <w:top w:val="none" w:sz="0" w:space="0" w:color="auto"/>
        <w:left w:val="none" w:sz="0" w:space="0" w:color="auto"/>
        <w:bottom w:val="none" w:sz="0" w:space="0" w:color="auto"/>
        <w:right w:val="none" w:sz="0" w:space="0" w:color="auto"/>
      </w:divBdr>
    </w:div>
    <w:div w:id="965892076">
      <w:bodyDiv w:val="1"/>
      <w:marLeft w:val="0"/>
      <w:marRight w:val="0"/>
      <w:marTop w:val="0"/>
      <w:marBottom w:val="0"/>
      <w:divBdr>
        <w:top w:val="none" w:sz="0" w:space="0" w:color="auto"/>
        <w:left w:val="none" w:sz="0" w:space="0" w:color="auto"/>
        <w:bottom w:val="none" w:sz="0" w:space="0" w:color="auto"/>
        <w:right w:val="none" w:sz="0" w:space="0" w:color="auto"/>
      </w:divBdr>
      <w:divsChild>
        <w:div w:id="971256357">
          <w:marLeft w:val="1166"/>
          <w:marRight w:val="0"/>
          <w:marTop w:val="96"/>
          <w:marBottom w:val="0"/>
          <w:divBdr>
            <w:top w:val="none" w:sz="0" w:space="0" w:color="auto"/>
            <w:left w:val="none" w:sz="0" w:space="0" w:color="auto"/>
            <w:bottom w:val="none" w:sz="0" w:space="0" w:color="auto"/>
            <w:right w:val="none" w:sz="0" w:space="0" w:color="auto"/>
          </w:divBdr>
        </w:div>
        <w:div w:id="1712879320">
          <w:marLeft w:val="547"/>
          <w:marRight w:val="0"/>
          <w:marTop w:val="0"/>
          <w:marBottom w:val="0"/>
          <w:divBdr>
            <w:top w:val="none" w:sz="0" w:space="0" w:color="auto"/>
            <w:left w:val="none" w:sz="0" w:space="0" w:color="auto"/>
            <w:bottom w:val="none" w:sz="0" w:space="0" w:color="auto"/>
            <w:right w:val="none" w:sz="0" w:space="0" w:color="auto"/>
          </w:divBdr>
        </w:div>
      </w:divsChild>
    </w:div>
    <w:div w:id="1048187169">
      <w:bodyDiv w:val="1"/>
      <w:marLeft w:val="0"/>
      <w:marRight w:val="0"/>
      <w:marTop w:val="0"/>
      <w:marBottom w:val="0"/>
      <w:divBdr>
        <w:top w:val="none" w:sz="0" w:space="0" w:color="auto"/>
        <w:left w:val="none" w:sz="0" w:space="0" w:color="auto"/>
        <w:bottom w:val="none" w:sz="0" w:space="0" w:color="auto"/>
        <w:right w:val="none" w:sz="0" w:space="0" w:color="auto"/>
      </w:divBdr>
    </w:div>
    <w:div w:id="1100180861">
      <w:bodyDiv w:val="1"/>
      <w:marLeft w:val="0"/>
      <w:marRight w:val="0"/>
      <w:marTop w:val="0"/>
      <w:marBottom w:val="0"/>
      <w:divBdr>
        <w:top w:val="none" w:sz="0" w:space="0" w:color="auto"/>
        <w:left w:val="none" w:sz="0" w:space="0" w:color="auto"/>
        <w:bottom w:val="none" w:sz="0" w:space="0" w:color="auto"/>
        <w:right w:val="none" w:sz="0" w:space="0" w:color="auto"/>
      </w:divBdr>
      <w:divsChild>
        <w:div w:id="1947957355">
          <w:marLeft w:val="0"/>
          <w:marRight w:val="1"/>
          <w:marTop w:val="0"/>
          <w:marBottom w:val="0"/>
          <w:divBdr>
            <w:top w:val="none" w:sz="0" w:space="0" w:color="auto"/>
            <w:left w:val="none" w:sz="0" w:space="0" w:color="auto"/>
            <w:bottom w:val="none" w:sz="0" w:space="0" w:color="auto"/>
            <w:right w:val="none" w:sz="0" w:space="0" w:color="auto"/>
          </w:divBdr>
          <w:divsChild>
            <w:div w:id="756948173">
              <w:marLeft w:val="0"/>
              <w:marRight w:val="0"/>
              <w:marTop w:val="0"/>
              <w:marBottom w:val="0"/>
              <w:divBdr>
                <w:top w:val="none" w:sz="0" w:space="0" w:color="auto"/>
                <w:left w:val="none" w:sz="0" w:space="0" w:color="auto"/>
                <w:bottom w:val="none" w:sz="0" w:space="0" w:color="auto"/>
                <w:right w:val="none" w:sz="0" w:space="0" w:color="auto"/>
              </w:divBdr>
              <w:divsChild>
                <w:div w:id="1936941401">
                  <w:marLeft w:val="0"/>
                  <w:marRight w:val="1"/>
                  <w:marTop w:val="0"/>
                  <w:marBottom w:val="0"/>
                  <w:divBdr>
                    <w:top w:val="none" w:sz="0" w:space="0" w:color="auto"/>
                    <w:left w:val="none" w:sz="0" w:space="0" w:color="auto"/>
                    <w:bottom w:val="none" w:sz="0" w:space="0" w:color="auto"/>
                    <w:right w:val="none" w:sz="0" w:space="0" w:color="auto"/>
                  </w:divBdr>
                  <w:divsChild>
                    <w:div w:id="1108768356">
                      <w:marLeft w:val="0"/>
                      <w:marRight w:val="0"/>
                      <w:marTop w:val="0"/>
                      <w:marBottom w:val="0"/>
                      <w:divBdr>
                        <w:top w:val="none" w:sz="0" w:space="0" w:color="auto"/>
                        <w:left w:val="none" w:sz="0" w:space="0" w:color="auto"/>
                        <w:bottom w:val="none" w:sz="0" w:space="0" w:color="auto"/>
                        <w:right w:val="none" w:sz="0" w:space="0" w:color="auto"/>
                      </w:divBdr>
                      <w:divsChild>
                        <w:div w:id="842740898">
                          <w:marLeft w:val="0"/>
                          <w:marRight w:val="0"/>
                          <w:marTop w:val="0"/>
                          <w:marBottom w:val="0"/>
                          <w:divBdr>
                            <w:top w:val="none" w:sz="0" w:space="0" w:color="auto"/>
                            <w:left w:val="none" w:sz="0" w:space="0" w:color="auto"/>
                            <w:bottom w:val="none" w:sz="0" w:space="0" w:color="auto"/>
                            <w:right w:val="none" w:sz="0" w:space="0" w:color="auto"/>
                          </w:divBdr>
                          <w:divsChild>
                            <w:div w:id="1957713043">
                              <w:marLeft w:val="0"/>
                              <w:marRight w:val="0"/>
                              <w:marTop w:val="120"/>
                              <w:marBottom w:val="360"/>
                              <w:divBdr>
                                <w:top w:val="none" w:sz="0" w:space="0" w:color="auto"/>
                                <w:left w:val="none" w:sz="0" w:space="0" w:color="auto"/>
                                <w:bottom w:val="none" w:sz="0" w:space="0" w:color="auto"/>
                                <w:right w:val="none" w:sz="0" w:space="0" w:color="auto"/>
                              </w:divBdr>
                              <w:divsChild>
                                <w:div w:id="457139730">
                                  <w:marLeft w:val="420"/>
                                  <w:marRight w:val="0"/>
                                  <w:marTop w:val="0"/>
                                  <w:marBottom w:val="0"/>
                                  <w:divBdr>
                                    <w:top w:val="none" w:sz="0" w:space="0" w:color="auto"/>
                                    <w:left w:val="none" w:sz="0" w:space="0" w:color="auto"/>
                                    <w:bottom w:val="none" w:sz="0" w:space="0" w:color="auto"/>
                                    <w:right w:val="none" w:sz="0" w:space="0" w:color="auto"/>
                                  </w:divBdr>
                                  <w:divsChild>
                                    <w:div w:id="76365300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2412114">
      <w:bodyDiv w:val="1"/>
      <w:marLeft w:val="0"/>
      <w:marRight w:val="0"/>
      <w:marTop w:val="0"/>
      <w:marBottom w:val="0"/>
      <w:divBdr>
        <w:top w:val="none" w:sz="0" w:space="0" w:color="auto"/>
        <w:left w:val="none" w:sz="0" w:space="0" w:color="auto"/>
        <w:bottom w:val="none" w:sz="0" w:space="0" w:color="auto"/>
        <w:right w:val="none" w:sz="0" w:space="0" w:color="auto"/>
      </w:divBdr>
    </w:div>
    <w:div w:id="1192299123">
      <w:bodyDiv w:val="1"/>
      <w:marLeft w:val="0"/>
      <w:marRight w:val="0"/>
      <w:marTop w:val="0"/>
      <w:marBottom w:val="0"/>
      <w:divBdr>
        <w:top w:val="none" w:sz="0" w:space="0" w:color="auto"/>
        <w:left w:val="none" w:sz="0" w:space="0" w:color="auto"/>
        <w:bottom w:val="none" w:sz="0" w:space="0" w:color="auto"/>
        <w:right w:val="none" w:sz="0" w:space="0" w:color="auto"/>
      </w:divBdr>
    </w:div>
    <w:div w:id="1196432207">
      <w:bodyDiv w:val="1"/>
      <w:marLeft w:val="0"/>
      <w:marRight w:val="0"/>
      <w:marTop w:val="0"/>
      <w:marBottom w:val="0"/>
      <w:divBdr>
        <w:top w:val="none" w:sz="0" w:space="0" w:color="auto"/>
        <w:left w:val="none" w:sz="0" w:space="0" w:color="auto"/>
        <w:bottom w:val="none" w:sz="0" w:space="0" w:color="auto"/>
        <w:right w:val="none" w:sz="0" w:space="0" w:color="auto"/>
      </w:divBdr>
      <w:divsChild>
        <w:div w:id="877471792">
          <w:marLeft w:val="0"/>
          <w:marRight w:val="1"/>
          <w:marTop w:val="0"/>
          <w:marBottom w:val="0"/>
          <w:divBdr>
            <w:top w:val="none" w:sz="0" w:space="0" w:color="auto"/>
            <w:left w:val="none" w:sz="0" w:space="0" w:color="auto"/>
            <w:bottom w:val="none" w:sz="0" w:space="0" w:color="auto"/>
            <w:right w:val="none" w:sz="0" w:space="0" w:color="auto"/>
          </w:divBdr>
          <w:divsChild>
            <w:div w:id="414085182">
              <w:marLeft w:val="0"/>
              <w:marRight w:val="0"/>
              <w:marTop w:val="0"/>
              <w:marBottom w:val="0"/>
              <w:divBdr>
                <w:top w:val="none" w:sz="0" w:space="0" w:color="auto"/>
                <w:left w:val="none" w:sz="0" w:space="0" w:color="auto"/>
                <w:bottom w:val="none" w:sz="0" w:space="0" w:color="auto"/>
                <w:right w:val="none" w:sz="0" w:space="0" w:color="auto"/>
              </w:divBdr>
              <w:divsChild>
                <w:div w:id="563030396">
                  <w:marLeft w:val="0"/>
                  <w:marRight w:val="1"/>
                  <w:marTop w:val="0"/>
                  <w:marBottom w:val="0"/>
                  <w:divBdr>
                    <w:top w:val="none" w:sz="0" w:space="0" w:color="auto"/>
                    <w:left w:val="none" w:sz="0" w:space="0" w:color="auto"/>
                    <w:bottom w:val="none" w:sz="0" w:space="0" w:color="auto"/>
                    <w:right w:val="none" w:sz="0" w:space="0" w:color="auto"/>
                  </w:divBdr>
                  <w:divsChild>
                    <w:div w:id="453250800">
                      <w:marLeft w:val="0"/>
                      <w:marRight w:val="0"/>
                      <w:marTop w:val="0"/>
                      <w:marBottom w:val="0"/>
                      <w:divBdr>
                        <w:top w:val="none" w:sz="0" w:space="0" w:color="auto"/>
                        <w:left w:val="none" w:sz="0" w:space="0" w:color="auto"/>
                        <w:bottom w:val="none" w:sz="0" w:space="0" w:color="auto"/>
                        <w:right w:val="none" w:sz="0" w:space="0" w:color="auto"/>
                      </w:divBdr>
                      <w:divsChild>
                        <w:div w:id="46689769">
                          <w:marLeft w:val="0"/>
                          <w:marRight w:val="0"/>
                          <w:marTop w:val="0"/>
                          <w:marBottom w:val="0"/>
                          <w:divBdr>
                            <w:top w:val="none" w:sz="0" w:space="0" w:color="auto"/>
                            <w:left w:val="none" w:sz="0" w:space="0" w:color="auto"/>
                            <w:bottom w:val="none" w:sz="0" w:space="0" w:color="auto"/>
                            <w:right w:val="none" w:sz="0" w:space="0" w:color="auto"/>
                          </w:divBdr>
                          <w:divsChild>
                            <w:div w:id="2082871831">
                              <w:marLeft w:val="0"/>
                              <w:marRight w:val="0"/>
                              <w:marTop w:val="120"/>
                              <w:marBottom w:val="360"/>
                              <w:divBdr>
                                <w:top w:val="none" w:sz="0" w:space="0" w:color="auto"/>
                                <w:left w:val="none" w:sz="0" w:space="0" w:color="auto"/>
                                <w:bottom w:val="none" w:sz="0" w:space="0" w:color="auto"/>
                                <w:right w:val="none" w:sz="0" w:space="0" w:color="auto"/>
                              </w:divBdr>
                              <w:divsChild>
                                <w:div w:id="106974080">
                                  <w:marLeft w:val="420"/>
                                  <w:marRight w:val="0"/>
                                  <w:marTop w:val="0"/>
                                  <w:marBottom w:val="0"/>
                                  <w:divBdr>
                                    <w:top w:val="none" w:sz="0" w:space="0" w:color="auto"/>
                                    <w:left w:val="none" w:sz="0" w:space="0" w:color="auto"/>
                                    <w:bottom w:val="none" w:sz="0" w:space="0" w:color="auto"/>
                                    <w:right w:val="none" w:sz="0" w:space="0" w:color="auto"/>
                                  </w:divBdr>
                                  <w:divsChild>
                                    <w:div w:id="3606672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4343730">
      <w:bodyDiv w:val="1"/>
      <w:marLeft w:val="0"/>
      <w:marRight w:val="0"/>
      <w:marTop w:val="0"/>
      <w:marBottom w:val="0"/>
      <w:divBdr>
        <w:top w:val="none" w:sz="0" w:space="0" w:color="auto"/>
        <w:left w:val="none" w:sz="0" w:space="0" w:color="auto"/>
        <w:bottom w:val="none" w:sz="0" w:space="0" w:color="auto"/>
        <w:right w:val="none" w:sz="0" w:space="0" w:color="auto"/>
      </w:divBdr>
      <w:divsChild>
        <w:div w:id="1258294351">
          <w:marLeft w:val="0"/>
          <w:marRight w:val="0"/>
          <w:marTop w:val="0"/>
          <w:marBottom w:val="0"/>
          <w:divBdr>
            <w:top w:val="none" w:sz="0" w:space="0" w:color="auto"/>
            <w:left w:val="none" w:sz="0" w:space="0" w:color="auto"/>
            <w:bottom w:val="none" w:sz="0" w:space="0" w:color="auto"/>
            <w:right w:val="none" w:sz="0" w:space="0" w:color="auto"/>
          </w:divBdr>
          <w:divsChild>
            <w:div w:id="615403394">
              <w:marLeft w:val="0"/>
              <w:marRight w:val="0"/>
              <w:marTop w:val="0"/>
              <w:marBottom w:val="0"/>
              <w:divBdr>
                <w:top w:val="none" w:sz="0" w:space="0" w:color="auto"/>
                <w:left w:val="none" w:sz="0" w:space="0" w:color="auto"/>
                <w:bottom w:val="none" w:sz="0" w:space="0" w:color="auto"/>
                <w:right w:val="none" w:sz="0" w:space="0" w:color="auto"/>
              </w:divBdr>
              <w:divsChild>
                <w:div w:id="2073037509">
                  <w:marLeft w:val="0"/>
                  <w:marRight w:val="0"/>
                  <w:marTop w:val="0"/>
                  <w:marBottom w:val="720"/>
                  <w:divBdr>
                    <w:top w:val="none" w:sz="0" w:space="0" w:color="auto"/>
                    <w:left w:val="none" w:sz="0" w:space="0" w:color="auto"/>
                    <w:bottom w:val="none" w:sz="0" w:space="0" w:color="auto"/>
                    <w:right w:val="none" w:sz="0" w:space="0" w:color="auto"/>
                  </w:divBdr>
                  <w:divsChild>
                    <w:div w:id="711811592">
                      <w:marLeft w:val="0"/>
                      <w:marRight w:val="0"/>
                      <w:marTop w:val="0"/>
                      <w:marBottom w:val="0"/>
                      <w:divBdr>
                        <w:top w:val="none" w:sz="0" w:space="0" w:color="auto"/>
                        <w:left w:val="none" w:sz="0" w:space="0" w:color="auto"/>
                        <w:bottom w:val="none" w:sz="0" w:space="0" w:color="auto"/>
                        <w:right w:val="none" w:sz="0" w:space="0" w:color="auto"/>
                      </w:divBdr>
                      <w:divsChild>
                        <w:div w:id="38896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2129445">
      <w:bodyDiv w:val="1"/>
      <w:marLeft w:val="0"/>
      <w:marRight w:val="0"/>
      <w:marTop w:val="0"/>
      <w:marBottom w:val="0"/>
      <w:divBdr>
        <w:top w:val="none" w:sz="0" w:space="0" w:color="auto"/>
        <w:left w:val="none" w:sz="0" w:space="0" w:color="auto"/>
        <w:bottom w:val="none" w:sz="0" w:space="0" w:color="auto"/>
        <w:right w:val="none" w:sz="0" w:space="0" w:color="auto"/>
      </w:divBdr>
    </w:div>
    <w:div w:id="1435441369">
      <w:bodyDiv w:val="1"/>
      <w:marLeft w:val="0"/>
      <w:marRight w:val="0"/>
      <w:marTop w:val="0"/>
      <w:marBottom w:val="0"/>
      <w:divBdr>
        <w:top w:val="none" w:sz="0" w:space="0" w:color="auto"/>
        <w:left w:val="none" w:sz="0" w:space="0" w:color="auto"/>
        <w:bottom w:val="none" w:sz="0" w:space="0" w:color="auto"/>
        <w:right w:val="none" w:sz="0" w:space="0" w:color="auto"/>
      </w:divBdr>
    </w:div>
    <w:div w:id="1557159985">
      <w:bodyDiv w:val="1"/>
      <w:marLeft w:val="0"/>
      <w:marRight w:val="0"/>
      <w:marTop w:val="0"/>
      <w:marBottom w:val="0"/>
      <w:divBdr>
        <w:top w:val="none" w:sz="0" w:space="0" w:color="auto"/>
        <w:left w:val="none" w:sz="0" w:space="0" w:color="auto"/>
        <w:bottom w:val="none" w:sz="0" w:space="0" w:color="auto"/>
        <w:right w:val="none" w:sz="0" w:space="0" w:color="auto"/>
      </w:divBdr>
    </w:div>
    <w:div w:id="1615672408">
      <w:bodyDiv w:val="1"/>
      <w:marLeft w:val="0"/>
      <w:marRight w:val="0"/>
      <w:marTop w:val="0"/>
      <w:marBottom w:val="0"/>
      <w:divBdr>
        <w:top w:val="none" w:sz="0" w:space="0" w:color="auto"/>
        <w:left w:val="none" w:sz="0" w:space="0" w:color="auto"/>
        <w:bottom w:val="none" w:sz="0" w:space="0" w:color="auto"/>
        <w:right w:val="none" w:sz="0" w:space="0" w:color="auto"/>
      </w:divBdr>
    </w:div>
    <w:div w:id="1851869051">
      <w:bodyDiv w:val="1"/>
      <w:marLeft w:val="0"/>
      <w:marRight w:val="0"/>
      <w:marTop w:val="0"/>
      <w:marBottom w:val="0"/>
      <w:divBdr>
        <w:top w:val="none" w:sz="0" w:space="0" w:color="auto"/>
        <w:left w:val="none" w:sz="0" w:space="0" w:color="auto"/>
        <w:bottom w:val="none" w:sz="0" w:space="0" w:color="auto"/>
        <w:right w:val="none" w:sz="0" w:space="0" w:color="auto"/>
      </w:divBdr>
    </w:div>
    <w:div w:id="1921013789">
      <w:bodyDiv w:val="1"/>
      <w:marLeft w:val="0"/>
      <w:marRight w:val="0"/>
      <w:marTop w:val="0"/>
      <w:marBottom w:val="0"/>
      <w:divBdr>
        <w:top w:val="none" w:sz="0" w:space="0" w:color="auto"/>
        <w:left w:val="none" w:sz="0" w:space="0" w:color="auto"/>
        <w:bottom w:val="none" w:sz="0" w:space="0" w:color="auto"/>
        <w:right w:val="none" w:sz="0" w:space="0" w:color="auto"/>
      </w:divBdr>
    </w:div>
    <w:div w:id="1955092677">
      <w:bodyDiv w:val="1"/>
      <w:marLeft w:val="0"/>
      <w:marRight w:val="0"/>
      <w:marTop w:val="0"/>
      <w:marBottom w:val="0"/>
      <w:divBdr>
        <w:top w:val="none" w:sz="0" w:space="0" w:color="auto"/>
        <w:left w:val="none" w:sz="0" w:space="0" w:color="auto"/>
        <w:bottom w:val="none" w:sz="0" w:space="0" w:color="auto"/>
        <w:right w:val="none" w:sz="0" w:space="0" w:color="auto"/>
      </w:divBdr>
    </w:div>
    <w:div w:id="2011642368">
      <w:bodyDiv w:val="1"/>
      <w:marLeft w:val="0"/>
      <w:marRight w:val="0"/>
      <w:marTop w:val="0"/>
      <w:marBottom w:val="0"/>
      <w:divBdr>
        <w:top w:val="none" w:sz="0" w:space="0" w:color="auto"/>
        <w:left w:val="none" w:sz="0" w:space="0" w:color="auto"/>
        <w:bottom w:val="none" w:sz="0" w:space="0" w:color="auto"/>
        <w:right w:val="none" w:sz="0" w:space="0" w:color="auto"/>
      </w:divBdr>
    </w:div>
    <w:div w:id="2032952082">
      <w:bodyDiv w:val="1"/>
      <w:marLeft w:val="0"/>
      <w:marRight w:val="0"/>
      <w:marTop w:val="0"/>
      <w:marBottom w:val="0"/>
      <w:divBdr>
        <w:top w:val="none" w:sz="0" w:space="0" w:color="auto"/>
        <w:left w:val="none" w:sz="0" w:space="0" w:color="auto"/>
        <w:bottom w:val="none" w:sz="0" w:space="0" w:color="auto"/>
        <w:right w:val="none" w:sz="0" w:space="0" w:color="auto"/>
      </w:divBdr>
    </w:div>
    <w:div w:id="203333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embase.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mbase.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embase.com/" TargetMode="External"/><Relationship Id="rId4" Type="http://schemas.openxmlformats.org/officeDocument/2006/relationships/styles" Target="styles.xml"/><Relationship Id="rId9" Type="http://schemas.openxmlformats.org/officeDocument/2006/relationships/hyperlink" Target="http://www.embase.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E0606-B6BB-438C-A354-8BCBDA5B0E8D}">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65391861-24CF-4A43-88B5-3C008A4F1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3</Words>
  <Characters>400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agat, Daniel Joseph</cp:lastModifiedBy>
  <cp:revision>2</cp:revision>
  <cp:lastPrinted>2018-12-04T08:59:00Z</cp:lastPrinted>
  <dcterms:created xsi:type="dcterms:W3CDTF">2019-05-08T00:51:00Z</dcterms:created>
  <dcterms:modified xsi:type="dcterms:W3CDTF">2019-05-0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a23897e-8d5f-438d-9359-36a85ffb8a8e</vt:lpwstr>
  </property>
  <property fmtid="{D5CDD505-2E9C-101B-9397-08002B2CF9AE}" pid="3" name="bjSaver">
    <vt:lpwstr>rvdvYOReQPGoiLCduq9Sp7FetL16KwSe</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y fmtid="{D5CDD505-2E9C-101B-9397-08002B2CF9AE}" pid="7" name="_AdHocReviewCycleID">
    <vt:i4>-744448494</vt:i4>
  </property>
  <property fmtid="{D5CDD505-2E9C-101B-9397-08002B2CF9AE}" pid="8" name="_NewReviewCycle">
    <vt:lpwstr/>
  </property>
  <property fmtid="{D5CDD505-2E9C-101B-9397-08002B2CF9AE}" pid="9" name="_EmailSubject">
    <vt:lpwstr>Your submission to BMC Public Health - PUBH-D-18-04412</vt:lpwstr>
  </property>
  <property fmtid="{D5CDD505-2E9C-101B-9397-08002B2CF9AE}" pid="10" name="_AuthorEmail">
    <vt:lpwstr>lara.wolfson@merck.com</vt:lpwstr>
  </property>
  <property fmtid="{D5CDD505-2E9C-101B-9397-08002B2CF9AE}" pid="11" name="_AuthorEmailDisplayName">
    <vt:lpwstr>Wolfson, Lara J.</vt:lpwstr>
  </property>
  <property fmtid="{D5CDD505-2E9C-101B-9397-08002B2CF9AE}" pid="12" name="_ReviewingToolsShownOnce">
    <vt:lpwstr/>
  </property>
</Properties>
</file>